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224E" w:rsidRPr="000C0B23" w:rsidRDefault="00E5224E" w:rsidP="008F6056">
      <w:pPr>
        <w:pStyle w:val="Heading1"/>
      </w:pPr>
      <w:bookmarkStart w:id="0" w:name="TBL-02"/>
      <w:bookmarkStart w:id="1" w:name="_Toc536621353"/>
      <w:bookmarkEnd w:id="0"/>
      <w:r w:rsidRPr="000C0B23">
        <w:t xml:space="preserve">Online </w:t>
      </w:r>
      <w:r w:rsidR="00F63E3A" w:rsidRPr="000C0B23">
        <w:t>s</w:t>
      </w:r>
      <w:r w:rsidRPr="000C0B23">
        <w:t>upplements</w:t>
      </w:r>
      <w:bookmarkEnd w:id="1"/>
    </w:p>
    <w:p w:rsidR="006D2358" w:rsidRDefault="00872DA6" w:rsidP="00872DA6">
      <w:pPr>
        <w:pStyle w:val="Heading2"/>
      </w:pPr>
      <w:bookmarkStart w:id="2" w:name="_Toc536621354"/>
      <w:r>
        <w:t xml:space="preserve">Appendix A: </w:t>
      </w:r>
      <w:r w:rsidR="0016001F">
        <w:t>Customiz</w:t>
      </w:r>
      <w:r w:rsidR="0016001F" w:rsidRPr="0016001F">
        <w:t>ed search statements for bibliographic databases</w:t>
      </w:r>
      <w:bookmarkEnd w:id="2"/>
    </w:p>
    <w:p w:rsidR="0016001F" w:rsidRDefault="0016001F" w:rsidP="00872DA6">
      <w:pPr>
        <w:pStyle w:val="Default"/>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6" w:space="0" w:color="808080" w:themeColor="background1" w:themeShade="80"/>
          <w:insideV w:val="single" w:sz="6" w:space="0" w:color="808080" w:themeColor="background1" w:themeShade="80"/>
        </w:tblBorders>
        <w:tblCellMar>
          <w:top w:w="28" w:type="dxa"/>
          <w:bottom w:w="28" w:type="dxa"/>
        </w:tblCellMar>
        <w:tblLook w:val="04A0" w:firstRow="1" w:lastRow="0" w:firstColumn="1" w:lastColumn="0" w:noHBand="0" w:noVBand="1"/>
      </w:tblPr>
      <w:tblGrid>
        <w:gridCol w:w="1026"/>
        <w:gridCol w:w="8255"/>
      </w:tblGrid>
      <w:tr w:rsidR="006D2358" w:rsidRPr="00C634A7" w:rsidTr="00BE27FB">
        <w:tc>
          <w:tcPr>
            <w:tcW w:w="5000" w:type="pct"/>
            <w:gridSpan w:val="2"/>
            <w:shd w:val="clear" w:color="auto" w:fill="D9D9D9" w:themeFill="background1" w:themeFillShade="D9"/>
          </w:tcPr>
          <w:p w:rsidR="006D2358" w:rsidRPr="00C634A7" w:rsidRDefault="006D2358" w:rsidP="00872DA6">
            <w:pPr>
              <w:pStyle w:val="NoSpacing"/>
              <w:spacing w:line="240" w:lineRule="auto"/>
              <w:rPr>
                <w:b/>
                <w:sz w:val="18"/>
              </w:rPr>
            </w:pPr>
            <w:r w:rsidRPr="00C634A7">
              <w:rPr>
                <w:b/>
                <w:sz w:val="18"/>
              </w:rPr>
              <w:t>Academic Research Complete (EBSCO)</w:t>
            </w:r>
          </w:p>
        </w:tc>
      </w:tr>
      <w:tr w:rsidR="006D2358" w:rsidRPr="00C634A7" w:rsidTr="00BE27FB">
        <w:tc>
          <w:tcPr>
            <w:tcW w:w="5000" w:type="pct"/>
            <w:gridSpan w:val="2"/>
            <w:shd w:val="clear" w:color="auto" w:fill="auto"/>
          </w:tcPr>
          <w:p w:rsidR="006D2358" w:rsidRPr="00C634A7" w:rsidRDefault="006D2358" w:rsidP="00872DA6">
            <w:pPr>
              <w:spacing w:line="240" w:lineRule="auto"/>
              <w:rPr>
                <w:sz w:val="18"/>
              </w:rPr>
            </w:pPr>
            <w:r w:rsidRPr="00C634A7">
              <w:rPr>
                <w:sz w:val="18"/>
              </w:rPr>
              <w:t>Date of search: 25 May 2017</w:t>
            </w:r>
          </w:p>
          <w:p w:rsidR="006D2358" w:rsidRPr="00C634A7" w:rsidRDefault="006D2358" w:rsidP="00872DA6">
            <w:pPr>
              <w:spacing w:line="240" w:lineRule="auto"/>
              <w:rPr>
                <w:sz w:val="18"/>
              </w:rPr>
            </w:pPr>
            <w:r w:rsidRPr="00C634A7">
              <w:rPr>
                <w:sz w:val="18"/>
              </w:rPr>
              <w:t xml:space="preserve">Search update: </w:t>
            </w:r>
            <w:r w:rsidR="00C111BD" w:rsidRPr="00C634A7">
              <w:rPr>
                <w:sz w:val="18"/>
              </w:rPr>
              <w:t>31December</w:t>
            </w:r>
            <w:r w:rsidRPr="00C634A7">
              <w:rPr>
                <w:sz w:val="18"/>
              </w:rPr>
              <w:t xml:space="preserve"> 2017</w:t>
            </w:r>
          </w:p>
        </w:tc>
      </w:tr>
      <w:tr w:rsidR="006D2358" w:rsidRPr="00C634A7" w:rsidTr="00BE27FB">
        <w:tc>
          <w:tcPr>
            <w:tcW w:w="553" w:type="pct"/>
            <w:hideMark/>
          </w:tcPr>
          <w:p w:rsidR="006D2358" w:rsidRPr="00C634A7" w:rsidRDefault="006D2358" w:rsidP="00872DA6">
            <w:pPr>
              <w:pStyle w:val="NoSpacing"/>
              <w:spacing w:line="240" w:lineRule="auto"/>
              <w:rPr>
                <w:b/>
                <w:sz w:val="18"/>
              </w:rPr>
            </w:pPr>
            <w:r w:rsidRPr="00C634A7">
              <w:rPr>
                <w:b/>
                <w:sz w:val="18"/>
              </w:rPr>
              <w:t>Search</w:t>
            </w:r>
          </w:p>
          <w:p w:rsidR="006D2358" w:rsidRPr="00C634A7" w:rsidRDefault="006D2358" w:rsidP="00872DA6">
            <w:pPr>
              <w:pStyle w:val="NoSpacing"/>
              <w:spacing w:line="240" w:lineRule="auto"/>
              <w:rPr>
                <w:b/>
                <w:sz w:val="18"/>
              </w:rPr>
            </w:pPr>
            <w:r w:rsidRPr="00C634A7">
              <w:rPr>
                <w:b/>
                <w:sz w:val="18"/>
              </w:rPr>
              <w:t xml:space="preserve">Sets </w:t>
            </w:r>
          </w:p>
        </w:tc>
        <w:tc>
          <w:tcPr>
            <w:tcW w:w="4447" w:type="pct"/>
            <w:hideMark/>
          </w:tcPr>
          <w:p w:rsidR="006D2358" w:rsidRPr="00C634A7" w:rsidRDefault="006D2358" w:rsidP="00872DA6">
            <w:pPr>
              <w:pStyle w:val="NoSpacing"/>
              <w:spacing w:line="240" w:lineRule="auto"/>
              <w:rPr>
                <w:b/>
                <w:sz w:val="18"/>
              </w:rPr>
            </w:pPr>
            <w:r w:rsidRPr="00C634A7">
              <w:rPr>
                <w:b/>
                <w:sz w:val="18"/>
              </w:rPr>
              <w:t>Search Queries</w:t>
            </w:r>
          </w:p>
          <w:p w:rsidR="006D2358" w:rsidRPr="00C634A7" w:rsidRDefault="006D2358" w:rsidP="00872DA6">
            <w:pPr>
              <w:spacing w:line="240" w:lineRule="auto"/>
              <w:rPr>
                <w:sz w:val="18"/>
              </w:rPr>
            </w:pPr>
            <w:r w:rsidRPr="00C634A7">
              <w:rPr>
                <w:bCs/>
                <w:sz w:val="18"/>
              </w:rPr>
              <w:t xml:space="preserve">Search Mode: </w:t>
            </w:r>
            <w:r w:rsidRPr="00C634A7">
              <w:rPr>
                <w:sz w:val="18"/>
              </w:rPr>
              <w:t xml:space="preserve">Boolean/Phrase. Related Terms Not Applied. </w:t>
            </w:r>
          </w:p>
          <w:p w:rsidR="006D2358" w:rsidRPr="00C634A7" w:rsidRDefault="006D2358" w:rsidP="00872DA6">
            <w:pPr>
              <w:spacing w:line="240" w:lineRule="auto"/>
              <w:rPr>
                <w:sz w:val="18"/>
              </w:rPr>
            </w:pPr>
            <w:r w:rsidRPr="00C634A7">
              <w:rPr>
                <w:sz w:val="18"/>
              </w:rPr>
              <w:t>Date Range: 1996-2017</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7 </w:t>
            </w:r>
          </w:p>
        </w:tc>
        <w:tc>
          <w:tcPr>
            <w:tcW w:w="4447" w:type="pct"/>
            <w:hideMark/>
          </w:tcPr>
          <w:p w:rsidR="006D2358" w:rsidRPr="00C634A7" w:rsidRDefault="006D2358" w:rsidP="00872DA6">
            <w:pPr>
              <w:spacing w:line="240" w:lineRule="auto"/>
              <w:rPr>
                <w:sz w:val="18"/>
              </w:rPr>
            </w:pPr>
            <w:r w:rsidRPr="00C634A7">
              <w:rPr>
                <w:sz w:val="18"/>
              </w:rPr>
              <w:t>S1 AND S2 AND S5 AND S6</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6 </w:t>
            </w:r>
          </w:p>
        </w:tc>
        <w:tc>
          <w:tcPr>
            <w:tcW w:w="4447" w:type="pct"/>
            <w:hideMark/>
          </w:tcPr>
          <w:p w:rsidR="006D2358" w:rsidRPr="00C634A7" w:rsidRDefault="006D2358" w:rsidP="00872DA6">
            <w:pPr>
              <w:spacing w:line="240" w:lineRule="auto"/>
              <w:rPr>
                <w:sz w:val="18"/>
              </w:rPr>
            </w:pPr>
            <w:r w:rsidRPr="00C634A7">
              <w:rPr>
                <w:sz w:val="18"/>
              </w:rPr>
              <w:t xml:space="preserve">Intervention OR treatment OR therap* OR psychotherap* </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5 </w:t>
            </w:r>
          </w:p>
        </w:tc>
        <w:tc>
          <w:tcPr>
            <w:tcW w:w="4447" w:type="pct"/>
            <w:hideMark/>
          </w:tcPr>
          <w:p w:rsidR="006D2358" w:rsidRPr="00C634A7" w:rsidRDefault="006D2358" w:rsidP="00872DA6">
            <w:pPr>
              <w:spacing w:line="240" w:lineRule="auto"/>
              <w:rPr>
                <w:sz w:val="18"/>
              </w:rPr>
            </w:pPr>
            <w:r w:rsidRPr="00C634A7">
              <w:rPr>
                <w:sz w:val="18"/>
              </w:rPr>
              <w:t xml:space="preserve">S3 OR S4 </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4 </w:t>
            </w:r>
          </w:p>
        </w:tc>
        <w:tc>
          <w:tcPr>
            <w:tcW w:w="4447" w:type="pct"/>
            <w:hideMark/>
          </w:tcPr>
          <w:p w:rsidR="006D2358" w:rsidRPr="00C634A7" w:rsidRDefault="006D2358" w:rsidP="00872DA6">
            <w:pPr>
              <w:spacing w:line="240" w:lineRule="auto"/>
              <w:rPr>
                <w:sz w:val="18"/>
              </w:rPr>
            </w:pPr>
            <w:r w:rsidRPr="00C634A7">
              <w:rPr>
                <w:sz w:val="18"/>
              </w:rPr>
              <w:t>SU ( children OR adolescence OR youth OR teenagers OR boys OR girls ) OR ( young people OR young person )</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3 </w:t>
            </w:r>
          </w:p>
        </w:tc>
        <w:tc>
          <w:tcPr>
            <w:tcW w:w="4447" w:type="pct"/>
            <w:hideMark/>
          </w:tcPr>
          <w:p w:rsidR="006D2358" w:rsidRPr="00C634A7" w:rsidRDefault="006D2358" w:rsidP="00872DA6">
            <w:pPr>
              <w:spacing w:line="240" w:lineRule="auto"/>
              <w:rPr>
                <w:sz w:val="18"/>
              </w:rPr>
            </w:pPr>
            <w:r w:rsidRPr="00C634A7">
              <w:rPr>
                <w:sz w:val="18"/>
              </w:rPr>
              <w:t xml:space="preserve">SU students AND SU school* </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2 </w:t>
            </w:r>
          </w:p>
        </w:tc>
        <w:tc>
          <w:tcPr>
            <w:tcW w:w="4447" w:type="pct"/>
            <w:hideMark/>
          </w:tcPr>
          <w:p w:rsidR="006D2358" w:rsidRPr="00C634A7" w:rsidRDefault="006D2358" w:rsidP="00872DA6">
            <w:pPr>
              <w:spacing w:line="240" w:lineRule="auto"/>
              <w:rPr>
                <w:sz w:val="18"/>
              </w:rPr>
            </w:pPr>
            <w:r w:rsidRPr="00C634A7">
              <w:rPr>
                <w:sz w:val="18"/>
              </w:rPr>
              <w:t>SU ( anxiety OR fear ) OR ( anxious OR internal* )</w:t>
            </w:r>
          </w:p>
        </w:tc>
      </w:tr>
      <w:tr w:rsidR="006D2358" w:rsidRPr="00C634A7" w:rsidTr="00BE27FB">
        <w:tc>
          <w:tcPr>
            <w:tcW w:w="553" w:type="pct"/>
            <w:hideMark/>
          </w:tcPr>
          <w:p w:rsidR="006D2358" w:rsidRPr="00C634A7" w:rsidRDefault="006D2358" w:rsidP="00872DA6">
            <w:pPr>
              <w:spacing w:line="240" w:lineRule="auto"/>
              <w:rPr>
                <w:sz w:val="18"/>
              </w:rPr>
            </w:pPr>
            <w:r w:rsidRPr="00C634A7">
              <w:rPr>
                <w:sz w:val="18"/>
              </w:rPr>
              <w:t xml:space="preserve">S1 </w:t>
            </w:r>
          </w:p>
        </w:tc>
        <w:tc>
          <w:tcPr>
            <w:tcW w:w="4447" w:type="pct"/>
            <w:hideMark/>
          </w:tcPr>
          <w:p w:rsidR="006D2358" w:rsidRPr="00C634A7" w:rsidRDefault="006D2358" w:rsidP="00872DA6">
            <w:pPr>
              <w:spacing w:line="240" w:lineRule="auto"/>
              <w:rPr>
                <w:sz w:val="18"/>
              </w:rPr>
            </w:pPr>
            <w:r w:rsidRPr="00C634A7">
              <w:rPr>
                <w:sz w:val="18"/>
              </w:rPr>
              <w:t>SU ( AUTIS* OR ASPERGER'S syndrome ) OR ( ASD OR Pervasive Developmental Disorder OR PDD NOS OR PDD unspecified )</w:t>
            </w:r>
          </w:p>
        </w:tc>
      </w:tr>
    </w:tbl>
    <w:p w:rsidR="006D2358" w:rsidRDefault="006D2358" w:rsidP="006D2358"/>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23"/>
        <w:gridCol w:w="8258"/>
      </w:tblGrid>
      <w:tr w:rsidR="006D2358" w:rsidRPr="00C634A7" w:rsidTr="00BE27FB">
        <w:tc>
          <w:tcPr>
            <w:tcW w:w="0" w:type="auto"/>
            <w:gridSpan w:val="2"/>
            <w:shd w:val="clear" w:color="auto" w:fill="D9D9D9" w:themeFill="background1" w:themeFillShade="D9"/>
          </w:tcPr>
          <w:p w:rsidR="006D2358" w:rsidRPr="00C634A7" w:rsidRDefault="006D2358" w:rsidP="00E553A6">
            <w:pPr>
              <w:spacing w:line="240" w:lineRule="auto"/>
              <w:rPr>
                <w:b/>
                <w:sz w:val="18"/>
              </w:rPr>
            </w:pPr>
            <w:r w:rsidRPr="00C634A7">
              <w:rPr>
                <w:b/>
                <w:sz w:val="18"/>
              </w:rPr>
              <w:t>A+Education (Informit)</w:t>
            </w:r>
          </w:p>
        </w:tc>
      </w:tr>
      <w:tr w:rsidR="006D2358" w:rsidRPr="00C634A7" w:rsidTr="00BE27FB">
        <w:tc>
          <w:tcPr>
            <w:tcW w:w="0" w:type="auto"/>
            <w:gridSpan w:val="2"/>
            <w:shd w:val="clear" w:color="auto" w:fill="FFFFFF" w:themeFill="background1"/>
          </w:tcPr>
          <w:p w:rsidR="006D2358" w:rsidRPr="00C634A7" w:rsidRDefault="006D2358" w:rsidP="00E553A6">
            <w:pPr>
              <w:spacing w:line="240" w:lineRule="auto"/>
              <w:rPr>
                <w:sz w:val="18"/>
              </w:rPr>
            </w:pPr>
            <w:r w:rsidRPr="00C634A7">
              <w:rPr>
                <w:sz w:val="18"/>
              </w:rPr>
              <w:t>Date of search: 7 June 2017</w:t>
            </w:r>
          </w:p>
          <w:p w:rsidR="006D2358" w:rsidRPr="00C634A7" w:rsidRDefault="006D2358" w:rsidP="00E553A6">
            <w:pPr>
              <w:spacing w:line="240" w:lineRule="auto"/>
              <w:rPr>
                <w:sz w:val="18"/>
              </w:rPr>
            </w:pPr>
            <w:r w:rsidRPr="00C634A7">
              <w:rPr>
                <w:sz w:val="18"/>
              </w:rPr>
              <w:t xml:space="preserve">Search update: </w:t>
            </w:r>
            <w:r w:rsidR="00C111BD" w:rsidRPr="00C634A7">
              <w:rPr>
                <w:sz w:val="18"/>
              </w:rPr>
              <w:t xml:space="preserve">31 December </w:t>
            </w:r>
            <w:r w:rsidRPr="00C634A7">
              <w:rPr>
                <w:sz w:val="18"/>
              </w:rPr>
              <w:t>2017</w:t>
            </w:r>
          </w:p>
        </w:tc>
      </w:tr>
      <w:tr w:rsidR="006D2358" w:rsidRPr="00C634A7" w:rsidTr="00BE27FB">
        <w:tc>
          <w:tcPr>
            <w:tcW w:w="551" w:type="pct"/>
          </w:tcPr>
          <w:p w:rsidR="006D2358" w:rsidRPr="00C634A7" w:rsidRDefault="006D2358" w:rsidP="00E553A6">
            <w:pPr>
              <w:spacing w:line="240" w:lineRule="auto"/>
              <w:rPr>
                <w:b/>
                <w:sz w:val="18"/>
              </w:rPr>
            </w:pPr>
            <w:r w:rsidRPr="00C634A7">
              <w:rPr>
                <w:b/>
                <w:sz w:val="18"/>
              </w:rPr>
              <w:t>Search Sets</w:t>
            </w:r>
          </w:p>
        </w:tc>
        <w:tc>
          <w:tcPr>
            <w:tcW w:w="4449" w:type="pct"/>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sz w:val="18"/>
              </w:rPr>
            </w:pPr>
            <w:r w:rsidRPr="00C634A7">
              <w:rPr>
                <w:sz w:val="18"/>
              </w:rPr>
              <w:t>Date Range: 1996-2017</w:t>
            </w:r>
          </w:p>
        </w:tc>
      </w:tr>
      <w:tr w:rsidR="006D2358" w:rsidRPr="00C634A7" w:rsidTr="00BE27FB">
        <w:tc>
          <w:tcPr>
            <w:tcW w:w="551" w:type="pct"/>
          </w:tcPr>
          <w:p w:rsidR="006D2358" w:rsidRPr="00C634A7" w:rsidRDefault="006D2358" w:rsidP="00E553A6">
            <w:pPr>
              <w:spacing w:line="240" w:lineRule="auto"/>
              <w:rPr>
                <w:sz w:val="18"/>
              </w:rPr>
            </w:pPr>
            <w:r w:rsidRPr="00C634A7">
              <w:rPr>
                <w:sz w:val="18"/>
              </w:rPr>
              <w:t>s3</w:t>
            </w:r>
          </w:p>
        </w:tc>
        <w:tc>
          <w:tcPr>
            <w:tcW w:w="4449" w:type="pct"/>
          </w:tcPr>
          <w:p w:rsidR="006D2358" w:rsidRPr="00C634A7" w:rsidRDefault="006D2358" w:rsidP="00E553A6">
            <w:pPr>
              <w:spacing w:line="240" w:lineRule="auto"/>
              <w:rPr>
                <w:sz w:val="18"/>
              </w:rPr>
            </w:pPr>
            <w:r w:rsidRPr="00C634A7">
              <w:rPr>
                <w:sz w:val="18"/>
              </w:rPr>
              <w:t>#1 AND #2</w:t>
            </w:r>
          </w:p>
        </w:tc>
      </w:tr>
      <w:tr w:rsidR="006D2358" w:rsidRPr="00C634A7" w:rsidTr="00BE27FB">
        <w:tc>
          <w:tcPr>
            <w:tcW w:w="551" w:type="pct"/>
          </w:tcPr>
          <w:p w:rsidR="006D2358" w:rsidRPr="00C634A7" w:rsidRDefault="006D2358" w:rsidP="00E553A6">
            <w:pPr>
              <w:spacing w:line="240" w:lineRule="auto"/>
              <w:rPr>
                <w:sz w:val="18"/>
              </w:rPr>
            </w:pPr>
            <w:r w:rsidRPr="00C634A7">
              <w:rPr>
                <w:sz w:val="18"/>
              </w:rPr>
              <w:t>S2</w:t>
            </w:r>
          </w:p>
        </w:tc>
        <w:tc>
          <w:tcPr>
            <w:tcW w:w="4449" w:type="pct"/>
          </w:tcPr>
          <w:p w:rsidR="006D2358" w:rsidRPr="00C634A7" w:rsidRDefault="006D2358" w:rsidP="00E553A6">
            <w:pPr>
              <w:spacing w:line="240" w:lineRule="auto"/>
              <w:rPr>
                <w:sz w:val="18"/>
              </w:rPr>
            </w:pPr>
            <w:r w:rsidRPr="00C634A7">
              <w:rPr>
                <w:sz w:val="18"/>
              </w:rPr>
              <w:t>Anxiety OR anxious OR internali* OR fear</w:t>
            </w:r>
          </w:p>
          <w:p w:rsidR="006D2358" w:rsidRPr="00C634A7" w:rsidRDefault="006D2358" w:rsidP="00E553A6">
            <w:pPr>
              <w:spacing w:line="240" w:lineRule="auto"/>
              <w:rPr>
                <w:sz w:val="18"/>
              </w:rPr>
            </w:pPr>
            <w:r w:rsidRPr="00C634A7">
              <w:rPr>
                <w:sz w:val="18"/>
              </w:rPr>
              <w:t>Includes Subject Terms:</w:t>
            </w:r>
          </w:p>
          <w:p w:rsidR="006D2358" w:rsidRPr="00C634A7" w:rsidRDefault="006D2358" w:rsidP="00E553A6">
            <w:pPr>
              <w:pStyle w:val="ListParagraph"/>
              <w:numPr>
                <w:ilvl w:val="0"/>
                <w:numId w:val="38"/>
              </w:numPr>
              <w:spacing w:line="240" w:lineRule="auto"/>
              <w:rPr>
                <w:sz w:val="18"/>
              </w:rPr>
            </w:pPr>
            <w:r w:rsidRPr="00C634A7">
              <w:rPr>
                <w:sz w:val="18"/>
              </w:rPr>
              <w:t>Anxiety</w:t>
            </w:r>
          </w:p>
          <w:p w:rsidR="006D2358" w:rsidRPr="00C634A7" w:rsidRDefault="006D2358" w:rsidP="00E553A6">
            <w:pPr>
              <w:pStyle w:val="ListParagraph"/>
              <w:numPr>
                <w:ilvl w:val="0"/>
                <w:numId w:val="38"/>
              </w:numPr>
              <w:spacing w:line="240" w:lineRule="auto"/>
              <w:rPr>
                <w:sz w:val="18"/>
              </w:rPr>
            </w:pPr>
            <w:r w:rsidRPr="00C634A7">
              <w:rPr>
                <w:sz w:val="18"/>
              </w:rPr>
              <w:t>Fear</w:t>
            </w:r>
          </w:p>
        </w:tc>
      </w:tr>
      <w:tr w:rsidR="006D2358" w:rsidRPr="00C634A7" w:rsidTr="00BE27FB">
        <w:tc>
          <w:tcPr>
            <w:tcW w:w="551" w:type="pct"/>
          </w:tcPr>
          <w:p w:rsidR="006D2358" w:rsidRPr="00C634A7" w:rsidRDefault="006D2358" w:rsidP="00E553A6">
            <w:pPr>
              <w:spacing w:line="240" w:lineRule="auto"/>
              <w:rPr>
                <w:sz w:val="18"/>
              </w:rPr>
            </w:pPr>
            <w:r w:rsidRPr="00C634A7">
              <w:rPr>
                <w:sz w:val="18"/>
              </w:rPr>
              <w:t>S1</w:t>
            </w:r>
          </w:p>
        </w:tc>
        <w:tc>
          <w:tcPr>
            <w:tcW w:w="4449" w:type="pct"/>
          </w:tcPr>
          <w:p w:rsidR="006D2358" w:rsidRPr="00C634A7" w:rsidRDefault="006D2358" w:rsidP="00E553A6">
            <w:pPr>
              <w:spacing w:line="240" w:lineRule="auto"/>
              <w:rPr>
                <w:sz w:val="18"/>
              </w:rPr>
            </w:pPr>
            <w:r w:rsidRPr="00C634A7">
              <w:rPr>
                <w:sz w:val="18"/>
              </w:rPr>
              <w:t>ASD OR Asperger* OR autis* OR "Pervasive Developmental" OR "PDD NOS" OR "PDD unspecified"</w:t>
            </w:r>
          </w:p>
          <w:p w:rsidR="006D2358" w:rsidRPr="00C634A7" w:rsidRDefault="006D2358" w:rsidP="00E553A6">
            <w:pPr>
              <w:spacing w:line="240" w:lineRule="auto"/>
              <w:rPr>
                <w:sz w:val="18"/>
              </w:rPr>
            </w:pPr>
            <w:r w:rsidRPr="00C634A7">
              <w:rPr>
                <w:sz w:val="18"/>
              </w:rPr>
              <w:t>Includes Subject Terms:</w:t>
            </w:r>
          </w:p>
          <w:p w:rsidR="006D2358" w:rsidRPr="00C634A7" w:rsidRDefault="006D2358" w:rsidP="00E553A6">
            <w:pPr>
              <w:pStyle w:val="ListParagraph"/>
              <w:numPr>
                <w:ilvl w:val="0"/>
                <w:numId w:val="37"/>
              </w:numPr>
              <w:spacing w:line="240" w:lineRule="auto"/>
              <w:rPr>
                <w:sz w:val="18"/>
              </w:rPr>
            </w:pPr>
            <w:r w:rsidRPr="00C634A7">
              <w:rPr>
                <w:sz w:val="18"/>
              </w:rPr>
              <w:t>Autism spectrum disorders</w:t>
            </w:r>
          </w:p>
          <w:p w:rsidR="006D2358" w:rsidRPr="00C634A7" w:rsidRDefault="006D2358" w:rsidP="00E553A6">
            <w:pPr>
              <w:pStyle w:val="ListParagraph"/>
              <w:numPr>
                <w:ilvl w:val="0"/>
                <w:numId w:val="37"/>
              </w:numPr>
              <w:spacing w:line="240" w:lineRule="auto"/>
              <w:rPr>
                <w:sz w:val="18"/>
              </w:rPr>
            </w:pPr>
            <w:r w:rsidRPr="00C634A7">
              <w:rPr>
                <w:sz w:val="18"/>
              </w:rPr>
              <w:t>Asperger syndrome</w:t>
            </w:r>
          </w:p>
        </w:tc>
      </w:tr>
    </w:tbl>
    <w:p w:rsidR="006D2358" w:rsidRPr="00BE534D" w:rsidRDefault="006D2358" w:rsidP="006D2358"/>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988"/>
        <w:gridCol w:w="8067"/>
      </w:tblGrid>
      <w:tr w:rsidR="006D2358" w:rsidRPr="00C634A7" w:rsidTr="00BE27FB">
        <w:tc>
          <w:tcPr>
            <w:tcW w:w="9055" w:type="dxa"/>
            <w:gridSpan w:val="2"/>
            <w:shd w:val="clear" w:color="auto" w:fill="D9D9D9" w:themeFill="background1" w:themeFillShade="D9"/>
          </w:tcPr>
          <w:p w:rsidR="006D2358" w:rsidRPr="00C634A7" w:rsidRDefault="006D2358" w:rsidP="00E553A6">
            <w:pPr>
              <w:pStyle w:val="NoSpacing"/>
              <w:spacing w:line="240" w:lineRule="auto"/>
              <w:rPr>
                <w:b/>
                <w:sz w:val="18"/>
              </w:rPr>
            </w:pPr>
            <w:r w:rsidRPr="00C634A7">
              <w:rPr>
                <w:b/>
                <w:sz w:val="18"/>
              </w:rPr>
              <w:t>British Education Index (EBSCO)</w:t>
            </w:r>
          </w:p>
        </w:tc>
      </w:tr>
      <w:tr w:rsidR="006D2358" w:rsidRPr="00C634A7" w:rsidTr="00BE27FB">
        <w:tc>
          <w:tcPr>
            <w:tcW w:w="9055" w:type="dxa"/>
            <w:gridSpan w:val="2"/>
            <w:shd w:val="clear" w:color="auto" w:fill="FFFFFF" w:themeFill="background1"/>
          </w:tcPr>
          <w:p w:rsidR="006D2358" w:rsidRPr="00C634A7" w:rsidRDefault="006D2358" w:rsidP="00E553A6">
            <w:pPr>
              <w:spacing w:line="240" w:lineRule="auto"/>
              <w:rPr>
                <w:sz w:val="18"/>
              </w:rPr>
            </w:pPr>
            <w:r w:rsidRPr="00C634A7">
              <w:rPr>
                <w:sz w:val="18"/>
              </w:rPr>
              <w:t>Date of search: 25 May 2017</w:t>
            </w:r>
          </w:p>
          <w:p w:rsidR="006D2358" w:rsidRPr="00C634A7" w:rsidRDefault="006D2358" w:rsidP="00E553A6">
            <w:pPr>
              <w:spacing w:line="240" w:lineRule="auto"/>
              <w:rPr>
                <w:sz w:val="18"/>
              </w:rPr>
            </w:pPr>
            <w:r w:rsidRPr="00C634A7">
              <w:rPr>
                <w:sz w:val="18"/>
              </w:rPr>
              <w:t>Updates via ongoing alerts</w:t>
            </w:r>
          </w:p>
        </w:tc>
      </w:tr>
      <w:tr w:rsidR="006D2358" w:rsidRPr="00C634A7" w:rsidTr="00BE27FB">
        <w:tc>
          <w:tcPr>
            <w:tcW w:w="988" w:type="dxa"/>
          </w:tcPr>
          <w:p w:rsidR="006D2358" w:rsidRPr="00C634A7" w:rsidRDefault="006D2358" w:rsidP="00E553A6">
            <w:pPr>
              <w:spacing w:line="240" w:lineRule="auto"/>
              <w:rPr>
                <w:sz w:val="18"/>
              </w:rPr>
            </w:pPr>
            <w:r w:rsidRPr="00C634A7">
              <w:rPr>
                <w:b/>
                <w:sz w:val="18"/>
              </w:rPr>
              <w:t>Search Sets</w:t>
            </w:r>
          </w:p>
        </w:tc>
        <w:tc>
          <w:tcPr>
            <w:tcW w:w="8067" w:type="dxa"/>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sz w:val="18"/>
              </w:rPr>
            </w:pPr>
            <w:r w:rsidRPr="00C634A7">
              <w:rPr>
                <w:bCs/>
                <w:sz w:val="18"/>
              </w:rPr>
              <w:t xml:space="preserve">Search Mode: </w:t>
            </w:r>
            <w:r w:rsidRPr="00C634A7">
              <w:rPr>
                <w:sz w:val="18"/>
              </w:rPr>
              <w:t xml:space="preserve">Boolean/Phrase. Related Terms Not Applied. </w:t>
            </w:r>
          </w:p>
          <w:p w:rsidR="006D2358" w:rsidRPr="00C634A7" w:rsidRDefault="006D2358" w:rsidP="00E553A6">
            <w:pPr>
              <w:spacing w:line="240" w:lineRule="auto"/>
              <w:rPr>
                <w:sz w:val="18"/>
              </w:rPr>
            </w:pPr>
            <w:r w:rsidRPr="00C634A7">
              <w:rPr>
                <w:sz w:val="18"/>
              </w:rPr>
              <w:t>Date Range: 1996-2017</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t>S7</w:t>
            </w:r>
          </w:p>
        </w:tc>
        <w:tc>
          <w:tcPr>
            <w:tcW w:w="8067" w:type="dxa"/>
          </w:tcPr>
          <w:p w:rsidR="006D2358" w:rsidRPr="00C634A7" w:rsidRDefault="006D2358" w:rsidP="00E553A6">
            <w:pPr>
              <w:spacing w:line="240" w:lineRule="auto"/>
              <w:rPr>
                <w:sz w:val="18"/>
              </w:rPr>
            </w:pPr>
            <w:r w:rsidRPr="00C634A7">
              <w:rPr>
                <w:sz w:val="18"/>
              </w:rPr>
              <w:t>S15 AND S16 AND S19 AND S20</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t>S6</w:t>
            </w:r>
          </w:p>
        </w:tc>
        <w:tc>
          <w:tcPr>
            <w:tcW w:w="8067" w:type="dxa"/>
          </w:tcPr>
          <w:p w:rsidR="006D2358" w:rsidRPr="00C634A7" w:rsidRDefault="006D2358" w:rsidP="00E553A6">
            <w:pPr>
              <w:spacing w:line="240" w:lineRule="auto"/>
              <w:rPr>
                <w:sz w:val="18"/>
              </w:rPr>
            </w:pPr>
            <w:r w:rsidRPr="00C634A7">
              <w:rPr>
                <w:sz w:val="18"/>
              </w:rPr>
              <w:t>Intervention OR treatment OR therap* OR psychotherap* OR evaluation OR outcome OR program OR trial* OR experimental OR control group OR random* OR best practi* or evidence</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t>S5</w:t>
            </w:r>
          </w:p>
        </w:tc>
        <w:tc>
          <w:tcPr>
            <w:tcW w:w="8067" w:type="dxa"/>
          </w:tcPr>
          <w:p w:rsidR="006D2358" w:rsidRPr="00C634A7" w:rsidRDefault="006D2358" w:rsidP="00E553A6">
            <w:pPr>
              <w:spacing w:line="240" w:lineRule="auto"/>
              <w:rPr>
                <w:sz w:val="18"/>
              </w:rPr>
            </w:pPr>
            <w:r w:rsidRPr="00C634A7">
              <w:rPr>
                <w:sz w:val="18"/>
              </w:rPr>
              <w:t>S3 OR S4</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t>S4</w:t>
            </w:r>
          </w:p>
        </w:tc>
        <w:tc>
          <w:tcPr>
            <w:tcW w:w="8067" w:type="dxa"/>
          </w:tcPr>
          <w:p w:rsidR="006D2358" w:rsidRPr="00C634A7" w:rsidRDefault="006D2358" w:rsidP="00E553A6">
            <w:pPr>
              <w:spacing w:line="240" w:lineRule="auto"/>
              <w:rPr>
                <w:sz w:val="18"/>
              </w:rPr>
            </w:pPr>
            <w:r w:rsidRPr="00C634A7">
              <w:rPr>
                <w:sz w:val="18"/>
              </w:rPr>
              <w:t>SU students AND SU school*</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t>S3</w:t>
            </w:r>
          </w:p>
        </w:tc>
        <w:tc>
          <w:tcPr>
            <w:tcW w:w="8067" w:type="dxa"/>
          </w:tcPr>
          <w:p w:rsidR="006D2358" w:rsidRPr="00C634A7" w:rsidRDefault="006D2358" w:rsidP="00E553A6">
            <w:pPr>
              <w:spacing w:line="240" w:lineRule="auto"/>
              <w:rPr>
                <w:sz w:val="18"/>
              </w:rPr>
            </w:pPr>
            <w:r w:rsidRPr="00C634A7">
              <w:rPr>
                <w:sz w:val="18"/>
              </w:rPr>
              <w:t>child* OR adolescen* OR preadolescen* OR pre adolescen* OR youth OR teen* OR teen age* OR young people OR young person OR boy OR girl</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t>S2</w:t>
            </w:r>
          </w:p>
        </w:tc>
        <w:tc>
          <w:tcPr>
            <w:tcW w:w="8067" w:type="dxa"/>
          </w:tcPr>
          <w:p w:rsidR="006D2358" w:rsidRPr="00C634A7" w:rsidRDefault="006D2358" w:rsidP="00E553A6">
            <w:pPr>
              <w:spacing w:line="240" w:lineRule="auto"/>
              <w:rPr>
                <w:sz w:val="18"/>
              </w:rPr>
            </w:pPr>
            <w:r w:rsidRPr="00C634A7">
              <w:rPr>
                <w:sz w:val="18"/>
              </w:rPr>
              <w:t>Anxiety OR anxious OR internali* OR fear</w:t>
            </w:r>
          </w:p>
          <w:p w:rsidR="006D2358" w:rsidRPr="00C634A7" w:rsidRDefault="006D2358" w:rsidP="00E553A6">
            <w:pPr>
              <w:spacing w:line="240" w:lineRule="auto"/>
              <w:rPr>
                <w:sz w:val="18"/>
              </w:rPr>
            </w:pPr>
            <w:r w:rsidRPr="00C634A7">
              <w:rPr>
                <w:sz w:val="18"/>
              </w:rPr>
              <w:lastRenderedPageBreak/>
              <w:t>Includes Subject Terms:</w:t>
            </w:r>
          </w:p>
          <w:p w:rsidR="006D2358" w:rsidRPr="00C634A7" w:rsidRDefault="006D2358" w:rsidP="00E553A6">
            <w:pPr>
              <w:pStyle w:val="ListParagraph"/>
              <w:numPr>
                <w:ilvl w:val="0"/>
                <w:numId w:val="33"/>
              </w:numPr>
              <w:tabs>
                <w:tab w:val="clear" w:pos="510"/>
                <w:tab w:val="left" w:pos="600"/>
              </w:tabs>
              <w:spacing w:line="240" w:lineRule="auto"/>
              <w:rPr>
                <w:sz w:val="18"/>
              </w:rPr>
            </w:pPr>
            <w:r w:rsidRPr="00C634A7">
              <w:rPr>
                <w:sz w:val="18"/>
              </w:rPr>
              <w:t>Anxiety</w:t>
            </w:r>
          </w:p>
          <w:p w:rsidR="006D2358" w:rsidRPr="00C634A7" w:rsidRDefault="006D2358" w:rsidP="00E553A6">
            <w:pPr>
              <w:pStyle w:val="ListParagraph"/>
              <w:numPr>
                <w:ilvl w:val="0"/>
                <w:numId w:val="33"/>
              </w:numPr>
              <w:tabs>
                <w:tab w:val="clear" w:pos="510"/>
                <w:tab w:val="left" w:pos="600"/>
              </w:tabs>
              <w:spacing w:line="240" w:lineRule="auto"/>
              <w:rPr>
                <w:sz w:val="18"/>
              </w:rPr>
            </w:pPr>
            <w:r w:rsidRPr="00C634A7">
              <w:rPr>
                <w:sz w:val="18"/>
              </w:rPr>
              <w:t>Fear</w:t>
            </w:r>
          </w:p>
        </w:tc>
      </w:tr>
      <w:tr w:rsidR="006D2358" w:rsidRPr="00C634A7" w:rsidTr="00BE27FB">
        <w:tc>
          <w:tcPr>
            <w:tcW w:w="988" w:type="dxa"/>
          </w:tcPr>
          <w:p w:rsidR="006D2358" w:rsidRPr="00C634A7" w:rsidRDefault="006D2358" w:rsidP="00E553A6">
            <w:pPr>
              <w:spacing w:line="240" w:lineRule="auto"/>
              <w:rPr>
                <w:sz w:val="18"/>
              </w:rPr>
            </w:pPr>
            <w:r w:rsidRPr="00C634A7">
              <w:rPr>
                <w:sz w:val="18"/>
              </w:rPr>
              <w:lastRenderedPageBreak/>
              <w:t>S1</w:t>
            </w:r>
          </w:p>
        </w:tc>
        <w:tc>
          <w:tcPr>
            <w:tcW w:w="8067" w:type="dxa"/>
          </w:tcPr>
          <w:p w:rsidR="006D2358" w:rsidRPr="00C634A7" w:rsidRDefault="006D2358" w:rsidP="00E553A6">
            <w:pPr>
              <w:spacing w:line="240" w:lineRule="auto"/>
              <w:rPr>
                <w:sz w:val="18"/>
              </w:rPr>
            </w:pPr>
            <w:r w:rsidRPr="00C634A7">
              <w:rPr>
                <w:sz w:val="18"/>
              </w:rPr>
              <w:t xml:space="preserve">ASD OR Asperger* OR autis* OR Pervasive Developmental Disorder OR PDD NOS OR PDD unspecified </w:t>
            </w:r>
          </w:p>
          <w:p w:rsidR="006D2358" w:rsidRPr="00C634A7" w:rsidRDefault="006D2358" w:rsidP="00E553A6">
            <w:pPr>
              <w:spacing w:line="240" w:lineRule="auto"/>
              <w:rPr>
                <w:sz w:val="18"/>
              </w:rPr>
            </w:pPr>
            <w:r w:rsidRPr="00C634A7">
              <w:rPr>
                <w:sz w:val="18"/>
              </w:rPr>
              <w:t>Includes Subject Terms:</w:t>
            </w:r>
          </w:p>
          <w:p w:rsidR="006D2358" w:rsidRPr="00C634A7" w:rsidRDefault="006D2358" w:rsidP="00E553A6">
            <w:pPr>
              <w:pStyle w:val="ListParagraph"/>
              <w:numPr>
                <w:ilvl w:val="0"/>
                <w:numId w:val="30"/>
              </w:numPr>
              <w:tabs>
                <w:tab w:val="clear" w:pos="510"/>
              </w:tabs>
              <w:spacing w:line="240" w:lineRule="auto"/>
              <w:ind w:left="600" w:hanging="218"/>
              <w:rPr>
                <w:sz w:val="18"/>
              </w:rPr>
            </w:pPr>
            <w:r w:rsidRPr="00C634A7">
              <w:rPr>
                <w:sz w:val="18"/>
              </w:rPr>
              <w:t>AUTISM</w:t>
            </w:r>
          </w:p>
          <w:p w:rsidR="006D2358" w:rsidRPr="00C634A7" w:rsidRDefault="006D2358" w:rsidP="00E553A6">
            <w:pPr>
              <w:pStyle w:val="ListParagraph"/>
              <w:numPr>
                <w:ilvl w:val="0"/>
                <w:numId w:val="30"/>
              </w:numPr>
              <w:tabs>
                <w:tab w:val="clear" w:pos="510"/>
              </w:tabs>
              <w:spacing w:line="240" w:lineRule="auto"/>
              <w:ind w:left="600" w:hanging="218"/>
              <w:rPr>
                <w:rStyle w:val="medium-normal"/>
                <w:sz w:val="18"/>
              </w:rPr>
            </w:pPr>
            <w:r w:rsidRPr="00C634A7">
              <w:rPr>
                <w:sz w:val="18"/>
              </w:rPr>
              <w:t>AUTISM spectrum disorders</w:t>
            </w:r>
          </w:p>
          <w:p w:rsidR="006D2358" w:rsidRPr="00C634A7" w:rsidRDefault="006D2358" w:rsidP="00E553A6">
            <w:pPr>
              <w:pStyle w:val="ListParagraph"/>
              <w:numPr>
                <w:ilvl w:val="0"/>
                <w:numId w:val="30"/>
              </w:numPr>
              <w:tabs>
                <w:tab w:val="clear" w:pos="510"/>
              </w:tabs>
              <w:spacing w:line="240" w:lineRule="auto"/>
              <w:ind w:left="600" w:hanging="218"/>
              <w:rPr>
                <w:rStyle w:val="medium-normal"/>
                <w:sz w:val="18"/>
              </w:rPr>
            </w:pPr>
            <w:r w:rsidRPr="00C634A7">
              <w:rPr>
                <w:sz w:val="18"/>
              </w:rPr>
              <w:t>ASPERGER'S syndrome</w:t>
            </w:r>
          </w:p>
          <w:p w:rsidR="006D2358" w:rsidRPr="00C634A7" w:rsidRDefault="006D2358" w:rsidP="00E553A6">
            <w:pPr>
              <w:pStyle w:val="ListParagraph"/>
              <w:numPr>
                <w:ilvl w:val="0"/>
                <w:numId w:val="30"/>
              </w:numPr>
              <w:tabs>
                <w:tab w:val="clear" w:pos="510"/>
              </w:tabs>
              <w:spacing w:line="240" w:lineRule="auto"/>
              <w:ind w:left="600" w:hanging="218"/>
              <w:rPr>
                <w:sz w:val="18"/>
              </w:rPr>
            </w:pPr>
            <w:r w:rsidRPr="00C634A7">
              <w:rPr>
                <w:sz w:val="18"/>
              </w:rPr>
              <w:t>AUTISM in children</w:t>
            </w:r>
          </w:p>
          <w:p w:rsidR="006D2358" w:rsidRPr="00C634A7" w:rsidRDefault="006D2358" w:rsidP="00E553A6">
            <w:pPr>
              <w:pStyle w:val="ListParagraph"/>
              <w:numPr>
                <w:ilvl w:val="0"/>
                <w:numId w:val="30"/>
              </w:numPr>
              <w:tabs>
                <w:tab w:val="clear" w:pos="510"/>
              </w:tabs>
              <w:spacing w:line="240" w:lineRule="auto"/>
              <w:ind w:left="600" w:hanging="218"/>
              <w:rPr>
                <w:sz w:val="18"/>
              </w:rPr>
            </w:pPr>
            <w:r w:rsidRPr="00C634A7">
              <w:rPr>
                <w:sz w:val="18"/>
              </w:rPr>
              <w:t>AUTISTIC children</w:t>
            </w:r>
          </w:p>
          <w:p w:rsidR="006D2358" w:rsidRPr="00C634A7" w:rsidRDefault="006D2358" w:rsidP="00E553A6">
            <w:pPr>
              <w:pStyle w:val="ListParagraph"/>
              <w:numPr>
                <w:ilvl w:val="0"/>
                <w:numId w:val="30"/>
              </w:numPr>
              <w:tabs>
                <w:tab w:val="clear" w:pos="510"/>
              </w:tabs>
              <w:spacing w:line="240" w:lineRule="auto"/>
              <w:ind w:left="600" w:hanging="218"/>
              <w:rPr>
                <w:sz w:val="18"/>
              </w:rPr>
            </w:pPr>
            <w:r w:rsidRPr="00C634A7">
              <w:rPr>
                <w:sz w:val="18"/>
              </w:rPr>
              <w:t>Autism in adolescence</w:t>
            </w:r>
          </w:p>
          <w:p w:rsidR="006D2358" w:rsidRPr="00C634A7" w:rsidRDefault="00E553A6" w:rsidP="00E553A6">
            <w:pPr>
              <w:pStyle w:val="ListParagraph"/>
              <w:numPr>
                <w:ilvl w:val="0"/>
                <w:numId w:val="30"/>
              </w:numPr>
              <w:spacing w:line="240" w:lineRule="auto"/>
              <w:ind w:left="600" w:hanging="218"/>
              <w:rPr>
                <w:sz w:val="18"/>
              </w:rPr>
            </w:pPr>
            <w:r w:rsidRPr="00C634A7">
              <w:rPr>
                <w:sz w:val="18"/>
              </w:rPr>
              <w:tab/>
            </w:r>
            <w:r w:rsidR="006D2358" w:rsidRPr="00C634A7">
              <w:rPr>
                <w:sz w:val="18"/>
              </w:rPr>
              <w:t>PERVASIVE developmental disorder not otherwise specified</w:t>
            </w:r>
          </w:p>
        </w:tc>
      </w:tr>
    </w:tbl>
    <w:p w:rsidR="006D2358" w:rsidRPr="00BE534D" w:rsidRDefault="006D2358" w:rsidP="006D2358"/>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988"/>
        <w:gridCol w:w="8067"/>
      </w:tblGrid>
      <w:tr w:rsidR="006D2358" w:rsidRPr="00C634A7" w:rsidTr="00BE27FB">
        <w:tc>
          <w:tcPr>
            <w:tcW w:w="0" w:type="auto"/>
            <w:gridSpan w:val="2"/>
            <w:shd w:val="clear" w:color="auto" w:fill="D9D9D9" w:themeFill="background1" w:themeFillShade="D9"/>
            <w:tcMar>
              <w:top w:w="28" w:type="dxa"/>
              <w:bottom w:w="28" w:type="dxa"/>
            </w:tcMar>
          </w:tcPr>
          <w:p w:rsidR="006D2358" w:rsidRPr="00C634A7" w:rsidRDefault="006D2358" w:rsidP="00E553A6">
            <w:pPr>
              <w:spacing w:line="240" w:lineRule="auto"/>
              <w:rPr>
                <w:b/>
                <w:sz w:val="18"/>
              </w:rPr>
            </w:pPr>
            <w:r w:rsidRPr="00C634A7">
              <w:rPr>
                <w:b/>
                <w:sz w:val="18"/>
              </w:rPr>
              <w:t>CBCA Complete (Proquest)</w:t>
            </w:r>
          </w:p>
        </w:tc>
      </w:tr>
      <w:tr w:rsidR="006D2358" w:rsidRPr="00C634A7" w:rsidTr="00BE27FB">
        <w:tc>
          <w:tcPr>
            <w:tcW w:w="0" w:type="auto"/>
            <w:gridSpan w:val="2"/>
            <w:shd w:val="clear" w:color="auto" w:fill="FFFFFF" w:themeFill="background1"/>
            <w:tcMar>
              <w:top w:w="28" w:type="dxa"/>
              <w:bottom w:w="28" w:type="dxa"/>
            </w:tcMar>
          </w:tcPr>
          <w:p w:rsidR="006D2358" w:rsidRPr="00C634A7" w:rsidRDefault="006D2358" w:rsidP="00E553A6">
            <w:pPr>
              <w:spacing w:line="240" w:lineRule="auto"/>
              <w:rPr>
                <w:sz w:val="18"/>
              </w:rPr>
            </w:pPr>
            <w:r w:rsidRPr="00C634A7">
              <w:rPr>
                <w:sz w:val="18"/>
              </w:rPr>
              <w:t>Date of search: 1 June 2017</w:t>
            </w:r>
          </w:p>
          <w:p w:rsidR="006D2358" w:rsidRPr="00C634A7" w:rsidRDefault="006D2358" w:rsidP="00E553A6">
            <w:pPr>
              <w:spacing w:line="240" w:lineRule="auto"/>
              <w:rPr>
                <w:sz w:val="18"/>
              </w:rPr>
            </w:pPr>
            <w:r w:rsidRPr="00C634A7">
              <w:rPr>
                <w:sz w:val="18"/>
              </w:rPr>
              <w:t xml:space="preserve">Search update: </w:t>
            </w:r>
            <w:r w:rsidR="00C111BD" w:rsidRPr="00C634A7">
              <w:rPr>
                <w:sz w:val="18"/>
              </w:rPr>
              <w:t>31 December 2017</w:t>
            </w:r>
          </w:p>
        </w:tc>
      </w:tr>
      <w:tr w:rsidR="006D2358" w:rsidRPr="00C634A7" w:rsidTr="00BE27FB">
        <w:tc>
          <w:tcPr>
            <w:tcW w:w="988" w:type="dxa"/>
            <w:tcMar>
              <w:top w:w="28" w:type="dxa"/>
              <w:bottom w:w="28" w:type="dxa"/>
            </w:tcMar>
          </w:tcPr>
          <w:p w:rsidR="006D2358" w:rsidRPr="00C634A7" w:rsidRDefault="006D2358" w:rsidP="00E553A6">
            <w:pPr>
              <w:spacing w:line="240" w:lineRule="auto"/>
              <w:rPr>
                <w:b/>
                <w:sz w:val="18"/>
              </w:rPr>
            </w:pPr>
            <w:r w:rsidRPr="00C634A7">
              <w:rPr>
                <w:b/>
                <w:sz w:val="18"/>
              </w:rPr>
              <w:t>Search Sets</w:t>
            </w:r>
          </w:p>
        </w:tc>
        <w:tc>
          <w:tcPr>
            <w:tcW w:w="8067" w:type="dxa"/>
            <w:tcMar>
              <w:top w:w="28" w:type="dxa"/>
              <w:bottom w:w="28" w:type="dxa"/>
            </w:tcMar>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b/>
                <w:sz w:val="18"/>
              </w:rPr>
            </w:pPr>
            <w:r w:rsidRPr="00C634A7">
              <w:rPr>
                <w:sz w:val="18"/>
              </w:rPr>
              <w:t>Date Range: 1996-2017</w:t>
            </w:r>
          </w:p>
        </w:tc>
      </w:tr>
      <w:tr w:rsidR="006D2358" w:rsidRPr="00C634A7" w:rsidTr="00BE27FB">
        <w:tc>
          <w:tcPr>
            <w:tcW w:w="988" w:type="dxa"/>
            <w:tcMar>
              <w:top w:w="28" w:type="dxa"/>
              <w:bottom w:w="28" w:type="dxa"/>
            </w:tcMar>
          </w:tcPr>
          <w:p w:rsidR="006D2358" w:rsidRPr="00C634A7" w:rsidRDefault="006D2358" w:rsidP="00E553A6">
            <w:pPr>
              <w:spacing w:line="240" w:lineRule="auto"/>
              <w:rPr>
                <w:sz w:val="18"/>
              </w:rPr>
            </w:pPr>
            <w:r w:rsidRPr="00C634A7">
              <w:rPr>
                <w:sz w:val="18"/>
              </w:rPr>
              <w:t>S5</w:t>
            </w:r>
          </w:p>
        </w:tc>
        <w:tc>
          <w:tcPr>
            <w:tcW w:w="8067" w:type="dxa"/>
            <w:tcMar>
              <w:top w:w="28" w:type="dxa"/>
              <w:bottom w:w="28" w:type="dxa"/>
            </w:tcMar>
          </w:tcPr>
          <w:p w:rsidR="006D2358" w:rsidRPr="00C634A7" w:rsidRDefault="006D2358" w:rsidP="00E553A6">
            <w:pPr>
              <w:spacing w:line="240" w:lineRule="auto"/>
              <w:rPr>
                <w:sz w:val="18"/>
              </w:rPr>
            </w:pPr>
            <w:r w:rsidRPr="00C634A7">
              <w:rPr>
                <w:sz w:val="18"/>
              </w:rPr>
              <w:t xml:space="preserve">S1 AND S2 AND S3 AND S4 </w:t>
            </w:r>
          </w:p>
        </w:tc>
      </w:tr>
      <w:tr w:rsidR="006D2358" w:rsidRPr="00C634A7" w:rsidTr="00BE27FB">
        <w:tc>
          <w:tcPr>
            <w:tcW w:w="988" w:type="dxa"/>
            <w:tcMar>
              <w:top w:w="28" w:type="dxa"/>
              <w:bottom w:w="28" w:type="dxa"/>
            </w:tcMar>
          </w:tcPr>
          <w:p w:rsidR="006D2358" w:rsidRPr="00C634A7" w:rsidRDefault="006D2358" w:rsidP="00E553A6">
            <w:pPr>
              <w:spacing w:line="240" w:lineRule="auto"/>
              <w:rPr>
                <w:sz w:val="18"/>
              </w:rPr>
            </w:pPr>
            <w:r w:rsidRPr="00C634A7">
              <w:rPr>
                <w:sz w:val="18"/>
              </w:rPr>
              <w:t>S4</w:t>
            </w:r>
          </w:p>
        </w:tc>
        <w:tc>
          <w:tcPr>
            <w:tcW w:w="8067" w:type="dxa"/>
            <w:tcMar>
              <w:top w:w="28" w:type="dxa"/>
              <w:bottom w:w="28" w:type="dxa"/>
            </w:tcMar>
          </w:tcPr>
          <w:p w:rsidR="006D2358" w:rsidRPr="00C634A7" w:rsidRDefault="006D2358" w:rsidP="00E553A6">
            <w:pPr>
              <w:spacing w:line="240" w:lineRule="auto"/>
              <w:rPr>
                <w:sz w:val="18"/>
              </w:rPr>
            </w:pPr>
            <w:r w:rsidRPr="00C634A7">
              <w:rPr>
                <w:sz w:val="18"/>
              </w:rPr>
              <w:t>all(Intervention) OR all(treatment) OR all(therap*) OR all(psychotherap*) OR all(evaluation) OR all(outcome) OR all(program) OR all(trial*) OR all(experimental) OR all(control group) OR all(random*) OR all(best practi*) or all(evidence based)</w:t>
            </w:r>
          </w:p>
        </w:tc>
      </w:tr>
      <w:tr w:rsidR="006D2358" w:rsidRPr="00C634A7" w:rsidTr="00BE27FB">
        <w:tc>
          <w:tcPr>
            <w:tcW w:w="988" w:type="dxa"/>
            <w:tcMar>
              <w:top w:w="28" w:type="dxa"/>
              <w:bottom w:w="28" w:type="dxa"/>
            </w:tcMar>
          </w:tcPr>
          <w:p w:rsidR="006D2358" w:rsidRPr="00C634A7" w:rsidRDefault="006D2358" w:rsidP="00E553A6">
            <w:pPr>
              <w:spacing w:line="240" w:lineRule="auto"/>
              <w:rPr>
                <w:sz w:val="18"/>
              </w:rPr>
            </w:pPr>
            <w:r w:rsidRPr="00C634A7">
              <w:rPr>
                <w:sz w:val="18"/>
              </w:rPr>
              <w:t>S3</w:t>
            </w:r>
          </w:p>
        </w:tc>
        <w:tc>
          <w:tcPr>
            <w:tcW w:w="8067" w:type="dxa"/>
            <w:tcMar>
              <w:top w:w="28" w:type="dxa"/>
              <w:bottom w:w="28" w:type="dxa"/>
            </w:tcMar>
          </w:tcPr>
          <w:p w:rsidR="006D2358" w:rsidRPr="00C634A7" w:rsidRDefault="006D2358" w:rsidP="00E553A6">
            <w:pPr>
              <w:spacing w:line="240" w:lineRule="auto"/>
              <w:rPr>
                <w:sz w:val="18"/>
              </w:rPr>
            </w:pPr>
            <w:r w:rsidRPr="00C634A7">
              <w:rPr>
                <w:sz w:val="18"/>
              </w:rPr>
              <w:t>all(Student OR child* OR adolescen* OR preadolescen* OR pre-adolescen* OR youth OR teen* OR teen age* OR young people OR young person OR boy OR girl )</w:t>
            </w:r>
          </w:p>
        </w:tc>
      </w:tr>
      <w:tr w:rsidR="006D2358" w:rsidRPr="00C634A7" w:rsidTr="00BE27FB">
        <w:tc>
          <w:tcPr>
            <w:tcW w:w="988" w:type="dxa"/>
            <w:tcMar>
              <w:top w:w="28" w:type="dxa"/>
              <w:bottom w:w="28" w:type="dxa"/>
            </w:tcMar>
          </w:tcPr>
          <w:p w:rsidR="006D2358" w:rsidRPr="00C634A7" w:rsidRDefault="006D2358" w:rsidP="00E553A6">
            <w:pPr>
              <w:spacing w:line="240" w:lineRule="auto"/>
              <w:rPr>
                <w:sz w:val="18"/>
              </w:rPr>
            </w:pPr>
            <w:r w:rsidRPr="00C634A7">
              <w:rPr>
                <w:sz w:val="18"/>
              </w:rPr>
              <w:t>S2</w:t>
            </w:r>
          </w:p>
        </w:tc>
        <w:tc>
          <w:tcPr>
            <w:tcW w:w="8067" w:type="dxa"/>
            <w:tcMar>
              <w:top w:w="28" w:type="dxa"/>
              <w:bottom w:w="28" w:type="dxa"/>
            </w:tcMar>
          </w:tcPr>
          <w:p w:rsidR="006D2358" w:rsidRPr="00C634A7" w:rsidRDefault="006D2358" w:rsidP="00E553A6">
            <w:pPr>
              <w:spacing w:line="240" w:lineRule="auto"/>
              <w:rPr>
                <w:sz w:val="18"/>
              </w:rPr>
            </w:pPr>
            <w:r w:rsidRPr="00C634A7">
              <w:rPr>
                <w:sz w:val="18"/>
              </w:rPr>
              <w:t>(all(Anxiet*) OR all(anxious) OR all(internali*) OR all(fear))</w:t>
            </w:r>
          </w:p>
          <w:p w:rsidR="006D2358" w:rsidRPr="00C634A7" w:rsidRDefault="006D2358" w:rsidP="00E553A6">
            <w:pPr>
              <w:spacing w:line="240" w:lineRule="auto"/>
              <w:rPr>
                <w:sz w:val="18"/>
              </w:rPr>
            </w:pPr>
            <w:r w:rsidRPr="00C634A7">
              <w:rPr>
                <w:sz w:val="18"/>
              </w:rPr>
              <w:t>Includes Subject Terms:</w:t>
            </w:r>
          </w:p>
          <w:p w:rsidR="006D2358" w:rsidRPr="00C634A7" w:rsidRDefault="006D2358" w:rsidP="00E553A6">
            <w:pPr>
              <w:pStyle w:val="ListParagraph"/>
              <w:numPr>
                <w:ilvl w:val="0"/>
                <w:numId w:val="36"/>
              </w:numPr>
              <w:spacing w:line="240" w:lineRule="auto"/>
              <w:rPr>
                <w:sz w:val="18"/>
              </w:rPr>
            </w:pPr>
            <w:r w:rsidRPr="00C634A7">
              <w:rPr>
                <w:sz w:val="18"/>
              </w:rPr>
              <w:t>Anxieties</w:t>
            </w:r>
          </w:p>
          <w:p w:rsidR="006D2358" w:rsidRPr="00C634A7" w:rsidRDefault="006D2358" w:rsidP="00E553A6">
            <w:pPr>
              <w:pStyle w:val="ListParagraph"/>
              <w:numPr>
                <w:ilvl w:val="0"/>
                <w:numId w:val="36"/>
              </w:numPr>
              <w:spacing w:line="240" w:lineRule="auto"/>
              <w:rPr>
                <w:sz w:val="18"/>
              </w:rPr>
            </w:pPr>
            <w:r w:rsidRPr="00C634A7">
              <w:rPr>
                <w:sz w:val="18"/>
              </w:rPr>
              <w:t>Fear &amp; Phobias</w:t>
            </w:r>
          </w:p>
        </w:tc>
      </w:tr>
      <w:tr w:rsidR="006D2358" w:rsidRPr="00C634A7" w:rsidTr="00BE27FB">
        <w:tc>
          <w:tcPr>
            <w:tcW w:w="988" w:type="dxa"/>
            <w:tcMar>
              <w:top w:w="28" w:type="dxa"/>
              <w:bottom w:w="28" w:type="dxa"/>
            </w:tcMar>
          </w:tcPr>
          <w:p w:rsidR="006D2358" w:rsidRPr="00C634A7" w:rsidRDefault="006D2358" w:rsidP="00E553A6">
            <w:pPr>
              <w:spacing w:line="240" w:lineRule="auto"/>
              <w:rPr>
                <w:sz w:val="18"/>
              </w:rPr>
            </w:pPr>
            <w:r w:rsidRPr="00C634A7">
              <w:rPr>
                <w:sz w:val="18"/>
              </w:rPr>
              <w:t>S1</w:t>
            </w:r>
          </w:p>
        </w:tc>
        <w:tc>
          <w:tcPr>
            <w:tcW w:w="8067" w:type="dxa"/>
            <w:tcMar>
              <w:top w:w="28" w:type="dxa"/>
              <w:bottom w:w="28" w:type="dxa"/>
            </w:tcMar>
          </w:tcPr>
          <w:p w:rsidR="006D2358" w:rsidRPr="00C634A7" w:rsidRDefault="006D2358" w:rsidP="00E553A6">
            <w:pPr>
              <w:spacing w:line="240" w:lineRule="auto"/>
              <w:rPr>
                <w:sz w:val="18"/>
              </w:rPr>
            </w:pPr>
            <w:r w:rsidRPr="00C634A7">
              <w:rPr>
                <w:sz w:val="18"/>
              </w:rPr>
              <w:t xml:space="preserve">all(ASD OR Asperger* OR autis* OR Pervasive Developmental Disorder OR PDD NOS OR PDD unspecified) </w:t>
            </w:r>
          </w:p>
          <w:p w:rsidR="006D2358" w:rsidRPr="00C634A7" w:rsidRDefault="006D2358" w:rsidP="00E553A6">
            <w:pPr>
              <w:spacing w:line="240" w:lineRule="auto"/>
              <w:contextualSpacing w:val="0"/>
              <w:rPr>
                <w:sz w:val="18"/>
              </w:rPr>
            </w:pPr>
            <w:r w:rsidRPr="00C634A7">
              <w:rPr>
                <w:sz w:val="18"/>
              </w:rPr>
              <w:t>Includes Subject Terms:</w:t>
            </w:r>
          </w:p>
          <w:p w:rsidR="006D2358" w:rsidRPr="00C634A7" w:rsidRDefault="006D2358" w:rsidP="00E553A6">
            <w:pPr>
              <w:pStyle w:val="ListParagraph"/>
              <w:numPr>
                <w:ilvl w:val="0"/>
                <w:numId w:val="35"/>
              </w:numPr>
              <w:spacing w:line="240" w:lineRule="auto"/>
              <w:contextualSpacing w:val="0"/>
              <w:rPr>
                <w:sz w:val="18"/>
              </w:rPr>
            </w:pPr>
            <w:r w:rsidRPr="00C634A7">
              <w:rPr>
                <w:sz w:val="18"/>
              </w:rPr>
              <w:t>Autism</w:t>
            </w:r>
          </w:p>
          <w:p w:rsidR="006D2358" w:rsidRPr="00C634A7" w:rsidRDefault="006D2358" w:rsidP="00E553A6">
            <w:pPr>
              <w:pStyle w:val="ListParagraph"/>
              <w:numPr>
                <w:ilvl w:val="0"/>
                <w:numId w:val="35"/>
              </w:numPr>
              <w:spacing w:line="240" w:lineRule="auto"/>
              <w:contextualSpacing w:val="0"/>
              <w:rPr>
                <w:sz w:val="18"/>
              </w:rPr>
            </w:pPr>
            <w:r w:rsidRPr="00C634A7">
              <w:rPr>
                <w:sz w:val="18"/>
              </w:rPr>
              <w:t xml:space="preserve">Asperger syndrome </w:t>
            </w:r>
          </w:p>
        </w:tc>
      </w:tr>
    </w:tbl>
    <w:p w:rsidR="006D2358" w:rsidRPr="00BE534D" w:rsidRDefault="006D2358" w:rsidP="006D2358"/>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13"/>
        <w:gridCol w:w="8268"/>
      </w:tblGrid>
      <w:tr w:rsidR="006D2358" w:rsidRPr="00C634A7" w:rsidTr="00BE27FB">
        <w:tc>
          <w:tcPr>
            <w:tcW w:w="5000" w:type="pct"/>
            <w:gridSpan w:val="2"/>
            <w:shd w:val="clear" w:color="auto" w:fill="D9D9D9" w:themeFill="background1" w:themeFillShade="D9"/>
          </w:tcPr>
          <w:p w:rsidR="006D2358" w:rsidRPr="00C634A7" w:rsidRDefault="006D2358" w:rsidP="00E553A6">
            <w:pPr>
              <w:spacing w:line="240" w:lineRule="auto"/>
              <w:rPr>
                <w:b/>
                <w:sz w:val="18"/>
              </w:rPr>
            </w:pPr>
            <w:r w:rsidRPr="00C634A7">
              <w:rPr>
                <w:b/>
                <w:sz w:val="18"/>
              </w:rPr>
              <w:t>CINAHL Plus with Full Text (EBSCO)</w:t>
            </w:r>
          </w:p>
        </w:tc>
      </w:tr>
      <w:tr w:rsidR="006D2358" w:rsidRPr="00C634A7" w:rsidTr="00BE27FB">
        <w:tc>
          <w:tcPr>
            <w:tcW w:w="5000" w:type="pct"/>
            <w:gridSpan w:val="2"/>
            <w:shd w:val="clear" w:color="auto" w:fill="FFFFFF" w:themeFill="background1"/>
          </w:tcPr>
          <w:p w:rsidR="006D2358" w:rsidRPr="00C634A7" w:rsidRDefault="006D2358" w:rsidP="00E553A6">
            <w:pPr>
              <w:spacing w:line="240" w:lineRule="auto"/>
              <w:rPr>
                <w:sz w:val="18"/>
              </w:rPr>
            </w:pPr>
            <w:r w:rsidRPr="00C634A7">
              <w:rPr>
                <w:sz w:val="18"/>
              </w:rPr>
              <w:t>Date of search: 5 June 2017</w:t>
            </w:r>
          </w:p>
          <w:p w:rsidR="006D2358" w:rsidRPr="00C634A7" w:rsidRDefault="006D2358" w:rsidP="00E553A6">
            <w:pPr>
              <w:spacing w:line="240" w:lineRule="auto"/>
              <w:rPr>
                <w:sz w:val="18"/>
              </w:rPr>
            </w:pPr>
            <w:r w:rsidRPr="00C634A7">
              <w:rPr>
                <w:sz w:val="18"/>
              </w:rPr>
              <w:t xml:space="preserve">Search update: </w:t>
            </w:r>
            <w:r w:rsidR="00C111BD" w:rsidRPr="00C634A7">
              <w:rPr>
                <w:sz w:val="18"/>
              </w:rPr>
              <w:t>31 December 2017</w:t>
            </w:r>
          </w:p>
        </w:tc>
      </w:tr>
      <w:tr w:rsidR="006D2358" w:rsidRPr="00C634A7" w:rsidTr="00BE27FB">
        <w:tc>
          <w:tcPr>
            <w:tcW w:w="546" w:type="pct"/>
          </w:tcPr>
          <w:p w:rsidR="006D2358" w:rsidRPr="00C634A7" w:rsidRDefault="006D2358" w:rsidP="00E553A6">
            <w:pPr>
              <w:spacing w:line="240" w:lineRule="auto"/>
              <w:rPr>
                <w:b/>
                <w:sz w:val="18"/>
              </w:rPr>
            </w:pPr>
            <w:r w:rsidRPr="00C634A7">
              <w:rPr>
                <w:b/>
                <w:sz w:val="18"/>
              </w:rPr>
              <w:t>Search Sets</w:t>
            </w:r>
          </w:p>
        </w:tc>
        <w:tc>
          <w:tcPr>
            <w:tcW w:w="4454" w:type="pct"/>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sz w:val="18"/>
              </w:rPr>
            </w:pPr>
            <w:r w:rsidRPr="00C634A7">
              <w:rPr>
                <w:bCs/>
                <w:sz w:val="18"/>
              </w:rPr>
              <w:t xml:space="preserve">Search Mode: </w:t>
            </w:r>
            <w:r w:rsidRPr="00C634A7">
              <w:rPr>
                <w:sz w:val="18"/>
              </w:rPr>
              <w:t>Boolean/Phrase. Related Terms Not Applied.</w:t>
            </w:r>
          </w:p>
          <w:p w:rsidR="006D2358" w:rsidRPr="00C634A7" w:rsidRDefault="006D2358" w:rsidP="00E553A6">
            <w:pPr>
              <w:spacing w:line="240" w:lineRule="auto"/>
              <w:rPr>
                <w:b/>
                <w:sz w:val="18"/>
              </w:rPr>
            </w:pPr>
            <w:r w:rsidRPr="00C634A7">
              <w:rPr>
                <w:sz w:val="18"/>
              </w:rPr>
              <w:t>Date Range: 1996-2017</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5</w:t>
            </w:r>
          </w:p>
        </w:tc>
        <w:tc>
          <w:tcPr>
            <w:tcW w:w="4454" w:type="pct"/>
          </w:tcPr>
          <w:p w:rsidR="006D2358" w:rsidRPr="00C634A7" w:rsidRDefault="006D2358" w:rsidP="00E553A6">
            <w:pPr>
              <w:spacing w:line="240" w:lineRule="auto"/>
              <w:rPr>
                <w:sz w:val="18"/>
              </w:rPr>
            </w:pPr>
            <w:r w:rsidRPr="00C634A7">
              <w:rPr>
                <w:sz w:val="18"/>
              </w:rPr>
              <w:t>S1 AND S2 AND S3 AND S4</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4</w:t>
            </w:r>
          </w:p>
        </w:tc>
        <w:tc>
          <w:tcPr>
            <w:tcW w:w="4454" w:type="pct"/>
          </w:tcPr>
          <w:p w:rsidR="006D2358" w:rsidRPr="00C634A7" w:rsidRDefault="006D2358" w:rsidP="00E553A6">
            <w:pPr>
              <w:spacing w:line="240" w:lineRule="auto"/>
              <w:rPr>
                <w:sz w:val="18"/>
              </w:rPr>
            </w:pPr>
            <w:r w:rsidRPr="00C634A7">
              <w:rPr>
                <w:sz w:val="18"/>
              </w:rPr>
              <w:t>Intervention OR treatment OR therap* OR psychotherap* OR evaluation OR outcome OR program OR trial* OR experimental OR control group OR random* OR best practi* or evidence based</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3</w:t>
            </w:r>
          </w:p>
        </w:tc>
        <w:tc>
          <w:tcPr>
            <w:tcW w:w="4454" w:type="pct"/>
          </w:tcPr>
          <w:p w:rsidR="006D2358" w:rsidRPr="00C634A7" w:rsidRDefault="006D2358" w:rsidP="00E553A6">
            <w:pPr>
              <w:spacing w:line="240" w:lineRule="auto"/>
              <w:rPr>
                <w:sz w:val="18"/>
              </w:rPr>
            </w:pPr>
            <w:r w:rsidRPr="00C634A7">
              <w:rPr>
                <w:sz w:val="18"/>
              </w:rPr>
              <w:t>Student OR child* OR adolescen* OR preadolescen* OR pre adolescen* OR youth OR teen* OR teen age* OR young people OR young person OR boy OR girl</w:t>
            </w:r>
          </w:p>
          <w:p w:rsidR="006D2358" w:rsidRPr="00C634A7" w:rsidRDefault="006D2358" w:rsidP="00E553A6">
            <w:pPr>
              <w:spacing w:line="240" w:lineRule="auto"/>
              <w:rPr>
                <w:sz w:val="18"/>
              </w:rPr>
            </w:pPr>
            <w:r w:rsidRPr="00C634A7">
              <w:rPr>
                <w:sz w:val="18"/>
              </w:rPr>
              <w:t>AND</w:t>
            </w:r>
          </w:p>
          <w:p w:rsidR="006D2358" w:rsidRPr="00C634A7" w:rsidRDefault="006D2358" w:rsidP="00E553A6">
            <w:pPr>
              <w:spacing w:line="240" w:lineRule="auto"/>
              <w:rPr>
                <w:sz w:val="18"/>
              </w:rPr>
            </w:pPr>
            <w:r w:rsidRPr="00C634A7">
              <w:rPr>
                <w:sz w:val="18"/>
              </w:rPr>
              <w:t>Age Groups: Child, Preschool: 2-5 years, Child: 6-12 years, Adolescent: 13-18 years, All Child</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2</w:t>
            </w:r>
          </w:p>
        </w:tc>
        <w:tc>
          <w:tcPr>
            <w:tcW w:w="4454" w:type="pct"/>
          </w:tcPr>
          <w:p w:rsidR="006D2358" w:rsidRPr="00C634A7" w:rsidRDefault="006D2358" w:rsidP="00E553A6">
            <w:pPr>
              <w:spacing w:line="240" w:lineRule="auto"/>
              <w:rPr>
                <w:sz w:val="18"/>
              </w:rPr>
            </w:pPr>
            <w:r w:rsidRPr="00C634A7">
              <w:rPr>
                <w:sz w:val="18"/>
              </w:rPr>
              <w:t>SU ( Anxiety OR Fear OR Anxiety Disorders) OR ( Anxious* OR internali* )</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1</w:t>
            </w:r>
          </w:p>
        </w:tc>
        <w:tc>
          <w:tcPr>
            <w:tcW w:w="4454" w:type="pct"/>
          </w:tcPr>
          <w:p w:rsidR="006D2358" w:rsidRPr="00C634A7" w:rsidRDefault="006D2358" w:rsidP="00E553A6">
            <w:pPr>
              <w:spacing w:line="240" w:lineRule="auto"/>
              <w:rPr>
                <w:sz w:val="18"/>
              </w:rPr>
            </w:pPr>
            <w:r w:rsidRPr="00C634A7">
              <w:rPr>
                <w:sz w:val="18"/>
              </w:rPr>
              <w:t>SU autistic disorder OR ( ASD OR Asperger* OR autis* OR Pervasive Developmental Disorder OR PDD NOS OR PDD unspecified )</w:t>
            </w:r>
          </w:p>
          <w:p w:rsidR="006D2358" w:rsidRPr="00C634A7" w:rsidRDefault="006D2358" w:rsidP="00E553A6">
            <w:pPr>
              <w:spacing w:line="240" w:lineRule="auto"/>
              <w:rPr>
                <w:sz w:val="18"/>
              </w:rPr>
            </w:pPr>
            <w:r w:rsidRPr="00C634A7">
              <w:rPr>
                <w:sz w:val="18"/>
              </w:rPr>
              <w:t>Includes Subject Term:</w:t>
            </w:r>
          </w:p>
          <w:p w:rsidR="006D2358" w:rsidRPr="00C634A7" w:rsidRDefault="006D2358" w:rsidP="00E553A6">
            <w:pPr>
              <w:pStyle w:val="ListParagraph"/>
              <w:numPr>
                <w:ilvl w:val="0"/>
                <w:numId w:val="34"/>
              </w:numPr>
              <w:spacing w:line="240" w:lineRule="auto"/>
              <w:rPr>
                <w:sz w:val="18"/>
              </w:rPr>
            </w:pPr>
            <w:r w:rsidRPr="00C634A7">
              <w:rPr>
                <w:sz w:val="18"/>
              </w:rPr>
              <w:t>Pervasive Developmental Disorder-Not Otherwise Specified</w:t>
            </w:r>
          </w:p>
        </w:tc>
      </w:tr>
    </w:tbl>
    <w:p w:rsidR="006824F8" w:rsidRPr="00BE534D" w:rsidRDefault="006824F8" w:rsidP="006D2358"/>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13"/>
        <w:gridCol w:w="8268"/>
      </w:tblGrid>
      <w:tr w:rsidR="006D2358" w:rsidRPr="00C634A7" w:rsidTr="00BE27FB">
        <w:tc>
          <w:tcPr>
            <w:tcW w:w="5000" w:type="pct"/>
            <w:gridSpan w:val="2"/>
            <w:shd w:val="clear" w:color="auto" w:fill="D9D9D9" w:themeFill="background1" w:themeFillShade="D9"/>
          </w:tcPr>
          <w:p w:rsidR="006D2358" w:rsidRPr="00C634A7" w:rsidRDefault="006D2358" w:rsidP="00E553A6">
            <w:pPr>
              <w:spacing w:line="240" w:lineRule="auto"/>
              <w:rPr>
                <w:b/>
                <w:sz w:val="18"/>
              </w:rPr>
            </w:pPr>
            <w:r w:rsidRPr="00C634A7">
              <w:rPr>
                <w:b/>
                <w:sz w:val="18"/>
              </w:rPr>
              <w:t>Education Research Complete (EBSCO)</w:t>
            </w:r>
          </w:p>
        </w:tc>
      </w:tr>
      <w:tr w:rsidR="006D2358" w:rsidRPr="00C634A7" w:rsidTr="00BE27FB">
        <w:tc>
          <w:tcPr>
            <w:tcW w:w="5000" w:type="pct"/>
            <w:gridSpan w:val="2"/>
            <w:shd w:val="clear" w:color="auto" w:fill="FFFFFF" w:themeFill="background1"/>
          </w:tcPr>
          <w:p w:rsidR="006D2358" w:rsidRPr="00C634A7" w:rsidRDefault="006D2358" w:rsidP="00E553A6">
            <w:pPr>
              <w:spacing w:line="240" w:lineRule="auto"/>
              <w:rPr>
                <w:sz w:val="18"/>
              </w:rPr>
            </w:pPr>
            <w:r w:rsidRPr="00C634A7">
              <w:rPr>
                <w:sz w:val="18"/>
              </w:rPr>
              <w:t>Date of search: 26 May 2017</w:t>
            </w:r>
          </w:p>
          <w:p w:rsidR="006D2358" w:rsidRPr="00C634A7" w:rsidRDefault="006D2358" w:rsidP="00E553A6">
            <w:pPr>
              <w:spacing w:line="240" w:lineRule="auto"/>
              <w:rPr>
                <w:sz w:val="18"/>
              </w:rPr>
            </w:pPr>
            <w:r w:rsidRPr="00C634A7">
              <w:rPr>
                <w:sz w:val="18"/>
              </w:rPr>
              <w:t>Updates via ongoing alerts</w:t>
            </w:r>
          </w:p>
        </w:tc>
      </w:tr>
      <w:tr w:rsidR="006D2358" w:rsidRPr="00C634A7" w:rsidTr="00BE27FB">
        <w:tc>
          <w:tcPr>
            <w:tcW w:w="546" w:type="pct"/>
          </w:tcPr>
          <w:p w:rsidR="006D2358" w:rsidRPr="00C634A7" w:rsidRDefault="006D2358" w:rsidP="00E553A6">
            <w:pPr>
              <w:spacing w:line="240" w:lineRule="auto"/>
              <w:rPr>
                <w:b/>
                <w:sz w:val="18"/>
              </w:rPr>
            </w:pPr>
            <w:r w:rsidRPr="00C634A7">
              <w:rPr>
                <w:b/>
                <w:sz w:val="18"/>
              </w:rPr>
              <w:t>Search Sets</w:t>
            </w:r>
          </w:p>
        </w:tc>
        <w:tc>
          <w:tcPr>
            <w:tcW w:w="4454" w:type="pct"/>
          </w:tcPr>
          <w:p w:rsidR="006D2358" w:rsidRPr="00C634A7" w:rsidRDefault="006D2358" w:rsidP="00E553A6">
            <w:pPr>
              <w:spacing w:line="240" w:lineRule="auto"/>
              <w:rPr>
                <w:bCs/>
                <w:sz w:val="18"/>
              </w:rPr>
            </w:pPr>
            <w:r w:rsidRPr="00C634A7">
              <w:rPr>
                <w:b/>
                <w:sz w:val="18"/>
              </w:rPr>
              <w:t>Search Queries</w:t>
            </w:r>
          </w:p>
          <w:p w:rsidR="006D2358" w:rsidRPr="00C634A7" w:rsidRDefault="006D2358" w:rsidP="00E553A6">
            <w:pPr>
              <w:spacing w:line="240" w:lineRule="auto"/>
              <w:rPr>
                <w:sz w:val="18"/>
              </w:rPr>
            </w:pPr>
            <w:r w:rsidRPr="00C634A7">
              <w:rPr>
                <w:bCs/>
                <w:sz w:val="18"/>
              </w:rPr>
              <w:t xml:space="preserve">Search Mode: </w:t>
            </w:r>
            <w:r w:rsidRPr="00C634A7">
              <w:rPr>
                <w:sz w:val="18"/>
              </w:rPr>
              <w:t>Boolean/Phrase. Related Terms Not Applied.</w:t>
            </w:r>
          </w:p>
          <w:p w:rsidR="006D2358" w:rsidRPr="00C634A7" w:rsidRDefault="006D2358" w:rsidP="00E553A6">
            <w:pPr>
              <w:spacing w:line="240" w:lineRule="auto"/>
              <w:rPr>
                <w:b/>
                <w:sz w:val="18"/>
              </w:rPr>
            </w:pPr>
            <w:r w:rsidRPr="00C634A7">
              <w:rPr>
                <w:sz w:val="18"/>
              </w:rPr>
              <w:t>Date Range: 1996-2017</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5</w:t>
            </w:r>
          </w:p>
        </w:tc>
        <w:tc>
          <w:tcPr>
            <w:tcW w:w="4454" w:type="pct"/>
          </w:tcPr>
          <w:p w:rsidR="006D2358" w:rsidRPr="00C634A7" w:rsidRDefault="006D2358" w:rsidP="00E553A6">
            <w:pPr>
              <w:spacing w:line="240" w:lineRule="auto"/>
              <w:rPr>
                <w:sz w:val="18"/>
              </w:rPr>
            </w:pPr>
            <w:r w:rsidRPr="00C634A7">
              <w:rPr>
                <w:sz w:val="18"/>
              </w:rPr>
              <w:t>S1 AND S2 AND S3 AND S4</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lastRenderedPageBreak/>
              <w:t>S4</w:t>
            </w:r>
          </w:p>
        </w:tc>
        <w:tc>
          <w:tcPr>
            <w:tcW w:w="4454" w:type="pct"/>
          </w:tcPr>
          <w:p w:rsidR="006D2358" w:rsidRPr="00C634A7" w:rsidRDefault="006D2358" w:rsidP="00E553A6">
            <w:pPr>
              <w:spacing w:line="240" w:lineRule="auto"/>
              <w:rPr>
                <w:sz w:val="18"/>
              </w:rPr>
            </w:pPr>
            <w:r w:rsidRPr="00C634A7">
              <w:rPr>
                <w:sz w:val="18"/>
              </w:rPr>
              <w:t>Intervention OR treatment OR therap* OR psychotherap* OR evaluation OR outcome OR program OR trial* OR experimental OR control group OR random* OR best practi* or evidence based</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3</w:t>
            </w:r>
          </w:p>
        </w:tc>
        <w:tc>
          <w:tcPr>
            <w:tcW w:w="4454" w:type="pct"/>
          </w:tcPr>
          <w:p w:rsidR="006D2358" w:rsidRPr="00C634A7" w:rsidRDefault="006D2358" w:rsidP="00E553A6">
            <w:pPr>
              <w:spacing w:line="240" w:lineRule="auto"/>
              <w:rPr>
                <w:sz w:val="18"/>
              </w:rPr>
            </w:pPr>
            <w:r w:rsidRPr="00C634A7">
              <w:rPr>
                <w:sz w:val="18"/>
              </w:rPr>
              <w:t>(SU students AND SU school*) OR (child* OR adolescen* OR preadolescen* OR pre adolescen* OR youth OR teen* OR teen age* OR preteen OR young people OR young person OR boy OR girl)</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2</w:t>
            </w:r>
          </w:p>
        </w:tc>
        <w:tc>
          <w:tcPr>
            <w:tcW w:w="4454" w:type="pct"/>
          </w:tcPr>
          <w:p w:rsidR="006D2358" w:rsidRPr="00C634A7" w:rsidRDefault="006D2358" w:rsidP="00E553A6">
            <w:pPr>
              <w:spacing w:line="240" w:lineRule="auto"/>
              <w:rPr>
                <w:sz w:val="18"/>
              </w:rPr>
            </w:pPr>
            <w:r w:rsidRPr="00C634A7">
              <w:rPr>
                <w:sz w:val="18"/>
              </w:rPr>
              <w:t>SU (Anxiety OR Fear ) OR (anxious OR internali*)</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1</w:t>
            </w:r>
          </w:p>
        </w:tc>
        <w:tc>
          <w:tcPr>
            <w:tcW w:w="4454" w:type="pct"/>
          </w:tcPr>
          <w:p w:rsidR="006D2358" w:rsidRPr="00C634A7" w:rsidRDefault="006D2358" w:rsidP="00E553A6">
            <w:pPr>
              <w:spacing w:line="240" w:lineRule="auto"/>
              <w:rPr>
                <w:sz w:val="18"/>
              </w:rPr>
            </w:pPr>
            <w:r w:rsidRPr="00C634A7">
              <w:rPr>
                <w:sz w:val="18"/>
              </w:rPr>
              <w:t>SU ( Autis* OR ASPERGER'S syndrome ) OR ( ASD OR Pervasive Developmental Disorder OR PDD NOS OR PDD unspecified )</w:t>
            </w:r>
          </w:p>
        </w:tc>
      </w:tr>
    </w:tbl>
    <w:p w:rsidR="006D2358" w:rsidRPr="00BE534D" w:rsidRDefault="006D2358" w:rsidP="006D2358">
      <w:pPr>
        <w:rPr>
          <w:b/>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13"/>
        <w:gridCol w:w="8268"/>
      </w:tblGrid>
      <w:tr w:rsidR="006D2358" w:rsidRPr="00C634A7" w:rsidTr="00BE27FB">
        <w:tc>
          <w:tcPr>
            <w:tcW w:w="0" w:type="auto"/>
            <w:gridSpan w:val="2"/>
            <w:shd w:val="clear" w:color="auto" w:fill="D9D9D9" w:themeFill="background1" w:themeFillShade="D9"/>
          </w:tcPr>
          <w:p w:rsidR="006D2358" w:rsidRPr="00C634A7" w:rsidRDefault="006D2358" w:rsidP="00E553A6">
            <w:pPr>
              <w:spacing w:line="240" w:lineRule="auto"/>
              <w:rPr>
                <w:b/>
                <w:sz w:val="18"/>
              </w:rPr>
            </w:pPr>
            <w:r w:rsidRPr="00C634A7">
              <w:rPr>
                <w:b/>
                <w:sz w:val="18"/>
              </w:rPr>
              <w:t>EMBASE (Elsevier)</w:t>
            </w:r>
          </w:p>
        </w:tc>
      </w:tr>
      <w:tr w:rsidR="006D2358" w:rsidRPr="00C634A7" w:rsidTr="00BE27FB">
        <w:tc>
          <w:tcPr>
            <w:tcW w:w="0" w:type="auto"/>
            <w:gridSpan w:val="2"/>
          </w:tcPr>
          <w:p w:rsidR="006D2358" w:rsidRPr="00C634A7" w:rsidRDefault="006D2358" w:rsidP="00E553A6">
            <w:pPr>
              <w:spacing w:line="240" w:lineRule="auto"/>
              <w:rPr>
                <w:sz w:val="18"/>
              </w:rPr>
            </w:pPr>
            <w:r w:rsidRPr="00C634A7">
              <w:rPr>
                <w:sz w:val="18"/>
              </w:rPr>
              <w:t>Date of search: 7 June 2017</w:t>
            </w:r>
          </w:p>
          <w:p w:rsidR="006D2358" w:rsidRPr="00C634A7" w:rsidRDefault="006D2358" w:rsidP="00E553A6">
            <w:pPr>
              <w:spacing w:line="240" w:lineRule="auto"/>
              <w:rPr>
                <w:sz w:val="18"/>
              </w:rPr>
            </w:pPr>
            <w:r w:rsidRPr="00C634A7">
              <w:rPr>
                <w:sz w:val="18"/>
              </w:rPr>
              <w:t xml:space="preserve">Search update: </w:t>
            </w:r>
            <w:r w:rsidR="00C111BD" w:rsidRPr="00C634A7">
              <w:rPr>
                <w:sz w:val="18"/>
              </w:rPr>
              <w:t xml:space="preserve">31 December </w:t>
            </w:r>
            <w:r w:rsidRPr="00C634A7">
              <w:rPr>
                <w:sz w:val="18"/>
              </w:rPr>
              <w:t>2017</w:t>
            </w:r>
          </w:p>
        </w:tc>
      </w:tr>
      <w:tr w:rsidR="006D2358" w:rsidRPr="00C634A7" w:rsidTr="00BE27FB">
        <w:tc>
          <w:tcPr>
            <w:tcW w:w="546" w:type="pct"/>
          </w:tcPr>
          <w:p w:rsidR="006D2358" w:rsidRPr="00C634A7" w:rsidRDefault="006D2358" w:rsidP="00E553A6">
            <w:pPr>
              <w:spacing w:line="240" w:lineRule="auto"/>
              <w:rPr>
                <w:b/>
                <w:sz w:val="18"/>
              </w:rPr>
            </w:pPr>
            <w:r w:rsidRPr="00C634A7">
              <w:rPr>
                <w:b/>
                <w:sz w:val="18"/>
              </w:rPr>
              <w:t>Search Sets</w:t>
            </w:r>
          </w:p>
        </w:tc>
        <w:tc>
          <w:tcPr>
            <w:tcW w:w="4454" w:type="pct"/>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b/>
                <w:sz w:val="18"/>
              </w:rPr>
            </w:pPr>
            <w:r w:rsidRPr="00C634A7">
              <w:rPr>
                <w:sz w:val="18"/>
              </w:rPr>
              <w:t>Date Range: 1996-2017</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7</w:t>
            </w:r>
          </w:p>
        </w:tc>
        <w:tc>
          <w:tcPr>
            <w:tcW w:w="4454" w:type="pct"/>
          </w:tcPr>
          <w:p w:rsidR="006D2358" w:rsidRPr="00C634A7" w:rsidRDefault="006D2358" w:rsidP="00E553A6">
            <w:pPr>
              <w:spacing w:line="240" w:lineRule="auto"/>
              <w:rPr>
                <w:sz w:val="18"/>
              </w:rPr>
            </w:pPr>
            <w:r w:rsidRPr="00C634A7">
              <w:rPr>
                <w:sz w:val="18"/>
              </w:rPr>
              <w:t>S6 AND ([adolescent]/lim OR [child]/lim OR [preschool]/lim OR [school]/lim OR [young adult]/lim)</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6</w:t>
            </w:r>
          </w:p>
        </w:tc>
        <w:tc>
          <w:tcPr>
            <w:tcW w:w="4454" w:type="pct"/>
          </w:tcPr>
          <w:p w:rsidR="006D2358" w:rsidRPr="00C634A7" w:rsidRDefault="006D2358" w:rsidP="00E553A6">
            <w:pPr>
              <w:spacing w:line="240" w:lineRule="auto"/>
              <w:rPr>
                <w:sz w:val="18"/>
              </w:rPr>
            </w:pPr>
            <w:r w:rsidRPr="00C634A7">
              <w:rPr>
                <w:sz w:val="18"/>
              </w:rPr>
              <w:t>S1 AND S4 AND S5</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5</w:t>
            </w:r>
          </w:p>
        </w:tc>
        <w:tc>
          <w:tcPr>
            <w:tcW w:w="4454" w:type="pct"/>
          </w:tcPr>
          <w:p w:rsidR="006D2358" w:rsidRPr="00C634A7" w:rsidRDefault="006D2358" w:rsidP="00E553A6">
            <w:pPr>
              <w:spacing w:line="240" w:lineRule="auto"/>
              <w:rPr>
                <w:sz w:val="18"/>
              </w:rPr>
            </w:pPr>
            <w:r w:rsidRPr="00C634A7">
              <w:rPr>
                <w:sz w:val="18"/>
              </w:rPr>
              <w:t>'intervention'/exp OR 'treatment'/exp OR 'therapy'/exp OR 'psychotherapy'/</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4</w:t>
            </w:r>
          </w:p>
        </w:tc>
        <w:tc>
          <w:tcPr>
            <w:tcW w:w="4454" w:type="pct"/>
          </w:tcPr>
          <w:p w:rsidR="006D2358" w:rsidRPr="00C634A7" w:rsidRDefault="006D2358" w:rsidP="00E553A6">
            <w:pPr>
              <w:spacing w:line="240" w:lineRule="auto"/>
              <w:rPr>
                <w:sz w:val="18"/>
              </w:rPr>
            </w:pPr>
            <w:r w:rsidRPr="00C634A7">
              <w:rPr>
                <w:sz w:val="18"/>
              </w:rPr>
              <w:t>S2 OR S3</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3</w:t>
            </w:r>
          </w:p>
        </w:tc>
        <w:tc>
          <w:tcPr>
            <w:tcW w:w="4454" w:type="pct"/>
          </w:tcPr>
          <w:p w:rsidR="006D2358" w:rsidRPr="00C634A7" w:rsidRDefault="006D2358" w:rsidP="00E553A6">
            <w:pPr>
              <w:spacing w:line="240" w:lineRule="auto"/>
              <w:rPr>
                <w:sz w:val="18"/>
              </w:rPr>
            </w:pPr>
            <w:r w:rsidRPr="00C634A7">
              <w:rPr>
                <w:sz w:val="18"/>
              </w:rPr>
              <w:t>internalis* OR internaliz*</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2</w:t>
            </w:r>
          </w:p>
        </w:tc>
        <w:tc>
          <w:tcPr>
            <w:tcW w:w="4454" w:type="pct"/>
          </w:tcPr>
          <w:p w:rsidR="006D2358" w:rsidRPr="00C634A7" w:rsidRDefault="006D2358" w:rsidP="00E553A6">
            <w:pPr>
              <w:spacing w:line="240" w:lineRule="auto"/>
              <w:rPr>
                <w:sz w:val="18"/>
              </w:rPr>
            </w:pPr>
            <w:r w:rsidRPr="00C634A7">
              <w:rPr>
                <w:sz w:val="18"/>
              </w:rPr>
              <w:t>'anxiety'/de OR 'anxiety disorder'/de OR 'fear'/</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1</w:t>
            </w:r>
          </w:p>
        </w:tc>
        <w:tc>
          <w:tcPr>
            <w:tcW w:w="4454" w:type="pct"/>
          </w:tcPr>
          <w:p w:rsidR="006D2358" w:rsidRPr="00C634A7" w:rsidRDefault="006D2358" w:rsidP="00E553A6">
            <w:pPr>
              <w:spacing w:line="240" w:lineRule="auto"/>
              <w:rPr>
                <w:sz w:val="18"/>
              </w:rPr>
            </w:pPr>
            <w:r w:rsidRPr="00C634A7">
              <w:rPr>
                <w:sz w:val="18"/>
              </w:rPr>
              <w:t>'autism'/de OR 'asperger syndrome'/de OR 'pervasive developmental disorder not otherwise specified'/de</w:t>
            </w:r>
          </w:p>
        </w:tc>
      </w:tr>
    </w:tbl>
    <w:p w:rsidR="006D2358" w:rsidRPr="00BE534D" w:rsidRDefault="006D2358" w:rsidP="006D2358">
      <w:pPr>
        <w:spacing w:line="240" w:lineRule="auto"/>
        <w:rPr>
          <w:rFonts w:ascii="Times New Roman" w:hAnsi="Times New Roman"/>
          <w:sz w:val="24"/>
          <w:szCs w:val="24"/>
          <w:lang w:eastAsia="en-AU"/>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928"/>
        <w:gridCol w:w="8353"/>
      </w:tblGrid>
      <w:tr w:rsidR="006D2358" w:rsidRPr="00C634A7" w:rsidTr="00BE27FB">
        <w:tc>
          <w:tcPr>
            <w:tcW w:w="5000" w:type="pct"/>
            <w:gridSpan w:val="2"/>
            <w:shd w:val="clear" w:color="auto" w:fill="D9D9D9" w:themeFill="background1" w:themeFillShade="D9"/>
          </w:tcPr>
          <w:p w:rsidR="006D2358" w:rsidRPr="00C634A7" w:rsidRDefault="006D2358" w:rsidP="00BE27FB">
            <w:pPr>
              <w:keepNext/>
              <w:spacing w:line="240" w:lineRule="auto"/>
              <w:rPr>
                <w:b/>
                <w:sz w:val="18"/>
                <w:szCs w:val="20"/>
              </w:rPr>
            </w:pPr>
            <w:r w:rsidRPr="00C634A7">
              <w:rPr>
                <w:b/>
                <w:sz w:val="18"/>
                <w:szCs w:val="20"/>
              </w:rPr>
              <w:t>ERIC (EBSCO)</w:t>
            </w:r>
          </w:p>
        </w:tc>
      </w:tr>
      <w:tr w:rsidR="006D2358" w:rsidRPr="00C634A7" w:rsidTr="00BE27FB">
        <w:tc>
          <w:tcPr>
            <w:tcW w:w="5000" w:type="pct"/>
            <w:gridSpan w:val="2"/>
          </w:tcPr>
          <w:p w:rsidR="006D2358" w:rsidRPr="00C634A7" w:rsidRDefault="006D2358" w:rsidP="00E553A6">
            <w:pPr>
              <w:spacing w:line="240" w:lineRule="auto"/>
              <w:rPr>
                <w:sz w:val="18"/>
                <w:szCs w:val="20"/>
              </w:rPr>
            </w:pPr>
            <w:r w:rsidRPr="00C634A7">
              <w:rPr>
                <w:sz w:val="18"/>
                <w:szCs w:val="20"/>
              </w:rPr>
              <w:t>Date of search: 25 May 2017</w:t>
            </w:r>
          </w:p>
          <w:p w:rsidR="006D2358" w:rsidRPr="00C634A7" w:rsidRDefault="006D2358" w:rsidP="00E553A6">
            <w:pPr>
              <w:spacing w:line="240" w:lineRule="auto"/>
              <w:rPr>
                <w:sz w:val="18"/>
                <w:szCs w:val="20"/>
              </w:rPr>
            </w:pPr>
            <w:r w:rsidRPr="00C634A7">
              <w:rPr>
                <w:sz w:val="18"/>
                <w:szCs w:val="20"/>
              </w:rPr>
              <w:t>Updates via ongoing alerts</w:t>
            </w:r>
          </w:p>
        </w:tc>
      </w:tr>
      <w:tr w:rsidR="006D2358" w:rsidRPr="00C634A7" w:rsidTr="00BE27FB">
        <w:tc>
          <w:tcPr>
            <w:tcW w:w="500" w:type="pct"/>
            <w:hideMark/>
          </w:tcPr>
          <w:p w:rsidR="006D2358" w:rsidRPr="00C634A7" w:rsidRDefault="006D2358" w:rsidP="00E553A6">
            <w:pPr>
              <w:spacing w:line="240" w:lineRule="auto"/>
              <w:rPr>
                <w:b/>
                <w:sz w:val="18"/>
                <w:szCs w:val="20"/>
              </w:rPr>
            </w:pPr>
            <w:r w:rsidRPr="00C634A7">
              <w:rPr>
                <w:b/>
                <w:sz w:val="18"/>
                <w:szCs w:val="20"/>
              </w:rPr>
              <w:t xml:space="preserve">Search </w:t>
            </w:r>
          </w:p>
          <w:p w:rsidR="006D2358" w:rsidRPr="00C634A7" w:rsidRDefault="006D2358" w:rsidP="00E553A6">
            <w:pPr>
              <w:spacing w:line="240" w:lineRule="auto"/>
              <w:rPr>
                <w:b/>
                <w:sz w:val="18"/>
                <w:szCs w:val="20"/>
              </w:rPr>
            </w:pPr>
            <w:r w:rsidRPr="00C634A7">
              <w:rPr>
                <w:b/>
                <w:sz w:val="18"/>
                <w:szCs w:val="20"/>
              </w:rPr>
              <w:t>Sets</w:t>
            </w:r>
          </w:p>
        </w:tc>
        <w:tc>
          <w:tcPr>
            <w:tcW w:w="4500" w:type="pct"/>
            <w:hideMark/>
          </w:tcPr>
          <w:p w:rsidR="006D2358" w:rsidRPr="00C634A7" w:rsidRDefault="006D2358" w:rsidP="00E553A6">
            <w:pPr>
              <w:spacing w:line="240" w:lineRule="auto"/>
              <w:rPr>
                <w:b/>
                <w:sz w:val="18"/>
                <w:szCs w:val="20"/>
              </w:rPr>
            </w:pPr>
            <w:r w:rsidRPr="00C634A7">
              <w:rPr>
                <w:b/>
                <w:sz w:val="18"/>
                <w:szCs w:val="20"/>
              </w:rPr>
              <w:t xml:space="preserve">Search Queries </w:t>
            </w:r>
          </w:p>
          <w:p w:rsidR="006D2358" w:rsidRPr="00C634A7" w:rsidRDefault="006D2358" w:rsidP="00E553A6">
            <w:pPr>
              <w:spacing w:line="240" w:lineRule="auto"/>
              <w:rPr>
                <w:sz w:val="18"/>
                <w:szCs w:val="20"/>
              </w:rPr>
            </w:pPr>
            <w:r w:rsidRPr="00C634A7">
              <w:rPr>
                <w:bCs/>
                <w:sz w:val="18"/>
                <w:szCs w:val="20"/>
              </w:rPr>
              <w:t xml:space="preserve">Search Mode: </w:t>
            </w:r>
            <w:r w:rsidRPr="00C634A7">
              <w:rPr>
                <w:sz w:val="18"/>
                <w:szCs w:val="20"/>
              </w:rPr>
              <w:t>Boolean/Phrase. Related Terms Not Applied.</w:t>
            </w:r>
          </w:p>
          <w:p w:rsidR="006D2358" w:rsidRPr="00C634A7" w:rsidRDefault="006D2358" w:rsidP="00E553A6">
            <w:pPr>
              <w:spacing w:line="240" w:lineRule="auto"/>
              <w:rPr>
                <w:b/>
                <w:sz w:val="18"/>
                <w:szCs w:val="20"/>
              </w:rPr>
            </w:pPr>
            <w:r w:rsidRPr="00C634A7">
              <w:rPr>
                <w:sz w:val="18"/>
                <w:szCs w:val="20"/>
              </w:rPr>
              <w:t>Date Range: 1996-2017</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7 </w:t>
            </w:r>
          </w:p>
        </w:tc>
        <w:tc>
          <w:tcPr>
            <w:tcW w:w="4500" w:type="pct"/>
            <w:hideMark/>
          </w:tcPr>
          <w:p w:rsidR="006D2358" w:rsidRPr="00C634A7" w:rsidRDefault="006D2358" w:rsidP="00E553A6">
            <w:pPr>
              <w:spacing w:line="240" w:lineRule="auto"/>
              <w:rPr>
                <w:sz w:val="18"/>
                <w:szCs w:val="20"/>
              </w:rPr>
            </w:pPr>
            <w:r w:rsidRPr="00C634A7">
              <w:rPr>
                <w:sz w:val="18"/>
                <w:szCs w:val="20"/>
              </w:rPr>
              <w:t xml:space="preserve">S1 AND S2 AND S3 AND S6 </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6 </w:t>
            </w:r>
          </w:p>
        </w:tc>
        <w:tc>
          <w:tcPr>
            <w:tcW w:w="4500" w:type="pct"/>
            <w:hideMark/>
          </w:tcPr>
          <w:p w:rsidR="006D2358" w:rsidRPr="00C634A7" w:rsidRDefault="006D2358" w:rsidP="00E553A6">
            <w:pPr>
              <w:spacing w:line="240" w:lineRule="auto"/>
              <w:rPr>
                <w:sz w:val="18"/>
                <w:szCs w:val="20"/>
              </w:rPr>
            </w:pPr>
            <w:r w:rsidRPr="00C634A7">
              <w:rPr>
                <w:sz w:val="18"/>
                <w:szCs w:val="20"/>
              </w:rPr>
              <w:t xml:space="preserve">S4 OR S5 </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5 </w:t>
            </w:r>
          </w:p>
        </w:tc>
        <w:tc>
          <w:tcPr>
            <w:tcW w:w="4500" w:type="pct"/>
            <w:hideMark/>
          </w:tcPr>
          <w:p w:rsidR="006D2358" w:rsidRPr="00C634A7" w:rsidRDefault="006D2358" w:rsidP="00E553A6">
            <w:pPr>
              <w:spacing w:line="240" w:lineRule="auto"/>
              <w:rPr>
                <w:sz w:val="18"/>
                <w:szCs w:val="20"/>
              </w:rPr>
            </w:pPr>
            <w:r w:rsidRPr="00C634A7">
              <w:rPr>
                <w:sz w:val="18"/>
                <w:szCs w:val="20"/>
              </w:rPr>
              <w:t>(Student OR child* OR adolescen* OR preadolescen* OR pre adolescen* OR youth OR teen* OR teen age* OR young people OR young person OR boy OR girl) AND</w:t>
            </w:r>
          </w:p>
          <w:p w:rsidR="006D2358" w:rsidRPr="00C634A7" w:rsidRDefault="006D2358" w:rsidP="00E553A6">
            <w:pPr>
              <w:spacing w:line="240" w:lineRule="auto"/>
              <w:rPr>
                <w:sz w:val="18"/>
                <w:szCs w:val="20"/>
              </w:rPr>
            </w:pPr>
            <w:r w:rsidRPr="00C634A7">
              <w:rPr>
                <w:sz w:val="18"/>
                <w:szCs w:val="20"/>
              </w:rPr>
              <w:t>Educational Level: Early Childhood Education, Elementary Education, Elementary Secondary Education, Grade 1, Grade 2, Grade 3, Grade 4, Grade 5, Grade 6, Grade 7, Grade 8, Grade 9, Grade 10, Grade 11, Grade 12, High School Equivalency Programs, High Schools, Intermediate Grades, Junior High Schools, Kindergarten, Middle Schools, Preschool Education, Primary Education, Secondary Education</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4 </w:t>
            </w:r>
          </w:p>
        </w:tc>
        <w:tc>
          <w:tcPr>
            <w:tcW w:w="4500" w:type="pct"/>
            <w:hideMark/>
          </w:tcPr>
          <w:p w:rsidR="006D2358" w:rsidRPr="00C634A7" w:rsidRDefault="006D2358" w:rsidP="00E553A6">
            <w:pPr>
              <w:spacing w:line="240" w:lineRule="auto"/>
              <w:rPr>
                <w:sz w:val="18"/>
                <w:szCs w:val="20"/>
              </w:rPr>
            </w:pPr>
            <w:r w:rsidRPr="00C634A7">
              <w:rPr>
                <w:sz w:val="18"/>
                <w:szCs w:val="20"/>
              </w:rPr>
              <w:t xml:space="preserve">DE (Children OR Young Children OR Adolescents OR Preadolescents OR Youth OR High School Students OR Elementary School Students OR Middle School Students OR Secondary School Students OR Junior High School Students) </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3 </w:t>
            </w:r>
          </w:p>
        </w:tc>
        <w:tc>
          <w:tcPr>
            <w:tcW w:w="4500" w:type="pct"/>
            <w:hideMark/>
          </w:tcPr>
          <w:p w:rsidR="006D2358" w:rsidRPr="00C634A7" w:rsidRDefault="006D2358" w:rsidP="00E553A6">
            <w:pPr>
              <w:spacing w:line="240" w:lineRule="auto"/>
              <w:rPr>
                <w:sz w:val="18"/>
                <w:szCs w:val="20"/>
              </w:rPr>
            </w:pPr>
            <w:r w:rsidRPr="00C634A7">
              <w:rPr>
                <w:sz w:val="18"/>
                <w:szCs w:val="20"/>
              </w:rPr>
              <w:t>(Intervention OR treatment OR therap* OR psychotherap* OR evaluation OR outcome OR program* OR trial* OR experimental OR quasiexperimental OR control group OR random* OR Best practi* or evidence based)</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2 </w:t>
            </w:r>
          </w:p>
        </w:tc>
        <w:tc>
          <w:tcPr>
            <w:tcW w:w="4500" w:type="pct"/>
            <w:hideMark/>
          </w:tcPr>
          <w:p w:rsidR="006D2358" w:rsidRPr="00C634A7" w:rsidRDefault="006D2358" w:rsidP="00E553A6">
            <w:pPr>
              <w:spacing w:line="240" w:lineRule="auto"/>
              <w:rPr>
                <w:sz w:val="18"/>
                <w:szCs w:val="20"/>
              </w:rPr>
            </w:pPr>
            <w:r w:rsidRPr="00C634A7">
              <w:rPr>
                <w:sz w:val="18"/>
                <w:szCs w:val="20"/>
              </w:rPr>
              <w:t>(Anxiety OR anxious OR internali* OR fear )</w:t>
            </w:r>
          </w:p>
          <w:p w:rsidR="006D2358" w:rsidRPr="00C634A7" w:rsidRDefault="006D2358" w:rsidP="00E553A6">
            <w:pPr>
              <w:spacing w:line="240" w:lineRule="auto"/>
              <w:rPr>
                <w:sz w:val="18"/>
                <w:szCs w:val="20"/>
              </w:rPr>
            </w:pPr>
            <w:r w:rsidRPr="00C634A7">
              <w:rPr>
                <w:sz w:val="18"/>
                <w:szCs w:val="20"/>
              </w:rPr>
              <w:t>Includes Subject Terms:</w:t>
            </w:r>
          </w:p>
          <w:p w:rsidR="006D2358" w:rsidRPr="00C634A7" w:rsidRDefault="006D2358" w:rsidP="00E553A6">
            <w:pPr>
              <w:pStyle w:val="ListParagraph"/>
              <w:numPr>
                <w:ilvl w:val="0"/>
                <w:numId w:val="34"/>
              </w:numPr>
              <w:spacing w:line="240" w:lineRule="auto"/>
              <w:rPr>
                <w:sz w:val="18"/>
                <w:szCs w:val="20"/>
              </w:rPr>
            </w:pPr>
            <w:r w:rsidRPr="00C634A7">
              <w:rPr>
                <w:sz w:val="18"/>
                <w:szCs w:val="20"/>
              </w:rPr>
              <w:t>Anxiety</w:t>
            </w:r>
          </w:p>
          <w:p w:rsidR="006D2358" w:rsidRPr="00C634A7" w:rsidRDefault="006D2358" w:rsidP="00E553A6">
            <w:pPr>
              <w:pStyle w:val="ListParagraph"/>
              <w:numPr>
                <w:ilvl w:val="0"/>
                <w:numId w:val="34"/>
              </w:numPr>
              <w:spacing w:line="240" w:lineRule="auto"/>
              <w:rPr>
                <w:sz w:val="18"/>
                <w:szCs w:val="20"/>
              </w:rPr>
            </w:pPr>
            <w:r w:rsidRPr="00C634A7">
              <w:rPr>
                <w:sz w:val="18"/>
                <w:szCs w:val="20"/>
              </w:rPr>
              <w:t>Fear</w:t>
            </w:r>
          </w:p>
          <w:p w:rsidR="006D2358" w:rsidRPr="00C634A7" w:rsidRDefault="006D2358" w:rsidP="00E553A6">
            <w:pPr>
              <w:pStyle w:val="ListParagraph"/>
              <w:numPr>
                <w:ilvl w:val="0"/>
                <w:numId w:val="34"/>
              </w:numPr>
              <w:spacing w:line="240" w:lineRule="auto"/>
              <w:rPr>
                <w:sz w:val="18"/>
                <w:szCs w:val="20"/>
              </w:rPr>
            </w:pPr>
            <w:r w:rsidRPr="00C634A7">
              <w:rPr>
                <w:sz w:val="18"/>
                <w:szCs w:val="20"/>
              </w:rPr>
              <w:t>Anxiety Disorders</w:t>
            </w:r>
          </w:p>
        </w:tc>
      </w:tr>
      <w:tr w:rsidR="006D2358" w:rsidRPr="00C634A7" w:rsidTr="00BE27FB">
        <w:tc>
          <w:tcPr>
            <w:tcW w:w="500" w:type="pct"/>
            <w:hideMark/>
          </w:tcPr>
          <w:p w:rsidR="006D2358" w:rsidRPr="00C634A7" w:rsidRDefault="006D2358" w:rsidP="00E553A6">
            <w:pPr>
              <w:spacing w:line="240" w:lineRule="auto"/>
              <w:rPr>
                <w:sz w:val="18"/>
                <w:szCs w:val="20"/>
              </w:rPr>
            </w:pPr>
            <w:r w:rsidRPr="00C634A7">
              <w:rPr>
                <w:sz w:val="18"/>
                <w:szCs w:val="20"/>
              </w:rPr>
              <w:t xml:space="preserve">S1 </w:t>
            </w:r>
          </w:p>
        </w:tc>
        <w:tc>
          <w:tcPr>
            <w:tcW w:w="4500" w:type="pct"/>
            <w:hideMark/>
          </w:tcPr>
          <w:p w:rsidR="006D2358" w:rsidRPr="00C634A7" w:rsidRDefault="006D2358" w:rsidP="00E553A6">
            <w:pPr>
              <w:spacing w:line="240" w:lineRule="auto"/>
              <w:rPr>
                <w:sz w:val="18"/>
                <w:szCs w:val="20"/>
              </w:rPr>
            </w:pPr>
            <w:r w:rsidRPr="00C634A7">
              <w:rPr>
                <w:sz w:val="18"/>
                <w:szCs w:val="20"/>
              </w:rPr>
              <w:t xml:space="preserve">(ASD OR Asperger* OR autis* OR Pervasive Developmental Disorder OR PDD NOS OR PDD unspecified) </w:t>
            </w:r>
          </w:p>
          <w:p w:rsidR="006D2358" w:rsidRPr="00C634A7" w:rsidRDefault="006D2358" w:rsidP="00E553A6">
            <w:pPr>
              <w:spacing w:line="240" w:lineRule="auto"/>
              <w:rPr>
                <w:sz w:val="18"/>
                <w:szCs w:val="20"/>
              </w:rPr>
            </w:pPr>
            <w:r w:rsidRPr="00C634A7">
              <w:rPr>
                <w:sz w:val="18"/>
                <w:szCs w:val="20"/>
              </w:rPr>
              <w:t>Includes Subject Terms:</w:t>
            </w:r>
          </w:p>
          <w:p w:rsidR="006D2358" w:rsidRPr="00C634A7" w:rsidRDefault="006D2358" w:rsidP="00E553A6">
            <w:pPr>
              <w:pStyle w:val="ListParagraph"/>
              <w:numPr>
                <w:ilvl w:val="0"/>
                <w:numId w:val="42"/>
              </w:numPr>
              <w:spacing w:line="240" w:lineRule="auto"/>
              <w:rPr>
                <w:sz w:val="18"/>
                <w:szCs w:val="20"/>
              </w:rPr>
            </w:pPr>
            <w:r w:rsidRPr="00C634A7">
              <w:rPr>
                <w:sz w:val="18"/>
                <w:szCs w:val="20"/>
              </w:rPr>
              <w:t xml:space="preserve">Autism </w:t>
            </w:r>
          </w:p>
          <w:p w:rsidR="006D2358" w:rsidRPr="00C634A7" w:rsidRDefault="006D2358" w:rsidP="00E553A6">
            <w:pPr>
              <w:pStyle w:val="ListParagraph"/>
              <w:numPr>
                <w:ilvl w:val="0"/>
                <w:numId w:val="42"/>
              </w:numPr>
              <w:spacing w:line="240" w:lineRule="auto"/>
              <w:rPr>
                <w:sz w:val="18"/>
                <w:szCs w:val="20"/>
              </w:rPr>
            </w:pPr>
            <w:r w:rsidRPr="00C634A7">
              <w:rPr>
                <w:sz w:val="18"/>
                <w:szCs w:val="20"/>
              </w:rPr>
              <w:t>Pervasive Developmental Disorders</w:t>
            </w:r>
          </w:p>
          <w:p w:rsidR="006D2358" w:rsidRPr="00C634A7" w:rsidRDefault="006D2358" w:rsidP="00E553A6">
            <w:pPr>
              <w:pStyle w:val="ListParagraph"/>
              <w:numPr>
                <w:ilvl w:val="0"/>
                <w:numId w:val="42"/>
              </w:numPr>
              <w:spacing w:line="240" w:lineRule="auto"/>
              <w:rPr>
                <w:sz w:val="18"/>
                <w:szCs w:val="20"/>
              </w:rPr>
            </w:pPr>
            <w:r w:rsidRPr="00C634A7">
              <w:rPr>
                <w:sz w:val="18"/>
                <w:szCs w:val="20"/>
              </w:rPr>
              <w:t>Asperger Syndrome</w:t>
            </w:r>
          </w:p>
        </w:tc>
      </w:tr>
    </w:tbl>
    <w:p w:rsidR="006D2358" w:rsidRPr="00BE534D" w:rsidRDefault="006D2358" w:rsidP="006D2358"/>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26"/>
        <w:gridCol w:w="8255"/>
      </w:tblGrid>
      <w:tr w:rsidR="006D2358" w:rsidRPr="00C634A7" w:rsidTr="00BE27FB">
        <w:tc>
          <w:tcPr>
            <w:tcW w:w="5000" w:type="pct"/>
            <w:gridSpan w:val="2"/>
            <w:shd w:val="clear" w:color="auto" w:fill="D9D9D9" w:themeFill="background1" w:themeFillShade="D9"/>
            <w:hideMark/>
          </w:tcPr>
          <w:p w:rsidR="006D2358" w:rsidRPr="00C634A7" w:rsidRDefault="006D2358" w:rsidP="00E553A6">
            <w:pPr>
              <w:spacing w:line="240" w:lineRule="auto"/>
              <w:rPr>
                <w:b/>
                <w:sz w:val="18"/>
              </w:rPr>
            </w:pPr>
            <w:r w:rsidRPr="00C634A7">
              <w:rPr>
                <w:b/>
                <w:sz w:val="18"/>
              </w:rPr>
              <w:t>PsycInfo (EBSCO)</w:t>
            </w:r>
          </w:p>
        </w:tc>
      </w:tr>
      <w:tr w:rsidR="006D2358" w:rsidRPr="00C634A7" w:rsidTr="00BE27FB">
        <w:tc>
          <w:tcPr>
            <w:tcW w:w="5000" w:type="pct"/>
            <w:gridSpan w:val="2"/>
            <w:shd w:val="clear" w:color="auto" w:fill="FFFFFF" w:themeFill="background1"/>
          </w:tcPr>
          <w:p w:rsidR="006D2358" w:rsidRPr="00C634A7" w:rsidRDefault="006D2358" w:rsidP="00E553A6">
            <w:pPr>
              <w:spacing w:line="240" w:lineRule="auto"/>
              <w:rPr>
                <w:sz w:val="18"/>
              </w:rPr>
            </w:pPr>
            <w:r w:rsidRPr="00C634A7">
              <w:rPr>
                <w:sz w:val="18"/>
              </w:rPr>
              <w:t>Date of search: 4 May 2017</w:t>
            </w:r>
          </w:p>
          <w:p w:rsidR="006D2358" w:rsidRPr="00C634A7" w:rsidRDefault="006D2358" w:rsidP="00E553A6">
            <w:pPr>
              <w:spacing w:line="240" w:lineRule="auto"/>
              <w:rPr>
                <w:sz w:val="18"/>
              </w:rPr>
            </w:pPr>
            <w:r w:rsidRPr="00C634A7">
              <w:rPr>
                <w:sz w:val="18"/>
              </w:rPr>
              <w:t>Updates via ongoing alerts</w:t>
            </w:r>
          </w:p>
        </w:tc>
      </w:tr>
      <w:tr w:rsidR="006D2358" w:rsidRPr="00C634A7" w:rsidTr="00BE27FB">
        <w:tc>
          <w:tcPr>
            <w:tcW w:w="553" w:type="pct"/>
            <w:hideMark/>
          </w:tcPr>
          <w:p w:rsidR="006D2358" w:rsidRPr="00C634A7" w:rsidRDefault="006D2358" w:rsidP="00E553A6">
            <w:pPr>
              <w:spacing w:line="240" w:lineRule="auto"/>
              <w:rPr>
                <w:b/>
                <w:sz w:val="18"/>
              </w:rPr>
            </w:pPr>
            <w:r w:rsidRPr="00C634A7">
              <w:rPr>
                <w:b/>
                <w:sz w:val="18"/>
              </w:rPr>
              <w:t>Search</w:t>
            </w:r>
          </w:p>
          <w:p w:rsidR="006D2358" w:rsidRPr="00C634A7" w:rsidRDefault="006D2358" w:rsidP="00E553A6">
            <w:pPr>
              <w:spacing w:line="240" w:lineRule="auto"/>
              <w:rPr>
                <w:b/>
                <w:sz w:val="18"/>
              </w:rPr>
            </w:pPr>
            <w:r w:rsidRPr="00C634A7">
              <w:rPr>
                <w:b/>
                <w:sz w:val="18"/>
              </w:rPr>
              <w:lastRenderedPageBreak/>
              <w:t>Sets</w:t>
            </w:r>
          </w:p>
        </w:tc>
        <w:tc>
          <w:tcPr>
            <w:tcW w:w="4447" w:type="pct"/>
            <w:hideMark/>
          </w:tcPr>
          <w:p w:rsidR="006D2358" w:rsidRPr="00C634A7" w:rsidRDefault="006D2358" w:rsidP="00E553A6">
            <w:pPr>
              <w:spacing w:line="240" w:lineRule="auto"/>
              <w:rPr>
                <w:b/>
                <w:sz w:val="18"/>
              </w:rPr>
            </w:pPr>
            <w:r w:rsidRPr="00C634A7">
              <w:rPr>
                <w:b/>
                <w:sz w:val="18"/>
              </w:rPr>
              <w:lastRenderedPageBreak/>
              <w:t>Search Queries</w:t>
            </w:r>
          </w:p>
          <w:p w:rsidR="006D2358" w:rsidRPr="00C634A7" w:rsidRDefault="006D2358" w:rsidP="00E553A6">
            <w:pPr>
              <w:spacing w:line="240" w:lineRule="auto"/>
              <w:rPr>
                <w:sz w:val="18"/>
              </w:rPr>
            </w:pPr>
            <w:r w:rsidRPr="00C634A7">
              <w:rPr>
                <w:bCs/>
                <w:sz w:val="18"/>
              </w:rPr>
              <w:lastRenderedPageBreak/>
              <w:t xml:space="preserve">Search Mode: </w:t>
            </w:r>
            <w:r w:rsidRPr="00C634A7">
              <w:rPr>
                <w:sz w:val="18"/>
              </w:rPr>
              <w:t>Boolean/Phrase. Related Terms Not Applied.</w:t>
            </w:r>
          </w:p>
          <w:p w:rsidR="006D2358" w:rsidRPr="00C634A7" w:rsidRDefault="006D2358" w:rsidP="00E553A6">
            <w:pPr>
              <w:spacing w:line="240" w:lineRule="auto"/>
              <w:rPr>
                <w:b/>
                <w:sz w:val="18"/>
              </w:rPr>
            </w:pPr>
            <w:r w:rsidRPr="00C634A7">
              <w:rPr>
                <w:sz w:val="18"/>
              </w:rPr>
              <w:t>Date Range: 1996-2017</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lastRenderedPageBreak/>
              <w:t>S7</w:t>
            </w:r>
          </w:p>
        </w:tc>
        <w:tc>
          <w:tcPr>
            <w:tcW w:w="4447" w:type="pct"/>
            <w:hideMark/>
          </w:tcPr>
          <w:p w:rsidR="006D2358" w:rsidRPr="00C634A7" w:rsidRDefault="006D2358" w:rsidP="00E553A6">
            <w:pPr>
              <w:spacing w:line="240" w:lineRule="auto"/>
              <w:rPr>
                <w:sz w:val="18"/>
              </w:rPr>
            </w:pPr>
            <w:r w:rsidRPr="00C634A7">
              <w:rPr>
                <w:sz w:val="18"/>
              </w:rPr>
              <w:t>S1 AND S2 AND S5 AND S6</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t>S6</w:t>
            </w:r>
          </w:p>
        </w:tc>
        <w:tc>
          <w:tcPr>
            <w:tcW w:w="4447" w:type="pct"/>
            <w:hideMark/>
          </w:tcPr>
          <w:p w:rsidR="006D2358" w:rsidRPr="00C634A7" w:rsidRDefault="006D2358" w:rsidP="00E553A6">
            <w:pPr>
              <w:spacing w:line="240" w:lineRule="auto"/>
              <w:rPr>
                <w:sz w:val="18"/>
              </w:rPr>
            </w:pPr>
            <w:r w:rsidRPr="00C634A7">
              <w:rPr>
                <w:sz w:val="18"/>
              </w:rPr>
              <w:t>S3 OR S4</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t>S5</w:t>
            </w:r>
          </w:p>
        </w:tc>
        <w:tc>
          <w:tcPr>
            <w:tcW w:w="4447" w:type="pct"/>
            <w:hideMark/>
          </w:tcPr>
          <w:p w:rsidR="006D2358" w:rsidRPr="00C634A7" w:rsidRDefault="006D2358" w:rsidP="00E553A6">
            <w:pPr>
              <w:spacing w:line="240" w:lineRule="auto"/>
              <w:rPr>
                <w:sz w:val="18"/>
              </w:rPr>
            </w:pPr>
            <w:r w:rsidRPr="00C634A7">
              <w:rPr>
                <w:sz w:val="18"/>
              </w:rPr>
              <w:t>SU ( Intervention OR treatment OR therap* OR psychotherap* OR evaluation OR outcomes OR program OR experimental OR "experiment controls" OR "random sampling" OR "best practices" or "evidence based practices" ) OR TI ( Intervention OR treatment OR therap* OR psychotherap* ) OR AB ( Intervention OR treatment OR therap* OR psychotherap* )</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t>S4</w:t>
            </w:r>
          </w:p>
        </w:tc>
        <w:tc>
          <w:tcPr>
            <w:tcW w:w="4447" w:type="pct"/>
          </w:tcPr>
          <w:p w:rsidR="006D2358" w:rsidRPr="00C634A7" w:rsidRDefault="006D2358" w:rsidP="00E553A6">
            <w:pPr>
              <w:spacing w:line="240" w:lineRule="auto"/>
              <w:rPr>
                <w:sz w:val="18"/>
              </w:rPr>
            </w:pPr>
            <w:r w:rsidRPr="00C634A7">
              <w:rPr>
                <w:sz w:val="18"/>
              </w:rPr>
              <w:t>(student OR child* OR adolescen* OR preadolescen* OR pre adolescen* OR youth OR teen* OR teen age* OR young people OR young person OR boy OR girl)</w:t>
            </w:r>
          </w:p>
          <w:p w:rsidR="006D2358" w:rsidRPr="00C634A7" w:rsidRDefault="006D2358" w:rsidP="00E553A6">
            <w:pPr>
              <w:spacing w:line="240" w:lineRule="auto"/>
              <w:rPr>
                <w:sz w:val="18"/>
              </w:rPr>
            </w:pPr>
            <w:r w:rsidRPr="00C634A7">
              <w:rPr>
                <w:sz w:val="18"/>
              </w:rPr>
              <w:t>AND</w:t>
            </w:r>
          </w:p>
          <w:p w:rsidR="006D2358" w:rsidRPr="00C634A7" w:rsidRDefault="006D2358" w:rsidP="00E553A6">
            <w:pPr>
              <w:spacing w:line="240" w:lineRule="auto"/>
              <w:rPr>
                <w:sz w:val="18"/>
              </w:rPr>
            </w:pPr>
            <w:r w:rsidRPr="00C634A7">
              <w:rPr>
                <w:sz w:val="18"/>
              </w:rPr>
              <w:t xml:space="preserve">Age Groups: </w:t>
            </w:r>
          </w:p>
          <w:p w:rsidR="006D2358" w:rsidRPr="00C634A7" w:rsidRDefault="006D2358" w:rsidP="00E553A6">
            <w:pPr>
              <w:pStyle w:val="ListParagraph"/>
              <w:numPr>
                <w:ilvl w:val="0"/>
                <w:numId w:val="31"/>
              </w:numPr>
              <w:spacing w:line="240" w:lineRule="auto"/>
              <w:rPr>
                <w:sz w:val="18"/>
              </w:rPr>
            </w:pPr>
            <w:r w:rsidRPr="00C634A7">
              <w:rPr>
                <w:sz w:val="18"/>
              </w:rPr>
              <w:t xml:space="preserve">Childhood (birth-12 yrs), </w:t>
            </w:r>
          </w:p>
          <w:p w:rsidR="006D2358" w:rsidRPr="00C634A7" w:rsidRDefault="006D2358" w:rsidP="00E553A6">
            <w:pPr>
              <w:pStyle w:val="ListParagraph"/>
              <w:numPr>
                <w:ilvl w:val="0"/>
                <w:numId w:val="31"/>
              </w:numPr>
              <w:spacing w:line="240" w:lineRule="auto"/>
              <w:rPr>
                <w:sz w:val="18"/>
              </w:rPr>
            </w:pPr>
            <w:r w:rsidRPr="00C634A7">
              <w:rPr>
                <w:sz w:val="18"/>
              </w:rPr>
              <w:t>Preschool Age (2-5 yrs), S</w:t>
            </w:r>
          </w:p>
          <w:p w:rsidR="006D2358" w:rsidRPr="00C634A7" w:rsidRDefault="006D2358" w:rsidP="00E553A6">
            <w:pPr>
              <w:pStyle w:val="ListParagraph"/>
              <w:numPr>
                <w:ilvl w:val="0"/>
                <w:numId w:val="31"/>
              </w:numPr>
              <w:spacing w:line="240" w:lineRule="auto"/>
              <w:rPr>
                <w:sz w:val="18"/>
              </w:rPr>
            </w:pPr>
            <w:r w:rsidRPr="00C634A7">
              <w:rPr>
                <w:sz w:val="18"/>
              </w:rPr>
              <w:t xml:space="preserve">chool Age (6-12 yrs), </w:t>
            </w:r>
          </w:p>
          <w:p w:rsidR="006D2358" w:rsidRPr="00C634A7" w:rsidRDefault="006D2358" w:rsidP="00E553A6">
            <w:pPr>
              <w:pStyle w:val="ListParagraph"/>
              <w:numPr>
                <w:ilvl w:val="0"/>
                <w:numId w:val="31"/>
              </w:numPr>
              <w:spacing w:line="240" w:lineRule="auto"/>
              <w:rPr>
                <w:sz w:val="18"/>
              </w:rPr>
            </w:pPr>
            <w:r w:rsidRPr="00C634A7">
              <w:rPr>
                <w:sz w:val="18"/>
              </w:rPr>
              <w:t xml:space="preserve">Adolescence (13-17 yrs), </w:t>
            </w:r>
          </w:p>
          <w:p w:rsidR="006D2358" w:rsidRPr="00C634A7" w:rsidRDefault="006D2358" w:rsidP="00E553A6">
            <w:pPr>
              <w:pStyle w:val="ListParagraph"/>
              <w:numPr>
                <w:ilvl w:val="0"/>
                <w:numId w:val="31"/>
              </w:numPr>
              <w:spacing w:line="240" w:lineRule="auto"/>
              <w:rPr>
                <w:sz w:val="18"/>
              </w:rPr>
            </w:pPr>
            <w:r w:rsidRPr="00C634A7">
              <w:rPr>
                <w:sz w:val="18"/>
              </w:rPr>
              <w:t>Young Adulthood (18-29 yrs)</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t>S3</w:t>
            </w:r>
          </w:p>
        </w:tc>
        <w:tc>
          <w:tcPr>
            <w:tcW w:w="4447" w:type="pct"/>
            <w:hideMark/>
          </w:tcPr>
          <w:p w:rsidR="006D2358" w:rsidRPr="00C634A7" w:rsidRDefault="006D2358" w:rsidP="00E553A6">
            <w:pPr>
              <w:spacing w:line="240" w:lineRule="auto"/>
              <w:rPr>
                <w:sz w:val="18"/>
              </w:rPr>
            </w:pPr>
            <w:r w:rsidRPr="00C634A7">
              <w:rPr>
                <w:sz w:val="18"/>
              </w:rPr>
              <w:t>DE Kindergarten Students OR Preschool Students OR Elementary School Students OR Intermediate School Students OR Primary School Students OR Middle School Students OR High School Students OR Junior High School Students </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t>S2</w:t>
            </w:r>
          </w:p>
        </w:tc>
        <w:tc>
          <w:tcPr>
            <w:tcW w:w="4447" w:type="pct"/>
            <w:hideMark/>
          </w:tcPr>
          <w:p w:rsidR="006D2358" w:rsidRPr="00C634A7" w:rsidRDefault="006D2358" w:rsidP="00E553A6">
            <w:pPr>
              <w:spacing w:line="240" w:lineRule="auto"/>
              <w:rPr>
                <w:sz w:val="18"/>
              </w:rPr>
            </w:pPr>
            <w:r w:rsidRPr="00C634A7">
              <w:rPr>
                <w:sz w:val="18"/>
              </w:rPr>
              <w:t>SU ( Anxiety OR Fear OR Internalization ) OR TI ( anxious OR internali*) OR AB ( anxious OR internali* )</w:t>
            </w:r>
          </w:p>
        </w:tc>
      </w:tr>
      <w:tr w:rsidR="006D2358" w:rsidRPr="00C634A7" w:rsidTr="00BE27FB">
        <w:tc>
          <w:tcPr>
            <w:tcW w:w="553" w:type="pct"/>
            <w:hideMark/>
          </w:tcPr>
          <w:p w:rsidR="006D2358" w:rsidRPr="00C634A7" w:rsidRDefault="006D2358" w:rsidP="00E553A6">
            <w:pPr>
              <w:spacing w:line="240" w:lineRule="auto"/>
              <w:rPr>
                <w:sz w:val="18"/>
              </w:rPr>
            </w:pPr>
            <w:r w:rsidRPr="00C634A7">
              <w:rPr>
                <w:sz w:val="18"/>
              </w:rPr>
              <w:t>S1</w:t>
            </w:r>
          </w:p>
        </w:tc>
        <w:tc>
          <w:tcPr>
            <w:tcW w:w="4447" w:type="pct"/>
            <w:hideMark/>
          </w:tcPr>
          <w:p w:rsidR="006D2358" w:rsidRPr="00C634A7" w:rsidRDefault="006D2358" w:rsidP="00E553A6">
            <w:pPr>
              <w:spacing w:line="240" w:lineRule="auto"/>
              <w:rPr>
                <w:sz w:val="18"/>
              </w:rPr>
            </w:pPr>
            <w:r w:rsidRPr="00C634A7">
              <w:rPr>
                <w:sz w:val="18"/>
              </w:rPr>
              <w:t>DE Autism Spectrum Disorders OR TI ( ASD OR Asperger* OR autis* OR Pervasive Developmental Disorder OR PDD NOS OR PDD unspecified ) OR AB ( ASD OR Asperger* OR autis* OR Pervasive Developmental Disorder OR PDD NOS OR PDD unspecified )</w:t>
            </w:r>
          </w:p>
        </w:tc>
      </w:tr>
    </w:tbl>
    <w:p w:rsidR="006D2358" w:rsidRPr="00BE534D" w:rsidRDefault="006D2358" w:rsidP="006D2358"/>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13"/>
        <w:gridCol w:w="8268"/>
      </w:tblGrid>
      <w:tr w:rsidR="006D2358" w:rsidRPr="00C634A7" w:rsidTr="00BE27FB">
        <w:tc>
          <w:tcPr>
            <w:tcW w:w="5000" w:type="pct"/>
            <w:gridSpan w:val="2"/>
            <w:shd w:val="clear" w:color="auto" w:fill="D9D9D9" w:themeFill="background1" w:themeFillShade="D9"/>
          </w:tcPr>
          <w:p w:rsidR="006D2358" w:rsidRPr="00C634A7" w:rsidRDefault="006D2358" w:rsidP="00E553A6">
            <w:pPr>
              <w:spacing w:line="240" w:lineRule="auto"/>
              <w:rPr>
                <w:b/>
                <w:sz w:val="18"/>
              </w:rPr>
            </w:pPr>
            <w:r w:rsidRPr="00C634A7">
              <w:rPr>
                <w:b/>
                <w:sz w:val="18"/>
              </w:rPr>
              <w:t xml:space="preserve">PubMed  </w:t>
            </w:r>
          </w:p>
        </w:tc>
      </w:tr>
      <w:tr w:rsidR="006D2358" w:rsidRPr="00C634A7" w:rsidTr="00BE27FB">
        <w:tc>
          <w:tcPr>
            <w:tcW w:w="5000" w:type="pct"/>
            <w:gridSpan w:val="2"/>
            <w:shd w:val="clear" w:color="auto" w:fill="FFFFFF" w:themeFill="background1"/>
          </w:tcPr>
          <w:p w:rsidR="006D2358" w:rsidRPr="00C634A7" w:rsidRDefault="006D2358" w:rsidP="00E553A6">
            <w:pPr>
              <w:spacing w:line="240" w:lineRule="auto"/>
              <w:rPr>
                <w:sz w:val="18"/>
              </w:rPr>
            </w:pPr>
            <w:r w:rsidRPr="00C634A7">
              <w:rPr>
                <w:sz w:val="18"/>
              </w:rPr>
              <w:t>Date of search: 5 June 2017</w:t>
            </w:r>
          </w:p>
          <w:p w:rsidR="006D2358" w:rsidRPr="00C634A7" w:rsidRDefault="006D2358" w:rsidP="00E553A6">
            <w:pPr>
              <w:spacing w:line="240" w:lineRule="auto"/>
              <w:rPr>
                <w:sz w:val="18"/>
              </w:rPr>
            </w:pPr>
            <w:r w:rsidRPr="00C634A7">
              <w:rPr>
                <w:sz w:val="18"/>
              </w:rPr>
              <w:t>Updates via ongoing alerts</w:t>
            </w:r>
          </w:p>
        </w:tc>
      </w:tr>
      <w:tr w:rsidR="006D2358" w:rsidRPr="00C634A7" w:rsidTr="00BE27FB">
        <w:tc>
          <w:tcPr>
            <w:tcW w:w="546" w:type="pct"/>
          </w:tcPr>
          <w:p w:rsidR="006D2358" w:rsidRPr="00C634A7" w:rsidRDefault="006D2358" w:rsidP="00E553A6">
            <w:pPr>
              <w:spacing w:line="240" w:lineRule="auto"/>
              <w:rPr>
                <w:b/>
                <w:sz w:val="18"/>
              </w:rPr>
            </w:pPr>
            <w:r w:rsidRPr="00C634A7">
              <w:rPr>
                <w:b/>
                <w:sz w:val="18"/>
              </w:rPr>
              <w:t>Search Sets</w:t>
            </w:r>
          </w:p>
        </w:tc>
        <w:tc>
          <w:tcPr>
            <w:tcW w:w="4454" w:type="pct"/>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b/>
                <w:sz w:val="18"/>
              </w:rPr>
            </w:pPr>
            <w:r w:rsidRPr="00C634A7">
              <w:rPr>
                <w:sz w:val="18"/>
              </w:rPr>
              <w:t>Date Range: 1996-2017</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10</w:t>
            </w:r>
          </w:p>
        </w:tc>
        <w:tc>
          <w:tcPr>
            <w:tcW w:w="4454" w:type="pct"/>
          </w:tcPr>
          <w:p w:rsidR="006D2358" w:rsidRPr="00C634A7" w:rsidRDefault="006D2358" w:rsidP="00E553A6">
            <w:pPr>
              <w:spacing w:line="240" w:lineRule="auto"/>
              <w:rPr>
                <w:sz w:val="18"/>
              </w:rPr>
            </w:pPr>
            <w:r w:rsidRPr="00C634A7">
              <w:rPr>
                <w:sz w:val="18"/>
              </w:rPr>
              <w:t>(S9 AND S8 AND S4AND S3)</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9</w:t>
            </w:r>
          </w:p>
        </w:tc>
        <w:tc>
          <w:tcPr>
            <w:tcW w:w="4454" w:type="pct"/>
          </w:tcPr>
          <w:p w:rsidR="006D2358" w:rsidRPr="00C634A7" w:rsidRDefault="006D2358" w:rsidP="00E553A6">
            <w:pPr>
              <w:spacing w:line="240" w:lineRule="auto"/>
              <w:rPr>
                <w:sz w:val="18"/>
              </w:rPr>
            </w:pPr>
            <w:r w:rsidRPr="00C634A7">
              <w:rPr>
                <w:sz w:val="18"/>
              </w:rPr>
              <w:t>(therapeutics[Text Word] OR intervention[Text Word] OR therapy[Text Word] OR psychotherapy[Text Word] OR treatment[Text Word])</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8</w:t>
            </w:r>
          </w:p>
        </w:tc>
        <w:tc>
          <w:tcPr>
            <w:tcW w:w="4454" w:type="pct"/>
          </w:tcPr>
          <w:p w:rsidR="006D2358" w:rsidRPr="00C634A7" w:rsidRDefault="006D2358" w:rsidP="00E553A6">
            <w:pPr>
              <w:spacing w:line="240" w:lineRule="auto"/>
              <w:rPr>
                <w:sz w:val="18"/>
              </w:rPr>
            </w:pPr>
            <w:r w:rsidRPr="00C634A7">
              <w:rPr>
                <w:sz w:val="18"/>
              </w:rPr>
              <w:t>(S5 OR S6 OR S7)</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7</w:t>
            </w:r>
          </w:p>
        </w:tc>
        <w:tc>
          <w:tcPr>
            <w:tcW w:w="4454" w:type="pct"/>
          </w:tcPr>
          <w:p w:rsidR="006D2358" w:rsidRPr="00C634A7" w:rsidRDefault="006D2358" w:rsidP="00E553A6">
            <w:pPr>
              <w:spacing w:line="240" w:lineRule="auto"/>
              <w:rPr>
                <w:sz w:val="18"/>
              </w:rPr>
            </w:pPr>
            <w:r w:rsidRPr="00C634A7">
              <w:rPr>
                <w:sz w:val="18"/>
              </w:rPr>
              <w:t>(child*[Title/Abstract] OR adolescen*[Title/Abstract] OR preadolescen*[Title/Abstract] OR pre adolescen*[Title/Abstract] OR youth[Title/Abstract] OR teen*[Title/Abstract] OR teen age*[Title/Abstract] OR young people[Title/Abstract] OR young person[Title/Abstract] OR girl*[Title/Abstract] OR boy*[Title/Abstract])</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6</w:t>
            </w:r>
          </w:p>
        </w:tc>
        <w:tc>
          <w:tcPr>
            <w:tcW w:w="4454" w:type="pct"/>
          </w:tcPr>
          <w:p w:rsidR="006D2358" w:rsidRPr="00C634A7" w:rsidRDefault="006D2358" w:rsidP="00E553A6">
            <w:pPr>
              <w:spacing w:line="240" w:lineRule="auto"/>
              <w:rPr>
                <w:sz w:val="18"/>
              </w:rPr>
            </w:pPr>
            <w:r w:rsidRPr="00C634A7">
              <w:rPr>
                <w:sz w:val="18"/>
              </w:rPr>
              <w:t>(STUDENT*[Title/Abstract]) AND SCHOOL*[Title/Abstract]</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5</w:t>
            </w:r>
          </w:p>
        </w:tc>
        <w:tc>
          <w:tcPr>
            <w:tcW w:w="4454" w:type="pct"/>
          </w:tcPr>
          <w:p w:rsidR="006D2358" w:rsidRPr="00C634A7" w:rsidRDefault="006D2358" w:rsidP="00E553A6">
            <w:pPr>
              <w:spacing w:line="240" w:lineRule="auto"/>
              <w:rPr>
                <w:sz w:val="18"/>
              </w:rPr>
            </w:pPr>
            <w:r w:rsidRPr="00C634A7">
              <w:rPr>
                <w:sz w:val="18"/>
              </w:rPr>
              <w:t>("adolescent"[MeSH Terms]) OR "child"[MeSH Terms]</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4</w:t>
            </w:r>
          </w:p>
        </w:tc>
        <w:tc>
          <w:tcPr>
            <w:tcW w:w="4454" w:type="pct"/>
          </w:tcPr>
          <w:p w:rsidR="006D2358" w:rsidRPr="00C634A7" w:rsidRDefault="006D2358" w:rsidP="00E553A6">
            <w:pPr>
              <w:spacing w:line="240" w:lineRule="auto"/>
              <w:rPr>
                <w:sz w:val="18"/>
              </w:rPr>
            </w:pPr>
            <w:r w:rsidRPr="00C634A7">
              <w:rPr>
                <w:sz w:val="18"/>
              </w:rPr>
              <w:t>("anxiety"[MeSH Terms] OR "anxiety disorders"[MeSH Terms] OR "fear"[MeSH Terms]) OR (internaliz*[Title/Abstract] OR internalis*[Title/Abstract] OR anxious[Title/Abstract] OR anxiety[Title/Abstract] OR fear[Title/Abstract])</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3</w:t>
            </w:r>
          </w:p>
        </w:tc>
        <w:tc>
          <w:tcPr>
            <w:tcW w:w="4454" w:type="pct"/>
          </w:tcPr>
          <w:p w:rsidR="006D2358" w:rsidRPr="00C634A7" w:rsidRDefault="006D2358" w:rsidP="00E553A6">
            <w:pPr>
              <w:spacing w:line="240" w:lineRule="auto"/>
              <w:rPr>
                <w:sz w:val="18"/>
              </w:rPr>
            </w:pPr>
            <w:r w:rsidRPr="00C634A7">
              <w:rPr>
                <w:sz w:val="18"/>
              </w:rPr>
              <w:t xml:space="preserve">(S1 OR S2) </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2</w:t>
            </w:r>
          </w:p>
        </w:tc>
        <w:tc>
          <w:tcPr>
            <w:tcW w:w="4454" w:type="pct"/>
          </w:tcPr>
          <w:p w:rsidR="006D2358" w:rsidRPr="00C634A7" w:rsidRDefault="006D2358" w:rsidP="00E553A6">
            <w:pPr>
              <w:spacing w:line="240" w:lineRule="auto"/>
              <w:rPr>
                <w:sz w:val="18"/>
              </w:rPr>
            </w:pPr>
            <w:r w:rsidRPr="00C634A7">
              <w:rPr>
                <w:sz w:val="18"/>
              </w:rPr>
              <w:t xml:space="preserve">(ASD[Title/Abstract] OR autism[Title/Abstract] OR autistic[Title/Abstract] OR Asperger*[Title/Abstract] OR "PDD NOS"[Title/Abstract] OR "PDD unspecified"[Title/Abstract]) </w:t>
            </w:r>
          </w:p>
        </w:tc>
      </w:tr>
      <w:tr w:rsidR="006D2358" w:rsidRPr="00C634A7" w:rsidTr="00BE27FB">
        <w:tc>
          <w:tcPr>
            <w:tcW w:w="546" w:type="pct"/>
          </w:tcPr>
          <w:p w:rsidR="006D2358" w:rsidRPr="00C634A7" w:rsidRDefault="006D2358" w:rsidP="00E553A6">
            <w:pPr>
              <w:spacing w:line="240" w:lineRule="auto"/>
              <w:rPr>
                <w:sz w:val="18"/>
              </w:rPr>
            </w:pPr>
            <w:r w:rsidRPr="00C634A7">
              <w:rPr>
                <w:sz w:val="18"/>
              </w:rPr>
              <w:t>S1</w:t>
            </w:r>
          </w:p>
        </w:tc>
        <w:tc>
          <w:tcPr>
            <w:tcW w:w="4454" w:type="pct"/>
          </w:tcPr>
          <w:p w:rsidR="006D2358" w:rsidRPr="00C634A7" w:rsidRDefault="006D2358" w:rsidP="00E553A6">
            <w:pPr>
              <w:spacing w:line="240" w:lineRule="auto"/>
              <w:rPr>
                <w:sz w:val="18"/>
              </w:rPr>
            </w:pPr>
            <w:r w:rsidRPr="00C634A7">
              <w:rPr>
                <w:color w:val="000000"/>
                <w:sz w:val="18"/>
                <w:szCs w:val="22"/>
              </w:rPr>
              <w:t xml:space="preserve">"child development disorders, pervasive"[MeSH Terms] </w:t>
            </w:r>
          </w:p>
        </w:tc>
      </w:tr>
    </w:tbl>
    <w:p w:rsidR="006D2358" w:rsidRPr="00BE534D" w:rsidRDefault="006D2358" w:rsidP="006D2358"/>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1026"/>
        <w:gridCol w:w="8255"/>
      </w:tblGrid>
      <w:tr w:rsidR="006D2358" w:rsidRPr="00C634A7" w:rsidTr="00BE27FB">
        <w:tc>
          <w:tcPr>
            <w:tcW w:w="5000" w:type="pct"/>
            <w:gridSpan w:val="2"/>
            <w:shd w:val="clear" w:color="auto" w:fill="D9D9D9" w:themeFill="background1" w:themeFillShade="D9"/>
          </w:tcPr>
          <w:p w:rsidR="006D2358" w:rsidRPr="00C634A7" w:rsidRDefault="006D2358" w:rsidP="00E553A6">
            <w:pPr>
              <w:spacing w:line="240" w:lineRule="auto"/>
              <w:rPr>
                <w:b/>
                <w:sz w:val="18"/>
              </w:rPr>
            </w:pPr>
            <w:r w:rsidRPr="00C634A7">
              <w:rPr>
                <w:b/>
                <w:sz w:val="18"/>
              </w:rPr>
              <w:t>SCOPUS (Elsevier)</w:t>
            </w:r>
          </w:p>
        </w:tc>
      </w:tr>
      <w:tr w:rsidR="006D2358" w:rsidRPr="00C634A7" w:rsidTr="00BE27FB">
        <w:tc>
          <w:tcPr>
            <w:tcW w:w="5000" w:type="pct"/>
            <w:gridSpan w:val="2"/>
            <w:shd w:val="clear" w:color="auto" w:fill="FFFFFF" w:themeFill="background1"/>
          </w:tcPr>
          <w:p w:rsidR="006D2358" w:rsidRPr="00C634A7" w:rsidRDefault="006D2358" w:rsidP="00E553A6">
            <w:pPr>
              <w:spacing w:line="240" w:lineRule="auto"/>
              <w:rPr>
                <w:sz w:val="18"/>
              </w:rPr>
            </w:pPr>
            <w:r w:rsidRPr="00C634A7">
              <w:rPr>
                <w:sz w:val="18"/>
              </w:rPr>
              <w:t>Date of search: 11 May 2017</w:t>
            </w:r>
          </w:p>
          <w:p w:rsidR="006D2358" w:rsidRPr="00C634A7" w:rsidRDefault="006D2358" w:rsidP="00E553A6">
            <w:pPr>
              <w:spacing w:line="240" w:lineRule="auto"/>
              <w:rPr>
                <w:sz w:val="18"/>
              </w:rPr>
            </w:pPr>
            <w:r w:rsidRPr="00C634A7">
              <w:rPr>
                <w:sz w:val="18"/>
              </w:rPr>
              <w:t>Updates via ongoing alerts</w:t>
            </w:r>
          </w:p>
        </w:tc>
      </w:tr>
      <w:tr w:rsidR="006D2358" w:rsidRPr="00C634A7" w:rsidTr="00BE27FB">
        <w:tc>
          <w:tcPr>
            <w:tcW w:w="553" w:type="pct"/>
          </w:tcPr>
          <w:p w:rsidR="006D2358" w:rsidRPr="00C634A7" w:rsidRDefault="006D2358" w:rsidP="00E553A6">
            <w:pPr>
              <w:spacing w:line="240" w:lineRule="auto"/>
              <w:rPr>
                <w:b/>
                <w:sz w:val="18"/>
              </w:rPr>
            </w:pPr>
            <w:r w:rsidRPr="00C634A7">
              <w:rPr>
                <w:b/>
                <w:sz w:val="18"/>
              </w:rPr>
              <w:t>Search</w:t>
            </w:r>
          </w:p>
          <w:p w:rsidR="006D2358" w:rsidRPr="00C634A7" w:rsidRDefault="006D2358" w:rsidP="00E553A6">
            <w:pPr>
              <w:spacing w:line="240" w:lineRule="auto"/>
              <w:rPr>
                <w:b/>
                <w:sz w:val="18"/>
              </w:rPr>
            </w:pPr>
            <w:r w:rsidRPr="00C634A7">
              <w:rPr>
                <w:b/>
                <w:sz w:val="18"/>
              </w:rPr>
              <w:t>Set</w:t>
            </w:r>
          </w:p>
        </w:tc>
        <w:tc>
          <w:tcPr>
            <w:tcW w:w="4447" w:type="pct"/>
          </w:tcPr>
          <w:p w:rsidR="006D2358" w:rsidRPr="00C634A7" w:rsidRDefault="006D2358" w:rsidP="00E553A6">
            <w:pPr>
              <w:spacing w:line="240" w:lineRule="auto"/>
              <w:rPr>
                <w:b/>
                <w:sz w:val="18"/>
              </w:rPr>
            </w:pPr>
            <w:r w:rsidRPr="00C634A7">
              <w:rPr>
                <w:b/>
                <w:sz w:val="18"/>
              </w:rPr>
              <w:t>Search Queries</w:t>
            </w:r>
          </w:p>
          <w:p w:rsidR="006D2358" w:rsidRPr="00C634A7" w:rsidRDefault="006D2358" w:rsidP="00E553A6">
            <w:pPr>
              <w:spacing w:line="240" w:lineRule="auto"/>
              <w:rPr>
                <w:b/>
                <w:sz w:val="18"/>
              </w:rPr>
            </w:pPr>
            <w:r w:rsidRPr="00C634A7">
              <w:rPr>
                <w:sz w:val="18"/>
              </w:rPr>
              <w:t>No Thesaurus available. Date Range: 1996-2017</w:t>
            </w:r>
          </w:p>
        </w:tc>
      </w:tr>
      <w:tr w:rsidR="006D2358" w:rsidRPr="00C634A7" w:rsidTr="00BE27FB">
        <w:tc>
          <w:tcPr>
            <w:tcW w:w="553" w:type="pct"/>
          </w:tcPr>
          <w:p w:rsidR="006D2358" w:rsidRPr="00C634A7" w:rsidRDefault="006D2358" w:rsidP="00E553A6">
            <w:pPr>
              <w:spacing w:line="240" w:lineRule="auto"/>
              <w:rPr>
                <w:sz w:val="18"/>
              </w:rPr>
            </w:pPr>
            <w:r w:rsidRPr="00C634A7">
              <w:rPr>
                <w:sz w:val="18"/>
              </w:rPr>
              <w:t>S5</w:t>
            </w:r>
          </w:p>
        </w:tc>
        <w:tc>
          <w:tcPr>
            <w:tcW w:w="4447" w:type="pct"/>
          </w:tcPr>
          <w:p w:rsidR="006D2358" w:rsidRPr="00C634A7" w:rsidRDefault="006D2358" w:rsidP="00E553A6">
            <w:pPr>
              <w:spacing w:line="240" w:lineRule="auto"/>
              <w:rPr>
                <w:sz w:val="18"/>
              </w:rPr>
            </w:pPr>
            <w:r w:rsidRPr="00C634A7">
              <w:rPr>
                <w:sz w:val="18"/>
              </w:rPr>
              <w:t xml:space="preserve">S1 AND S2 AND S3 AND S4 </w:t>
            </w:r>
          </w:p>
          <w:p w:rsidR="006D2358" w:rsidRPr="00C634A7" w:rsidRDefault="006D2358" w:rsidP="00E553A6">
            <w:pPr>
              <w:spacing w:line="240" w:lineRule="auto"/>
              <w:rPr>
                <w:sz w:val="18"/>
              </w:rPr>
            </w:pPr>
            <w:r w:rsidRPr="00C634A7">
              <w:rPr>
                <w:sz w:val="18"/>
              </w:rPr>
              <w:t xml:space="preserve">AND </w:t>
            </w:r>
          </w:p>
          <w:p w:rsidR="006D2358" w:rsidRPr="00C634A7" w:rsidRDefault="006D2358" w:rsidP="00E553A6">
            <w:pPr>
              <w:spacing w:line="240" w:lineRule="auto"/>
              <w:rPr>
                <w:sz w:val="18"/>
              </w:rPr>
            </w:pPr>
            <w:r w:rsidRPr="00C634A7">
              <w:rPr>
                <w:sz w:val="18"/>
              </w:rPr>
              <w:t>Collection Limiters:</w:t>
            </w:r>
          </w:p>
          <w:p w:rsidR="006D2358" w:rsidRPr="00C634A7" w:rsidRDefault="006D2358" w:rsidP="00E553A6">
            <w:pPr>
              <w:pStyle w:val="ListParagraph"/>
              <w:numPr>
                <w:ilvl w:val="0"/>
                <w:numId w:val="32"/>
              </w:numPr>
              <w:spacing w:line="240" w:lineRule="auto"/>
              <w:rPr>
                <w:sz w:val="18"/>
              </w:rPr>
            </w:pPr>
            <w:r w:rsidRPr="00C634A7">
              <w:rPr>
                <w:sz w:val="18"/>
              </w:rPr>
              <w:t>Social Sciences</w:t>
            </w:r>
          </w:p>
          <w:p w:rsidR="006D2358" w:rsidRPr="00C634A7" w:rsidRDefault="006D2358" w:rsidP="00E553A6">
            <w:pPr>
              <w:pStyle w:val="ListParagraph"/>
              <w:numPr>
                <w:ilvl w:val="0"/>
                <w:numId w:val="32"/>
              </w:numPr>
              <w:spacing w:line="240" w:lineRule="auto"/>
              <w:rPr>
                <w:sz w:val="18"/>
              </w:rPr>
            </w:pPr>
            <w:r w:rsidRPr="00C634A7">
              <w:rPr>
                <w:sz w:val="18"/>
              </w:rPr>
              <w:t>Arts &amp; Humanities</w:t>
            </w:r>
          </w:p>
          <w:p w:rsidR="006D2358" w:rsidRPr="00C634A7" w:rsidRDefault="006D2358" w:rsidP="00E553A6">
            <w:pPr>
              <w:pStyle w:val="ListParagraph"/>
              <w:numPr>
                <w:ilvl w:val="0"/>
                <w:numId w:val="32"/>
              </w:numPr>
              <w:spacing w:line="240" w:lineRule="auto"/>
              <w:rPr>
                <w:sz w:val="18"/>
              </w:rPr>
            </w:pPr>
            <w:r w:rsidRPr="00C634A7">
              <w:rPr>
                <w:sz w:val="18"/>
              </w:rPr>
              <w:t>Neuroscience</w:t>
            </w:r>
          </w:p>
        </w:tc>
      </w:tr>
      <w:tr w:rsidR="006D2358" w:rsidRPr="00C634A7" w:rsidTr="00BE27FB">
        <w:tc>
          <w:tcPr>
            <w:tcW w:w="553" w:type="pct"/>
          </w:tcPr>
          <w:p w:rsidR="006D2358" w:rsidRPr="00C634A7" w:rsidRDefault="006D2358" w:rsidP="00E553A6">
            <w:pPr>
              <w:spacing w:line="240" w:lineRule="auto"/>
              <w:rPr>
                <w:sz w:val="18"/>
              </w:rPr>
            </w:pPr>
            <w:r w:rsidRPr="00C634A7">
              <w:rPr>
                <w:sz w:val="18"/>
              </w:rPr>
              <w:lastRenderedPageBreak/>
              <w:t>S4</w:t>
            </w:r>
          </w:p>
        </w:tc>
        <w:tc>
          <w:tcPr>
            <w:tcW w:w="4447" w:type="pct"/>
          </w:tcPr>
          <w:p w:rsidR="006D2358" w:rsidRPr="00C634A7" w:rsidRDefault="006D2358" w:rsidP="00E553A6">
            <w:pPr>
              <w:spacing w:line="240" w:lineRule="auto"/>
              <w:rPr>
                <w:sz w:val="18"/>
              </w:rPr>
            </w:pPr>
            <w:r w:rsidRPr="00C634A7">
              <w:rPr>
                <w:sz w:val="18"/>
              </w:rPr>
              <w:t>TITLE-ABS-KEY</w:t>
            </w:r>
          </w:p>
          <w:p w:rsidR="006D2358" w:rsidRPr="00C634A7" w:rsidRDefault="006D2358" w:rsidP="00E553A6">
            <w:pPr>
              <w:spacing w:line="240" w:lineRule="auto"/>
              <w:rPr>
                <w:sz w:val="18"/>
              </w:rPr>
            </w:pPr>
            <w:r w:rsidRPr="00C634A7">
              <w:rPr>
                <w:sz w:val="18"/>
              </w:rPr>
              <w:t>(intervention OR treatment OR therap* OR psychotherap* OR evaluation OR outcome OR program* OR trial* OR experimental OR (control W/0 group) OR random* OR (best W/0 practi*) OR "evidence based")</w:t>
            </w:r>
          </w:p>
        </w:tc>
      </w:tr>
      <w:tr w:rsidR="006D2358" w:rsidRPr="00C634A7" w:rsidTr="00BE27FB">
        <w:tc>
          <w:tcPr>
            <w:tcW w:w="553" w:type="pct"/>
          </w:tcPr>
          <w:p w:rsidR="006D2358" w:rsidRPr="00C634A7" w:rsidRDefault="006D2358" w:rsidP="00E553A6">
            <w:pPr>
              <w:spacing w:line="240" w:lineRule="auto"/>
              <w:rPr>
                <w:sz w:val="18"/>
              </w:rPr>
            </w:pPr>
            <w:r w:rsidRPr="00C634A7">
              <w:rPr>
                <w:sz w:val="18"/>
              </w:rPr>
              <w:t>S3</w:t>
            </w:r>
          </w:p>
        </w:tc>
        <w:tc>
          <w:tcPr>
            <w:tcW w:w="4447" w:type="pct"/>
          </w:tcPr>
          <w:p w:rsidR="006D2358" w:rsidRPr="00C634A7" w:rsidRDefault="006D2358" w:rsidP="00E553A6">
            <w:pPr>
              <w:spacing w:line="240" w:lineRule="auto"/>
              <w:rPr>
                <w:sz w:val="18"/>
              </w:rPr>
            </w:pPr>
            <w:r w:rsidRPr="00C634A7">
              <w:rPr>
                <w:sz w:val="18"/>
              </w:rPr>
              <w:t xml:space="preserve">TITLE-ABS-KEY </w:t>
            </w:r>
          </w:p>
          <w:p w:rsidR="006D2358" w:rsidRPr="00C634A7" w:rsidRDefault="006D2358" w:rsidP="00E553A6">
            <w:pPr>
              <w:spacing w:line="240" w:lineRule="auto"/>
              <w:rPr>
                <w:sz w:val="18"/>
              </w:rPr>
            </w:pPr>
            <w:r w:rsidRPr="00C634A7">
              <w:rPr>
                <w:sz w:val="18"/>
              </w:rPr>
              <w:t>(student OR child* OR adolescen* OR preadolescen* OR (pre W/0 adolescen*) OR youth OR teen* OR (teen W/0 age*) OR "young people" OR "young person" OR boy OR girl)</w:t>
            </w:r>
          </w:p>
        </w:tc>
      </w:tr>
      <w:tr w:rsidR="006D2358" w:rsidRPr="00C634A7" w:rsidTr="00BE27FB">
        <w:tc>
          <w:tcPr>
            <w:tcW w:w="553" w:type="pct"/>
          </w:tcPr>
          <w:p w:rsidR="006D2358" w:rsidRPr="00C634A7" w:rsidRDefault="006D2358" w:rsidP="00E553A6">
            <w:pPr>
              <w:spacing w:line="240" w:lineRule="auto"/>
              <w:rPr>
                <w:sz w:val="18"/>
              </w:rPr>
            </w:pPr>
            <w:r w:rsidRPr="00C634A7">
              <w:rPr>
                <w:sz w:val="18"/>
              </w:rPr>
              <w:t>S2</w:t>
            </w:r>
          </w:p>
        </w:tc>
        <w:tc>
          <w:tcPr>
            <w:tcW w:w="4447" w:type="pct"/>
          </w:tcPr>
          <w:p w:rsidR="006D2358" w:rsidRPr="00C634A7" w:rsidRDefault="006D2358" w:rsidP="00E553A6">
            <w:pPr>
              <w:spacing w:line="240" w:lineRule="auto"/>
              <w:rPr>
                <w:sz w:val="18"/>
              </w:rPr>
            </w:pPr>
            <w:r w:rsidRPr="00C634A7">
              <w:rPr>
                <w:sz w:val="18"/>
              </w:rPr>
              <w:t>TITLE-ABS-KEY</w:t>
            </w:r>
          </w:p>
          <w:p w:rsidR="006D2358" w:rsidRPr="00C634A7" w:rsidRDefault="006D2358" w:rsidP="00E553A6">
            <w:pPr>
              <w:spacing w:line="240" w:lineRule="auto"/>
              <w:rPr>
                <w:sz w:val="18"/>
              </w:rPr>
            </w:pPr>
            <w:r w:rsidRPr="00C634A7">
              <w:rPr>
                <w:sz w:val="18"/>
              </w:rPr>
              <w:t>(anxiety OR anxious OR internali* OR fear)</w:t>
            </w:r>
          </w:p>
        </w:tc>
      </w:tr>
      <w:tr w:rsidR="006D2358" w:rsidRPr="00C634A7" w:rsidTr="00BE27FB">
        <w:tc>
          <w:tcPr>
            <w:tcW w:w="553" w:type="pct"/>
          </w:tcPr>
          <w:p w:rsidR="006D2358" w:rsidRPr="00C634A7" w:rsidRDefault="006D2358" w:rsidP="00E553A6">
            <w:pPr>
              <w:spacing w:line="240" w:lineRule="auto"/>
              <w:rPr>
                <w:sz w:val="18"/>
              </w:rPr>
            </w:pPr>
            <w:r w:rsidRPr="00C634A7">
              <w:rPr>
                <w:sz w:val="18"/>
              </w:rPr>
              <w:t>S1</w:t>
            </w:r>
          </w:p>
        </w:tc>
        <w:tc>
          <w:tcPr>
            <w:tcW w:w="4447" w:type="pct"/>
          </w:tcPr>
          <w:p w:rsidR="006D2358" w:rsidRPr="00C634A7" w:rsidRDefault="006D2358" w:rsidP="00E553A6">
            <w:pPr>
              <w:spacing w:line="240" w:lineRule="auto"/>
              <w:rPr>
                <w:sz w:val="18"/>
              </w:rPr>
            </w:pPr>
            <w:r w:rsidRPr="00C634A7">
              <w:rPr>
                <w:sz w:val="18"/>
              </w:rPr>
              <w:t>TITLE-ABS-KEY</w:t>
            </w:r>
          </w:p>
          <w:p w:rsidR="006D2358" w:rsidRPr="00C634A7" w:rsidRDefault="006D2358" w:rsidP="00E553A6">
            <w:pPr>
              <w:spacing w:line="240" w:lineRule="auto"/>
              <w:rPr>
                <w:sz w:val="18"/>
              </w:rPr>
            </w:pPr>
            <w:r w:rsidRPr="00C634A7">
              <w:rPr>
                <w:sz w:val="18"/>
              </w:rPr>
              <w:t>(asd OR asperger* OR autis* OR "Pervasive Developmental" W/0 disorder* OR "PDD NOS" OR "PDD unspecified)</w:t>
            </w:r>
          </w:p>
        </w:tc>
      </w:tr>
    </w:tbl>
    <w:p w:rsidR="006D2358" w:rsidRPr="00BE534D" w:rsidRDefault="006D2358" w:rsidP="006D2358">
      <w:pPr>
        <w:rPr>
          <w:rStyle w:val="medium-normal"/>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28" w:type="dxa"/>
          <w:bottom w:w="28" w:type="dxa"/>
        </w:tblCellMar>
        <w:tblLook w:val="04A0" w:firstRow="1" w:lastRow="0" w:firstColumn="1" w:lastColumn="0" w:noHBand="0" w:noVBand="1"/>
      </w:tblPr>
      <w:tblGrid>
        <w:gridCol w:w="867"/>
        <w:gridCol w:w="8414"/>
      </w:tblGrid>
      <w:tr w:rsidR="006D2358" w:rsidRPr="00C634A7" w:rsidTr="00BE27FB">
        <w:tc>
          <w:tcPr>
            <w:tcW w:w="5000" w:type="pct"/>
            <w:gridSpan w:val="2"/>
            <w:shd w:val="clear" w:color="auto" w:fill="D9D9D9" w:themeFill="background1" w:themeFillShade="D9"/>
          </w:tcPr>
          <w:p w:rsidR="006D2358" w:rsidRPr="00C634A7" w:rsidRDefault="006D2358" w:rsidP="00E553A6">
            <w:pPr>
              <w:spacing w:line="240" w:lineRule="auto"/>
              <w:rPr>
                <w:b/>
                <w:bCs/>
                <w:sz w:val="18"/>
                <w:szCs w:val="20"/>
              </w:rPr>
            </w:pPr>
            <w:r w:rsidRPr="00C634A7">
              <w:rPr>
                <w:rStyle w:val="medium-bold"/>
                <w:b/>
                <w:bCs/>
                <w:sz w:val="18"/>
                <w:szCs w:val="20"/>
              </w:rPr>
              <w:t>SocIndex (EBSCO)</w:t>
            </w:r>
          </w:p>
        </w:tc>
      </w:tr>
      <w:tr w:rsidR="006D2358" w:rsidRPr="00C634A7" w:rsidTr="00BE27FB">
        <w:tc>
          <w:tcPr>
            <w:tcW w:w="5000" w:type="pct"/>
            <w:gridSpan w:val="2"/>
            <w:shd w:val="clear" w:color="auto" w:fill="FFFFFF" w:themeFill="background1"/>
          </w:tcPr>
          <w:p w:rsidR="006D2358" w:rsidRPr="00C634A7" w:rsidRDefault="006D2358" w:rsidP="00E553A6">
            <w:pPr>
              <w:spacing w:line="240" w:lineRule="auto"/>
              <w:rPr>
                <w:sz w:val="18"/>
                <w:szCs w:val="20"/>
              </w:rPr>
            </w:pPr>
            <w:r w:rsidRPr="00C634A7">
              <w:rPr>
                <w:sz w:val="18"/>
                <w:szCs w:val="20"/>
              </w:rPr>
              <w:t>Date of search: 26 May 2017</w:t>
            </w:r>
          </w:p>
          <w:p w:rsidR="006D2358" w:rsidRPr="00C634A7" w:rsidRDefault="00C111BD" w:rsidP="00E553A6">
            <w:pPr>
              <w:spacing w:line="240" w:lineRule="auto"/>
              <w:rPr>
                <w:rStyle w:val="medium-bold"/>
                <w:sz w:val="18"/>
                <w:szCs w:val="20"/>
              </w:rPr>
            </w:pPr>
            <w:r w:rsidRPr="00C634A7">
              <w:rPr>
                <w:sz w:val="18"/>
                <w:szCs w:val="20"/>
              </w:rPr>
              <w:t>Updates via ongoing alerts</w:t>
            </w:r>
          </w:p>
        </w:tc>
      </w:tr>
      <w:tr w:rsidR="006D2358" w:rsidRPr="00C634A7" w:rsidTr="00BE27FB">
        <w:tc>
          <w:tcPr>
            <w:tcW w:w="467" w:type="pct"/>
          </w:tcPr>
          <w:p w:rsidR="006D2358" w:rsidRPr="00C634A7" w:rsidRDefault="006D2358" w:rsidP="00E553A6">
            <w:pPr>
              <w:spacing w:line="240" w:lineRule="auto"/>
              <w:rPr>
                <w:b/>
                <w:sz w:val="18"/>
                <w:szCs w:val="20"/>
              </w:rPr>
            </w:pPr>
            <w:r w:rsidRPr="00C634A7">
              <w:rPr>
                <w:b/>
                <w:bCs/>
                <w:sz w:val="18"/>
                <w:szCs w:val="20"/>
                <w:lang w:eastAsia="en-AU"/>
              </w:rPr>
              <w:t xml:space="preserve">Search </w:t>
            </w:r>
            <w:r w:rsidR="00E553A6" w:rsidRPr="00C634A7">
              <w:rPr>
                <w:b/>
                <w:sz w:val="18"/>
              </w:rPr>
              <w:t>Sets</w:t>
            </w:r>
          </w:p>
        </w:tc>
        <w:tc>
          <w:tcPr>
            <w:tcW w:w="4533" w:type="pct"/>
          </w:tcPr>
          <w:p w:rsidR="006D2358" w:rsidRPr="00C634A7" w:rsidRDefault="006D2358" w:rsidP="00E553A6">
            <w:pPr>
              <w:spacing w:line="240" w:lineRule="auto"/>
              <w:rPr>
                <w:b/>
                <w:sz w:val="18"/>
                <w:szCs w:val="20"/>
              </w:rPr>
            </w:pPr>
            <w:r w:rsidRPr="00C634A7">
              <w:rPr>
                <w:b/>
                <w:sz w:val="18"/>
                <w:szCs w:val="20"/>
              </w:rPr>
              <w:t>Search Queries</w:t>
            </w:r>
          </w:p>
          <w:p w:rsidR="006D2358" w:rsidRPr="00C634A7" w:rsidRDefault="006D2358" w:rsidP="00E553A6">
            <w:pPr>
              <w:spacing w:line="240" w:lineRule="auto"/>
              <w:rPr>
                <w:sz w:val="18"/>
                <w:szCs w:val="20"/>
              </w:rPr>
            </w:pPr>
            <w:r w:rsidRPr="00C634A7">
              <w:rPr>
                <w:bCs/>
                <w:sz w:val="18"/>
                <w:szCs w:val="20"/>
              </w:rPr>
              <w:t xml:space="preserve">Search Mode: </w:t>
            </w:r>
            <w:r w:rsidRPr="00C634A7">
              <w:rPr>
                <w:sz w:val="18"/>
                <w:szCs w:val="20"/>
              </w:rPr>
              <w:t>Boolean/Phrase. Related Terms Not Applied.</w:t>
            </w:r>
          </w:p>
          <w:p w:rsidR="006D2358" w:rsidRPr="00C634A7" w:rsidRDefault="006D2358" w:rsidP="00E553A6">
            <w:pPr>
              <w:spacing w:line="240" w:lineRule="auto"/>
              <w:rPr>
                <w:b/>
                <w:sz w:val="18"/>
                <w:szCs w:val="20"/>
              </w:rPr>
            </w:pPr>
            <w:r w:rsidRPr="00C634A7">
              <w:rPr>
                <w:sz w:val="18"/>
                <w:szCs w:val="20"/>
              </w:rPr>
              <w:t>Date Range: 1996-2017</w:t>
            </w:r>
          </w:p>
        </w:tc>
      </w:tr>
      <w:tr w:rsidR="006D2358" w:rsidRPr="00C634A7" w:rsidTr="00BE27FB">
        <w:tc>
          <w:tcPr>
            <w:tcW w:w="467" w:type="pct"/>
          </w:tcPr>
          <w:p w:rsidR="006D2358" w:rsidRPr="00C634A7" w:rsidRDefault="006D2358" w:rsidP="00E553A6">
            <w:pPr>
              <w:spacing w:line="240" w:lineRule="auto"/>
              <w:jc w:val="both"/>
              <w:rPr>
                <w:sz w:val="18"/>
                <w:szCs w:val="20"/>
              </w:rPr>
            </w:pPr>
            <w:r w:rsidRPr="00C634A7">
              <w:rPr>
                <w:sz w:val="18"/>
                <w:szCs w:val="20"/>
              </w:rPr>
              <w:t>S5</w:t>
            </w:r>
          </w:p>
        </w:tc>
        <w:tc>
          <w:tcPr>
            <w:tcW w:w="4533" w:type="pct"/>
          </w:tcPr>
          <w:p w:rsidR="006D2358" w:rsidRPr="00C634A7" w:rsidRDefault="006D2358" w:rsidP="00E553A6">
            <w:pPr>
              <w:spacing w:line="240" w:lineRule="auto"/>
              <w:rPr>
                <w:b/>
                <w:sz w:val="18"/>
                <w:szCs w:val="20"/>
              </w:rPr>
            </w:pPr>
            <w:r w:rsidRPr="00C634A7">
              <w:rPr>
                <w:sz w:val="18"/>
                <w:szCs w:val="20"/>
                <w:lang w:eastAsia="en-AU"/>
              </w:rPr>
              <w:t xml:space="preserve"> (S1 AND S2 AND S3 AND S4)</w:t>
            </w:r>
          </w:p>
        </w:tc>
      </w:tr>
      <w:tr w:rsidR="006D2358" w:rsidRPr="00C634A7" w:rsidTr="00BE27FB">
        <w:tc>
          <w:tcPr>
            <w:tcW w:w="467" w:type="pct"/>
          </w:tcPr>
          <w:p w:rsidR="006D2358" w:rsidRPr="00C634A7" w:rsidRDefault="006D2358" w:rsidP="00E553A6">
            <w:pPr>
              <w:spacing w:line="240" w:lineRule="auto"/>
              <w:jc w:val="both"/>
              <w:rPr>
                <w:sz w:val="18"/>
                <w:szCs w:val="20"/>
              </w:rPr>
            </w:pPr>
            <w:r w:rsidRPr="00C634A7">
              <w:rPr>
                <w:sz w:val="18"/>
                <w:szCs w:val="20"/>
              </w:rPr>
              <w:t>S4</w:t>
            </w:r>
          </w:p>
        </w:tc>
        <w:tc>
          <w:tcPr>
            <w:tcW w:w="4533" w:type="pct"/>
          </w:tcPr>
          <w:p w:rsidR="006D2358" w:rsidRPr="00C634A7" w:rsidRDefault="006D2358" w:rsidP="00E553A6">
            <w:pPr>
              <w:spacing w:line="240" w:lineRule="auto"/>
              <w:rPr>
                <w:b/>
                <w:sz w:val="18"/>
                <w:szCs w:val="20"/>
              </w:rPr>
            </w:pPr>
            <w:r w:rsidRPr="00C634A7">
              <w:rPr>
                <w:sz w:val="18"/>
                <w:szCs w:val="20"/>
              </w:rPr>
              <w:t>Intervention OR treatment OR therap* OR psychotherap* OR evaluation OR outcome OR program OR trial* OR experimental OR control group OR random* OR best practi* or evidence based</w:t>
            </w:r>
          </w:p>
        </w:tc>
      </w:tr>
      <w:tr w:rsidR="006D2358" w:rsidRPr="00C634A7" w:rsidTr="00BE27FB">
        <w:tc>
          <w:tcPr>
            <w:tcW w:w="467" w:type="pct"/>
          </w:tcPr>
          <w:p w:rsidR="006D2358" w:rsidRPr="00C634A7" w:rsidRDefault="006D2358" w:rsidP="00E553A6">
            <w:pPr>
              <w:spacing w:line="240" w:lineRule="auto"/>
              <w:jc w:val="both"/>
              <w:rPr>
                <w:sz w:val="18"/>
                <w:szCs w:val="20"/>
              </w:rPr>
            </w:pPr>
            <w:r w:rsidRPr="00C634A7">
              <w:rPr>
                <w:sz w:val="18"/>
                <w:szCs w:val="20"/>
              </w:rPr>
              <w:t>S3</w:t>
            </w:r>
          </w:p>
        </w:tc>
        <w:tc>
          <w:tcPr>
            <w:tcW w:w="4533" w:type="pct"/>
          </w:tcPr>
          <w:p w:rsidR="006D2358" w:rsidRPr="00C634A7" w:rsidRDefault="006D2358" w:rsidP="00E553A6">
            <w:pPr>
              <w:spacing w:line="240" w:lineRule="auto"/>
              <w:rPr>
                <w:b/>
                <w:sz w:val="18"/>
                <w:szCs w:val="20"/>
              </w:rPr>
            </w:pPr>
            <w:r w:rsidRPr="00C634A7">
              <w:rPr>
                <w:sz w:val="18"/>
                <w:szCs w:val="20"/>
              </w:rPr>
              <w:t>Student OR child* OR adolescen* OR preadolescen* OR pre adolescen* OR youth OR teen* OR teen age* OR young people OR young person OR boy OR girl</w:t>
            </w:r>
          </w:p>
        </w:tc>
      </w:tr>
      <w:tr w:rsidR="006D2358" w:rsidRPr="00C634A7" w:rsidTr="00BE27FB">
        <w:tc>
          <w:tcPr>
            <w:tcW w:w="467" w:type="pct"/>
          </w:tcPr>
          <w:p w:rsidR="006D2358" w:rsidRPr="00C634A7" w:rsidRDefault="006D2358" w:rsidP="00E553A6">
            <w:pPr>
              <w:spacing w:line="240" w:lineRule="auto"/>
              <w:jc w:val="both"/>
              <w:rPr>
                <w:sz w:val="18"/>
                <w:szCs w:val="20"/>
              </w:rPr>
            </w:pPr>
            <w:r w:rsidRPr="00C634A7">
              <w:rPr>
                <w:sz w:val="18"/>
                <w:szCs w:val="20"/>
              </w:rPr>
              <w:t>S2</w:t>
            </w:r>
          </w:p>
        </w:tc>
        <w:tc>
          <w:tcPr>
            <w:tcW w:w="4533" w:type="pct"/>
          </w:tcPr>
          <w:p w:rsidR="006D2358" w:rsidRPr="00C634A7" w:rsidRDefault="006D2358" w:rsidP="00E553A6">
            <w:pPr>
              <w:spacing w:line="240" w:lineRule="auto"/>
              <w:rPr>
                <w:b/>
                <w:sz w:val="18"/>
                <w:szCs w:val="20"/>
              </w:rPr>
            </w:pPr>
            <w:r w:rsidRPr="00C634A7">
              <w:rPr>
                <w:sz w:val="18"/>
                <w:szCs w:val="20"/>
              </w:rPr>
              <w:t>Anxiety OR anxious OR internali* OR fear </w:t>
            </w:r>
          </w:p>
        </w:tc>
      </w:tr>
      <w:tr w:rsidR="006D2358" w:rsidRPr="00C634A7" w:rsidTr="00BE27FB">
        <w:tc>
          <w:tcPr>
            <w:tcW w:w="467" w:type="pct"/>
          </w:tcPr>
          <w:p w:rsidR="006D2358" w:rsidRPr="00C634A7" w:rsidRDefault="006D2358" w:rsidP="00E553A6">
            <w:pPr>
              <w:spacing w:line="240" w:lineRule="auto"/>
              <w:jc w:val="both"/>
              <w:rPr>
                <w:sz w:val="18"/>
                <w:szCs w:val="20"/>
              </w:rPr>
            </w:pPr>
            <w:r w:rsidRPr="00C634A7">
              <w:rPr>
                <w:sz w:val="18"/>
                <w:szCs w:val="20"/>
              </w:rPr>
              <w:t>S1</w:t>
            </w:r>
          </w:p>
        </w:tc>
        <w:tc>
          <w:tcPr>
            <w:tcW w:w="4533" w:type="pct"/>
          </w:tcPr>
          <w:p w:rsidR="006D2358" w:rsidRPr="00C634A7" w:rsidRDefault="006D2358" w:rsidP="00E553A6">
            <w:pPr>
              <w:spacing w:line="240" w:lineRule="auto"/>
              <w:rPr>
                <w:b/>
                <w:sz w:val="18"/>
                <w:szCs w:val="20"/>
              </w:rPr>
            </w:pPr>
            <w:r w:rsidRPr="00C634A7">
              <w:rPr>
                <w:sz w:val="18"/>
                <w:szCs w:val="20"/>
              </w:rPr>
              <w:t>ASD OR Asperger* OR autis* OR Pervasive Developmental Disorder OR PDD NOS OR PDD unspecified</w:t>
            </w:r>
          </w:p>
        </w:tc>
      </w:tr>
    </w:tbl>
    <w:p w:rsidR="006D2358" w:rsidRDefault="006D2358" w:rsidP="00602B5F"/>
    <w:p w:rsidR="006D2358" w:rsidRDefault="006D2358" w:rsidP="006D2358"/>
    <w:p w:rsidR="006D2358" w:rsidRDefault="006D2358" w:rsidP="006D2358"/>
    <w:p w:rsidR="006D2358" w:rsidRDefault="006D2358" w:rsidP="006D2358"/>
    <w:p w:rsidR="008A27C5" w:rsidRDefault="008A27C5">
      <w:pPr>
        <w:tabs>
          <w:tab w:val="clear" w:pos="510"/>
        </w:tabs>
        <w:spacing w:line="240" w:lineRule="auto"/>
        <w:contextualSpacing w:val="0"/>
        <w:rPr>
          <w:b/>
          <w:bCs/>
          <w:sz w:val="23"/>
          <w:szCs w:val="22"/>
          <w:lang w:val="en-GB"/>
        </w:rPr>
      </w:pPr>
      <w:r>
        <w:br w:type="page"/>
      </w:r>
    </w:p>
    <w:p w:rsidR="006D2358" w:rsidRDefault="009B7E05" w:rsidP="00070DB2">
      <w:pPr>
        <w:pStyle w:val="Heading2"/>
      </w:pPr>
      <w:bookmarkStart w:id="3" w:name="_Toc536621355"/>
      <w:r>
        <w:lastRenderedPageBreak/>
        <w:t>Appendix B</w:t>
      </w:r>
      <w:r w:rsidR="00070DB2" w:rsidRPr="00070DB2">
        <w:t xml:space="preserve">: </w:t>
      </w:r>
      <w:r w:rsidR="00B04E3E">
        <w:t xml:space="preserve">Critical appraisal checklist for experimental (RCT) studies and </w:t>
      </w:r>
      <w:r w:rsidR="00B32359">
        <w:t xml:space="preserve">results </w:t>
      </w:r>
      <w:r w:rsidR="00B04E3E">
        <w:t xml:space="preserve">of </w:t>
      </w:r>
      <w:r w:rsidR="00B32359">
        <w:t xml:space="preserve">excluded </w:t>
      </w:r>
      <w:r w:rsidR="00B04E3E">
        <w:t>studies</w:t>
      </w:r>
      <w:bookmarkEnd w:id="3"/>
    </w:p>
    <w:p w:rsidR="00070DB2" w:rsidRDefault="00070DB2" w:rsidP="00070DB2">
      <w:pPr>
        <w:tabs>
          <w:tab w:val="clear" w:pos="510"/>
        </w:tabs>
        <w:spacing w:line="240" w:lineRule="auto"/>
      </w:pPr>
      <w:r>
        <w:rPr>
          <w:noProof/>
          <w:lang w:eastAsia="en-US"/>
        </w:rPr>
        <w:drawing>
          <wp:inline distT="0" distB="0" distL="0" distR="0">
            <wp:extent cx="5728335" cy="6871335"/>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a:ext>
                      </a:extLst>
                    </a:blip>
                    <a:srcRect/>
                    <a:stretch/>
                  </pic:blipFill>
                  <pic:spPr bwMode="auto">
                    <a:xfrm>
                      <a:off x="0" y="0"/>
                      <a:ext cx="5728335" cy="6871335"/>
                    </a:xfrm>
                    <a:prstGeom prst="rect">
                      <a:avLst/>
                    </a:prstGeom>
                    <a:ln>
                      <a:noFill/>
                    </a:ln>
                    <a:extLst>
                      <a:ext uri="{53640926-AAD7-44D8-BBD7-CCE9431645EC}">
                        <a14:shadowObscured xmlns:a14="http://schemas.microsoft.com/office/drawing/2010/main"/>
                      </a:ext>
                    </a:extLst>
                  </pic:spPr>
                </pic:pic>
              </a:graphicData>
            </a:graphic>
          </wp:inline>
        </w:drawing>
      </w:r>
    </w:p>
    <w:p w:rsidR="00070DB2" w:rsidRPr="0073097B" w:rsidRDefault="00070DB2" w:rsidP="00070DB2">
      <w:pPr>
        <w:tabs>
          <w:tab w:val="clear" w:pos="510"/>
        </w:tabs>
        <w:spacing w:line="240" w:lineRule="auto"/>
        <w:rPr>
          <w:sz w:val="16"/>
          <w:lang w:val="fr-FR"/>
        </w:rPr>
      </w:pPr>
      <w:r w:rsidRPr="0073097B">
        <w:rPr>
          <w:sz w:val="16"/>
          <w:lang w:val="fr-FR"/>
        </w:rPr>
        <w:t xml:space="preserve">Source: </w:t>
      </w:r>
      <w:r w:rsidRPr="0073097B">
        <w:rPr>
          <w:sz w:val="16"/>
          <w:lang w:val="fr-FR"/>
        </w:rPr>
        <w:br/>
      </w:r>
      <w:hyperlink r:id="rId9" w:history="1">
        <w:r w:rsidR="00BE5BD6" w:rsidRPr="0073097B">
          <w:rPr>
            <w:rStyle w:val="Hyperlink"/>
            <w:sz w:val="16"/>
            <w:lang w:val="fr-FR"/>
          </w:rPr>
          <w:t>http://joannabriggs.org/assets/docs/critical-appraisal-tools/JBI_Critical_Appraisal-Checklist_for_Randomized_Controlled_Trials.pdf</w:t>
        </w:r>
      </w:hyperlink>
    </w:p>
    <w:p w:rsidR="00BE5BD6" w:rsidRPr="0073097B" w:rsidRDefault="00BE5BD6" w:rsidP="00070DB2">
      <w:pPr>
        <w:tabs>
          <w:tab w:val="clear" w:pos="510"/>
        </w:tabs>
        <w:spacing w:line="240" w:lineRule="auto"/>
        <w:rPr>
          <w:sz w:val="16"/>
          <w:lang w:val="fr-FR"/>
        </w:rPr>
      </w:pPr>
    </w:p>
    <w:p w:rsidR="00553F77" w:rsidRPr="0073097B" w:rsidRDefault="00553F77">
      <w:pPr>
        <w:tabs>
          <w:tab w:val="clear" w:pos="510"/>
        </w:tabs>
        <w:spacing w:line="240" w:lineRule="auto"/>
        <w:contextualSpacing w:val="0"/>
        <w:rPr>
          <w:sz w:val="20"/>
          <w:highlight w:val="yellow"/>
          <w:lang w:val="fr-FR"/>
        </w:rPr>
      </w:pPr>
      <w:r w:rsidRPr="0073097B">
        <w:rPr>
          <w:sz w:val="20"/>
          <w:highlight w:val="yellow"/>
          <w:lang w:val="fr-FR"/>
        </w:rPr>
        <w:br w:type="page"/>
      </w:r>
    </w:p>
    <w:tbl>
      <w:tblPr>
        <w:tblW w:w="5477" w:type="pct"/>
        <w:tblInd w:w="-431"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6" w:space="0" w:color="808080" w:themeColor="background1" w:themeShade="80"/>
          <w:insideV w:val="single" w:sz="6" w:space="0" w:color="808080" w:themeColor="background1" w:themeShade="80"/>
        </w:tblBorders>
        <w:tblLayout w:type="fixed"/>
        <w:tblCellMar>
          <w:top w:w="28" w:type="dxa"/>
          <w:left w:w="28" w:type="dxa"/>
          <w:bottom w:w="28" w:type="dxa"/>
          <w:right w:w="28" w:type="dxa"/>
        </w:tblCellMar>
        <w:tblLook w:val="04A0" w:firstRow="1" w:lastRow="0" w:firstColumn="1" w:lastColumn="0" w:noHBand="0" w:noVBand="1"/>
      </w:tblPr>
      <w:tblGrid>
        <w:gridCol w:w="2421"/>
        <w:gridCol w:w="373"/>
        <w:gridCol w:w="373"/>
        <w:gridCol w:w="373"/>
        <w:gridCol w:w="373"/>
        <w:gridCol w:w="372"/>
        <w:gridCol w:w="372"/>
        <w:gridCol w:w="374"/>
        <w:gridCol w:w="372"/>
        <w:gridCol w:w="372"/>
        <w:gridCol w:w="374"/>
        <w:gridCol w:w="372"/>
        <w:gridCol w:w="372"/>
        <w:gridCol w:w="374"/>
        <w:gridCol w:w="2724"/>
      </w:tblGrid>
      <w:tr w:rsidR="00BE5BD6" w:rsidRPr="00BE5BD6" w:rsidTr="00B04E3E">
        <w:trPr>
          <w:trHeight w:val="255"/>
        </w:trPr>
        <w:tc>
          <w:tcPr>
            <w:tcW w:w="1212"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rPr>
                <w:rFonts w:asciiTheme="majorHAnsi" w:hAnsiTheme="majorHAnsi"/>
                <w:b/>
                <w:bCs/>
                <w:color w:val="000000"/>
                <w:sz w:val="16"/>
                <w:szCs w:val="16"/>
                <w:lang w:val="en-AU" w:eastAsia="en-AU"/>
              </w:rPr>
            </w:pPr>
            <w:r w:rsidRPr="00BE5BD6">
              <w:rPr>
                <w:rFonts w:asciiTheme="majorHAnsi" w:hAnsiTheme="majorHAnsi"/>
                <w:b/>
                <w:bCs/>
                <w:color w:val="000000"/>
                <w:sz w:val="16"/>
                <w:szCs w:val="16"/>
                <w:lang w:val="en-AU" w:eastAsia="en-AU"/>
              </w:rPr>
              <w:lastRenderedPageBreak/>
              <w:t>Excluded Experimental (RCT) study</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1</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2</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3</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4</w:t>
            </w:r>
          </w:p>
        </w:tc>
        <w:tc>
          <w:tcPr>
            <w:tcW w:w="186"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5</w:t>
            </w:r>
          </w:p>
        </w:tc>
        <w:tc>
          <w:tcPr>
            <w:tcW w:w="186"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6</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7</w:t>
            </w:r>
          </w:p>
        </w:tc>
        <w:tc>
          <w:tcPr>
            <w:tcW w:w="186"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8</w:t>
            </w:r>
          </w:p>
        </w:tc>
        <w:tc>
          <w:tcPr>
            <w:tcW w:w="186"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9</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10</w:t>
            </w:r>
          </w:p>
        </w:tc>
        <w:tc>
          <w:tcPr>
            <w:tcW w:w="186"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11</w:t>
            </w:r>
          </w:p>
        </w:tc>
        <w:tc>
          <w:tcPr>
            <w:tcW w:w="186"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12</w:t>
            </w:r>
          </w:p>
        </w:tc>
        <w:tc>
          <w:tcPr>
            <w:tcW w:w="187"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jc w:val="center"/>
              <w:rPr>
                <w:rFonts w:asciiTheme="majorHAnsi" w:hAnsiTheme="majorHAnsi"/>
                <w:b/>
                <w:color w:val="000000"/>
                <w:sz w:val="16"/>
                <w:szCs w:val="16"/>
                <w:lang w:val="en-AU" w:eastAsia="en-AU"/>
              </w:rPr>
            </w:pPr>
            <w:r w:rsidRPr="00BE5BD6">
              <w:rPr>
                <w:rFonts w:asciiTheme="majorHAnsi" w:hAnsiTheme="majorHAnsi"/>
                <w:b/>
                <w:color w:val="000000"/>
                <w:sz w:val="16"/>
                <w:szCs w:val="16"/>
                <w:lang w:val="en-AU" w:eastAsia="en-AU"/>
              </w:rPr>
              <w:t>Q13</w:t>
            </w:r>
          </w:p>
        </w:tc>
        <w:tc>
          <w:tcPr>
            <w:tcW w:w="1363" w:type="pct"/>
            <w:shd w:val="clear" w:color="auto" w:fill="D9D9D9" w:themeFill="background1" w:themeFillShade="D9"/>
            <w:noWrap/>
            <w:hideMark/>
          </w:tcPr>
          <w:p w:rsidR="00BE5BD6" w:rsidRPr="00BE5BD6" w:rsidRDefault="00BE5BD6" w:rsidP="00BE5BD6">
            <w:pPr>
              <w:tabs>
                <w:tab w:val="clear" w:pos="510"/>
              </w:tabs>
              <w:spacing w:line="180" w:lineRule="exact"/>
              <w:contextualSpacing w:val="0"/>
              <w:rPr>
                <w:rFonts w:asciiTheme="majorHAnsi" w:hAnsiTheme="majorHAnsi"/>
                <w:b/>
                <w:bCs/>
                <w:color w:val="000000"/>
                <w:sz w:val="16"/>
                <w:szCs w:val="16"/>
                <w:lang w:val="en-AU" w:eastAsia="en-AU"/>
              </w:rPr>
            </w:pPr>
            <w:r w:rsidRPr="00BE5BD6">
              <w:rPr>
                <w:rFonts w:asciiTheme="majorHAnsi" w:hAnsiTheme="majorHAnsi"/>
                <w:b/>
                <w:bCs/>
                <w:color w:val="000000"/>
                <w:sz w:val="16"/>
                <w:szCs w:val="16"/>
                <w:lang w:val="en-AU" w:eastAsia="en-AU"/>
              </w:rPr>
              <w:t>Notes</w:t>
            </w:r>
          </w:p>
        </w:tc>
      </w:tr>
      <w:tr w:rsidR="00D12404" w:rsidRPr="00BE5BD6" w:rsidTr="00B04E3E">
        <w:trPr>
          <w:trHeight w:val="255"/>
        </w:trPr>
        <w:tc>
          <w:tcPr>
            <w:tcW w:w="1212" w:type="pct"/>
            <w:shd w:val="clear" w:color="auto" w:fill="auto"/>
            <w:noWrap/>
            <w:vAlign w:val="center"/>
            <w:hideMark/>
          </w:tcPr>
          <w:p w:rsidR="00D12404" w:rsidRPr="00BE5BD6" w:rsidRDefault="00D12404" w:rsidP="00B04E3E">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man, MG, Mcdougle, CJ, Scahill, L, Handen, B, Arnold, LE, Johnson, C, &amp; Sukhodolsky, DD 2009</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ronoff, E, Hillyer, R, &amp; Leon, M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Pr>
                <w:rFonts w:asciiTheme="majorHAnsi" w:hAnsiTheme="majorHAnsi"/>
                <w:color w:val="000000"/>
                <w:sz w:val="16"/>
                <w:szCs w:val="16"/>
                <w:lang w:val="en-AU" w:eastAsia="en-AU"/>
              </w:rPr>
              <w:t>N</w:t>
            </w:r>
            <w:r w:rsidRPr="00BE5BD6">
              <w:rPr>
                <w:rFonts w:asciiTheme="majorHAnsi" w:hAnsiTheme="majorHAnsi"/>
                <w:color w:val="000000"/>
                <w:sz w:val="16"/>
                <w:szCs w:val="16"/>
                <w:lang w:val="en-AU" w:eastAsia="en-AU"/>
              </w:rPr>
              <w:t xml:space="preserve">ot </w:t>
            </w:r>
            <w:r>
              <w:rPr>
                <w:rFonts w:asciiTheme="majorHAnsi" w:hAnsiTheme="majorHAnsi"/>
                <w:color w:val="000000"/>
                <w:sz w:val="16"/>
                <w:szCs w:val="16"/>
                <w:lang w:val="en-AU" w:eastAsia="en-AU"/>
              </w:rPr>
              <w:t>RCT, poor quality</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Boyer, BE, Doove, LL, Geurts, HM, Prins, PJ, Van Mechelen, I, &amp; Van der Oord, S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Davison, K, Bowling, A, Garcia, J, Wood, B, Hermesch, R, Prince, J, &amp; Slavet, J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nxiety not an outcome</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Drahota, A, Wood, JJ, Sze, KM, &amp; Van Dyke, M 2011</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sz w:val="16"/>
                <w:szCs w:val="16"/>
                <w:lang w:val="en-AU" w:eastAsia="en-AU"/>
              </w:rPr>
            </w:pPr>
            <w:r w:rsidRPr="00BE5BD6">
              <w:rPr>
                <w:rFonts w:asciiTheme="majorHAnsi" w:hAnsiTheme="majorHAnsi"/>
                <w:sz w:val="16"/>
                <w:szCs w:val="16"/>
                <w:lang w:val="en-AU" w:eastAsia="en-AU"/>
              </w:rPr>
              <w:t>Anxiety is not an outcome - its comorbid</w:t>
            </w:r>
          </w:p>
        </w:tc>
      </w:tr>
      <w:tr w:rsidR="00D12404" w:rsidRPr="00BE5BD6" w:rsidTr="00B04E3E">
        <w:trPr>
          <w:trHeight w:val="255"/>
        </w:trPr>
        <w:tc>
          <w:tcPr>
            <w:tcW w:w="1212" w:type="pct"/>
            <w:shd w:val="clear" w:color="auto" w:fill="auto"/>
            <w:noWrap/>
            <w:vAlign w:val="center"/>
            <w:hideMark/>
          </w:tcPr>
          <w:p w:rsidR="00D12404" w:rsidRPr="00FB36BC" w:rsidRDefault="00D1240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Edelson, SM, Edelson, MG, Kerr, DC, &amp; Grandin, T 1999</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sz w:val="16"/>
                <w:szCs w:val="16"/>
                <w:lang w:val="en-AU" w:eastAsia="en-AU"/>
              </w:rPr>
            </w:pPr>
            <w:r w:rsidRPr="00BE5BD6">
              <w:rPr>
                <w:rFonts w:asciiTheme="majorHAnsi" w:hAnsiTheme="majorHAnsi"/>
                <w:sz w:val="16"/>
                <w:szCs w:val="16"/>
                <w:lang w:val="en-AU" w:eastAsia="en-AU"/>
              </w:rPr>
              <w:t>poor quality</w:t>
            </w:r>
          </w:p>
        </w:tc>
      </w:tr>
      <w:tr w:rsidR="00D12404" w:rsidRPr="00BE5BD6" w:rsidTr="00B04E3E">
        <w:trPr>
          <w:trHeight w:val="255"/>
        </w:trPr>
        <w:tc>
          <w:tcPr>
            <w:tcW w:w="1212" w:type="pct"/>
            <w:shd w:val="clear" w:color="auto" w:fill="auto"/>
            <w:noWrap/>
            <w:vAlign w:val="center"/>
            <w:hideMark/>
          </w:tcPr>
          <w:p w:rsidR="00D12404" w:rsidRPr="007F5A49" w:rsidRDefault="00D12404" w:rsidP="007E7084">
            <w:pPr>
              <w:tabs>
                <w:tab w:val="clear" w:pos="510"/>
              </w:tabs>
              <w:spacing w:line="180" w:lineRule="exact"/>
              <w:contextualSpacing w:val="0"/>
              <w:rPr>
                <w:rFonts w:asciiTheme="majorHAnsi" w:hAnsiTheme="majorHAnsi"/>
                <w:color w:val="000000"/>
                <w:sz w:val="16"/>
                <w:szCs w:val="16"/>
                <w:lang w:val="nb-NO" w:eastAsia="en-AU"/>
              </w:rPr>
            </w:pPr>
            <w:r w:rsidRPr="007F5A49">
              <w:rPr>
                <w:rFonts w:asciiTheme="majorHAnsi" w:hAnsiTheme="majorHAnsi"/>
                <w:color w:val="000000"/>
                <w:sz w:val="16"/>
                <w:szCs w:val="16"/>
                <w:lang w:val="nb-NO" w:eastAsia="en-AU"/>
              </w:rPr>
              <w:t>Elliott, N, Koegel, L, Gore, M, &amp; McCleery, JP 2017</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sz w:val="16"/>
                <w:szCs w:val="16"/>
                <w:lang w:val="en-AU" w:eastAsia="en-AU"/>
              </w:rPr>
            </w:pPr>
            <w:r w:rsidRPr="00BE5BD6">
              <w:rPr>
                <w:rFonts w:asciiTheme="majorHAnsi" w:hAnsiTheme="majorHAnsi"/>
                <w:sz w:val="16"/>
                <w:szCs w:val="16"/>
                <w:lang w:val="en-AU" w:eastAsia="en-AU"/>
              </w:rPr>
              <w:t>this is a poster so info is limited</w:t>
            </w:r>
          </w:p>
        </w:tc>
      </w:tr>
      <w:tr w:rsidR="00D12404" w:rsidRPr="00BE5BD6" w:rsidTr="00B04E3E">
        <w:trPr>
          <w:trHeight w:val="255"/>
        </w:trPr>
        <w:tc>
          <w:tcPr>
            <w:tcW w:w="1212" w:type="pct"/>
            <w:shd w:val="clear" w:color="auto" w:fill="auto"/>
            <w:noWrap/>
            <w:vAlign w:val="center"/>
            <w:hideMark/>
          </w:tcPr>
          <w:p w:rsidR="00D12404" w:rsidRPr="00FB36BC" w:rsidRDefault="00D1240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Freitag, CM, Cholemkery, H, Elsuni, L, Kroeger, AK, Bender, S, Kunz, CU, &amp; Kieser, M 2013</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This is a protocol for RCT - not the RCT itself</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Halliwell, N 2017</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This is an appraisal of Luxford's paper</w:t>
            </w:r>
          </w:p>
        </w:tc>
      </w:tr>
      <w:tr w:rsidR="00D12404" w:rsidRPr="00BE5BD6" w:rsidTr="00B04E3E">
        <w:trPr>
          <w:trHeight w:val="255"/>
        </w:trPr>
        <w:tc>
          <w:tcPr>
            <w:tcW w:w="1212" w:type="pct"/>
            <w:shd w:val="clear" w:color="auto" w:fill="auto"/>
            <w:noWrap/>
            <w:vAlign w:val="center"/>
            <w:hideMark/>
          </w:tcPr>
          <w:p w:rsidR="00D12404" w:rsidRPr="007F5A49" w:rsidRDefault="00D12404" w:rsidP="007E7084">
            <w:pPr>
              <w:tabs>
                <w:tab w:val="clear" w:pos="510"/>
              </w:tabs>
              <w:spacing w:line="180" w:lineRule="exact"/>
              <w:contextualSpacing w:val="0"/>
              <w:rPr>
                <w:rFonts w:asciiTheme="majorHAnsi" w:hAnsiTheme="majorHAnsi"/>
                <w:color w:val="000000"/>
                <w:sz w:val="16"/>
                <w:szCs w:val="16"/>
                <w:lang w:val="nb-NO" w:eastAsia="en-AU"/>
              </w:rPr>
            </w:pPr>
            <w:r w:rsidRPr="007F5A49">
              <w:rPr>
                <w:rFonts w:asciiTheme="majorHAnsi" w:hAnsiTheme="majorHAnsi"/>
                <w:color w:val="000000"/>
                <w:sz w:val="16"/>
                <w:szCs w:val="16"/>
                <w:lang w:val="nb-NO" w:eastAsia="en-AU"/>
              </w:rPr>
              <w:t>Johnson, N, Bree, O, Lalley, EE, Rettler, K, Grande, P, Gani, MO, &amp; Ahamed, SI 2014</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Kelly, RM 2015</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nxiety not an outcome</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Kerns, CM, Wood, JJ, Kendall, PC, Renno, P, Crawford, EA, Mercado, RJ, &amp; Small, BJ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bout the Rationale, Design and Methods for proposed research - no results</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Kerns, CM, Collier, A, Lewin, AB, &amp; Storch, EA 2017</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 exclude - anxiety not main outcome although reduction reported)</w:t>
            </w:r>
          </w:p>
        </w:tc>
      </w:tr>
      <w:tr w:rsidR="00D12404" w:rsidRPr="00BE5BD6" w:rsidTr="00B04E3E">
        <w:trPr>
          <w:trHeight w:val="255"/>
        </w:trPr>
        <w:tc>
          <w:tcPr>
            <w:tcW w:w="1212" w:type="pct"/>
            <w:shd w:val="clear" w:color="auto" w:fill="auto"/>
            <w:noWrap/>
            <w:vAlign w:val="center"/>
            <w:hideMark/>
          </w:tcPr>
          <w:p w:rsidR="00D12404" w:rsidRPr="00FB36BC" w:rsidRDefault="00D1240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Lundh, A, Forsman, M, Serlachius, E, Lichtenstein, P, &amp; Landén, M 2013</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secondary analysis of existing database; no autism</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McConachie, H, &amp; Mclaughlin, E 2011</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bstract only - unable to locate full paper</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McNally Keehn, R 2010</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same study as below</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McVey, AJ, Dolan, BK, Willar, KS, Pleiss, S, Karst, JS, Casnar, CL, &amp; Van Hecke, AV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18-24 years - outside of 'school' age group of up to 18 years</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Minshawi, NF, Wink, LK, Shaffer, R, Plawecki, MH, Posey, DJ, Liu, H, &amp; Erickson, CA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Anxiety not an outcome (focus is on social skills - not strickly anxiety)</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Reyes, NM 2009</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Russell, AJ, Jassi, A, Fullana, MA, Mack, H, Johnston, K, Heyman, I, &amp; Mataix</w:t>
            </w:r>
            <w:r w:rsidRPr="00BE5BD6">
              <w:rPr>
                <w:rFonts w:asciiTheme="majorHAnsi" w:hAnsiTheme="majorHAnsi" w:cs="Cambria Math"/>
                <w:color w:val="000000"/>
                <w:sz w:val="16"/>
                <w:szCs w:val="16"/>
                <w:lang w:val="en-AU" w:eastAsia="en-AU"/>
              </w:rPr>
              <w:t>‐</w:t>
            </w:r>
            <w:r w:rsidRPr="00BE5BD6">
              <w:rPr>
                <w:rFonts w:asciiTheme="majorHAnsi" w:hAnsiTheme="majorHAnsi"/>
                <w:color w:val="000000"/>
                <w:sz w:val="16"/>
                <w:szCs w:val="16"/>
                <w:lang w:val="en-AU" w:eastAsia="en-AU"/>
              </w:rPr>
              <w:t>Cols, D 2013</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 xml:space="preserve">Anxiety not primary outcome - OCD. mainly too </w:t>
            </w:r>
            <w:r>
              <w:rPr>
                <w:rFonts w:asciiTheme="majorHAnsi" w:hAnsiTheme="majorHAnsi"/>
                <w:color w:val="000000"/>
                <w:sz w:val="16"/>
                <w:szCs w:val="16"/>
                <w:lang w:val="en-AU" w:eastAsia="en-AU"/>
              </w:rPr>
              <w:t>old</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Santomauro, D, Sheffield, J, &amp; Sofronoff, K 2016</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Pr>
                <w:rFonts w:asciiTheme="majorHAnsi" w:hAnsiTheme="majorHAnsi"/>
                <w:color w:val="000000"/>
                <w:sz w:val="16"/>
                <w:szCs w:val="16"/>
                <w:lang w:val="en-AU" w:eastAsia="en-AU"/>
              </w:rPr>
              <w:t>Poor quality</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Scarpa, A, &amp; Reyes, NM 2011</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Schohl, KA, Van Hecke, AV, Carson, AM, Dolan, B, Karst, J, &amp; Stevens, S 2014</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Tachibana, Y, Hwang, Y, Abe, Y, Goto, S, Sugai, K, &amp; Kawashima, R 2013</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A</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focused on enhancing executive function; managing anxiety is not the primary motive</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Wood, JJ, Drahota, A, Sze, K, Van Dyke, M, Decker, K, Fujii, C, &amp; Spiker, M 2009</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r w:rsidR="00D12404" w:rsidRPr="00BE5BD6" w:rsidTr="00B04E3E">
        <w:trPr>
          <w:trHeight w:val="255"/>
        </w:trPr>
        <w:tc>
          <w:tcPr>
            <w:tcW w:w="1212"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Yoo, HJ, Bahn, G, Cho, IH, Kim, EK, Kim, JH, Min, JW, &amp; Cho, S 2014</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N</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U</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6"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87" w:type="pct"/>
            <w:shd w:val="clear" w:color="auto" w:fill="auto"/>
            <w:noWrap/>
            <w:vAlign w:val="center"/>
            <w:hideMark/>
          </w:tcPr>
          <w:p w:rsidR="00D12404" w:rsidRPr="00BE5BD6" w:rsidRDefault="00D12404" w:rsidP="00D12404">
            <w:pPr>
              <w:tabs>
                <w:tab w:val="clear" w:pos="510"/>
              </w:tabs>
              <w:spacing w:line="240" w:lineRule="auto"/>
              <w:contextualSpacing w:val="0"/>
              <w:jc w:val="center"/>
              <w:rPr>
                <w:rFonts w:asciiTheme="majorHAnsi" w:hAnsiTheme="majorHAnsi"/>
                <w:color w:val="000000"/>
                <w:sz w:val="16"/>
                <w:szCs w:val="16"/>
                <w:lang w:val="en-AU" w:eastAsia="en-AU"/>
              </w:rPr>
            </w:pPr>
            <w:r w:rsidRPr="00D12404">
              <w:rPr>
                <w:rFonts w:asciiTheme="majorHAnsi" w:hAnsiTheme="majorHAnsi"/>
                <w:sz w:val="16"/>
                <w:szCs w:val="16"/>
              </w:rPr>
              <w:t>Y</w:t>
            </w:r>
          </w:p>
        </w:tc>
        <w:tc>
          <w:tcPr>
            <w:tcW w:w="1363" w:type="pct"/>
            <w:shd w:val="clear" w:color="auto" w:fill="auto"/>
            <w:noWrap/>
            <w:vAlign w:val="center"/>
            <w:hideMark/>
          </w:tcPr>
          <w:p w:rsidR="00D12404" w:rsidRPr="00BE5BD6" w:rsidRDefault="00D12404" w:rsidP="007E7084">
            <w:pPr>
              <w:tabs>
                <w:tab w:val="clear" w:pos="510"/>
              </w:tabs>
              <w:spacing w:line="180" w:lineRule="exact"/>
              <w:contextualSpacing w:val="0"/>
              <w:rPr>
                <w:rFonts w:asciiTheme="majorHAnsi" w:hAnsiTheme="majorHAnsi"/>
                <w:color w:val="000000"/>
                <w:sz w:val="16"/>
                <w:szCs w:val="16"/>
                <w:lang w:val="en-AU" w:eastAsia="en-AU"/>
              </w:rPr>
            </w:pPr>
            <w:r w:rsidRPr="00BE5BD6">
              <w:rPr>
                <w:rFonts w:asciiTheme="majorHAnsi" w:hAnsiTheme="majorHAnsi"/>
                <w:color w:val="000000"/>
                <w:sz w:val="16"/>
                <w:szCs w:val="16"/>
                <w:lang w:val="en-AU" w:eastAsia="en-AU"/>
              </w:rPr>
              <w:t>NA</w:t>
            </w:r>
          </w:p>
        </w:tc>
      </w:tr>
    </w:tbl>
    <w:p w:rsidR="00070DB2" w:rsidRDefault="00070DB2" w:rsidP="00040A91">
      <w:pPr>
        <w:pStyle w:val="listnumbered"/>
        <w:numPr>
          <w:ilvl w:val="0"/>
          <w:numId w:val="0"/>
        </w:numPr>
        <w:rPr>
          <w:highlight w:val="yellow"/>
        </w:rPr>
      </w:pPr>
    </w:p>
    <w:p w:rsidR="00070DB2" w:rsidRDefault="00070DB2">
      <w:pPr>
        <w:tabs>
          <w:tab w:val="clear" w:pos="510"/>
        </w:tabs>
        <w:spacing w:line="240" w:lineRule="auto"/>
        <w:contextualSpacing w:val="0"/>
        <w:rPr>
          <w:highlight w:val="yellow"/>
        </w:rPr>
      </w:pPr>
      <w:r>
        <w:rPr>
          <w:highlight w:val="yellow"/>
        </w:rPr>
        <w:br w:type="page"/>
      </w:r>
    </w:p>
    <w:p w:rsidR="00D11EDE" w:rsidRDefault="00D11EDE" w:rsidP="00D11EDE">
      <w:pPr>
        <w:pStyle w:val="Heading2"/>
      </w:pPr>
      <w:bookmarkStart w:id="4" w:name="_Toc536621356"/>
      <w:r w:rsidRPr="00B32359">
        <w:lastRenderedPageBreak/>
        <w:t xml:space="preserve">Appendix C: </w:t>
      </w:r>
      <w:r w:rsidR="00B04E3E">
        <w:t xml:space="preserve">Critical </w:t>
      </w:r>
      <w:r w:rsidR="00B04E3E" w:rsidRPr="00B32359">
        <w:t xml:space="preserve">appraisal </w:t>
      </w:r>
      <w:r w:rsidR="00B04E3E">
        <w:t xml:space="preserve">checklist </w:t>
      </w:r>
      <w:r w:rsidR="00B04E3E" w:rsidRPr="00B32359">
        <w:t xml:space="preserve">for </w:t>
      </w:r>
      <w:r w:rsidR="00B04E3E">
        <w:t>quasi-</w:t>
      </w:r>
      <w:r w:rsidR="00B04E3E" w:rsidRPr="00B32359">
        <w:t>experimental studies</w:t>
      </w:r>
      <w:r w:rsidR="00B04E3E">
        <w:t xml:space="preserve"> and </w:t>
      </w:r>
      <w:r w:rsidR="00B32359" w:rsidRPr="00B32359">
        <w:t xml:space="preserve">results </w:t>
      </w:r>
      <w:r w:rsidR="00B04E3E">
        <w:t>of excluded studies</w:t>
      </w:r>
      <w:bookmarkEnd w:id="4"/>
    </w:p>
    <w:p w:rsidR="00B04E3E" w:rsidRPr="00B04E3E" w:rsidRDefault="00B04E3E" w:rsidP="00B04E3E">
      <w:pPr>
        <w:pStyle w:val="Normalindented"/>
        <w:rPr>
          <w:lang w:val="en-GB"/>
        </w:rPr>
      </w:pPr>
    </w:p>
    <w:p w:rsidR="00BE5BD6" w:rsidRDefault="00BE5BD6" w:rsidP="00BE5BD6">
      <w:pPr>
        <w:tabs>
          <w:tab w:val="clear" w:pos="510"/>
        </w:tabs>
        <w:spacing w:line="240" w:lineRule="auto"/>
      </w:pPr>
      <w:r>
        <w:rPr>
          <w:noProof/>
          <w:lang w:eastAsia="en-US"/>
        </w:rPr>
        <w:drawing>
          <wp:inline distT="0" distB="0" distL="0" distR="0">
            <wp:extent cx="5728335" cy="680275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a:ext>
                      </a:extLst>
                    </a:blip>
                    <a:srcRect/>
                    <a:stretch/>
                  </pic:blipFill>
                  <pic:spPr bwMode="auto">
                    <a:xfrm>
                      <a:off x="0" y="0"/>
                      <a:ext cx="5728335" cy="6802755"/>
                    </a:xfrm>
                    <a:prstGeom prst="rect">
                      <a:avLst/>
                    </a:prstGeom>
                    <a:ln>
                      <a:noFill/>
                    </a:ln>
                    <a:extLst>
                      <a:ext uri="{53640926-AAD7-44D8-BBD7-CCE9431645EC}">
                        <a14:shadowObscured xmlns:a14="http://schemas.microsoft.com/office/drawing/2010/main"/>
                      </a:ext>
                    </a:extLst>
                  </pic:spPr>
                </pic:pic>
              </a:graphicData>
            </a:graphic>
          </wp:inline>
        </w:drawing>
      </w:r>
    </w:p>
    <w:p w:rsidR="00BE5BD6" w:rsidRPr="0073097B" w:rsidRDefault="00BE5BD6" w:rsidP="00BE5BD6">
      <w:pPr>
        <w:tabs>
          <w:tab w:val="clear" w:pos="510"/>
        </w:tabs>
        <w:spacing w:line="240" w:lineRule="auto"/>
        <w:rPr>
          <w:sz w:val="16"/>
          <w:lang w:val="fr-FR"/>
        </w:rPr>
      </w:pPr>
      <w:r w:rsidRPr="0073097B">
        <w:rPr>
          <w:sz w:val="16"/>
          <w:lang w:val="fr-FR"/>
        </w:rPr>
        <w:t xml:space="preserve">Source: </w:t>
      </w:r>
      <w:r w:rsidRPr="0073097B">
        <w:rPr>
          <w:sz w:val="16"/>
          <w:lang w:val="fr-FR"/>
        </w:rPr>
        <w:br/>
      </w:r>
      <w:hyperlink r:id="rId11" w:history="1">
        <w:r w:rsidRPr="0073097B">
          <w:rPr>
            <w:rStyle w:val="Hyperlink"/>
            <w:sz w:val="16"/>
            <w:lang w:val="fr-FR"/>
          </w:rPr>
          <w:t>http://joannabriggs.org/assets/docs/critical-appraisal-tools/JBI_Critical_Appraisal-Checklist_for_Quasi_-_Experimental_Studies.pdf</w:t>
        </w:r>
      </w:hyperlink>
    </w:p>
    <w:p w:rsidR="00BE5BD6" w:rsidRPr="0073097B" w:rsidRDefault="00BE5BD6" w:rsidP="00BE5BD6">
      <w:pPr>
        <w:tabs>
          <w:tab w:val="clear" w:pos="510"/>
        </w:tabs>
        <w:spacing w:line="240" w:lineRule="auto"/>
        <w:rPr>
          <w:lang w:val="fr-FR"/>
        </w:rPr>
      </w:pPr>
    </w:p>
    <w:p w:rsidR="00BE5BD6" w:rsidRPr="0073097B" w:rsidRDefault="00BE5BD6" w:rsidP="00BE5BD6">
      <w:pPr>
        <w:tabs>
          <w:tab w:val="clear" w:pos="510"/>
        </w:tabs>
        <w:spacing w:line="240" w:lineRule="auto"/>
        <w:rPr>
          <w:lang w:val="fr-FR"/>
        </w:rPr>
      </w:pPr>
    </w:p>
    <w:p w:rsidR="00BE5BD6" w:rsidRPr="0073097B" w:rsidRDefault="00BE5BD6" w:rsidP="00BE5BD6">
      <w:pPr>
        <w:tabs>
          <w:tab w:val="clear" w:pos="510"/>
        </w:tabs>
        <w:spacing w:line="240" w:lineRule="auto"/>
        <w:rPr>
          <w:lang w:val="fr-FR"/>
        </w:rPr>
      </w:pPr>
    </w:p>
    <w:p w:rsidR="00BE5BD6" w:rsidRPr="0073097B" w:rsidRDefault="00BE5BD6" w:rsidP="00BE5BD6">
      <w:pPr>
        <w:tabs>
          <w:tab w:val="clear" w:pos="510"/>
        </w:tabs>
        <w:spacing w:line="240" w:lineRule="auto"/>
        <w:rPr>
          <w:lang w:val="fr-FR"/>
        </w:rPr>
      </w:pPr>
    </w:p>
    <w:p w:rsidR="00BE5BD6" w:rsidRPr="0073097B" w:rsidRDefault="00BE5BD6" w:rsidP="00BE5BD6">
      <w:pPr>
        <w:tabs>
          <w:tab w:val="clear" w:pos="510"/>
        </w:tabs>
        <w:spacing w:line="240" w:lineRule="auto"/>
        <w:rPr>
          <w:lang w:val="fr-FR"/>
        </w:rPr>
      </w:pPr>
    </w:p>
    <w:p w:rsidR="00BE5BD6" w:rsidRPr="0073097B" w:rsidRDefault="00BE5BD6" w:rsidP="00BE5BD6">
      <w:pPr>
        <w:tabs>
          <w:tab w:val="clear" w:pos="510"/>
        </w:tabs>
        <w:spacing w:line="240" w:lineRule="auto"/>
        <w:rPr>
          <w:lang w:val="fr-FR"/>
        </w:rPr>
      </w:pPr>
    </w:p>
    <w:tbl>
      <w:tblPr>
        <w:tblW w:w="9820" w:type="dxa"/>
        <w:tblInd w:w="-71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6" w:space="0" w:color="808080" w:themeColor="background1" w:themeShade="80"/>
          <w:insideV w:val="single" w:sz="6" w:space="0" w:color="808080" w:themeColor="background1" w:themeShade="80"/>
        </w:tblBorders>
        <w:tblLayout w:type="fixed"/>
        <w:tblCellMar>
          <w:top w:w="28" w:type="dxa"/>
          <w:left w:w="28" w:type="dxa"/>
          <w:bottom w:w="28" w:type="dxa"/>
          <w:right w:w="28" w:type="dxa"/>
        </w:tblCellMar>
        <w:tblLook w:val="04A0" w:firstRow="1" w:lastRow="0" w:firstColumn="1" w:lastColumn="0" w:noHBand="0" w:noVBand="1"/>
      </w:tblPr>
      <w:tblGrid>
        <w:gridCol w:w="3107"/>
        <w:gridCol w:w="316"/>
        <w:gridCol w:w="316"/>
        <w:gridCol w:w="317"/>
        <w:gridCol w:w="316"/>
        <w:gridCol w:w="316"/>
        <w:gridCol w:w="317"/>
        <w:gridCol w:w="316"/>
        <w:gridCol w:w="316"/>
        <w:gridCol w:w="317"/>
        <w:gridCol w:w="3866"/>
      </w:tblGrid>
      <w:tr w:rsidR="007E7084" w:rsidRPr="007E7084" w:rsidTr="007E7084">
        <w:trPr>
          <w:cantSplit/>
          <w:trHeight w:val="255"/>
          <w:tblHeader/>
        </w:trPr>
        <w:tc>
          <w:tcPr>
            <w:tcW w:w="3107"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rPr>
                <w:rFonts w:asciiTheme="majorHAnsi" w:hAnsiTheme="majorHAnsi"/>
                <w:b/>
                <w:bCs/>
                <w:color w:val="000000"/>
                <w:sz w:val="16"/>
                <w:szCs w:val="16"/>
                <w:lang w:val="en-AU" w:eastAsia="en-AU"/>
              </w:rPr>
            </w:pPr>
            <w:r w:rsidRPr="007E7084">
              <w:rPr>
                <w:rFonts w:asciiTheme="majorHAnsi" w:hAnsiTheme="majorHAnsi"/>
                <w:b/>
                <w:bCs/>
                <w:color w:val="000000"/>
                <w:sz w:val="16"/>
                <w:szCs w:val="16"/>
                <w:lang w:val="en-AU" w:eastAsia="en-AU"/>
              </w:rPr>
              <w:t>E</w:t>
            </w:r>
            <w:r w:rsidR="00B04E3E">
              <w:rPr>
                <w:rFonts w:asciiTheme="majorHAnsi" w:hAnsiTheme="majorHAnsi"/>
                <w:b/>
                <w:bCs/>
                <w:color w:val="000000"/>
                <w:sz w:val="16"/>
                <w:szCs w:val="16"/>
                <w:lang w:val="en-AU" w:eastAsia="en-AU"/>
              </w:rPr>
              <w:t>xcluded Quasi-Experimental studies</w:t>
            </w:r>
          </w:p>
        </w:tc>
        <w:tc>
          <w:tcPr>
            <w:tcW w:w="31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1</w:t>
            </w:r>
          </w:p>
        </w:tc>
        <w:tc>
          <w:tcPr>
            <w:tcW w:w="31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2</w:t>
            </w:r>
          </w:p>
        </w:tc>
        <w:tc>
          <w:tcPr>
            <w:tcW w:w="317"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3</w:t>
            </w:r>
          </w:p>
        </w:tc>
        <w:tc>
          <w:tcPr>
            <w:tcW w:w="31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4</w:t>
            </w:r>
          </w:p>
        </w:tc>
        <w:tc>
          <w:tcPr>
            <w:tcW w:w="31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5</w:t>
            </w:r>
          </w:p>
        </w:tc>
        <w:tc>
          <w:tcPr>
            <w:tcW w:w="317"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6</w:t>
            </w:r>
          </w:p>
        </w:tc>
        <w:tc>
          <w:tcPr>
            <w:tcW w:w="31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7</w:t>
            </w:r>
          </w:p>
        </w:tc>
        <w:tc>
          <w:tcPr>
            <w:tcW w:w="31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8</w:t>
            </w:r>
          </w:p>
        </w:tc>
        <w:tc>
          <w:tcPr>
            <w:tcW w:w="317"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b/>
                <w:color w:val="000000"/>
                <w:sz w:val="16"/>
                <w:szCs w:val="16"/>
                <w:lang w:val="en-AU" w:eastAsia="en-AU"/>
              </w:rPr>
            </w:pPr>
            <w:r w:rsidRPr="007E7084">
              <w:rPr>
                <w:rFonts w:asciiTheme="majorHAnsi" w:hAnsiTheme="majorHAnsi"/>
                <w:b/>
                <w:color w:val="000000"/>
                <w:sz w:val="16"/>
                <w:szCs w:val="16"/>
                <w:lang w:val="en-AU" w:eastAsia="en-AU"/>
              </w:rPr>
              <w:t>Q9</w:t>
            </w:r>
          </w:p>
        </w:tc>
        <w:tc>
          <w:tcPr>
            <w:tcW w:w="3866" w:type="dxa"/>
            <w:shd w:val="clear" w:color="auto" w:fill="D9D9D9" w:themeFill="background1" w:themeFillShade="D9"/>
            <w:noWrap/>
            <w:vAlign w:val="center"/>
            <w:hideMark/>
          </w:tcPr>
          <w:p w:rsidR="007E7084" w:rsidRPr="007E7084" w:rsidRDefault="007E7084" w:rsidP="007E7084">
            <w:pPr>
              <w:tabs>
                <w:tab w:val="clear" w:pos="510"/>
              </w:tabs>
              <w:spacing w:line="180" w:lineRule="exact"/>
              <w:contextualSpacing w:val="0"/>
              <w:rPr>
                <w:rFonts w:asciiTheme="majorHAnsi" w:hAnsiTheme="majorHAnsi"/>
                <w:b/>
                <w:bCs/>
                <w:color w:val="000000"/>
                <w:sz w:val="16"/>
                <w:szCs w:val="16"/>
                <w:lang w:val="en-AU" w:eastAsia="en-AU"/>
              </w:rPr>
            </w:pPr>
            <w:r w:rsidRPr="007E7084">
              <w:rPr>
                <w:rFonts w:asciiTheme="majorHAnsi" w:hAnsiTheme="majorHAnsi"/>
                <w:b/>
                <w:bCs/>
                <w:color w:val="000000"/>
                <w:sz w:val="16"/>
                <w:szCs w:val="16"/>
                <w:lang w:val="en-AU" w:eastAsia="en-AU"/>
              </w:rPr>
              <w:t>Note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lastRenderedPageBreak/>
              <w:t>Al Anbar NN, Dardennes RM, Prado-Netto A, Kaye K, &amp; Contejean Y 2010</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nxiety not an outcome, study is about parents of kids with ASD</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ntshel, KM, Polacek, C, McMahon, M, Dygert, K, Spenceley, L, Dygert, L, &amp; Faisal, F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nxiety is comorbid, not a measured outcome</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zbell, E, &amp; Laking, T 200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bservation of behaviours - not a standardised assessment</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aimbridge, EW 2013</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descriptive stats onl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arry, TD, et al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descriptive stats onl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erger, DS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Anxiety not a measured outcome </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itsika, V, &amp; Sharpley, CF 2014</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orrelation study - no treatment</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itsika, V, &amp; Sharpley, CF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orrelation study - no treatment</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ougher-Muckian, HR, Root, AE, Coogle, CG, &amp; Floyd, KK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orrelation study - no treatment</w:t>
            </w:r>
          </w:p>
        </w:tc>
      </w:tr>
      <w:tr w:rsidR="007E7084" w:rsidRPr="007E7084" w:rsidTr="007E7084">
        <w:trPr>
          <w:trHeight w:val="255"/>
        </w:trPr>
        <w:tc>
          <w:tcPr>
            <w:tcW w:w="3107" w:type="dxa"/>
            <w:shd w:val="clear" w:color="auto" w:fill="auto"/>
            <w:noWrap/>
            <w:vAlign w:val="center"/>
            <w:hideMark/>
          </w:tcPr>
          <w:p w:rsidR="007E7084" w:rsidRPr="007F5A49" w:rsidRDefault="007E7084" w:rsidP="007E7084">
            <w:pPr>
              <w:tabs>
                <w:tab w:val="clear" w:pos="510"/>
              </w:tabs>
              <w:spacing w:line="180" w:lineRule="exact"/>
              <w:contextualSpacing w:val="0"/>
              <w:rPr>
                <w:rFonts w:asciiTheme="majorHAnsi" w:hAnsiTheme="majorHAnsi"/>
                <w:color w:val="000000"/>
                <w:sz w:val="16"/>
                <w:szCs w:val="16"/>
                <w:lang w:val="nb-NO" w:eastAsia="en-AU"/>
              </w:rPr>
            </w:pPr>
            <w:r w:rsidRPr="007F5A49">
              <w:rPr>
                <w:rFonts w:asciiTheme="majorHAnsi" w:hAnsiTheme="majorHAnsi"/>
                <w:color w:val="000000"/>
                <w:sz w:val="16"/>
                <w:szCs w:val="16"/>
                <w:lang w:val="nb-NO" w:eastAsia="en-AU"/>
              </w:rPr>
              <w:t>Burke, MK, Prendeville, P, &amp; Veale, A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hiang, HL, &amp; Gau, SSF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orrelation study - no treatment</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ipolla, DS 2013</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nly first 2 chaps of thesis and no mention of anxiet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otugno, AJ 2009</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urtin, C, Humphrey, K, Vronsky, K, Mattern, K, Nicastro, S, &amp; Perrin, EC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e-post design - no group</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Danial, J 2013</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ingle case</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Deckers, A, Muris, P, Roelofs, J, &amp; Arntz, A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nxiety is a moderator, not an outcome</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Drahota, AM 2008</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full thesis - see published article</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Drmic, IE, Aljunied, M, &amp; Reaven, J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Edgington, L, Hill, V, &amp; Pellicano, E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Ekman, E, &amp; Hiltunen, AJ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Epp, KM 2008</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nxiety is not an outcome - just included under 'problem behaviou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Farrell, L, Waters, A, Milliner, E, &amp; Ollendick, T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tentative - focus is on comorbid, but anxiety does appear to be an outcome measured</w:t>
            </w:r>
          </w:p>
        </w:tc>
      </w:tr>
      <w:tr w:rsidR="007E7084" w:rsidRPr="007E7084" w:rsidTr="007E7084">
        <w:trPr>
          <w:trHeight w:val="255"/>
        </w:trPr>
        <w:tc>
          <w:tcPr>
            <w:tcW w:w="3107" w:type="dxa"/>
            <w:shd w:val="clear" w:color="auto" w:fill="auto"/>
            <w:noWrap/>
            <w:vAlign w:val="center"/>
            <w:hideMark/>
          </w:tcPr>
          <w:p w:rsidR="007E7084" w:rsidRPr="007F5A49" w:rsidRDefault="007E7084" w:rsidP="007E7084">
            <w:pPr>
              <w:tabs>
                <w:tab w:val="clear" w:pos="510"/>
              </w:tabs>
              <w:spacing w:line="180" w:lineRule="exact"/>
              <w:contextualSpacing w:val="0"/>
              <w:rPr>
                <w:rFonts w:asciiTheme="majorHAnsi" w:hAnsiTheme="majorHAnsi"/>
                <w:color w:val="000000"/>
                <w:sz w:val="16"/>
                <w:szCs w:val="16"/>
                <w:lang w:val="nb-NO" w:eastAsia="en-AU"/>
              </w:rPr>
            </w:pPr>
            <w:r w:rsidRPr="007F5A49">
              <w:rPr>
                <w:rFonts w:asciiTheme="majorHAnsi" w:hAnsiTheme="majorHAnsi"/>
                <w:color w:val="000000"/>
                <w:sz w:val="16"/>
                <w:szCs w:val="16"/>
                <w:lang w:val="nb-NO" w:eastAsia="en-AU"/>
              </w:rPr>
              <w:t>Fjermestad, KW, Vatne, TM, &amp; Gjone, H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nly 50% of participants have co-morbid ASD - I question that it meets our criteri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Gillis, JM, Hammond Natof, T, Lockshin, SB, &amp; Romanczyk, RG 2009</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Observational study? Note that term used is FEAR rather than </w:t>
            </w:r>
            <w:r w:rsidR="00FD539C" w:rsidRPr="007E7084">
              <w:rPr>
                <w:rFonts w:asciiTheme="majorHAnsi" w:hAnsiTheme="majorHAnsi"/>
                <w:color w:val="000000"/>
                <w:sz w:val="16"/>
                <w:szCs w:val="16"/>
                <w:lang w:val="en-AU" w:eastAsia="en-AU"/>
              </w:rPr>
              <w:t xml:space="preserve">anxiety </w:t>
            </w:r>
            <w:r w:rsidRPr="007E7084">
              <w:rPr>
                <w:rFonts w:asciiTheme="majorHAnsi" w:hAnsiTheme="majorHAnsi"/>
                <w:color w:val="000000"/>
                <w:sz w:val="16"/>
                <w:szCs w:val="16"/>
                <w:lang w:val="en-AU" w:eastAsia="en-AU"/>
              </w:rPr>
              <w:t xml:space="preserve">- intervention not standardised across participants… </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Goh, TJ, Sung, M, Ooi, YP, Lam, CM, Chua, A, Fung, D, &amp; Pathy, P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FD539C" w:rsidP="00FD539C">
            <w:pPr>
              <w:tabs>
                <w:tab w:val="clear" w:pos="510"/>
              </w:tabs>
              <w:spacing w:line="180" w:lineRule="exact"/>
              <w:contextualSpacing w:val="0"/>
              <w:rPr>
                <w:rFonts w:asciiTheme="majorHAnsi" w:hAnsiTheme="majorHAnsi"/>
                <w:color w:val="000000"/>
                <w:sz w:val="16"/>
                <w:szCs w:val="16"/>
                <w:lang w:val="en-AU" w:eastAsia="en-AU"/>
              </w:rPr>
            </w:pPr>
            <w:r>
              <w:rPr>
                <w:rFonts w:asciiTheme="majorHAnsi" w:hAnsiTheme="majorHAnsi"/>
                <w:color w:val="000000"/>
                <w:sz w:val="16"/>
                <w:szCs w:val="16"/>
                <w:lang w:val="en-AU" w:eastAsia="en-AU"/>
              </w:rPr>
              <w:t>detail too brief, and pre-post</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Hill, TL, Gray, SA, Baker, CN, Boggs, K, Carey, E, Johnson, C, &amp; Varela, RE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FB36BC" w:rsidRDefault="007E708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Hillier, AJ, Fish, T, Siegel, JH, &amp; Beversdorf, DQ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utside our age range (18 -24)</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Hillier, A, Greher, G, Poto, N, &amp; Dougherty, M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Pr>
                <w:rFonts w:asciiTheme="majorHAnsi" w:hAnsiTheme="majorHAnsi"/>
                <w:color w:val="000000"/>
                <w:sz w:val="16"/>
                <w:szCs w:val="16"/>
                <w:lang w:val="en-AU" w:eastAsia="en-AU"/>
              </w:rPr>
              <w:t xml:space="preserve">Most </w:t>
            </w:r>
            <w:r w:rsidRPr="007E7084">
              <w:rPr>
                <w:rFonts w:asciiTheme="majorHAnsi" w:hAnsiTheme="majorHAnsi"/>
                <w:color w:val="000000"/>
                <w:sz w:val="16"/>
                <w:szCs w:val="16"/>
                <w:lang w:val="en-AU" w:eastAsia="en-AU"/>
              </w:rPr>
              <w:t>outside age criteria. No mention of being in school</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Hillier, A, Greher, G, Queenan, A, Marshall, S, &amp; Kopec, J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ge 21 - 24 - outside our criteri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Hillier, A, Kopec, J, Poto, N, Tivarus, M, &amp; Beversdorf, DQ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FD539C"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Aged </w:t>
            </w:r>
            <w:r w:rsidR="007E7084" w:rsidRPr="007E7084">
              <w:rPr>
                <w:rFonts w:asciiTheme="majorHAnsi" w:hAnsiTheme="majorHAnsi"/>
                <w:color w:val="000000"/>
                <w:sz w:val="16"/>
                <w:szCs w:val="16"/>
                <w:lang w:val="en-AU" w:eastAsia="en-AU"/>
              </w:rPr>
              <w:t>between 13 and 29 years with an average of 18.</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Hillier, A, Murphy, D, &amp; Ferrara, C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FD539C"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Many </w:t>
            </w:r>
            <w:r w:rsidR="007E7084" w:rsidRPr="007E7084">
              <w:rPr>
                <w:rFonts w:asciiTheme="majorHAnsi" w:hAnsiTheme="majorHAnsi"/>
                <w:color w:val="000000"/>
                <w:sz w:val="16"/>
                <w:szCs w:val="16"/>
                <w:lang w:val="en-AU" w:eastAsia="en-AU"/>
              </w:rPr>
              <w:t>outside our age range.</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Johnco, CJ, De Nadai, AS, Lewin, AB, Ehrenreich-May, J, Wood, JJ, &amp; Storch, EA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This article is</w:t>
            </w:r>
            <w:r>
              <w:rPr>
                <w:rFonts w:asciiTheme="majorHAnsi" w:hAnsiTheme="majorHAnsi"/>
                <w:color w:val="000000"/>
                <w:sz w:val="16"/>
                <w:szCs w:val="16"/>
                <w:lang w:val="en-AU" w:eastAsia="en-AU"/>
              </w:rPr>
              <w:t xml:space="preserve"> a synthesis of 4 other studie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Kaboski, JR, Diehl, JJ, Beriont, J, Crowell, CR, Villano, M, Wier, K, &amp; Tang, K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 - interesting study in that the comparison was between ASD and TD both going through treatment but TD group did not know their partner was ASD</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Keefer, A, Kreiser, NL, Singh, V, Blakeley-Smith, A, Duncan, A, Johnson, C, &amp; Vasa, RA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e-post correlation study - no group</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Klebanoff, S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bit hard to know what's going on in this study…random assignment of TD and ASD is confusing</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Laugeson, EA, Ellingsen, R, Sanderson, J, Tucci, L, &amp; Bates, S 2014</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oor quality, eg anxiety parent report for 23%</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lastRenderedPageBreak/>
              <w:t>Lei, J, Sukhodolsky, DG, Abdullahi, SM, Braconnier, ML, &amp; Ventola, P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oor quality - observational at best</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Lockwood, JA 2013</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oposal, study not actually conducted</w:t>
            </w:r>
          </w:p>
        </w:tc>
      </w:tr>
      <w:tr w:rsidR="007E7084" w:rsidRPr="007E7084" w:rsidTr="007E7084">
        <w:trPr>
          <w:trHeight w:val="255"/>
        </w:trPr>
        <w:tc>
          <w:tcPr>
            <w:tcW w:w="3107" w:type="dxa"/>
            <w:shd w:val="clear" w:color="auto" w:fill="auto"/>
            <w:noWrap/>
            <w:vAlign w:val="center"/>
            <w:hideMark/>
          </w:tcPr>
          <w:p w:rsidR="007E7084" w:rsidRPr="00FB36BC" w:rsidRDefault="007E708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Lordo, DN, Bertolin, M, Sudikoff, EL, Keith, C, Braddock, B, &amp; Kaufman, DA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oor qualit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addox, BB, Miyazaki, Y, &amp; White, SW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this is pre/post comparison - longitudinal design, and is based on the earlier RCT (see White, 2013)</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askey, M, Lowry, J, Rodgers, J, McConachie, H, &amp; Parr, JR 2014</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e-post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cGillivray, JA, &amp; Evert, HT 2014</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FD539C">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No indication if </w:t>
            </w:r>
            <w:r w:rsidR="00FD539C">
              <w:rPr>
                <w:rFonts w:asciiTheme="majorHAnsi" w:hAnsiTheme="majorHAnsi"/>
                <w:color w:val="000000"/>
                <w:sz w:val="16"/>
                <w:szCs w:val="16"/>
                <w:lang w:val="en-AU" w:eastAsia="en-AU"/>
              </w:rPr>
              <w:t>older ones are still in school. Age outside criteria</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oskowitz, LJ, Walsh, CE, Mulder, E, McLaughlin, DM, Hajcak, G, Carr, EG, &amp; Zarcone, JR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e-post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urphy, D, Hillier, A, Ferrara, C, Baltisberger, N, &amp; Lopes, A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ge of 17.1 years (13-27 years)</w:t>
            </w:r>
            <w:r w:rsidR="00FD539C">
              <w:rPr>
                <w:rFonts w:asciiTheme="majorHAnsi" w:hAnsiTheme="majorHAnsi"/>
                <w:color w:val="000000"/>
                <w:sz w:val="16"/>
                <w:szCs w:val="16"/>
                <w:lang w:val="en-AU" w:eastAsia="en-AU"/>
              </w:rPr>
              <w:t xml:space="preserve"> mainly too old</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oi, YP, Lam, CM, Sung, M, Tan, WTS, Goh, TJ, Fung, DSS, &amp; Chua, A 2008</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e-post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zsivadjian, A, &amp; Knott, F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ase-studies</w:t>
            </w:r>
          </w:p>
        </w:tc>
      </w:tr>
      <w:tr w:rsidR="007E7084" w:rsidRPr="007E7084" w:rsidTr="007E7084">
        <w:trPr>
          <w:trHeight w:val="255"/>
        </w:trPr>
        <w:tc>
          <w:tcPr>
            <w:tcW w:w="3107" w:type="dxa"/>
            <w:shd w:val="clear" w:color="auto" w:fill="auto"/>
            <w:noWrap/>
            <w:vAlign w:val="center"/>
            <w:hideMark/>
          </w:tcPr>
          <w:p w:rsidR="007E7084" w:rsidRPr="00FB36BC" w:rsidRDefault="007E708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Pourre, F, Andanson, J, Aubert, E, &amp; Raynaud, JP 2013</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FD539C">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this is an abstract and looks </w:t>
            </w:r>
            <w:r w:rsidR="00FD539C">
              <w:rPr>
                <w:rFonts w:asciiTheme="majorHAnsi" w:hAnsiTheme="majorHAnsi"/>
                <w:color w:val="000000"/>
                <w:sz w:val="16"/>
                <w:szCs w:val="16"/>
                <w:lang w:val="en-AU" w:eastAsia="en-AU"/>
              </w:rPr>
              <w:t>Observational</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uleo, CM, &amp; Kendall, PC 2011</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this is TD with ASD </w:t>
            </w:r>
            <w:r w:rsidR="00FD539C" w:rsidRPr="007E7084">
              <w:rPr>
                <w:rFonts w:asciiTheme="majorHAnsi" w:hAnsiTheme="majorHAnsi"/>
                <w:color w:val="000000"/>
                <w:sz w:val="16"/>
                <w:szCs w:val="16"/>
                <w:lang w:val="en-AU" w:eastAsia="en-AU"/>
              </w:rPr>
              <w:t>symptomatolog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Reaven, J, Blakeley-Smith, A, Leuthe, E, Moody, E, &amp; Hepburn, S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FD539C"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Pre-post</w:t>
            </w:r>
            <w:r w:rsidR="007E7084" w:rsidRPr="007E7084">
              <w:rPr>
                <w:rFonts w:asciiTheme="majorHAnsi" w:hAnsiTheme="majorHAnsi"/>
                <w:color w:val="000000"/>
                <w:sz w:val="16"/>
                <w:szCs w:val="16"/>
                <w:lang w:val="en-AU" w:eastAsia="en-AU"/>
              </w:rPr>
              <w:t xml:space="preserve"> design - Files are in correct folders but titles need to be swapped.</w:t>
            </w:r>
          </w:p>
        </w:tc>
      </w:tr>
      <w:tr w:rsidR="007E7084" w:rsidRPr="007E7084" w:rsidTr="007E7084">
        <w:trPr>
          <w:trHeight w:val="255"/>
        </w:trPr>
        <w:tc>
          <w:tcPr>
            <w:tcW w:w="3107" w:type="dxa"/>
            <w:shd w:val="clear" w:color="auto" w:fill="auto"/>
            <w:noWrap/>
            <w:vAlign w:val="center"/>
            <w:hideMark/>
          </w:tcPr>
          <w:p w:rsidR="007E7084" w:rsidRPr="007E7084" w:rsidRDefault="00FD539C" w:rsidP="00FD539C">
            <w:pPr>
              <w:tabs>
                <w:tab w:val="clear" w:pos="510"/>
              </w:tabs>
              <w:spacing w:line="180" w:lineRule="exact"/>
              <w:contextualSpacing w:val="0"/>
              <w:rPr>
                <w:rFonts w:asciiTheme="majorHAnsi" w:hAnsiTheme="majorHAnsi"/>
                <w:color w:val="000000"/>
                <w:sz w:val="16"/>
                <w:szCs w:val="16"/>
                <w:lang w:val="en-AU" w:eastAsia="en-AU"/>
              </w:rPr>
            </w:pPr>
            <w:r>
              <w:rPr>
                <w:rFonts w:asciiTheme="majorHAnsi" w:hAnsiTheme="majorHAnsi"/>
                <w:color w:val="000000"/>
                <w:sz w:val="16"/>
                <w:szCs w:val="16"/>
                <w:lang w:val="en-AU" w:eastAsia="en-AU"/>
              </w:rPr>
              <w:t>Reaven J, Blakeley-Smith A, Beattie</w:t>
            </w:r>
            <w:r w:rsidR="007E7084" w:rsidRPr="007E7084">
              <w:rPr>
                <w:rFonts w:asciiTheme="majorHAnsi" w:hAnsiTheme="majorHAnsi"/>
                <w:color w:val="000000"/>
                <w:sz w:val="16"/>
                <w:szCs w:val="16"/>
                <w:lang w:val="en-AU" w:eastAsia="en-AU"/>
              </w:rPr>
              <w:t xml:space="preserve"> TL, Sullivan A, Moody, EJ, Stern, JA, &amp; Smith, IM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ain focus is on the clinician; pre-post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Reaven, J, Washington, L</w:t>
            </w:r>
            <w:r w:rsidR="00FD539C">
              <w:rPr>
                <w:rFonts w:asciiTheme="majorHAnsi" w:hAnsiTheme="majorHAnsi"/>
                <w:color w:val="000000"/>
                <w:sz w:val="16"/>
                <w:szCs w:val="16"/>
                <w:lang w:val="en-AU" w:eastAsia="en-AU"/>
              </w:rPr>
              <w:t>, Moody, EJ, Stern, JA, Hepburn SL, &amp; Blakeley-Smith</w:t>
            </w:r>
            <w:r w:rsidRPr="007E7084">
              <w:rPr>
                <w:rFonts w:asciiTheme="majorHAnsi" w:hAnsiTheme="majorHAnsi"/>
                <w:color w:val="000000"/>
                <w:sz w:val="16"/>
                <w:szCs w:val="16"/>
                <w:lang w:val="en-AU" w:eastAsia="en-AU"/>
              </w:rPr>
              <w:t xml:space="preserve"> A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reduction of anxiety in parents not student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Rodgers, J, Hodgson, A, Shields, K, Wright, C, Honey, E, &amp; Freeston, M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intervention is for parents of kids with ASD; no clear comparison group; groups receiving different measures; pre-post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chohl, KA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ove to RCT for probable inclusion - this may be the published work of 2012</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chohl, KA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ove to RCT for probable inclusio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choultz, P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econdary analysis of Reaven ( 2015)and Storch et al., 2016 - but is looking at different aspect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elles, RR 2013</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extent to which gains made during the course of a CBT treatment for anxiety in youth with ASD were extended beyond treatment end </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torch, EA, Nadeau, JM, Johnco, C, Timpano, K, McBride, N, Mutch, PJ, &amp; Murphy, TK 2016</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correlation stud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Storch, EA, Zavrou, S, Collier, AB, Ung, D, Arnold, EB, Mutch, PJ, &amp; Murphy, TK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it suggests sub-group comparison but does not report any? Possibly reconsider for Observational</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Van Dyke, M 2014</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ixed method study</w:t>
            </w:r>
          </w:p>
        </w:tc>
      </w:tr>
      <w:tr w:rsidR="007E7084" w:rsidRPr="007E7084" w:rsidTr="007E7084">
        <w:trPr>
          <w:trHeight w:val="255"/>
        </w:trPr>
        <w:tc>
          <w:tcPr>
            <w:tcW w:w="3107" w:type="dxa"/>
            <w:shd w:val="clear" w:color="auto" w:fill="auto"/>
            <w:noWrap/>
            <w:vAlign w:val="center"/>
            <w:hideMark/>
          </w:tcPr>
          <w:p w:rsidR="007E7084" w:rsidRPr="007F5A49" w:rsidRDefault="000A117B" w:rsidP="007E7084">
            <w:pPr>
              <w:tabs>
                <w:tab w:val="clear" w:pos="510"/>
              </w:tabs>
              <w:spacing w:line="180" w:lineRule="exact"/>
              <w:contextualSpacing w:val="0"/>
              <w:rPr>
                <w:rFonts w:asciiTheme="majorHAnsi" w:hAnsiTheme="majorHAnsi"/>
                <w:color w:val="000000"/>
                <w:sz w:val="16"/>
                <w:szCs w:val="16"/>
                <w:lang w:val="nb-NO" w:eastAsia="en-AU"/>
              </w:rPr>
            </w:pPr>
            <w:r w:rsidRPr="007F5A49">
              <w:rPr>
                <w:rFonts w:asciiTheme="majorHAnsi" w:hAnsiTheme="majorHAnsi"/>
                <w:color w:val="000000"/>
                <w:sz w:val="16"/>
                <w:szCs w:val="16"/>
                <w:lang w:val="nb-NO" w:eastAsia="en-AU"/>
              </w:rPr>
              <w:t>v</w:t>
            </w:r>
            <w:r w:rsidR="007E7084" w:rsidRPr="007F5A49">
              <w:rPr>
                <w:rFonts w:asciiTheme="majorHAnsi" w:hAnsiTheme="majorHAnsi"/>
                <w:color w:val="000000"/>
                <w:sz w:val="16"/>
                <w:szCs w:val="16"/>
                <w:lang w:val="nb-NO" w:eastAsia="en-AU"/>
              </w:rPr>
              <w:t>an Steensel, FJ, Zegers, VM, &amp; Bögels, SM 2017</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FD539C">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 xml:space="preserve">Good paper  - but case-series </w:t>
            </w:r>
          </w:p>
        </w:tc>
      </w:tr>
      <w:tr w:rsidR="007E7084" w:rsidRPr="007E7084" w:rsidTr="007E7084">
        <w:trPr>
          <w:trHeight w:val="255"/>
        </w:trPr>
        <w:tc>
          <w:tcPr>
            <w:tcW w:w="3107" w:type="dxa"/>
            <w:shd w:val="clear" w:color="auto" w:fill="auto"/>
            <w:noWrap/>
            <w:vAlign w:val="center"/>
            <w:hideMark/>
          </w:tcPr>
          <w:p w:rsidR="007E7084" w:rsidRPr="00FB36BC" w:rsidRDefault="007E7084" w:rsidP="007E7084">
            <w:pPr>
              <w:tabs>
                <w:tab w:val="clear" w:pos="510"/>
              </w:tabs>
              <w:spacing w:line="180" w:lineRule="exact"/>
              <w:contextualSpacing w:val="0"/>
              <w:rPr>
                <w:rFonts w:asciiTheme="majorHAnsi" w:hAnsiTheme="majorHAnsi"/>
                <w:color w:val="000000"/>
                <w:sz w:val="16"/>
                <w:szCs w:val="16"/>
                <w:lang w:val="de-DE" w:eastAsia="en-AU"/>
              </w:rPr>
            </w:pPr>
            <w:r w:rsidRPr="00FB36BC">
              <w:rPr>
                <w:rFonts w:asciiTheme="majorHAnsi" w:hAnsiTheme="majorHAnsi"/>
                <w:color w:val="000000"/>
                <w:sz w:val="16"/>
                <w:szCs w:val="16"/>
                <w:lang w:val="de-DE" w:eastAsia="en-AU"/>
              </w:rPr>
              <w:t>van Steensel, FJ, Bögels, SM, &amp; Dirksen, CD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r>
      <w:tr w:rsidR="007E7084" w:rsidRPr="007E7084" w:rsidTr="007E7084">
        <w:trPr>
          <w:trHeight w:val="255"/>
        </w:trPr>
        <w:tc>
          <w:tcPr>
            <w:tcW w:w="3107" w:type="dxa"/>
            <w:shd w:val="clear" w:color="auto" w:fill="auto"/>
            <w:noWrap/>
            <w:vAlign w:val="center"/>
            <w:hideMark/>
          </w:tcPr>
          <w:p w:rsidR="007E7084" w:rsidRPr="007F5A49" w:rsidRDefault="000A117B" w:rsidP="007E7084">
            <w:pPr>
              <w:tabs>
                <w:tab w:val="clear" w:pos="510"/>
              </w:tabs>
              <w:spacing w:line="180" w:lineRule="exact"/>
              <w:contextualSpacing w:val="0"/>
              <w:rPr>
                <w:rFonts w:asciiTheme="majorHAnsi" w:hAnsiTheme="majorHAnsi"/>
                <w:color w:val="000000"/>
                <w:sz w:val="16"/>
                <w:szCs w:val="16"/>
                <w:lang w:val="nb-NO" w:eastAsia="en-AU"/>
              </w:rPr>
            </w:pPr>
            <w:r w:rsidRPr="007F5A49">
              <w:rPr>
                <w:rFonts w:asciiTheme="majorHAnsi" w:hAnsiTheme="majorHAnsi"/>
                <w:color w:val="000000"/>
                <w:sz w:val="16"/>
                <w:szCs w:val="16"/>
                <w:lang w:val="nb-NO" w:eastAsia="en-AU"/>
              </w:rPr>
              <w:t>v</w:t>
            </w:r>
            <w:r w:rsidR="007E7084" w:rsidRPr="007F5A49">
              <w:rPr>
                <w:rFonts w:asciiTheme="majorHAnsi" w:hAnsiTheme="majorHAnsi"/>
                <w:color w:val="000000"/>
                <w:sz w:val="16"/>
                <w:szCs w:val="16"/>
                <w:lang w:val="nb-NO" w:eastAsia="en-AU"/>
              </w:rPr>
              <w:t>an Steensel, FJ, Dirksen, CD, &amp; Bögels, SM 2014</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follow-on paper from main 2012 study - outcome is cost-effectiveness - there is anxiety reported but not the focu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Wentz, E, Nydén, A, &amp; Krevers, B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DHD and/or ASD, only 3 in our age range with ASD</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White, SW, Schry, AR, Miyazaki, Y, Ollendick, TH, &amp; Scahill, L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this is pre/post comparison - longitudinal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Whitehead, JL 200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this is pre/post comparison - longitudinal design</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Wright, H, Hall, S, Hames, A, Hardiman, J, Mills, R, PAWS Project Team, &amp; Mills, D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U</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only collected pre-post anxiety in the intervention group so cant compare to control group</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u, XT, Lam, HS, Au, CT, Chan, S, Chan, D, &amp; Li, AM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longitudinal study</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Zabel, JA 2015</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mixed method case study on 4 participants with inconclusive results</w:t>
            </w:r>
          </w:p>
        </w:tc>
      </w:tr>
      <w:tr w:rsidR="007E7084" w:rsidRPr="007E7084" w:rsidTr="007E7084">
        <w:trPr>
          <w:trHeight w:val="255"/>
        </w:trPr>
        <w:tc>
          <w:tcPr>
            <w:tcW w:w="3107"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Zhang, R, Jia, MX, Zhang, JS, Xu, XJ, Shou, XJ, Zhang, XT, &amp; Han, JS 2012</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NA</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6"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17" w:type="dxa"/>
            <w:shd w:val="clear" w:color="auto" w:fill="auto"/>
            <w:noWrap/>
            <w:vAlign w:val="center"/>
            <w:hideMark/>
          </w:tcPr>
          <w:p w:rsidR="007E7084" w:rsidRPr="007E7084" w:rsidRDefault="007E7084" w:rsidP="007E7084">
            <w:pPr>
              <w:tabs>
                <w:tab w:val="clear" w:pos="510"/>
              </w:tabs>
              <w:spacing w:line="180" w:lineRule="exact"/>
              <w:contextualSpacing w:val="0"/>
              <w:jc w:val="center"/>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Y</w:t>
            </w:r>
          </w:p>
        </w:tc>
        <w:tc>
          <w:tcPr>
            <w:tcW w:w="3866" w:type="dxa"/>
            <w:shd w:val="clear" w:color="auto" w:fill="auto"/>
            <w:noWrap/>
            <w:vAlign w:val="center"/>
            <w:hideMark/>
          </w:tcPr>
          <w:p w:rsidR="007E7084" w:rsidRPr="007E7084" w:rsidRDefault="007E7084" w:rsidP="007E7084">
            <w:pPr>
              <w:tabs>
                <w:tab w:val="clear" w:pos="510"/>
              </w:tabs>
              <w:spacing w:line="180" w:lineRule="exact"/>
              <w:contextualSpacing w:val="0"/>
              <w:rPr>
                <w:rFonts w:asciiTheme="majorHAnsi" w:hAnsiTheme="majorHAnsi"/>
                <w:color w:val="000000"/>
                <w:sz w:val="16"/>
                <w:szCs w:val="16"/>
                <w:lang w:val="en-AU" w:eastAsia="en-AU"/>
              </w:rPr>
            </w:pPr>
            <w:r w:rsidRPr="007E7084">
              <w:rPr>
                <w:rFonts w:asciiTheme="majorHAnsi" w:hAnsiTheme="majorHAnsi"/>
                <w:color w:val="000000"/>
                <w:sz w:val="16"/>
                <w:szCs w:val="16"/>
                <w:lang w:val="en-AU" w:eastAsia="en-AU"/>
              </w:rPr>
              <w:t>age 2-7 years mainly outside of our group</w:t>
            </w:r>
          </w:p>
        </w:tc>
      </w:tr>
    </w:tbl>
    <w:p w:rsidR="005D1580" w:rsidRDefault="005D1580" w:rsidP="005D1580">
      <w:pPr>
        <w:pStyle w:val="Heading2"/>
      </w:pPr>
      <w:bookmarkStart w:id="5" w:name="_Toc536621357"/>
      <w:bookmarkStart w:id="6" w:name="N100D1"/>
      <w:r>
        <w:lastRenderedPageBreak/>
        <w:t xml:space="preserve">Appendix </w:t>
      </w:r>
      <w:r w:rsidR="009B7E05">
        <w:t>D</w:t>
      </w:r>
      <w:r>
        <w:t>: Data extraction instruments</w:t>
      </w:r>
      <w:bookmarkStart w:id="7" w:name="_GoBack"/>
      <w:bookmarkEnd w:id="5"/>
      <w:bookmarkEnd w:id="7"/>
    </w:p>
    <w:bookmarkEnd w:id="6"/>
    <w:p w:rsidR="005D1580" w:rsidRDefault="005D1580" w:rsidP="005D1580">
      <w:pPr>
        <w:widowControl w:val="0"/>
        <w:autoSpaceDE w:val="0"/>
        <w:autoSpaceDN w:val="0"/>
        <w:adjustRightInd w:val="0"/>
        <w:spacing w:line="240" w:lineRule="auto"/>
        <w:rPr>
          <w:rFonts w:ascii="Times New Roman" w:hAnsi="Times New Roman"/>
          <w:sz w:val="24"/>
          <w:szCs w:val="24"/>
        </w:rPr>
      </w:pPr>
      <w:r>
        <w:rPr>
          <w:rFonts w:ascii="Arial" w:hAnsi="Arial" w:cs="Arial"/>
          <w:noProof/>
          <w:color w:val="000000"/>
          <w:sz w:val="24"/>
          <w:szCs w:val="24"/>
          <w:lang w:eastAsia="en-US"/>
        </w:rPr>
        <w:drawing>
          <wp:inline distT="0" distB="0" distL="0" distR="0">
            <wp:extent cx="2624455" cy="4328751"/>
            <wp:effectExtent l="876300" t="0" r="84264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a:ext>
                      </a:extLst>
                    </a:blip>
                    <a:srcRect/>
                    <a:stretch/>
                  </pic:blipFill>
                  <pic:spPr bwMode="auto">
                    <a:xfrm rot="16200000">
                      <a:off x="0" y="0"/>
                      <a:ext cx="2641495" cy="4356857"/>
                    </a:xfrm>
                    <a:prstGeom prst="rect">
                      <a:avLst/>
                    </a:prstGeom>
                    <a:noFill/>
                    <a:ln>
                      <a:solidFill>
                        <a:schemeClr val="bg1">
                          <a:lumMod val="50000"/>
                        </a:schemeClr>
                      </a:solidFill>
                    </a:ln>
                    <a:extLst>
                      <a:ext uri="{53640926-AAD7-44D8-BBD7-CCE9431645EC}">
                        <a14:shadowObscured xmlns:a14="http://schemas.microsoft.com/office/drawing/2010/main"/>
                      </a:ext>
                    </a:extLst>
                  </pic:spPr>
                </pic:pic>
              </a:graphicData>
            </a:graphic>
          </wp:inline>
        </w:drawing>
      </w:r>
    </w:p>
    <w:p w:rsidR="00070DB2" w:rsidRPr="00A01AC7" w:rsidRDefault="00651717" w:rsidP="00040A91">
      <w:pPr>
        <w:pStyle w:val="listnumbered"/>
        <w:numPr>
          <w:ilvl w:val="0"/>
          <w:numId w:val="0"/>
        </w:numPr>
        <w:rPr>
          <w:highlight w:val="yellow"/>
        </w:rPr>
      </w:pPr>
      <w:r>
        <w:rPr>
          <w:rFonts w:ascii="Arial" w:hAnsi="Arial" w:cs="Arial"/>
          <w:noProof/>
          <w:color w:val="000000"/>
          <w:sz w:val="24"/>
          <w:szCs w:val="24"/>
          <w:lang w:eastAsia="en-US"/>
        </w:rPr>
        <w:drawing>
          <wp:inline distT="0" distB="0" distL="0" distR="0" wp14:anchorId="6BAAB285" wp14:editId="0E8F89C3">
            <wp:extent cx="2719862" cy="4194487"/>
            <wp:effectExtent l="762000" t="0" r="72834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a:ext>
                      </a:extLst>
                    </a:blip>
                    <a:srcRect/>
                    <a:stretch/>
                  </pic:blipFill>
                  <pic:spPr bwMode="auto">
                    <a:xfrm rot="16200000">
                      <a:off x="0" y="0"/>
                      <a:ext cx="2731432" cy="4212329"/>
                    </a:xfrm>
                    <a:prstGeom prst="rect">
                      <a:avLst/>
                    </a:prstGeom>
                    <a:noFill/>
                    <a:ln>
                      <a:solidFill>
                        <a:schemeClr val="bg1">
                          <a:lumMod val="50000"/>
                        </a:schemeClr>
                      </a:solidFill>
                    </a:ln>
                    <a:extLst>
                      <a:ext uri="{53640926-AAD7-44D8-BBD7-CCE9431645EC}">
                        <a14:shadowObscured xmlns:a14="http://schemas.microsoft.com/office/drawing/2010/main"/>
                      </a:ext>
                    </a:extLst>
                  </pic:spPr>
                </pic:pic>
              </a:graphicData>
            </a:graphic>
          </wp:inline>
        </w:drawing>
      </w:r>
    </w:p>
    <w:sectPr w:rsidR="00070DB2" w:rsidRPr="00A01AC7" w:rsidSect="00FA3321">
      <w:footerReference w:type="default" r:id="rId14"/>
      <w:pgSz w:w="11901" w:h="16840" w:code="9"/>
      <w:pgMar w:top="1134" w:right="1418" w:bottom="1134" w:left="1418" w:header="0" w:footer="68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00DC" w:rsidRDefault="00CA00DC" w:rsidP="00D90549">
      <w:r>
        <w:separator/>
      </w:r>
    </w:p>
  </w:endnote>
  <w:endnote w:type="continuationSeparator" w:id="0">
    <w:p w:rsidR="00CA00DC" w:rsidRDefault="00CA00DC"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obe Garamond Pro">
    <w:altName w:val="Times New Roman"/>
    <w:panose1 w:val="00000000000000000000"/>
    <w:charset w:val="00"/>
    <w:family w:val="roman"/>
    <w:notTrueType/>
    <w:pitch w:val="variable"/>
    <w:sig w:usb0="00000001" w:usb1="00000001" w:usb2="00000000" w:usb3="00000000" w:csb0="00000093" w:csb1="00000000"/>
  </w:font>
  <w:font w:name="Cambria Math">
    <w:panose1 w:val="02040503050406030204"/>
    <w:charset w:val="00"/>
    <w:family w:val="roman"/>
    <w:pitch w:val="variable"/>
    <w:sig w:usb0="A00002EF" w:usb1="420020E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750E" w:rsidRPr="00BB6278" w:rsidRDefault="006B24E4" w:rsidP="00BB6278">
    <w:pPr>
      <w:pStyle w:val="Footertext"/>
    </w:pPr>
    <w:r w:rsidRPr="00BB6278">
      <w:fldChar w:fldCharType="begin"/>
    </w:r>
    <w:r w:rsidR="007F750E" w:rsidRPr="00BB6278">
      <w:instrText xml:space="preserve">PAGE  </w:instrText>
    </w:r>
    <w:r w:rsidRPr="00BB6278">
      <w:fldChar w:fldCharType="separate"/>
    </w:r>
    <w:r w:rsidR="00651717">
      <w:rPr>
        <w:noProof/>
      </w:rPr>
      <w:t>11</w:t>
    </w:r>
    <w:r w:rsidRPr="00BB6278">
      <w:fldChar w:fldCharType="end"/>
    </w:r>
    <w:r w:rsidR="007F750E">
      <w:tab/>
    </w:r>
    <w:r w:rsidR="007F750E" w:rsidRPr="00BB6278">
      <w:t>The Campbell Collaboration | www.campbellcollaboration.org</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00DC" w:rsidRDefault="00CA00DC" w:rsidP="00D90549">
      <w:r>
        <w:separator/>
      </w:r>
    </w:p>
  </w:footnote>
  <w:footnote w:type="continuationSeparator" w:id="0">
    <w:p w:rsidR="00CA00DC" w:rsidRDefault="00CA00DC" w:rsidP="00D90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15:restartNumberingAfterBreak="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15:restartNumberingAfterBreak="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15:restartNumberingAfterBreak="0">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15:restartNumberingAfterBreak="0">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15:restartNumberingAfterBreak="0">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15:restartNumberingAfterBreak="0">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15:restartNumberingAfterBreak="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15:restartNumberingAfterBreak="0">
    <w:nsid w:val="03DA6DB2"/>
    <w:multiLevelType w:val="hybridMultilevel"/>
    <w:tmpl w:val="046E3E2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07172377"/>
    <w:multiLevelType w:val="hybridMultilevel"/>
    <w:tmpl w:val="7CE2824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08C77A72"/>
    <w:multiLevelType w:val="hybridMultilevel"/>
    <w:tmpl w:val="7744D4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09BE6B01"/>
    <w:multiLevelType w:val="multilevel"/>
    <w:tmpl w:val="9FE21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9F11608"/>
    <w:multiLevelType w:val="hybridMultilevel"/>
    <w:tmpl w:val="CAFA52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0B154CBB"/>
    <w:multiLevelType w:val="hybridMultilevel"/>
    <w:tmpl w:val="C8CE0C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125D301A"/>
    <w:multiLevelType w:val="hybridMultilevel"/>
    <w:tmpl w:val="DBFCE7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13AD7522"/>
    <w:multiLevelType w:val="hybridMultilevel"/>
    <w:tmpl w:val="DCC632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18791505"/>
    <w:multiLevelType w:val="hybridMultilevel"/>
    <w:tmpl w:val="4C8034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1A0E3BEC"/>
    <w:multiLevelType w:val="hybridMultilevel"/>
    <w:tmpl w:val="1AA6CF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230F24E2"/>
    <w:multiLevelType w:val="multilevel"/>
    <w:tmpl w:val="64940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7DF5A5D"/>
    <w:multiLevelType w:val="hybridMultilevel"/>
    <w:tmpl w:val="B69E47F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2EAE0117"/>
    <w:multiLevelType w:val="hybridMultilevel"/>
    <w:tmpl w:val="F888296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2"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3" w15:restartNumberingAfterBreak="0">
    <w:nsid w:val="38FE357A"/>
    <w:multiLevelType w:val="hybridMultilevel"/>
    <w:tmpl w:val="6E08A96C"/>
    <w:lvl w:ilvl="0" w:tplc="0C090001">
      <w:start w:val="1"/>
      <w:numFmt w:val="bullet"/>
      <w:lvlText w:val=""/>
      <w:lvlJc w:val="left"/>
      <w:pPr>
        <w:ind w:left="510" w:hanging="51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396F1757"/>
    <w:multiLevelType w:val="multilevel"/>
    <w:tmpl w:val="45346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A980C36"/>
    <w:multiLevelType w:val="hybridMultilevel"/>
    <w:tmpl w:val="35DC86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3C710DE7"/>
    <w:multiLevelType w:val="hybridMultilevel"/>
    <w:tmpl w:val="05805D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3E836A6E"/>
    <w:multiLevelType w:val="hybridMultilevel"/>
    <w:tmpl w:val="ACB05D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9" w15:restartNumberingAfterBreak="0">
    <w:nsid w:val="3EF3335C"/>
    <w:multiLevelType w:val="hybridMultilevel"/>
    <w:tmpl w:val="3670AD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55A5842"/>
    <w:multiLevelType w:val="hybridMultilevel"/>
    <w:tmpl w:val="317A9D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A0E2F35"/>
    <w:multiLevelType w:val="hybridMultilevel"/>
    <w:tmpl w:val="6D1A01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4B2B70A1"/>
    <w:multiLevelType w:val="hybridMultilevel"/>
    <w:tmpl w:val="2F02D8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58FE5D77"/>
    <w:multiLevelType w:val="multilevel"/>
    <w:tmpl w:val="E3EA4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A327CF6"/>
    <w:multiLevelType w:val="multilevel"/>
    <w:tmpl w:val="646AA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E2A28F8"/>
    <w:multiLevelType w:val="hybridMultilevel"/>
    <w:tmpl w:val="B6AA22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636E2CB2"/>
    <w:multiLevelType w:val="hybridMultilevel"/>
    <w:tmpl w:val="E92607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64124736"/>
    <w:multiLevelType w:val="hybridMultilevel"/>
    <w:tmpl w:val="714C03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5F70BDF"/>
    <w:multiLevelType w:val="hybridMultilevel"/>
    <w:tmpl w:val="9940A7B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6C037C73"/>
    <w:multiLevelType w:val="hybridMultilevel"/>
    <w:tmpl w:val="150E0E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6DC26C46"/>
    <w:multiLevelType w:val="hybridMultilevel"/>
    <w:tmpl w:val="205CD4F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3" w15:restartNumberingAfterBreak="0">
    <w:nsid w:val="70EF4677"/>
    <w:multiLevelType w:val="multilevel"/>
    <w:tmpl w:val="12302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24F1AD2"/>
    <w:multiLevelType w:val="hybridMultilevel"/>
    <w:tmpl w:val="5AF2667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76F312B5"/>
    <w:multiLevelType w:val="hybridMultilevel"/>
    <w:tmpl w:val="C90A34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A74007E"/>
    <w:multiLevelType w:val="hybridMultilevel"/>
    <w:tmpl w:val="086A26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32"/>
  </w:num>
  <w:num w:numId="10">
    <w:abstractNumId w:val="38"/>
  </w:num>
  <w:num w:numId="11">
    <w:abstractNumId w:val="47"/>
  </w:num>
  <w:num w:numId="12">
    <w:abstractNumId w:val="41"/>
  </w:num>
  <w:num w:numId="13">
    <w:abstractNumId w:val="31"/>
  </w:num>
  <w:num w:numId="14">
    <w:abstractNumId w:val="51"/>
  </w:num>
  <w:num w:numId="15">
    <w:abstractNumId w:val="54"/>
  </w:num>
  <w:num w:numId="16">
    <w:abstractNumId w:val="22"/>
  </w:num>
  <w:num w:numId="17">
    <w:abstractNumId w:val="55"/>
  </w:num>
  <w:num w:numId="18">
    <w:abstractNumId w:val="39"/>
  </w:num>
  <w:num w:numId="19">
    <w:abstractNumId w:val="27"/>
  </w:num>
  <w:num w:numId="20">
    <w:abstractNumId w:val="24"/>
  </w:num>
  <w:num w:numId="21">
    <w:abstractNumId w:val="30"/>
  </w:num>
  <w:num w:numId="22">
    <w:abstractNumId w:val="35"/>
  </w:num>
  <w:num w:numId="23">
    <w:abstractNumId w:val="25"/>
  </w:num>
  <w:num w:numId="24">
    <w:abstractNumId w:val="50"/>
  </w:num>
  <w:num w:numId="25">
    <w:abstractNumId w:val="33"/>
  </w:num>
  <w:num w:numId="26">
    <w:abstractNumId w:val="18"/>
  </w:num>
  <w:num w:numId="27">
    <w:abstractNumId w:val="52"/>
  </w:num>
  <w:num w:numId="28">
    <w:abstractNumId w:val="19"/>
  </w:num>
  <w:num w:numId="29">
    <w:abstractNumId w:val="53"/>
  </w:num>
  <w:num w:numId="30">
    <w:abstractNumId w:val="29"/>
  </w:num>
  <w:num w:numId="31">
    <w:abstractNumId w:val="56"/>
  </w:num>
  <w:num w:numId="32">
    <w:abstractNumId w:val="42"/>
  </w:num>
  <w:num w:numId="33">
    <w:abstractNumId w:val="37"/>
  </w:num>
  <w:num w:numId="34">
    <w:abstractNumId w:val="49"/>
  </w:num>
  <w:num w:numId="35">
    <w:abstractNumId w:val="43"/>
  </w:num>
  <w:num w:numId="36">
    <w:abstractNumId w:val="20"/>
  </w:num>
  <w:num w:numId="37">
    <w:abstractNumId w:val="23"/>
  </w:num>
  <w:num w:numId="38">
    <w:abstractNumId w:val="46"/>
  </w:num>
  <w:num w:numId="39">
    <w:abstractNumId w:val="26"/>
  </w:num>
  <w:num w:numId="40">
    <w:abstractNumId w:val="36"/>
  </w:num>
  <w:num w:numId="41">
    <w:abstractNumId w:val="48"/>
  </w:num>
  <w:num w:numId="42">
    <w:abstractNumId w:val="40"/>
  </w:num>
  <w:num w:numId="43">
    <w:abstractNumId w:val="44"/>
  </w:num>
  <w:num w:numId="44">
    <w:abstractNumId w:val="21"/>
  </w:num>
  <w:num w:numId="45">
    <w:abstractNumId w:val="34"/>
  </w:num>
  <w:num w:numId="46">
    <w:abstractNumId w:val="28"/>
  </w:num>
  <w:num w:numId="47">
    <w:abstractNumId w:val="45"/>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activeWritingStyle w:appName="MSWord" w:lang="en-SG" w:vendorID="64" w:dllVersion="131078" w:nlCheck="1" w:checkStyle="1"/>
  <w:activeWritingStyle w:appName="MSWord" w:lang="fr-FR" w:vendorID="64" w:dllVersion="131078" w:nlCheck="1" w:checkStyle="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49">
      <o:colormru v:ext="edit" colors="#e5682f,#c0ba9d,#b9afb0,#82b3e9,#a89f96,#007297,#c93"/>
    </o:shapedefaults>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0szQ0MDQ1MjE3MrKwMDRQ0lEKTi0uzszPAykwqgUARopQ9SwAAAA="/>
  </w:docVars>
  <w:rsids>
    <w:rsidRoot w:val="00B05A45"/>
    <w:rsid w:val="00000B9E"/>
    <w:rsid w:val="00001CCF"/>
    <w:rsid w:val="0000288D"/>
    <w:rsid w:val="00003149"/>
    <w:rsid w:val="00004719"/>
    <w:rsid w:val="00004DD7"/>
    <w:rsid w:val="000060F1"/>
    <w:rsid w:val="00010AD7"/>
    <w:rsid w:val="00010B47"/>
    <w:rsid w:val="00010F77"/>
    <w:rsid w:val="0001117C"/>
    <w:rsid w:val="00014397"/>
    <w:rsid w:val="00014EDA"/>
    <w:rsid w:val="0002193D"/>
    <w:rsid w:val="00024CC8"/>
    <w:rsid w:val="00024D34"/>
    <w:rsid w:val="00025F62"/>
    <w:rsid w:val="00026650"/>
    <w:rsid w:val="0003082F"/>
    <w:rsid w:val="00035687"/>
    <w:rsid w:val="00036841"/>
    <w:rsid w:val="000377B8"/>
    <w:rsid w:val="00037992"/>
    <w:rsid w:val="00037C56"/>
    <w:rsid w:val="00040A91"/>
    <w:rsid w:val="0004247E"/>
    <w:rsid w:val="000429F0"/>
    <w:rsid w:val="00042A9E"/>
    <w:rsid w:val="00042CA0"/>
    <w:rsid w:val="00044499"/>
    <w:rsid w:val="000447D5"/>
    <w:rsid w:val="00046EEF"/>
    <w:rsid w:val="00052158"/>
    <w:rsid w:val="000526F4"/>
    <w:rsid w:val="0005420B"/>
    <w:rsid w:val="00057066"/>
    <w:rsid w:val="00061058"/>
    <w:rsid w:val="00061758"/>
    <w:rsid w:val="00067049"/>
    <w:rsid w:val="00070DB2"/>
    <w:rsid w:val="00071549"/>
    <w:rsid w:val="0007189D"/>
    <w:rsid w:val="00073E19"/>
    <w:rsid w:val="0007789A"/>
    <w:rsid w:val="00077EC3"/>
    <w:rsid w:val="000804E6"/>
    <w:rsid w:val="00081FD1"/>
    <w:rsid w:val="00082003"/>
    <w:rsid w:val="000821C2"/>
    <w:rsid w:val="00083AE9"/>
    <w:rsid w:val="0008477C"/>
    <w:rsid w:val="000848C9"/>
    <w:rsid w:val="0008551B"/>
    <w:rsid w:val="000856EF"/>
    <w:rsid w:val="000875D7"/>
    <w:rsid w:val="00091823"/>
    <w:rsid w:val="00091F16"/>
    <w:rsid w:val="0009228A"/>
    <w:rsid w:val="00095DBA"/>
    <w:rsid w:val="0009741C"/>
    <w:rsid w:val="000A02A8"/>
    <w:rsid w:val="000A117B"/>
    <w:rsid w:val="000A155D"/>
    <w:rsid w:val="000A28C9"/>
    <w:rsid w:val="000A3325"/>
    <w:rsid w:val="000A4DC8"/>
    <w:rsid w:val="000A4EDA"/>
    <w:rsid w:val="000A5AF2"/>
    <w:rsid w:val="000A6C61"/>
    <w:rsid w:val="000A7E55"/>
    <w:rsid w:val="000B0113"/>
    <w:rsid w:val="000B04C5"/>
    <w:rsid w:val="000B1AF9"/>
    <w:rsid w:val="000B6A22"/>
    <w:rsid w:val="000B6C84"/>
    <w:rsid w:val="000C0B23"/>
    <w:rsid w:val="000C1F41"/>
    <w:rsid w:val="000C2441"/>
    <w:rsid w:val="000C29BC"/>
    <w:rsid w:val="000C68CC"/>
    <w:rsid w:val="000D135E"/>
    <w:rsid w:val="000D152F"/>
    <w:rsid w:val="000D1639"/>
    <w:rsid w:val="000D50C8"/>
    <w:rsid w:val="000D5B2F"/>
    <w:rsid w:val="000D6988"/>
    <w:rsid w:val="000E05FF"/>
    <w:rsid w:val="000E1B84"/>
    <w:rsid w:val="000E1C5A"/>
    <w:rsid w:val="000E207E"/>
    <w:rsid w:val="000E27E8"/>
    <w:rsid w:val="000E28E8"/>
    <w:rsid w:val="000E2D3B"/>
    <w:rsid w:val="000E310E"/>
    <w:rsid w:val="000E335B"/>
    <w:rsid w:val="000E3D50"/>
    <w:rsid w:val="000E5478"/>
    <w:rsid w:val="000E5A03"/>
    <w:rsid w:val="000E7C15"/>
    <w:rsid w:val="000F2F52"/>
    <w:rsid w:val="000F443C"/>
    <w:rsid w:val="000F5E0C"/>
    <w:rsid w:val="000F6339"/>
    <w:rsid w:val="000F6694"/>
    <w:rsid w:val="00100567"/>
    <w:rsid w:val="001018B1"/>
    <w:rsid w:val="00101D1A"/>
    <w:rsid w:val="00102010"/>
    <w:rsid w:val="001038B5"/>
    <w:rsid w:val="00104A3F"/>
    <w:rsid w:val="001063F2"/>
    <w:rsid w:val="00115015"/>
    <w:rsid w:val="001162D9"/>
    <w:rsid w:val="001164E5"/>
    <w:rsid w:val="001165F2"/>
    <w:rsid w:val="00117E60"/>
    <w:rsid w:val="001212CD"/>
    <w:rsid w:val="001212EE"/>
    <w:rsid w:val="00121F85"/>
    <w:rsid w:val="0012229F"/>
    <w:rsid w:val="00122EC4"/>
    <w:rsid w:val="00122F06"/>
    <w:rsid w:val="001241BA"/>
    <w:rsid w:val="001249F8"/>
    <w:rsid w:val="00126DAF"/>
    <w:rsid w:val="001306EE"/>
    <w:rsid w:val="00134742"/>
    <w:rsid w:val="00135AA6"/>
    <w:rsid w:val="001374FB"/>
    <w:rsid w:val="001430B5"/>
    <w:rsid w:val="0014366E"/>
    <w:rsid w:val="0014476F"/>
    <w:rsid w:val="00145096"/>
    <w:rsid w:val="00146475"/>
    <w:rsid w:val="00147990"/>
    <w:rsid w:val="0015047B"/>
    <w:rsid w:val="0015252C"/>
    <w:rsid w:val="001549FF"/>
    <w:rsid w:val="001578B9"/>
    <w:rsid w:val="0016001F"/>
    <w:rsid w:val="00161A94"/>
    <w:rsid w:val="0016517D"/>
    <w:rsid w:val="00165290"/>
    <w:rsid w:val="00165E5D"/>
    <w:rsid w:val="00166107"/>
    <w:rsid w:val="0016766D"/>
    <w:rsid w:val="001750B2"/>
    <w:rsid w:val="001759AB"/>
    <w:rsid w:val="0018015E"/>
    <w:rsid w:val="00182B56"/>
    <w:rsid w:val="00183DDC"/>
    <w:rsid w:val="00185019"/>
    <w:rsid w:val="00186D3F"/>
    <w:rsid w:val="001870F4"/>
    <w:rsid w:val="00187D78"/>
    <w:rsid w:val="00190BB5"/>
    <w:rsid w:val="001919EB"/>
    <w:rsid w:val="00192644"/>
    <w:rsid w:val="00197232"/>
    <w:rsid w:val="00197DC6"/>
    <w:rsid w:val="001A0B2D"/>
    <w:rsid w:val="001A3511"/>
    <w:rsid w:val="001A4A24"/>
    <w:rsid w:val="001A56F5"/>
    <w:rsid w:val="001A6CB8"/>
    <w:rsid w:val="001B0642"/>
    <w:rsid w:val="001B1285"/>
    <w:rsid w:val="001B1F3A"/>
    <w:rsid w:val="001B37A3"/>
    <w:rsid w:val="001B392F"/>
    <w:rsid w:val="001B491A"/>
    <w:rsid w:val="001B4C06"/>
    <w:rsid w:val="001B5EB6"/>
    <w:rsid w:val="001B6AFC"/>
    <w:rsid w:val="001B74B9"/>
    <w:rsid w:val="001C079E"/>
    <w:rsid w:val="001C3391"/>
    <w:rsid w:val="001C4E10"/>
    <w:rsid w:val="001C5E45"/>
    <w:rsid w:val="001C6423"/>
    <w:rsid w:val="001C6D17"/>
    <w:rsid w:val="001C6F17"/>
    <w:rsid w:val="001C7A36"/>
    <w:rsid w:val="001D0895"/>
    <w:rsid w:val="001D0F2E"/>
    <w:rsid w:val="001D1A16"/>
    <w:rsid w:val="001D3738"/>
    <w:rsid w:val="001D4F3A"/>
    <w:rsid w:val="001D6535"/>
    <w:rsid w:val="001D6954"/>
    <w:rsid w:val="001D7925"/>
    <w:rsid w:val="001E0E5E"/>
    <w:rsid w:val="001E1700"/>
    <w:rsid w:val="001E3924"/>
    <w:rsid w:val="001E4F61"/>
    <w:rsid w:val="001E784C"/>
    <w:rsid w:val="001F2247"/>
    <w:rsid w:val="001F2281"/>
    <w:rsid w:val="001F37DB"/>
    <w:rsid w:val="001F500C"/>
    <w:rsid w:val="001F5246"/>
    <w:rsid w:val="001F5E5A"/>
    <w:rsid w:val="001F78BD"/>
    <w:rsid w:val="00201998"/>
    <w:rsid w:val="00202322"/>
    <w:rsid w:val="0020260C"/>
    <w:rsid w:val="00202EDC"/>
    <w:rsid w:val="00203252"/>
    <w:rsid w:val="00203806"/>
    <w:rsid w:val="00205003"/>
    <w:rsid w:val="00205F2C"/>
    <w:rsid w:val="00210DC5"/>
    <w:rsid w:val="00210E57"/>
    <w:rsid w:val="0021230D"/>
    <w:rsid w:val="00212D98"/>
    <w:rsid w:val="00214262"/>
    <w:rsid w:val="00215F6F"/>
    <w:rsid w:val="00216AD6"/>
    <w:rsid w:val="00224127"/>
    <w:rsid w:val="00225830"/>
    <w:rsid w:val="002265D5"/>
    <w:rsid w:val="00227778"/>
    <w:rsid w:val="00227A8C"/>
    <w:rsid w:val="0023039E"/>
    <w:rsid w:val="002317EB"/>
    <w:rsid w:val="00235166"/>
    <w:rsid w:val="002358A3"/>
    <w:rsid w:val="00235E5F"/>
    <w:rsid w:val="00236013"/>
    <w:rsid w:val="00237F59"/>
    <w:rsid w:val="00240836"/>
    <w:rsid w:val="00240D52"/>
    <w:rsid w:val="002429A6"/>
    <w:rsid w:val="00243C75"/>
    <w:rsid w:val="00243E7C"/>
    <w:rsid w:val="00244E7A"/>
    <w:rsid w:val="00246396"/>
    <w:rsid w:val="00246693"/>
    <w:rsid w:val="00247FC0"/>
    <w:rsid w:val="002507C0"/>
    <w:rsid w:val="00251B93"/>
    <w:rsid w:val="00256853"/>
    <w:rsid w:val="0026000F"/>
    <w:rsid w:val="0026292B"/>
    <w:rsid w:val="00262E43"/>
    <w:rsid w:val="00267B3D"/>
    <w:rsid w:val="0027118F"/>
    <w:rsid w:val="00275528"/>
    <w:rsid w:val="00275560"/>
    <w:rsid w:val="00275AD2"/>
    <w:rsid w:val="00276218"/>
    <w:rsid w:val="00280AA3"/>
    <w:rsid w:val="00280E63"/>
    <w:rsid w:val="00282CF2"/>
    <w:rsid w:val="00284687"/>
    <w:rsid w:val="002851A0"/>
    <w:rsid w:val="00286E3B"/>
    <w:rsid w:val="00290A18"/>
    <w:rsid w:val="0029300C"/>
    <w:rsid w:val="002930D4"/>
    <w:rsid w:val="002940DC"/>
    <w:rsid w:val="00294AE2"/>
    <w:rsid w:val="00294D2C"/>
    <w:rsid w:val="00294E96"/>
    <w:rsid w:val="002960F4"/>
    <w:rsid w:val="002A2C78"/>
    <w:rsid w:val="002A2E73"/>
    <w:rsid w:val="002A46C8"/>
    <w:rsid w:val="002A5325"/>
    <w:rsid w:val="002B0F38"/>
    <w:rsid w:val="002B1493"/>
    <w:rsid w:val="002B23B6"/>
    <w:rsid w:val="002B2516"/>
    <w:rsid w:val="002B3884"/>
    <w:rsid w:val="002B53E3"/>
    <w:rsid w:val="002B62D6"/>
    <w:rsid w:val="002B724D"/>
    <w:rsid w:val="002B79D6"/>
    <w:rsid w:val="002C165E"/>
    <w:rsid w:val="002C2269"/>
    <w:rsid w:val="002C35C3"/>
    <w:rsid w:val="002C3E39"/>
    <w:rsid w:val="002C64B4"/>
    <w:rsid w:val="002C6696"/>
    <w:rsid w:val="002C752F"/>
    <w:rsid w:val="002C76DD"/>
    <w:rsid w:val="002C7DF3"/>
    <w:rsid w:val="002D14B1"/>
    <w:rsid w:val="002D1FB6"/>
    <w:rsid w:val="002D2A18"/>
    <w:rsid w:val="002D455F"/>
    <w:rsid w:val="002D5424"/>
    <w:rsid w:val="002D5F3A"/>
    <w:rsid w:val="002D76B9"/>
    <w:rsid w:val="002E053F"/>
    <w:rsid w:val="002E0942"/>
    <w:rsid w:val="002E106E"/>
    <w:rsid w:val="002E2091"/>
    <w:rsid w:val="002E7262"/>
    <w:rsid w:val="002F005A"/>
    <w:rsid w:val="002F325B"/>
    <w:rsid w:val="002F41B9"/>
    <w:rsid w:val="002F5C4E"/>
    <w:rsid w:val="002F637B"/>
    <w:rsid w:val="00300BCE"/>
    <w:rsid w:val="003052C6"/>
    <w:rsid w:val="00305B6D"/>
    <w:rsid w:val="00306D57"/>
    <w:rsid w:val="003072D7"/>
    <w:rsid w:val="003110F3"/>
    <w:rsid w:val="00312188"/>
    <w:rsid w:val="00312BCE"/>
    <w:rsid w:val="00313941"/>
    <w:rsid w:val="00314F1E"/>
    <w:rsid w:val="00316489"/>
    <w:rsid w:val="0031764F"/>
    <w:rsid w:val="0032244A"/>
    <w:rsid w:val="0032381F"/>
    <w:rsid w:val="00323E59"/>
    <w:rsid w:val="00324D9C"/>
    <w:rsid w:val="00327075"/>
    <w:rsid w:val="003309FC"/>
    <w:rsid w:val="00332597"/>
    <w:rsid w:val="0033288F"/>
    <w:rsid w:val="003339C2"/>
    <w:rsid w:val="0033465E"/>
    <w:rsid w:val="00335147"/>
    <w:rsid w:val="003352E1"/>
    <w:rsid w:val="00337F79"/>
    <w:rsid w:val="00342436"/>
    <w:rsid w:val="0034243A"/>
    <w:rsid w:val="0034580D"/>
    <w:rsid w:val="00345B7D"/>
    <w:rsid w:val="00346425"/>
    <w:rsid w:val="00352126"/>
    <w:rsid w:val="00353436"/>
    <w:rsid w:val="00353C14"/>
    <w:rsid w:val="00354082"/>
    <w:rsid w:val="00356937"/>
    <w:rsid w:val="00360805"/>
    <w:rsid w:val="003609A0"/>
    <w:rsid w:val="003655C1"/>
    <w:rsid w:val="00365DF5"/>
    <w:rsid w:val="00367872"/>
    <w:rsid w:val="0037091D"/>
    <w:rsid w:val="0037158B"/>
    <w:rsid w:val="00371717"/>
    <w:rsid w:val="00372265"/>
    <w:rsid w:val="00372FF9"/>
    <w:rsid w:val="00373949"/>
    <w:rsid w:val="0037416F"/>
    <w:rsid w:val="0037495E"/>
    <w:rsid w:val="00375CB3"/>
    <w:rsid w:val="00383931"/>
    <w:rsid w:val="00383C4E"/>
    <w:rsid w:val="0038404F"/>
    <w:rsid w:val="00385050"/>
    <w:rsid w:val="00385FF8"/>
    <w:rsid w:val="00386D41"/>
    <w:rsid w:val="003874E5"/>
    <w:rsid w:val="00387599"/>
    <w:rsid w:val="003905B3"/>
    <w:rsid w:val="003956BC"/>
    <w:rsid w:val="00396F72"/>
    <w:rsid w:val="0039766B"/>
    <w:rsid w:val="003A0ECC"/>
    <w:rsid w:val="003A4D49"/>
    <w:rsid w:val="003A68A6"/>
    <w:rsid w:val="003A68A9"/>
    <w:rsid w:val="003B0E74"/>
    <w:rsid w:val="003B3683"/>
    <w:rsid w:val="003B375B"/>
    <w:rsid w:val="003B7018"/>
    <w:rsid w:val="003C26AE"/>
    <w:rsid w:val="003C6021"/>
    <w:rsid w:val="003D2C7A"/>
    <w:rsid w:val="003D2CF7"/>
    <w:rsid w:val="003D4643"/>
    <w:rsid w:val="003D4AC0"/>
    <w:rsid w:val="003D4B9E"/>
    <w:rsid w:val="003D6AAF"/>
    <w:rsid w:val="003E061C"/>
    <w:rsid w:val="003E0BF0"/>
    <w:rsid w:val="003E1049"/>
    <w:rsid w:val="003E3163"/>
    <w:rsid w:val="003E6B3D"/>
    <w:rsid w:val="003E7D04"/>
    <w:rsid w:val="003F1D77"/>
    <w:rsid w:val="003F56B0"/>
    <w:rsid w:val="004001C1"/>
    <w:rsid w:val="004005CE"/>
    <w:rsid w:val="004008A6"/>
    <w:rsid w:val="004018FA"/>
    <w:rsid w:val="00404CB0"/>
    <w:rsid w:val="004056B4"/>
    <w:rsid w:val="00406056"/>
    <w:rsid w:val="00406161"/>
    <w:rsid w:val="00407AF8"/>
    <w:rsid w:val="00407CAF"/>
    <w:rsid w:val="0041306B"/>
    <w:rsid w:val="00414B23"/>
    <w:rsid w:val="00414FEB"/>
    <w:rsid w:val="00415654"/>
    <w:rsid w:val="0041659C"/>
    <w:rsid w:val="004205C1"/>
    <w:rsid w:val="0042100E"/>
    <w:rsid w:val="00421878"/>
    <w:rsid w:val="00422DD1"/>
    <w:rsid w:val="004250BE"/>
    <w:rsid w:val="004302BD"/>
    <w:rsid w:val="00432B47"/>
    <w:rsid w:val="0043491B"/>
    <w:rsid w:val="004353C2"/>
    <w:rsid w:val="00436426"/>
    <w:rsid w:val="00442081"/>
    <w:rsid w:val="00442911"/>
    <w:rsid w:val="0044297F"/>
    <w:rsid w:val="0044298C"/>
    <w:rsid w:val="0044337F"/>
    <w:rsid w:val="0044428F"/>
    <w:rsid w:val="004445C7"/>
    <w:rsid w:val="00445BAF"/>
    <w:rsid w:val="004477A8"/>
    <w:rsid w:val="00450F36"/>
    <w:rsid w:val="004510DA"/>
    <w:rsid w:val="004537FF"/>
    <w:rsid w:val="00454A2F"/>
    <w:rsid w:val="004554B4"/>
    <w:rsid w:val="004564D1"/>
    <w:rsid w:val="00457419"/>
    <w:rsid w:val="0045754A"/>
    <w:rsid w:val="0046066D"/>
    <w:rsid w:val="00461C66"/>
    <w:rsid w:val="004624FF"/>
    <w:rsid w:val="00463386"/>
    <w:rsid w:val="00466FF5"/>
    <w:rsid w:val="0046780A"/>
    <w:rsid w:val="00467E32"/>
    <w:rsid w:val="0047002E"/>
    <w:rsid w:val="004707A2"/>
    <w:rsid w:val="004747B5"/>
    <w:rsid w:val="00475EE5"/>
    <w:rsid w:val="00476E0D"/>
    <w:rsid w:val="004773F1"/>
    <w:rsid w:val="00484719"/>
    <w:rsid w:val="00485803"/>
    <w:rsid w:val="00485AAD"/>
    <w:rsid w:val="0048634B"/>
    <w:rsid w:val="00487B4C"/>
    <w:rsid w:val="00490CE9"/>
    <w:rsid w:val="004946D3"/>
    <w:rsid w:val="00495439"/>
    <w:rsid w:val="004962DD"/>
    <w:rsid w:val="0049747D"/>
    <w:rsid w:val="004A081F"/>
    <w:rsid w:val="004A2862"/>
    <w:rsid w:val="004A31A0"/>
    <w:rsid w:val="004A420D"/>
    <w:rsid w:val="004A4363"/>
    <w:rsid w:val="004A6A6B"/>
    <w:rsid w:val="004B0E41"/>
    <w:rsid w:val="004B2462"/>
    <w:rsid w:val="004B30A5"/>
    <w:rsid w:val="004B3166"/>
    <w:rsid w:val="004B471C"/>
    <w:rsid w:val="004B4881"/>
    <w:rsid w:val="004B4992"/>
    <w:rsid w:val="004B6640"/>
    <w:rsid w:val="004C16CA"/>
    <w:rsid w:val="004C1B18"/>
    <w:rsid w:val="004C249D"/>
    <w:rsid w:val="004C416C"/>
    <w:rsid w:val="004C43A7"/>
    <w:rsid w:val="004C5E3A"/>
    <w:rsid w:val="004C68CA"/>
    <w:rsid w:val="004C6B0D"/>
    <w:rsid w:val="004C6C9E"/>
    <w:rsid w:val="004C7378"/>
    <w:rsid w:val="004C7FE1"/>
    <w:rsid w:val="004D02EC"/>
    <w:rsid w:val="004D0ED6"/>
    <w:rsid w:val="004D1939"/>
    <w:rsid w:val="004D66E5"/>
    <w:rsid w:val="004D6D99"/>
    <w:rsid w:val="004D6EDC"/>
    <w:rsid w:val="004D7C82"/>
    <w:rsid w:val="004E0DA9"/>
    <w:rsid w:val="004E0F9B"/>
    <w:rsid w:val="004E1FF1"/>
    <w:rsid w:val="004E36CE"/>
    <w:rsid w:val="004E5B07"/>
    <w:rsid w:val="004E64A5"/>
    <w:rsid w:val="004E6F3C"/>
    <w:rsid w:val="004F2775"/>
    <w:rsid w:val="004F2F68"/>
    <w:rsid w:val="004F3520"/>
    <w:rsid w:val="004F4374"/>
    <w:rsid w:val="004F4E36"/>
    <w:rsid w:val="004F5F8D"/>
    <w:rsid w:val="004F6813"/>
    <w:rsid w:val="004F7666"/>
    <w:rsid w:val="004F7855"/>
    <w:rsid w:val="0050197A"/>
    <w:rsid w:val="00502C91"/>
    <w:rsid w:val="005030B2"/>
    <w:rsid w:val="005042D7"/>
    <w:rsid w:val="0050581B"/>
    <w:rsid w:val="00506636"/>
    <w:rsid w:val="00510126"/>
    <w:rsid w:val="00510405"/>
    <w:rsid w:val="00511318"/>
    <w:rsid w:val="00511D88"/>
    <w:rsid w:val="00512B4E"/>
    <w:rsid w:val="00514F03"/>
    <w:rsid w:val="00515130"/>
    <w:rsid w:val="00515A7E"/>
    <w:rsid w:val="00515E68"/>
    <w:rsid w:val="0052042C"/>
    <w:rsid w:val="005218F7"/>
    <w:rsid w:val="00523824"/>
    <w:rsid w:val="00523CE9"/>
    <w:rsid w:val="0052411C"/>
    <w:rsid w:val="00524133"/>
    <w:rsid w:val="005246CC"/>
    <w:rsid w:val="0053003A"/>
    <w:rsid w:val="0053467E"/>
    <w:rsid w:val="0053727C"/>
    <w:rsid w:val="005400E0"/>
    <w:rsid w:val="0054047B"/>
    <w:rsid w:val="00540CB2"/>
    <w:rsid w:val="00541E46"/>
    <w:rsid w:val="00543E51"/>
    <w:rsid w:val="00544B30"/>
    <w:rsid w:val="00545ACB"/>
    <w:rsid w:val="00545C78"/>
    <w:rsid w:val="00545F55"/>
    <w:rsid w:val="00546023"/>
    <w:rsid w:val="00546F8A"/>
    <w:rsid w:val="00547878"/>
    <w:rsid w:val="00550405"/>
    <w:rsid w:val="005510A7"/>
    <w:rsid w:val="00552E5D"/>
    <w:rsid w:val="00553A01"/>
    <w:rsid w:val="00553F77"/>
    <w:rsid w:val="005548F0"/>
    <w:rsid w:val="005567A8"/>
    <w:rsid w:val="005617D1"/>
    <w:rsid w:val="005622B5"/>
    <w:rsid w:val="00564D84"/>
    <w:rsid w:val="005658FF"/>
    <w:rsid w:val="00566375"/>
    <w:rsid w:val="00566A66"/>
    <w:rsid w:val="00572B25"/>
    <w:rsid w:val="00572E2F"/>
    <w:rsid w:val="00573596"/>
    <w:rsid w:val="00574035"/>
    <w:rsid w:val="00575FB9"/>
    <w:rsid w:val="00576A8B"/>
    <w:rsid w:val="00576EFC"/>
    <w:rsid w:val="005801EF"/>
    <w:rsid w:val="0058144C"/>
    <w:rsid w:val="00581F48"/>
    <w:rsid w:val="0058211A"/>
    <w:rsid w:val="00582633"/>
    <w:rsid w:val="005837CC"/>
    <w:rsid w:val="00584C12"/>
    <w:rsid w:val="00584D7B"/>
    <w:rsid w:val="005861AF"/>
    <w:rsid w:val="005864A0"/>
    <w:rsid w:val="00590CA8"/>
    <w:rsid w:val="0059143A"/>
    <w:rsid w:val="00591AA9"/>
    <w:rsid w:val="0059489C"/>
    <w:rsid w:val="005A0EAE"/>
    <w:rsid w:val="005A3667"/>
    <w:rsid w:val="005A3F68"/>
    <w:rsid w:val="005A5AEE"/>
    <w:rsid w:val="005B076A"/>
    <w:rsid w:val="005B37A7"/>
    <w:rsid w:val="005B68C5"/>
    <w:rsid w:val="005B68F4"/>
    <w:rsid w:val="005B6E63"/>
    <w:rsid w:val="005C2514"/>
    <w:rsid w:val="005C31B4"/>
    <w:rsid w:val="005C326A"/>
    <w:rsid w:val="005C36A9"/>
    <w:rsid w:val="005C3E84"/>
    <w:rsid w:val="005C693C"/>
    <w:rsid w:val="005C7339"/>
    <w:rsid w:val="005D01DE"/>
    <w:rsid w:val="005D0485"/>
    <w:rsid w:val="005D0BA4"/>
    <w:rsid w:val="005D153B"/>
    <w:rsid w:val="005D1580"/>
    <w:rsid w:val="005D27A9"/>
    <w:rsid w:val="005D4AFB"/>
    <w:rsid w:val="005D6B5E"/>
    <w:rsid w:val="005E0B26"/>
    <w:rsid w:val="005E1382"/>
    <w:rsid w:val="005E2683"/>
    <w:rsid w:val="005E350D"/>
    <w:rsid w:val="005E50A8"/>
    <w:rsid w:val="005E56E8"/>
    <w:rsid w:val="005F20F0"/>
    <w:rsid w:val="005F50C3"/>
    <w:rsid w:val="005F55A0"/>
    <w:rsid w:val="006014E9"/>
    <w:rsid w:val="00601D0B"/>
    <w:rsid w:val="00602B5F"/>
    <w:rsid w:val="006067FD"/>
    <w:rsid w:val="00607BB8"/>
    <w:rsid w:val="006113AB"/>
    <w:rsid w:val="006127AE"/>
    <w:rsid w:val="006136F2"/>
    <w:rsid w:val="0061585C"/>
    <w:rsid w:val="00617F7E"/>
    <w:rsid w:val="0062098F"/>
    <w:rsid w:val="0062637A"/>
    <w:rsid w:val="006302E2"/>
    <w:rsid w:val="00631ADF"/>
    <w:rsid w:val="006320EC"/>
    <w:rsid w:val="006321C1"/>
    <w:rsid w:val="006322F9"/>
    <w:rsid w:val="00636433"/>
    <w:rsid w:val="00636CFA"/>
    <w:rsid w:val="00640F00"/>
    <w:rsid w:val="00641EB4"/>
    <w:rsid w:val="00642AC0"/>
    <w:rsid w:val="0064370C"/>
    <w:rsid w:val="0064519F"/>
    <w:rsid w:val="006451D4"/>
    <w:rsid w:val="00647E78"/>
    <w:rsid w:val="00650B56"/>
    <w:rsid w:val="00651717"/>
    <w:rsid w:val="00652AA5"/>
    <w:rsid w:val="006547CF"/>
    <w:rsid w:val="00655E91"/>
    <w:rsid w:val="00656301"/>
    <w:rsid w:val="0066049F"/>
    <w:rsid w:val="00663794"/>
    <w:rsid w:val="006637CC"/>
    <w:rsid w:val="006639FB"/>
    <w:rsid w:val="00664C6E"/>
    <w:rsid w:val="00667634"/>
    <w:rsid w:val="00675152"/>
    <w:rsid w:val="006770A5"/>
    <w:rsid w:val="00677FF5"/>
    <w:rsid w:val="00682292"/>
    <w:rsid w:val="006824F8"/>
    <w:rsid w:val="006855E8"/>
    <w:rsid w:val="00686B55"/>
    <w:rsid w:val="006871F9"/>
    <w:rsid w:val="00691F1B"/>
    <w:rsid w:val="00694A29"/>
    <w:rsid w:val="006959C6"/>
    <w:rsid w:val="006A0EFA"/>
    <w:rsid w:val="006A17FC"/>
    <w:rsid w:val="006A2490"/>
    <w:rsid w:val="006A5611"/>
    <w:rsid w:val="006A6946"/>
    <w:rsid w:val="006A7B55"/>
    <w:rsid w:val="006B027A"/>
    <w:rsid w:val="006B0305"/>
    <w:rsid w:val="006B24E4"/>
    <w:rsid w:val="006B4FCB"/>
    <w:rsid w:val="006B6FED"/>
    <w:rsid w:val="006B7EB0"/>
    <w:rsid w:val="006C035B"/>
    <w:rsid w:val="006C36B2"/>
    <w:rsid w:val="006C377E"/>
    <w:rsid w:val="006C512E"/>
    <w:rsid w:val="006C62CF"/>
    <w:rsid w:val="006C681D"/>
    <w:rsid w:val="006C6B88"/>
    <w:rsid w:val="006C6C86"/>
    <w:rsid w:val="006D0248"/>
    <w:rsid w:val="006D034D"/>
    <w:rsid w:val="006D090B"/>
    <w:rsid w:val="006D1C0A"/>
    <w:rsid w:val="006D22FB"/>
    <w:rsid w:val="006D2358"/>
    <w:rsid w:val="006D38AC"/>
    <w:rsid w:val="006E06C3"/>
    <w:rsid w:val="006E1D61"/>
    <w:rsid w:val="006E2CA5"/>
    <w:rsid w:val="006E7114"/>
    <w:rsid w:val="006E7A11"/>
    <w:rsid w:val="006F2150"/>
    <w:rsid w:val="006F261F"/>
    <w:rsid w:val="006F36AD"/>
    <w:rsid w:val="006F4CCF"/>
    <w:rsid w:val="006F52D4"/>
    <w:rsid w:val="006F5F44"/>
    <w:rsid w:val="006F65C3"/>
    <w:rsid w:val="00700526"/>
    <w:rsid w:val="007011C3"/>
    <w:rsid w:val="00703457"/>
    <w:rsid w:val="00703816"/>
    <w:rsid w:val="00703BC0"/>
    <w:rsid w:val="0070455B"/>
    <w:rsid w:val="00704BC0"/>
    <w:rsid w:val="0070557F"/>
    <w:rsid w:val="0070572D"/>
    <w:rsid w:val="0070770D"/>
    <w:rsid w:val="007122C9"/>
    <w:rsid w:val="0071327D"/>
    <w:rsid w:val="007134E7"/>
    <w:rsid w:val="00716C97"/>
    <w:rsid w:val="00717E28"/>
    <w:rsid w:val="0072303A"/>
    <w:rsid w:val="00724CAC"/>
    <w:rsid w:val="00724DDB"/>
    <w:rsid w:val="00725B21"/>
    <w:rsid w:val="0073046B"/>
    <w:rsid w:val="0073097B"/>
    <w:rsid w:val="00730EAA"/>
    <w:rsid w:val="00731F4E"/>
    <w:rsid w:val="007324B2"/>
    <w:rsid w:val="00733109"/>
    <w:rsid w:val="007337D9"/>
    <w:rsid w:val="00734D80"/>
    <w:rsid w:val="00735320"/>
    <w:rsid w:val="00735941"/>
    <w:rsid w:val="00737146"/>
    <w:rsid w:val="00737B08"/>
    <w:rsid w:val="007403D9"/>
    <w:rsid w:val="00740714"/>
    <w:rsid w:val="00741BDA"/>
    <w:rsid w:val="007420F1"/>
    <w:rsid w:val="00743019"/>
    <w:rsid w:val="00743966"/>
    <w:rsid w:val="00744BF9"/>
    <w:rsid w:val="00745EB9"/>
    <w:rsid w:val="00747883"/>
    <w:rsid w:val="00747F79"/>
    <w:rsid w:val="007505E9"/>
    <w:rsid w:val="00751EAC"/>
    <w:rsid w:val="0075223D"/>
    <w:rsid w:val="00752AE5"/>
    <w:rsid w:val="00752C8B"/>
    <w:rsid w:val="00753A72"/>
    <w:rsid w:val="00757E76"/>
    <w:rsid w:val="0076029D"/>
    <w:rsid w:val="007634CC"/>
    <w:rsid w:val="00763C78"/>
    <w:rsid w:val="00765C5F"/>
    <w:rsid w:val="00770817"/>
    <w:rsid w:val="00770B91"/>
    <w:rsid w:val="0077163B"/>
    <w:rsid w:val="00772F3F"/>
    <w:rsid w:val="007738EA"/>
    <w:rsid w:val="007745CC"/>
    <w:rsid w:val="0077475C"/>
    <w:rsid w:val="00781906"/>
    <w:rsid w:val="00781DF0"/>
    <w:rsid w:val="007852DF"/>
    <w:rsid w:val="007853D1"/>
    <w:rsid w:val="0078599C"/>
    <w:rsid w:val="00785A67"/>
    <w:rsid w:val="00785F0F"/>
    <w:rsid w:val="007877B3"/>
    <w:rsid w:val="00792A16"/>
    <w:rsid w:val="00793217"/>
    <w:rsid w:val="00796402"/>
    <w:rsid w:val="0079774B"/>
    <w:rsid w:val="007A02E9"/>
    <w:rsid w:val="007A55F4"/>
    <w:rsid w:val="007A6D89"/>
    <w:rsid w:val="007B059D"/>
    <w:rsid w:val="007B1631"/>
    <w:rsid w:val="007B18F1"/>
    <w:rsid w:val="007B1BBF"/>
    <w:rsid w:val="007B2C14"/>
    <w:rsid w:val="007B3316"/>
    <w:rsid w:val="007B54DD"/>
    <w:rsid w:val="007B5CDD"/>
    <w:rsid w:val="007B66BD"/>
    <w:rsid w:val="007B73A6"/>
    <w:rsid w:val="007B7D92"/>
    <w:rsid w:val="007C13DF"/>
    <w:rsid w:val="007C1B38"/>
    <w:rsid w:val="007C1FAD"/>
    <w:rsid w:val="007C1FAF"/>
    <w:rsid w:val="007C2239"/>
    <w:rsid w:val="007C46AD"/>
    <w:rsid w:val="007C6E78"/>
    <w:rsid w:val="007D1172"/>
    <w:rsid w:val="007D1964"/>
    <w:rsid w:val="007D2A00"/>
    <w:rsid w:val="007D3EF8"/>
    <w:rsid w:val="007D4E98"/>
    <w:rsid w:val="007D5BF4"/>
    <w:rsid w:val="007D6C00"/>
    <w:rsid w:val="007D6C6E"/>
    <w:rsid w:val="007D776F"/>
    <w:rsid w:val="007E1B27"/>
    <w:rsid w:val="007E20B3"/>
    <w:rsid w:val="007E36CF"/>
    <w:rsid w:val="007E596B"/>
    <w:rsid w:val="007E7084"/>
    <w:rsid w:val="007F0227"/>
    <w:rsid w:val="007F2DA1"/>
    <w:rsid w:val="007F4FEA"/>
    <w:rsid w:val="007F5A49"/>
    <w:rsid w:val="007F66E1"/>
    <w:rsid w:val="007F750E"/>
    <w:rsid w:val="007F7B40"/>
    <w:rsid w:val="00801CC7"/>
    <w:rsid w:val="008048BC"/>
    <w:rsid w:val="00804A2E"/>
    <w:rsid w:val="008061BE"/>
    <w:rsid w:val="0080734B"/>
    <w:rsid w:val="008101DC"/>
    <w:rsid w:val="0081071A"/>
    <w:rsid w:val="00811733"/>
    <w:rsid w:val="00811D36"/>
    <w:rsid w:val="00811E3A"/>
    <w:rsid w:val="008122E7"/>
    <w:rsid w:val="00814BD3"/>
    <w:rsid w:val="00815C2E"/>
    <w:rsid w:val="008168FE"/>
    <w:rsid w:val="008176BA"/>
    <w:rsid w:val="008179D0"/>
    <w:rsid w:val="00820037"/>
    <w:rsid w:val="00820C98"/>
    <w:rsid w:val="0082156A"/>
    <w:rsid w:val="0082214E"/>
    <w:rsid w:val="00822E37"/>
    <w:rsid w:val="008274EF"/>
    <w:rsid w:val="00827C92"/>
    <w:rsid w:val="00831C2D"/>
    <w:rsid w:val="00832A92"/>
    <w:rsid w:val="00835062"/>
    <w:rsid w:val="008361B6"/>
    <w:rsid w:val="00836373"/>
    <w:rsid w:val="00841C6A"/>
    <w:rsid w:val="0084531F"/>
    <w:rsid w:val="00846C62"/>
    <w:rsid w:val="00850313"/>
    <w:rsid w:val="00850601"/>
    <w:rsid w:val="00851468"/>
    <w:rsid w:val="008515D5"/>
    <w:rsid w:val="00851952"/>
    <w:rsid w:val="00852B9D"/>
    <w:rsid w:val="0085316A"/>
    <w:rsid w:val="008535B9"/>
    <w:rsid w:val="00854B01"/>
    <w:rsid w:val="008561D4"/>
    <w:rsid w:val="008561FB"/>
    <w:rsid w:val="00857246"/>
    <w:rsid w:val="0086024D"/>
    <w:rsid w:val="00860F03"/>
    <w:rsid w:val="008614F7"/>
    <w:rsid w:val="00861A6E"/>
    <w:rsid w:val="0086430E"/>
    <w:rsid w:val="00867882"/>
    <w:rsid w:val="00872DA6"/>
    <w:rsid w:val="00874A2E"/>
    <w:rsid w:val="008755C1"/>
    <w:rsid w:val="0087636E"/>
    <w:rsid w:val="00877C3C"/>
    <w:rsid w:val="00877E57"/>
    <w:rsid w:val="00883B17"/>
    <w:rsid w:val="00883B96"/>
    <w:rsid w:val="00883E2E"/>
    <w:rsid w:val="008850C4"/>
    <w:rsid w:val="008859D7"/>
    <w:rsid w:val="0088605C"/>
    <w:rsid w:val="00887276"/>
    <w:rsid w:val="008937A5"/>
    <w:rsid w:val="00893D05"/>
    <w:rsid w:val="008952AB"/>
    <w:rsid w:val="008952E1"/>
    <w:rsid w:val="00897136"/>
    <w:rsid w:val="008A0776"/>
    <w:rsid w:val="008A0B08"/>
    <w:rsid w:val="008A27C5"/>
    <w:rsid w:val="008A2D40"/>
    <w:rsid w:val="008A2F86"/>
    <w:rsid w:val="008A48F5"/>
    <w:rsid w:val="008A6657"/>
    <w:rsid w:val="008A7D2F"/>
    <w:rsid w:val="008B1205"/>
    <w:rsid w:val="008B25DC"/>
    <w:rsid w:val="008B3376"/>
    <w:rsid w:val="008B387F"/>
    <w:rsid w:val="008B3B67"/>
    <w:rsid w:val="008B45A1"/>
    <w:rsid w:val="008B492C"/>
    <w:rsid w:val="008B49E1"/>
    <w:rsid w:val="008B4D38"/>
    <w:rsid w:val="008B7123"/>
    <w:rsid w:val="008B7BE0"/>
    <w:rsid w:val="008C1DF4"/>
    <w:rsid w:val="008C1E03"/>
    <w:rsid w:val="008C2FC4"/>
    <w:rsid w:val="008C5548"/>
    <w:rsid w:val="008C70F0"/>
    <w:rsid w:val="008D6C52"/>
    <w:rsid w:val="008E03ED"/>
    <w:rsid w:val="008E0EE0"/>
    <w:rsid w:val="008E123C"/>
    <w:rsid w:val="008E3049"/>
    <w:rsid w:val="008E36DE"/>
    <w:rsid w:val="008E7066"/>
    <w:rsid w:val="008E7C1C"/>
    <w:rsid w:val="008F0758"/>
    <w:rsid w:val="008F2103"/>
    <w:rsid w:val="008F4F37"/>
    <w:rsid w:val="008F6056"/>
    <w:rsid w:val="008F6528"/>
    <w:rsid w:val="008F73DF"/>
    <w:rsid w:val="008F7F6B"/>
    <w:rsid w:val="00900621"/>
    <w:rsid w:val="009009B7"/>
    <w:rsid w:val="00903322"/>
    <w:rsid w:val="00905223"/>
    <w:rsid w:val="00905851"/>
    <w:rsid w:val="00905994"/>
    <w:rsid w:val="00906B02"/>
    <w:rsid w:val="00907919"/>
    <w:rsid w:val="00910A4C"/>
    <w:rsid w:val="0091119F"/>
    <w:rsid w:val="00911AF2"/>
    <w:rsid w:val="0091203B"/>
    <w:rsid w:val="00914FA9"/>
    <w:rsid w:val="00915469"/>
    <w:rsid w:val="00915B07"/>
    <w:rsid w:val="009161FB"/>
    <w:rsid w:val="00917B75"/>
    <w:rsid w:val="00920CAB"/>
    <w:rsid w:val="00921055"/>
    <w:rsid w:val="00924E1D"/>
    <w:rsid w:val="00925A85"/>
    <w:rsid w:val="009264E6"/>
    <w:rsid w:val="00930BE2"/>
    <w:rsid w:val="00930D7E"/>
    <w:rsid w:val="009318BD"/>
    <w:rsid w:val="00933138"/>
    <w:rsid w:val="009337A7"/>
    <w:rsid w:val="009351E1"/>
    <w:rsid w:val="009356BE"/>
    <w:rsid w:val="00937543"/>
    <w:rsid w:val="00941E03"/>
    <w:rsid w:val="0094216D"/>
    <w:rsid w:val="009437AF"/>
    <w:rsid w:val="00943AC4"/>
    <w:rsid w:val="009440C1"/>
    <w:rsid w:val="009447BD"/>
    <w:rsid w:val="009466FF"/>
    <w:rsid w:val="00947AB0"/>
    <w:rsid w:val="00947C62"/>
    <w:rsid w:val="00947D3C"/>
    <w:rsid w:val="00947EFE"/>
    <w:rsid w:val="00950709"/>
    <w:rsid w:val="00950EBA"/>
    <w:rsid w:val="009526A1"/>
    <w:rsid w:val="0095309A"/>
    <w:rsid w:val="00953154"/>
    <w:rsid w:val="00954088"/>
    <w:rsid w:val="00955FC8"/>
    <w:rsid w:val="00956139"/>
    <w:rsid w:val="0095707F"/>
    <w:rsid w:val="00961651"/>
    <w:rsid w:val="00961833"/>
    <w:rsid w:val="00962EE5"/>
    <w:rsid w:val="00964D80"/>
    <w:rsid w:val="009679F0"/>
    <w:rsid w:val="00967BD3"/>
    <w:rsid w:val="00967F97"/>
    <w:rsid w:val="009700B0"/>
    <w:rsid w:val="0097055F"/>
    <w:rsid w:val="009720BD"/>
    <w:rsid w:val="00973890"/>
    <w:rsid w:val="009740BF"/>
    <w:rsid w:val="009746AC"/>
    <w:rsid w:val="00975163"/>
    <w:rsid w:val="00977668"/>
    <w:rsid w:val="009800BB"/>
    <w:rsid w:val="0098061B"/>
    <w:rsid w:val="00980FA9"/>
    <w:rsid w:val="00981E08"/>
    <w:rsid w:val="009821E2"/>
    <w:rsid w:val="00983031"/>
    <w:rsid w:val="00983FE4"/>
    <w:rsid w:val="00984539"/>
    <w:rsid w:val="00985D68"/>
    <w:rsid w:val="00986817"/>
    <w:rsid w:val="00986876"/>
    <w:rsid w:val="00987E06"/>
    <w:rsid w:val="00987FAF"/>
    <w:rsid w:val="00991889"/>
    <w:rsid w:val="00992297"/>
    <w:rsid w:val="00996A08"/>
    <w:rsid w:val="00997F76"/>
    <w:rsid w:val="009A11E7"/>
    <w:rsid w:val="009A2580"/>
    <w:rsid w:val="009A353B"/>
    <w:rsid w:val="009A38AB"/>
    <w:rsid w:val="009A3D22"/>
    <w:rsid w:val="009A5B4E"/>
    <w:rsid w:val="009B0A90"/>
    <w:rsid w:val="009B3FE9"/>
    <w:rsid w:val="009B4B1C"/>
    <w:rsid w:val="009B7E05"/>
    <w:rsid w:val="009C2B7B"/>
    <w:rsid w:val="009C2BD4"/>
    <w:rsid w:val="009C6503"/>
    <w:rsid w:val="009C76B7"/>
    <w:rsid w:val="009C7D9F"/>
    <w:rsid w:val="009C7F03"/>
    <w:rsid w:val="009D1385"/>
    <w:rsid w:val="009D20B1"/>
    <w:rsid w:val="009D3BE8"/>
    <w:rsid w:val="009D4444"/>
    <w:rsid w:val="009D54A7"/>
    <w:rsid w:val="009D701D"/>
    <w:rsid w:val="009E0379"/>
    <w:rsid w:val="009E0E6D"/>
    <w:rsid w:val="009E1D59"/>
    <w:rsid w:val="009E3FBD"/>
    <w:rsid w:val="009E5B98"/>
    <w:rsid w:val="009F01A9"/>
    <w:rsid w:val="009F190E"/>
    <w:rsid w:val="009F1D3C"/>
    <w:rsid w:val="009F2BD5"/>
    <w:rsid w:val="009F2C9C"/>
    <w:rsid w:val="009F3F3B"/>
    <w:rsid w:val="009F619F"/>
    <w:rsid w:val="00A004D2"/>
    <w:rsid w:val="00A00A3C"/>
    <w:rsid w:val="00A01AC7"/>
    <w:rsid w:val="00A01D45"/>
    <w:rsid w:val="00A02B04"/>
    <w:rsid w:val="00A032F9"/>
    <w:rsid w:val="00A03849"/>
    <w:rsid w:val="00A04D20"/>
    <w:rsid w:val="00A055D3"/>
    <w:rsid w:val="00A0616C"/>
    <w:rsid w:val="00A070DE"/>
    <w:rsid w:val="00A134EA"/>
    <w:rsid w:val="00A14289"/>
    <w:rsid w:val="00A15944"/>
    <w:rsid w:val="00A167A2"/>
    <w:rsid w:val="00A16F2F"/>
    <w:rsid w:val="00A17996"/>
    <w:rsid w:val="00A22568"/>
    <w:rsid w:val="00A22F4F"/>
    <w:rsid w:val="00A23487"/>
    <w:rsid w:val="00A24F72"/>
    <w:rsid w:val="00A27318"/>
    <w:rsid w:val="00A30FF9"/>
    <w:rsid w:val="00A334D9"/>
    <w:rsid w:val="00A3397C"/>
    <w:rsid w:val="00A36B5B"/>
    <w:rsid w:val="00A370E1"/>
    <w:rsid w:val="00A43980"/>
    <w:rsid w:val="00A46E29"/>
    <w:rsid w:val="00A52B67"/>
    <w:rsid w:val="00A53D94"/>
    <w:rsid w:val="00A54C7D"/>
    <w:rsid w:val="00A559B1"/>
    <w:rsid w:val="00A55FD8"/>
    <w:rsid w:val="00A6185C"/>
    <w:rsid w:val="00A63D4F"/>
    <w:rsid w:val="00A65B18"/>
    <w:rsid w:val="00A6796E"/>
    <w:rsid w:val="00A7008C"/>
    <w:rsid w:val="00A707D9"/>
    <w:rsid w:val="00A70820"/>
    <w:rsid w:val="00A733BD"/>
    <w:rsid w:val="00A755B2"/>
    <w:rsid w:val="00A756B4"/>
    <w:rsid w:val="00A7735A"/>
    <w:rsid w:val="00A7798C"/>
    <w:rsid w:val="00A8104A"/>
    <w:rsid w:val="00A81FA1"/>
    <w:rsid w:val="00A82D1D"/>
    <w:rsid w:val="00A836E1"/>
    <w:rsid w:val="00A83B66"/>
    <w:rsid w:val="00A84B2D"/>
    <w:rsid w:val="00A84BD3"/>
    <w:rsid w:val="00A85A3C"/>
    <w:rsid w:val="00A908F6"/>
    <w:rsid w:val="00A90E3C"/>
    <w:rsid w:val="00A92CB6"/>
    <w:rsid w:val="00A94114"/>
    <w:rsid w:val="00A948EB"/>
    <w:rsid w:val="00A9515F"/>
    <w:rsid w:val="00AA2F3C"/>
    <w:rsid w:val="00AA4C72"/>
    <w:rsid w:val="00AA5E84"/>
    <w:rsid w:val="00AB6034"/>
    <w:rsid w:val="00AC0281"/>
    <w:rsid w:val="00AC0392"/>
    <w:rsid w:val="00AC4B47"/>
    <w:rsid w:val="00AC636F"/>
    <w:rsid w:val="00AC67DD"/>
    <w:rsid w:val="00AC7C92"/>
    <w:rsid w:val="00AD2A1A"/>
    <w:rsid w:val="00AD5F47"/>
    <w:rsid w:val="00AD5F51"/>
    <w:rsid w:val="00AD765F"/>
    <w:rsid w:val="00AD7CB0"/>
    <w:rsid w:val="00AE250F"/>
    <w:rsid w:val="00AE36DE"/>
    <w:rsid w:val="00AE4192"/>
    <w:rsid w:val="00AE4429"/>
    <w:rsid w:val="00AE498D"/>
    <w:rsid w:val="00AE4BCF"/>
    <w:rsid w:val="00AE5CFD"/>
    <w:rsid w:val="00AE5FA4"/>
    <w:rsid w:val="00AF1918"/>
    <w:rsid w:val="00AF1FA1"/>
    <w:rsid w:val="00AF3719"/>
    <w:rsid w:val="00AF4189"/>
    <w:rsid w:val="00AF4BF3"/>
    <w:rsid w:val="00AF6311"/>
    <w:rsid w:val="00AF792E"/>
    <w:rsid w:val="00B00A4C"/>
    <w:rsid w:val="00B02DC6"/>
    <w:rsid w:val="00B03FA1"/>
    <w:rsid w:val="00B04DC5"/>
    <w:rsid w:val="00B04E3E"/>
    <w:rsid w:val="00B0564B"/>
    <w:rsid w:val="00B05A45"/>
    <w:rsid w:val="00B06B67"/>
    <w:rsid w:val="00B07ED5"/>
    <w:rsid w:val="00B1047C"/>
    <w:rsid w:val="00B1175C"/>
    <w:rsid w:val="00B1231A"/>
    <w:rsid w:val="00B13BA1"/>
    <w:rsid w:val="00B16C91"/>
    <w:rsid w:val="00B17D1C"/>
    <w:rsid w:val="00B21292"/>
    <w:rsid w:val="00B21476"/>
    <w:rsid w:val="00B25DCE"/>
    <w:rsid w:val="00B27C43"/>
    <w:rsid w:val="00B304B5"/>
    <w:rsid w:val="00B32359"/>
    <w:rsid w:val="00B366E6"/>
    <w:rsid w:val="00B37A17"/>
    <w:rsid w:val="00B37B36"/>
    <w:rsid w:val="00B4020E"/>
    <w:rsid w:val="00B40DA7"/>
    <w:rsid w:val="00B45462"/>
    <w:rsid w:val="00B4775F"/>
    <w:rsid w:val="00B478FC"/>
    <w:rsid w:val="00B47BCA"/>
    <w:rsid w:val="00B47E42"/>
    <w:rsid w:val="00B50039"/>
    <w:rsid w:val="00B510C0"/>
    <w:rsid w:val="00B51FF2"/>
    <w:rsid w:val="00B5234A"/>
    <w:rsid w:val="00B616BB"/>
    <w:rsid w:val="00B639FD"/>
    <w:rsid w:val="00B719CA"/>
    <w:rsid w:val="00B72684"/>
    <w:rsid w:val="00B73ED2"/>
    <w:rsid w:val="00B76285"/>
    <w:rsid w:val="00B76674"/>
    <w:rsid w:val="00B808F9"/>
    <w:rsid w:val="00B81BEC"/>
    <w:rsid w:val="00B81EB2"/>
    <w:rsid w:val="00B840C6"/>
    <w:rsid w:val="00B85E2E"/>
    <w:rsid w:val="00B8670B"/>
    <w:rsid w:val="00B867C3"/>
    <w:rsid w:val="00B86EF4"/>
    <w:rsid w:val="00B87ADE"/>
    <w:rsid w:val="00B90327"/>
    <w:rsid w:val="00B90BF2"/>
    <w:rsid w:val="00B90DF3"/>
    <w:rsid w:val="00B93283"/>
    <w:rsid w:val="00B94FF1"/>
    <w:rsid w:val="00B96B9E"/>
    <w:rsid w:val="00B9753A"/>
    <w:rsid w:val="00BA1830"/>
    <w:rsid w:val="00BA238C"/>
    <w:rsid w:val="00BA293C"/>
    <w:rsid w:val="00BA43CF"/>
    <w:rsid w:val="00BA734D"/>
    <w:rsid w:val="00BB0EB6"/>
    <w:rsid w:val="00BB2710"/>
    <w:rsid w:val="00BB377C"/>
    <w:rsid w:val="00BB6278"/>
    <w:rsid w:val="00BC0948"/>
    <w:rsid w:val="00BC1FB9"/>
    <w:rsid w:val="00BC5B55"/>
    <w:rsid w:val="00BC6162"/>
    <w:rsid w:val="00BC7773"/>
    <w:rsid w:val="00BD06EA"/>
    <w:rsid w:val="00BD287A"/>
    <w:rsid w:val="00BD30D3"/>
    <w:rsid w:val="00BD3F84"/>
    <w:rsid w:val="00BD7298"/>
    <w:rsid w:val="00BE152B"/>
    <w:rsid w:val="00BE27FB"/>
    <w:rsid w:val="00BE3E2B"/>
    <w:rsid w:val="00BE43CC"/>
    <w:rsid w:val="00BE48FD"/>
    <w:rsid w:val="00BE498D"/>
    <w:rsid w:val="00BE5BD6"/>
    <w:rsid w:val="00BE606E"/>
    <w:rsid w:val="00BE7AB6"/>
    <w:rsid w:val="00BF038F"/>
    <w:rsid w:val="00BF367C"/>
    <w:rsid w:val="00BF47F7"/>
    <w:rsid w:val="00BF64B3"/>
    <w:rsid w:val="00BF7172"/>
    <w:rsid w:val="00C023E2"/>
    <w:rsid w:val="00C04F71"/>
    <w:rsid w:val="00C071FC"/>
    <w:rsid w:val="00C102A5"/>
    <w:rsid w:val="00C111BD"/>
    <w:rsid w:val="00C1373C"/>
    <w:rsid w:val="00C14739"/>
    <w:rsid w:val="00C206CE"/>
    <w:rsid w:val="00C21E6E"/>
    <w:rsid w:val="00C24063"/>
    <w:rsid w:val="00C26C28"/>
    <w:rsid w:val="00C27F3B"/>
    <w:rsid w:val="00C32CD8"/>
    <w:rsid w:val="00C32E92"/>
    <w:rsid w:val="00C33A97"/>
    <w:rsid w:val="00C34AF0"/>
    <w:rsid w:val="00C37049"/>
    <w:rsid w:val="00C371B4"/>
    <w:rsid w:val="00C417BA"/>
    <w:rsid w:val="00C449A7"/>
    <w:rsid w:val="00C44F8E"/>
    <w:rsid w:val="00C475DF"/>
    <w:rsid w:val="00C47D7D"/>
    <w:rsid w:val="00C501FC"/>
    <w:rsid w:val="00C529A8"/>
    <w:rsid w:val="00C53CAA"/>
    <w:rsid w:val="00C54D96"/>
    <w:rsid w:val="00C54E67"/>
    <w:rsid w:val="00C602CC"/>
    <w:rsid w:val="00C623E7"/>
    <w:rsid w:val="00C634A7"/>
    <w:rsid w:val="00C704EC"/>
    <w:rsid w:val="00C7090B"/>
    <w:rsid w:val="00C7211C"/>
    <w:rsid w:val="00C76664"/>
    <w:rsid w:val="00C76D19"/>
    <w:rsid w:val="00C76D60"/>
    <w:rsid w:val="00C801F8"/>
    <w:rsid w:val="00C80DC4"/>
    <w:rsid w:val="00C8166C"/>
    <w:rsid w:val="00C826D0"/>
    <w:rsid w:val="00C82D27"/>
    <w:rsid w:val="00C835C3"/>
    <w:rsid w:val="00C836B2"/>
    <w:rsid w:val="00C836DF"/>
    <w:rsid w:val="00C83C9A"/>
    <w:rsid w:val="00C83F1C"/>
    <w:rsid w:val="00C8406D"/>
    <w:rsid w:val="00C84DE7"/>
    <w:rsid w:val="00C85A1F"/>
    <w:rsid w:val="00C873D9"/>
    <w:rsid w:val="00C8779D"/>
    <w:rsid w:val="00C91933"/>
    <w:rsid w:val="00C91BB1"/>
    <w:rsid w:val="00C91ED6"/>
    <w:rsid w:val="00C9718F"/>
    <w:rsid w:val="00CA00DC"/>
    <w:rsid w:val="00CA086E"/>
    <w:rsid w:val="00CA1FB6"/>
    <w:rsid w:val="00CA3B8B"/>
    <w:rsid w:val="00CA595A"/>
    <w:rsid w:val="00CA5BDA"/>
    <w:rsid w:val="00CB04F1"/>
    <w:rsid w:val="00CB074D"/>
    <w:rsid w:val="00CB0B87"/>
    <w:rsid w:val="00CB3F59"/>
    <w:rsid w:val="00CB5224"/>
    <w:rsid w:val="00CB7E41"/>
    <w:rsid w:val="00CC0116"/>
    <w:rsid w:val="00CC0222"/>
    <w:rsid w:val="00CC08B5"/>
    <w:rsid w:val="00CC1194"/>
    <w:rsid w:val="00CC172A"/>
    <w:rsid w:val="00CD08BD"/>
    <w:rsid w:val="00CD31DE"/>
    <w:rsid w:val="00CD461E"/>
    <w:rsid w:val="00CD4CD1"/>
    <w:rsid w:val="00CD4D22"/>
    <w:rsid w:val="00CD53FD"/>
    <w:rsid w:val="00CD61FE"/>
    <w:rsid w:val="00CD769E"/>
    <w:rsid w:val="00CE14DD"/>
    <w:rsid w:val="00CE160E"/>
    <w:rsid w:val="00CE2C1D"/>
    <w:rsid w:val="00CE3391"/>
    <w:rsid w:val="00CE3481"/>
    <w:rsid w:val="00CE4E0E"/>
    <w:rsid w:val="00CE4F04"/>
    <w:rsid w:val="00CE6999"/>
    <w:rsid w:val="00CE7386"/>
    <w:rsid w:val="00CE790D"/>
    <w:rsid w:val="00CF084B"/>
    <w:rsid w:val="00CF0F97"/>
    <w:rsid w:val="00CF12AF"/>
    <w:rsid w:val="00CF62AA"/>
    <w:rsid w:val="00CF7292"/>
    <w:rsid w:val="00CF7A83"/>
    <w:rsid w:val="00CF7E2B"/>
    <w:rsid w:val="00D026B1"/>
    <w:rsid w:val="00D06BA7"/>
    <w:rsid w:val="00D070AB"/>
    <w:rsid w:val="00D10CE4"/>
    <w:rsid w:val="00D10F10"/>
    <w:rsid w:val="00D11020"/>
    <w:rsid w:val="00D113C0"/>
    <w:rsid w:val="00D11EDE"/>
    <w:rsid w:val="00D12404"/>
    <w:rsid w:val="00D14561"/>
    <w:rsid w:val="00D14866"/>
    <w:rsid w:val="00D14A01"/>
    <w:rsid w:val="00D15848"/>
    <w:rsid w:val="00D207F4"/>
    <w:rsid w:val="00D22D40"/>
    <w:rsid w:val="00D23CBB"/>
    <w:rsid w:val="00D26882"/>
    <w:rsid w:val="00D2705D"/>
    <w:rsid w:val="00D307C7"/>
    <w:rsid w:val="00D3178B"/>
    <w:rsid w:val="00D31CA7"/>
    <w:rsid w:val="00D33F64"/>
    <w:rsid w:val="00D35179"/>
    <w:rsid w:val="00D35349"/>
    <w:rsid w:val="00D37BF3"/>
    <w:rsid w:val="00D4063D"/>
    <w:rsid w:val="00D41B8B"/>
    <w:rsid w:val="00D41ECB"/>
    <w:rsid w:val="00D42729"/>
    <w:rsid w:val="00D43E79"/>
    <w:rsid w:val="00D449BF"/>
    <w:rsid w:val="00D44EAF"/>
    <w:rsid w:val="00D46267"/>
    <w:rsid w:val="00D5098C"/>
    <w:rsid w:val="00D50E9D"/>
    <w:rsid w:val="00D50FA3"/>
    <w:rsid w:val="00D51346"/>
    <w:rsid w:val="00D52A7E"/>
    <w:rsid w:val="00D52BF4"/>
    <w:rsid w:val="00D5359B"/>
    <w:rsid w:val="00D56540"/>
    <w:rsid w:val="00D61345"/>
    <w:rsid w:val="00D61B1A"/>
    <w:rsid w:val="00D62805"/>
    <w:rsid w:val="00D6342B"/>
    <w:rsid w:val="00D6378C"/>
    <w:rsid w:val="00D65251"/>
    <w:rsid w:val="00D6560C"/>
    <w:rsid w:val="00D6599C"/>
    <w:rsid w:val="00D67614"/>
    <w:rsid w:val="00D71088"/>
    <w:rsid w:val="00D7197F"/>
    <w:rsid w:val="00D82B6B"/>
    <w:rsid w:val="00D846D5"/>
    <w:rsid w:val="00D84CC2"/>
    <w:rsid w:val="00D85C14"/>
    <w:rsid w:val="00D86F6F"/>
    <w:rsid w:val="00D87222"/>
    <w:rsid w:val="00D87BF0"/>
    <w:rsid w:val="00D87EF9"/>
    <w:rsid w:val="00D90549"/>
    <w:rsid w:val="00D91A82"/>
    <w:rsid w:val="00D927F6"/>
    <w:rsid w:val="00D94175"/>
    <w:rsid w:val="00D94214"/>
    <w:rsid w:val="00DA13FF"/>
    <w:rsid w:val="00DA151D"/>
    <w:rsid w:val="00DA520F"/>
    <w:rsid w:val="00DA5220"/>
    <w:rsid w:val="00DA617C"/>
    <w:rsid w:val="00DA6469"/>
    <w:rsid w:val="00DA7293"/>
    <w:rsid w:val="00DA78F8"/>
    <w:rsid w:val="00DA7E8A"/>
    <w:rsid w:val="00DB60DE"/>
    <w:rsid w:val="00DB77E5"/>
    <w:rsid w:val="00DC06AD"/>
    <w:rsid w:val="00DC2203"/>
    <w:rsid w:val="00DC2E45"/>
    <w:rsid w:val="00DC4428"/>
    <w:rsid w:val="00DC454D"/>
    <w:rsid w:val="00DC4928"/>
    <w:rsid w:val="00DC613E"/>
    <w:rsid w:val="00DC7F87"/>
    <w:rsid w:val="00DD0B5D"/>
    <w:rsid w:val="00DD17BD"/>
    <w:rsid w:val="00DD1819"/>
    <w:rsid w:val="00DD2EBE"/>
    <w:rsid w:val="00DD3117"/>
    <w:rsid w:val="00DD46D6"/>
    <w:rsid w:val="00DD6A5D"/>
    <w:rsid w:val="00DE07C7"/>
    <w:rsid w:val="00DE1560"/>
    <w:rsid w:val="00DE2202"/>
    <w:rsid w:val="00DE4FB0"/>
    <w:rsid w:val="00DE5C29"/>
    <w:rsid w:val="00DF106E"/>
    <w:rsid w:val="00DF1343"/>
    <w:rsid w:val="00DF1C5D"/>
    <w:rsid w:val="00DF2FB5"/>
    <w:rsid w:val="00DF3063"/>
    <w:rsid w:val="00DF3769"/>
    <w:rsid w:val="00DF4508"/>
    <w:rsid w:val="00DF5E22"/>
    <w:rsid w:val="00E004BF"/>
    <w:rsid w:val="00E015FE"/>
    <w:rsid w:val="00E023E6"/>
    <w:rsid w:val="00E02F98"/>
    <w:rsid w:val="00E034CE"/>
    <w:rsid w:val="00E044C8"/>
    <w:rsid w:val="00E0453B"/>
    <w:rsid w:val="00E054BE"/>
    <w:rsid w:val="00E0561F"/>
    <w:rsid w:val="00E07593"/>
    <w:rsid w:val="00E109D5"/>
    <w:rsid w:val="00E11645"/>
    <w:rsid w:val="00E11B0E"/>
    <w:rsid w:val="00E12F3D"/>
    <w:rsid w:val="00E15EE7"/>
    <w:rsid w:val="00E20FC5"/>
    <w:rsid w:val="00E21788"/>
    <w:rsid w:val="00E2205E"/>
    <w:rsid w:val="00E229BE"/>
    <w:rsid w:val="00E22D70"/>
    <w:rsid w:val="00E2440C"/>
    <w:rsid w:val="00E24738"/>
    <w:rsid w:val="00E264FD"/>
    <w:rsid w:val="00E31424"/>
    <w:rsid w:val="00E3243A"/>
    <w:rsid w:val="00E34F5D"/>
    <w:rsid w:val="00E3549A"/>
    <w:rsid w:val="00E35B99"/>
    <w:rsid w:val="00E367E0"/>
    <w:rsid w:val="00E37529"/>
    <w:rsid w:val="00E4093F"/>
    <w:rsid w:val="00E44857"/>
    <w:rsid w:val="00E449A2"/>
    <w:rsid w:val="00E46851"/>
    <w:rsid w:val="00E471F1"/>
    <w:rsid w:val="00E4730D"/>
    <w:rsid w:val="00E517F9"/>
    <w:rsid w:val="00E5224E"/>
    <w:rsid w:val="00E52A21"/>
    <w:rsid w:val="00E53BC5"/>
    <w:rsid w:val="00E553A6"/>
    <w:rsid w:val="00E55A61"/>
    <w:rsid w:val="00E55D77"/>
    <w:rsid w:val="00E560D8"/>
    <w:rsid w:val="00E5735F"/>
    <w:rsid w:val="00E57979"/>
    <w:rsid w:val="00E6014D"/>
    <w:rsid w:val="00E61641"/>
    <w:rsid w:val="00E64414"/>
    <w:rsid w:val="00E6656F"/>
    <w:rsid w:val="00E66BA6"/>
    <w:rsid w:val="00E678CB"/>
    <w:rsid w:val="00E67D6D"/>
    <w:rsid w:val="00E7099B"/>
    <w:rsid w:val="00E710D4"/>
    <w:rsid w:val="00E71706"/>
    <w:rsid w:val="00E71CDC"/>
    <w:rsid w:val="00E74CA5"/>
    <w:rsid w:val="00E75122"/>
    <w:rsid w:val="00E754C3"/>
    <w:rsid w:val="00E82889"/>
    <w:rsid w:val="00E8401D"/>
    <w:rsid w:val="00E84D67"/>
    <w:rsid w:val="00E85712"/>
    <w:rsid w:val="00E857FA"/>
    <w:rsid w:val="00E86467"/>
    <w:rsid w:val="00E923AE"/>
    <w:rsid w:val="00E935E1"/>
    <w:rsid w:val="00E94E0C"/>
    <w:rsid w:val="00E95066"/>
    <w:rsid w:val="00EA0028"/>
    <w:rsid w:val="00EA0CE7"/>
    <w:rsid w:val="00EA14E5"/>
    <w:rsid w:val="00EA5064"/>
    <w:rsid w:val="00EA58E4"/>
    <w:rsid w:val="00EA7266"/>
    <w:rsid w:val="00EB2478"/>
    <w:rsid w:val="00EB54EC"/>
    <w:rsid w:val="00EB6335"/>
    <w:rsid w:val="00EC36B5"/>
    <w:rsid w:val="00EC4247"/>
    <w:rsid w:val="00EC4768"/>
    <w:rsid w:val="00EC50AC"/>
    <w:rsid w:val="00EC61D5"/>
    <w:rsid w:val="00ED01F8"/>
    <w:rsid w:val="00ED4DD1"/>
    <w:rsid w:val="00ED6145"/>
    <w:rsid w:val="00ED77AF"/>
    <w:rsid w:val="00EE1271"/>
    <w:rsid w:val="00EE3F9B"/>
    <w:rsid w:val="00EE4D3B"/>
    <w:rsid w:val="00EE7823"/>
    <w:rsid w:val="00EF0906"/>
    <w:rsid w:val="00EF0E22"/>
    <w:rsid w:val="00EF3DF5"/>
    <w:rsid w:val="00EF4BA5"/>
    <w:rsid w:val="00EF572C"/>
    <w:rsid w:val="00F03BB8"/>
    <w:rsid w:val="00F047F6"/>
    <w:rsid w:val="00F04E43"/>
    <w:rsid w:val="00F05AFC"/>
    <w:rsid w:val="00F073F0"/>
    <w:rsid w:val="00F1137A"/>
    <w:rsid w:val="00F13435"/>
    <w:rsid w:val="00F145BA"/>
    <w:rsid w:val="00F146DA"/>
    <w:rsid w:val="00F1759F"/>
    <w:rsid w:val="00F17988"/>
    <w:rsid w:val="00F17C1F"/>
    <w:rsid w:val="00F26A82"/>
    <w:rsid w:val="00F30CF9"/>
    <w:rsid w:val="00F3192F"/>
    <w:rsid w:val="00F31F57"/>
    <w:rsid w:val="00F357BA"/>
    <w:rsid w:val="00F359D5"/>
    <w:rsid w:val="00F3726D"/>
    <w:rsid w:val="00F4015E"/>
    <w:rsid w:val="00F4196C"/>
    <w:rsid w:val="00F41B5B"/>
    <w:rsid w:val="00F41CE7"/>
    <w:rsid w:val="00F42703"/>
    <w:rsid w:val="00F4448C"/>
    <w:rsid w:val="00F4478A"/>
    <w:rsid w:val="00F451CF"/>
    <w:rsid w:val="00F45EA7"/>
    <w:rsid w:val="00F46DC0"/>
    <w:rsid w:val="00F50F28"/>
    <w:rsid w:val="00F5225A"/>
    <w:rsid w:val="00F56ABA"/>
    <w:rsid w:val="00F600E6"/>
    <w:rsid w:val="00F61121"/>
    <w:rsid w:val="00F61299"/>
    <w:rsid w:val="00F6295C"/>
    <w:rsid w:val="00F63B1B"/>
    <w:rsid w:val="00F63E3A"/>
    <w:rsid w:val="00F64951"/>
    <w:rsid w:val="00F70B14"/>
    <w:rsid w:val="00F73148"/>
    <w:rsid w:val="00F75AE3"/>
    <w:rsid w:val="00F7627D"/>
    <w:rsid w:val="00F76A79"/>
    <w:rsid w:val="00F77F46"/>
    <w:rsid w:val="00F80515"/>
    <w:rsid w:val="00F819B3"/>
    <w:rsid w:val="00F82988"/>
    <w:rsid w:val="00F82E83"/>
    <w:rsid w:val="00F839BE"/>
    <w:rsid w:val="00F839C6"/>
    <w:rsid w:val="00F85D34"/>
    <w:rsid w:val="00F8602E"/>
    <w:rsid w:val="00F873EB"/>
    <w:rsid w:val="00F874D9"/>
    <w:rsid w:val="00F875D6"/>
    <w:rsid w:val="00F90113"/>
    <w:rsid w:val="00F904A6"/>
    <w:rsid w:val="00F90A5E"/>
    <w:rsid w:val="00F919E8"/>
    <w:rsid w:val="00F93657"/>
    <w:rsid w:val="00F97F88"/>
    <w:rsid w:val="00FA3321"/>
    <w:rsid w:val="00FA417E"/>
    <w:rsid w:val="00FA6DB4"/>
    <w:rsid w:val="00FA6EC8"/>
    <w:rsid w:val="00FB015D"/>
    <w:rsid w:val="00FB085D"/>
    <w:rsid w:val="00FB1BCA"/>
    <w:rsid w:val="00FB210E"/>
    <w:rsid w:val="00FB28B3"/>
    <w:rsid w:val="00FB333F"/>
    <w:rsid w:val="00FB36BC"/>
    <w:rsid w:val="00FB46F7"/>
    <w:rsid w:val="00FB5575"/>
    <w:rsid w:val="00FB5D19"/>
    <w:rsid w:val="00FC1264"/>
    <w:rsid w:val="00FC1E7E"/>
    <w:rsid w:val="00FC521C"/>
    <w:rsid w:val="00FC539A"/>
    <w:rsid w:val="00FD0C24"/>
    <w:rsid w:val="00FD158D"/>
    <w:rsid w:val="00FD2CBF"/>
    <w:rsid w:val="00FD3D4D"/>
    <w:rsid w:val="00FD539C"/>
    <w:rsid w:val="00FD5DA3"/>
    <w:rsid w:val="00FD7DD1"/>
    <w:rsid w:val="00FE4306"/>
    <w:rsid w:val="00FE4D09"/>
    <w:rsid w:val="00FE5496"/>
    <w:rsid w:val="00FE6B02"/>
    <w:rsid w:val="00FE78EA"/>
    <w:rsid w:val="00FF1C23"/>
    <w:rsid w:val="00FF2EF9"/>
    <w:rsid w:val="00FF302D"/>
    <w:rsid w:val="00FF3184"/>
    <w:rsid w:val="00FF3614"/>
    <w:rsid w:val="00FF53A0"/>
    <w:rsid w:val="00FF70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e5682f,#c0ba9d,#b9afb0,#82b3e9,#a89f96,#007297,#c93"/>
    </o:shapedefaults>
    <o:shapelayout v:ext="edit">
      <o:idmap v:ext="edit" data="1"/>
    </o:shapelayout>
  </w:shapeDefaults>
  <w:doNotEmbedSmartTags/>
  <w:decimalSymbol w:val="."/>
  <w:listSeparator w:val=","/>
  <w14:docId w14:val="3DACBAA3"/>
  <w15:docId w15:val="{3181B816-41E1-4CE0-B97C-FACEAF97D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iPriority="99" w:unhideWhenUsed="1"/>
    <w:lsdException w:name="FollowedHyperlink"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B2F"/>
    <w:pPr>
      <w:tabs>
        <w:tab w:val="left" w:pos="510"/>
      </w:tabs>
      <w:spacing w:line="312" w:lineRule="auto"/>
      <w:contextualSpacing/>
    </w:pPr>
    <w:rPr>
      <w:rFonts w:ascii="Georgia" w:hAnsi="Georgia"/>
      <w:sz w:val="22"/>
      <w:szCs w:val="21"/>
      <w:lang w:val="en-US" w:eastAsia="nb-NO"/>
    </w:rPr>
  </w:style>
  <w:style w:type="paragraph" w:styleId="Heading1">
    <w:name w:val="heading 1"/>
    <w:next w:val="Normalindented"/>
    <w:link w:val="Heading1Char"/>
    <w:autoRedefine/>
    <w:qFormat/>
    <w:rsid w:val="008F6056"/>
    <w:pPr>
      <w:keepNext/>
      <w:pageBreakBefore/>
      <w:suppressLineNumbers/>
      <w:pBdr>
        <w:top w:val="single" w:sz="36" w:space="5" w:color="336699"/>
      </w:pBdr>
      <w:tabs>
        <w:tab w:val="left" w:pos="851"/>
      </w:tabs>
      <w:suppressAutoHyphens/>
      <w:spacing w:after="132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rsid w:val="00432B47"/>
    <w:pPr>
      <w:keepNext/>
      <w:spacing w:before="240" w:after="120" w:line="240" w:lineRule="auto"/>
      <w:outlineLvl w:val="3"/>
    </w:pPr>
    <w:rPr>
      <w:b/>
      <w:i/>
      <w:szCs w:val="28"/>
      <w:lang w:eastAsia="en-AU"/>
    </w:rPr>
  </w:style>
  <w:style w:type="paragraph" w:styleId="Heading5">
    <w:name w:val="heading 5"/>
    <w:basedOn w:val="Normal"/>
    <w:next w:val="Normalindented"/>
    <w:link w:val="Heading5Char"/>
    <w:rsid w:val="003A68A9"/>
    <w:pPr>
      <w:numPr>
        <w:ilvl w:val="4"/>
        <w:numId w:val="13"/>
      </w:numPr>
      <w:spacing w:before="300"/>
      <w:outlineLvl w:val="4"/>
    </w:pPr>
    <w:rPr>
      <w:i/>
      <w:szCs w:val="26"/>
    </w:rPr>
  </w:style>
  <w:style w:type="paragraph" w:styleId="Heading6">
    <w:name w:val="heading 6"/>
    <w:basedOn w:val="Normal"/>
    <w:next w:val="Normalindented"/>
    <w:rsid w:val="003A68A9"/>
    <w:pPr>
      <w:numPr>
        <w:ilvl w:val="5"/>
        <w:numId w:val="13"/>
      </w:numPr>
      <w:spacing w:before="240" w:after="60"/>
      <w:outlineLvl w:val="5"/>
    </w:pPr>
    <w:rPr>
      <w:b/>
      <w:szCs w:val="22"/>
    </w:rPr>
  </w:style>
  <w:style w:type="paragraph" w:styleId="Heading7">
    <w:name w:val="heading 7"/>
    <w:basedOn w:val="Normal"/>
    <w:next w:val="Normalindented"/>
    <w:rsid w:val="003A68A9"/>
    <w:pPr>
      <w:numPr>
        <w:ilvl w:val="6"/>
        <w:numId w:val="13"/>
      </w:numPr>
      <w:spacing w:before="240" w:after="60"/>
      <w:outlineLvl w:val="6"/>
    </w:pPr>
  </w:style>
  <w:style w:type="paragraph" w:styleId="Heading8">
    <w:name w:val="heading 8"/>
    <w:basedOn w:val="Normal"/>
    <w:next w:val="Normalindented"/>
    <w:rsid w:val="003A68A9"/>
    <w:pPr>
      <w:numPr>
        <w:ilvl w:val="7"/>
        <w:numId w:val="13"/>
      </w:numPr>
      <w:spacing w:before="240" w:after="60"/>
      <w:outlineLvl w:val="7"/>
    </w:pPr>
    <w:rPr>
      <w:i/>
    </w:rPr>
  </w:style>
  <w:style w:type="paragraph" w:styleId="Heading9">
    <w:name w:val="heading 9"/>
    <w:basedOn w:val="Normal"/>
    <w:next w:val="Normalindented"/>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385FF8"/>
    <w:pPr>
      <w:tabs>
        <w:tab w:val="left" w:pos="680"/>
        <w:tab w:val="right" w:pos="8222"/>
      </w:tabs>
      <w:spacing w:before="200" w:line="312" w:lineRule="auto"/>
    </w:pPr>
    <w:rPr>
      <w:rFonts w:ascii="Georgia" w:hAnsi="Georgia"/>
      <w:b/>
      <w:caps/>
      <w:noProof/>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432B47"/>
    <w:rPr>
      <w:rFonts w:ascii="Georgia" w:hAnsi="Georgia"/>
      <w:b/>
      <w:i/>
      <w:sz w:val="22"/>
      <w:szCs w:val="28"/>
      <w:lang w:val="en-US" w:eastAsia="en-AU"/>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rsid w:val="000B04C5"/>
    <w:pPr>
      <w:ind w:left="578" w:hanging="578"/>
      <w:outlineLvl w:val="9"/>
    </w:pPr>
    <w:rPr>
      <w:lang w:val="en-US"/>
    </w:rPr>
  </w:style>
  <w:style w:type="paragraph" w:customStyle="1" w:styleId="Footertext">
    <w:name w:val="Footer text"/>
    <w:link w:val="FootertextChar"/>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link w:val="ListParagraphChar"/>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rsid w:val="003D4643"/>
    <w:rPr>
      <w:sz w:val="18"/>
      <w:szCs w:val="18"/>
    </w:rPr>
  </w:style>
  <w:style w:type="paragraph" w:styleId="CommentText">
    <w:name w:val="annotation text"/>
    <w:basedOn w:val="Normal"/>
    <w:link w:val="CommentTextChar"/>
    <w:rsid w:val="003D4643"/>
    <w:pPr>
      <w:spacing w:line="240" w:lineRule="auto"/>
    </w:pPr>
    <w:rPr>
      <w:sz w:val="24"/>
      <w:szCs w:val="24"/>
    </w:rPr>
  </w:style>
  <w:style w:type="character" w:customStyle="1" w:styleId="CommentTextChar">
    <w:name w:val="Comment Text Char"/>
    <w:basedOn w:val="DefaultParagraphFont"/>
    <w:link w:val="CommentText"/>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rsid w:val="00514F03"/>
    <w:pPr>
      <w:pageBreakBefore w:val="0"/>
      <w:pBdr>
        <w:top w:val="single" w:sz="48" w:space="4" w:color="007297"/>
        <w:bottom w:val="single" w:sz="48" w:space="1" w:color="007297"/>
      </w:pBdr>
      <w:spacing w:before="80" w:after="240" w:line="276" w:lineRule="auto"/>
    </w:pPr>
    <w:rPr>
      <w:color w:val="007297"/>
      <w:sz w:val="36"/>
      <w:lang w:val="en-GB"/>
    </w:rPr>
  </w:style>
  <w:style w:type="character" w:customStyle="1" w:styleId="C2TitleFormatChar">
    <w:name w:val="C2TitleFormat Char"/>
    <w:basedOn w:val="DefaultParagraphFont"/>
    <w:link w:val="C2TitleFormat"/>
    <w:rsid w:val="00514F03"/>
    <w:rPr>
      <w:rFonts w:ascii="Georgia" w:hAnsi="Georgia"/>
      <w:b/>
      <w:color w:val="007297"/>
      <w:spacing w:val="6"/>
      <w:kern w:val="32"/>
      <w:sz w:val="36"/>
      <w:szCs w:val="40"/>
      <w:lang w:eastAsia="nb-NO"/>
    </w:rPr>
  </w:style>
  <w:style w:type="paragraph" w:styleId="Quote">
    <w:name w:val="Quote"/>
    <w:basedOn w:val="Normal"/>
    <w:next w:val="Normal"/>
    <w:link w:val="QuoteChar"/>
    <w:qFormat/>
    <w:rsid w:val="00915B07"/>
    <w:pPr>
      <w:tabs>
        <w:tab w:val="clear" w:pos="510"/>
      </w:tabs>
      <w:spacing w:before="200" w:after="160" w:line="326" w:lineRule="exact"/>
      <w:ind w:left="567" w:right="90"/>
      <w:contextualSpacing w:val="0"/>
    </w:pPr>
    <w:rPr>
      <w:i/>
      <w:iCs/>
      <w:sz w:val="20"/>
    </w:rPr>
  </w:style>
  <w:style w:type="character" w:customStyle="1" w:styleId="QuoteChar">
    <w:name w:val="Quote Char"/>
    <w:basedOn w:val="DefaultParagraphFont"/>
    <w:link w:val="Quote"/>
    <w:rsid w:val="00915B07"/>
    <w:rPr>
      <w:rFonts w:ascii="Georgia" w:hAnsi="Georgia"/>
      <w:i/>
      <w:iCs/>
      <w:szCs w:val="21"/>
      <w:lang w:eastAsia="nb-NO"/>
    </w:rPr>
  </w:style>
  <w:style w:type="paragraph" w:customStyle="1" w:styleId="Heading50">
    <w:name w:val="Heading#5"/>
    <w:basedOn w:val="Heading4"/>
    <w:link w:val="Heading5Char0"/>
    <w:rsid w:val="00985D68"/>
    <w:rPr>
      <w:u w:val="single"/>
    </w:rPr>
  </w:style>
  <w:style w:type="character" w:customStyle="1" w:styleId="FootnoteTextChar">
    <w:name w:val="Footnote Text Char"/>
    <w:basedOn w:val="DefaultParagraphFont"/>
    <w:link w:val="FootnoteText"/>
    <w:semiHidden/>
    <w:rsid w:val="00A070DE"/>
    <w:rPr>
      <w:rFonts w:ascii="Georgia" w:hAnsi="Georgia"/>
      <w:sz w:val="18"/>
      <w:lang w:eastAsia="nb-NO"/>
    </w:rPr>
  </w:style>
  <w:style w:type="character" w:customStyle="1" w:styleId="Heading5Char0">
    <w:name w:val="Heading#5 Char"/>
    <w:basedOn w:val="Heading4Char"/>
    <w:link w:val="Heading50"/>
    <w:rsid w:val="00985D68"/>
    <w:rPr>
      <w:rFonts w:ascii="Georgia" w:hAnsi="Georgia"/>
      <w:b/>
      <w:i/>
      <w:sz w:val="22"/>
      <w:szCs w:val="28"/>
      <w:u w:val="single"/>
      <w:lang w:val="en-US" w:eastAsia="nb-NO"/>
    </w:rPr>
  </w:style>
  <w:style w:type="paragraph" w:styleId="NoSpacing">
    <w:name w:val="No Spacing"/>
    <w:rsid w:val="0077163B"/>
    <w:pPr>
      <w:tabs>
        <w:tab w:val="left" w:pos="510"/>
      </w:tabs>
    </w:pPr>
    <w:rPr>
      <w:rFonts w:ascii="Georgia" w:hAnsi="Georgia"/>
      <w:sz w:val="22"/>
      <w:szCs w:val="21"/>
      <w:lang w:eastAsia="nb-NO"/>
    </w:rPr>
  </w:style>
  <w:style w:type="paragraph" w:styleId="Caption">
    <w:name w:val="caption"/>
    <w:basedOn w:val="Normal"/>
    <w:next w:val="Normal"/>
    <w:unhideWhenUsed/>
    <w:rsid w:val="008179D0"/>
    <w:pPr>
      <w:spacing w:after="200" w:line="240" w:lineRule="auto"/>
    </w:pPr>
    <w:rPr>
      <w:i/>
      <w:iCs/>
      <w:color w:val="44546A" w:themeColor="text2"/>
      <w:sz w:val="20"/>
      <w:szCs w:val="18"/>
      <w:lang w:eastAsia="en-AU"/>
    </w:rPr>
  </w:style>
  <w:style w:type="character" w:customStyle="1" w:styleId="st1">
    <w:name w:val="st1"/>
    <w:basedOn w:val="DefaultParagraphFont"/>
    <w:rsid w:val="002C64B4"/>
  </w:style>
  <w:style w:type="paragraph" w:customStyle="1" w:styleId="Default">
    <w:name w:val="Default"/>
    <w:rsid w:val="00F50F28"/>
    <w:pPr>
      <w:autoSpaceDE w:val="0"/>
      <w:autoSpaceDN w:val="0"/>
      <w:adjustRightInd w:val="0"/>
    </w:pPr>
    <w:rPr>
      <w:rFonts w:ascii="Georgia" w:hAnsi="Georgia" w:cs="Georgia"/>
      <w:color w:val="000000"/>
      <w:sz w:val="24"/>
      <w:szCs w:val="24"/>
      <w:lang w:val="en-AU"/>
    </w:rPr>
  </w:style>
  <w:style w:type="character" w:customStyle="1" w:styleId="ListParagraphChar">
    <w:name w:val="List Paragraph Char"/>
    <w:basedOn w:val="DefaultParagraphFont"/>
    <w:link w:val="ListParagraph"/>
    <w:uiPriority w:val="34"/>
    <w:rsid w:val="008B492C"/>
    <w:rPr>
      <w:rFonts w:ascii="Georgia" w:hAnsi="Georgia"/>
      <w:sz w:val="22"/>
      <w:szCs w:val="21"/>
      <w:lang w:eastAsia="nb-NO"/>
    </w:rPr>
  </w:style>
  <w:style w:type="character" w:customStyle="1" w:styleId="authorname">
    <w:name w:val="authorname"/>
    <w:basedOn w:val="DefaultParagraphFont"/>
    <w:rsid w:val="00E560D8"/>
  </w:style>
  <w:style w:type="character" w:customStyle="1" w:styleId="u-sronly">
    <w:name w:val="u-sronly"/>
    <w:basedOn w:val="DefaultParagraphFont"/>
    <w:rsid w:val="00E560D8"/>
  </w:style>
  <w:style w:type="character" w:customStyle="1" w:styleId="journaltitle">
    <w:name w:val="journaltitle"/>
    <w:basedOn w:val="DefaultParagraphFont"/>
    <w:rsid w:val="00E560D8"/>
  </w:style>
  <w:style w:type="character" w:customStyle="1" w:styleId="articlecitationyear">
    <w:name w:val="articlecitation_year"/>
    <w:basedOn w:val="DefaultParagraphFont"/>
    <w:rsid w:val="00E560D8"/>
  </w:style>
  <w:style w:type="character" w:customStyle="1" w:styleId="articlecitationvolume">
    <w:name w:val="articlecitation_volume"/>
    <w:basedOn w:val="DefaultParagraphFont"/>
    <w:rsid w:val="00E560D8"/>
  </w:style>
  <w:style w:type="character" w:styleId="Strong">
    <w:name w:val="Strong"/>
    <w:basedOn w:val="DefaultParagraphFont"/>
    <w:uiPriority w:val="22"/>
    <w:qFormat/>
    <w:rsid w:val="00E560D8"/>
    <w:rPr>
      <w:b/>
      <w:bCs/>
    </w:rPr>
  </w:style>
  <w:style w:type="paragraph" w:customStyle="1" w:styleId="articledoi">
    <w:name w:val="articledoi"/>
    <w:basedOn w:val="Normal"/>
    <w:rsid w:val="00E560D8"/>
    <w:pPr>
      <w:tabs>
        <w:tab w:val="clear" w:pos="510"/>
      </w:tabs>
      <w:spacing w:before="100" w:beforeAutospacing="1" w:after="100" w:afterAutospacing="1" w:line="240" w:lineRule="auto"/>
      <w:contextualSpacing w:val="0"/>
    </w:pPr>
    <w:rPr>
      <w:rFonts w:ascii="Times New Roman" w:hAnsi="Times New Roman"/>
      <w:sz w:val="24"/>
      <w:szCs w:val="24"/>
      <w:lang w:val="en-AU" w:eastAsia="en-AU"/>
    </w:rPr>
  </w:style>
  <w:style w:type="character" w:customStyle="1" w:styleId="medium-normal">
    <w:name w:val="medium-normal"/>
    <w:basedOn w:val="DefaultParagraphFont"/>
    <w:rsid w:val="006D2358"/>
    <w:rPr>
      <w:rFonts w:ascii="Times New Roman" w:hAnsi="Times New Roman" w:cs="Times New Roman" w:hint="default"/>
    </w:rPr>
  </w:style>
  <w:style w:type="character" w:customStyle="1" w:styleId="medium-bold">
    <w:name w:val="medium-bold"/>
    <w:basedOn w:val="DefaultParagraphFont"/>
    <w:rsid w:val="006D2358"/>
  </w:style>
  <w:style w:type="paragraph" w:customStyle="1" w:styleId="normalgap">
    <w:name w:val="normalgap"/>
    <w:basedOn w:val="Normal"/>
    <w:qFormat/>
    <w:rsid w:val="008F6056"/>
    <w:pPr>
      <w:widowControl w:val="0"/>
      <w:spacing w:before="160"/>
      <w:contextualSpacing w:val="0"/>
    </w:pPr>
  </w:style>
  <w:style w:type="character" w:customStyle="1" w:styleId="Heading1Char">
    <w:name w:val="Heading 1 Char"/>
    <w:basedOn w:val="DefaultParagraphFont"/>
    <w:link w:val="Heading1"/>
    <w:rsid w:val="00F61299"/>
    <w:rPr>
      <w:rFonts w:ascii="Georgia" w:hAnsi="Georgia"/>
      <w:b/>
      <w:color w:val="336699"/>
      <w:spacing w:val="6"/>
      <w:kern w:val="32"/>
      <w:sz w:val="44"/>
      <w:szCs w:val="40"/>
      <w:lang w:val="en-US" w:eastAsia="nb-NO"/>
    </w:rPr>
  </w:style>
  <w:style w:type="paragraph" w:customStyle="1" w:styleId="xl65">
    <w:name w:val="xl65"/>
    <w:basedOn w:val="Normal"/>
    <w:rsid w:val="007E7084"/>
    <w:pPr>
      <w:tabs>
        <w:tab w:val="clear" w:pos="510"/>
      </w:tabs>
      <w:spacing w:before="100" w:beforeAutospacing="1" w:after="100" w:afterAutospacing="1" w:line="240" w:lineRule="auto"/>
      <w:contextualSpacing w:val="0"/>
    </w:pPr>
    <w:rPr>
      <w:rFonts w:ascii="Times New Roman" w:hAnsi="Times New Roman"/>
      <w:sz w:val="20"/>
      <w:szCs w:val="20"/>
      <w:lang w:val="en-AU" w:eastAsia="en-AU"/>
    </w:rPr>
  </w:style>
  <w:style w:type="paragraph" w:customStyle="1" w:styleId="xl66">
    <w:name w:val="xl66"/>
    <w:basedOn w:val="Normal"/>
    <w:rsid w:val="007E7084"/>
    <w:pPr>
      <w:shd w:val="clear" w:color="000000" w:fill="D9D9D9"/>
      <w:tabs>
        <w:tab w:val="clear" w:pos="510"/>
      </w:tabs>
      <w:spacing w:before="100" w:beforeAutospacing="1" w:after="100" w:afterAutospacing="1" w:line="240" w:lineRule="auto"/>
      <w:contextualSpacing w:val="0"/>
      <w:textAlignment w:val="top"/>
    </w:pPr>
    <w:rPr>
      <w:rFonts w:ascii="Times New Roman" w:hAnsi="Times New Roman"/>
      <w:b/>
      <w:bCs/>
      <w:sz w:val="20"/>
      <w:szCs w:val="20"/>
      <w:lang w:val="en-AU" w:eastAsia="en-AU"/>
    </w:rPr>
  </w:style>
  <w:style w:type="paragraph" w:customStyle="1" w:styleId="xl67">
    <w:name w:val="xl67"/>
    <w:basedOn w:val="Normal"/>
    <w:rsid w:val="007E7084"/>
    <w:pPr>
      <w:pBdr>
        <w:top w:val="single" w:sz="4" w:space="0" w:color="auto"/>
        <w:left w:val="single" w:sz="4" w:space="0" w:color="auto"/>
        <w:bottom w:val="single" w:sz="4" w:space="0" w:color="auto"/>
        <w:right w:val="single" w:sz="4" w:space="0" w:color="auto"/>
      </w:pBdr>
      <w:shd w:val="clear" w:color="000000" w:fill="F8CBAD"/>
      <w:tabs>
        <w:tab w:val="clear" w:pos="510"/>
      </w:tabs>
      <w:spacing w:before="100" w:beforeAutospacing="1" w:after="100" w:afterAutospacing="1" w:line="240" w:lineRule="auto"/>
      <w:contextualSpacing w:val="0"/>
      <w:textAlignment w:val="top"/>
    </w:pPr>
    <w:rPr>
      <w:rFonts w:ascii="Times New Roman" w:hAnsi="Times New Roman"/>
      <w:b/>
      <w:bCs/>
      <w:sz w:val="20"/>
      <w:szCs w:val="20"/>
      <w:lang w:val="en-AU" w:eastAsia="en-AU"/>
    </w:rPr>
  </w:style>
  <w:style w:type="paragraph" w:customStyle="1" w:styleId="xl68">
    <w:name w:val="xl68"/>
    <w:basedOn w:val="Normal"/>
    <w:rsid w:val="007E7084"/>
    <w:pPr>
      <w:tabs>
        <w:tab w:val="clear" w:pos="510"/>
      </w:tabs>
      <w:spacing w:before="100" w:beforeAutospacing="1" w:after="100" w:afterAutospacing="1" w:line="240" w:lineRule="auto"/>
      <w:contextualSpacing w:val="0"/>
    </w:pPr>
    <w:rPr>
      <w:rFonts w:ascii="Times New Roman" w:hAnsi="Times New Roman"/>
      <w:sz w:val="20"/>
      <w:szCs w:val="20"/>
      <w:lang w:val="en-AU" w:eastAsia="en-AU"/>
    </w:rPr>
  </w:style>
  <w:style w:type="paragraph" w:styleId="Revision">
    <w:name w:val="Revision"/>
    <w:hidden/>
    <w:uiPriority w:val="71"/>
    <w:semiHidden/>
    <w:rsid w:val="00145096"/>
    <w:rPr>
      <w:rFonts w:ascii="Georgia" w:hAnsi="Georgia"/>
      <w:sz w:val="22"/>
      <w:szCs w:val="21"/>
      <w:lang w:val="en-US" w:eastAsia="nb-NO"/>
    </w:rPr>
  </w:style>
  <w:style w:type="paragraph" w:customStyle="1" w:styleId="Pa1">
    <w:name w:val="Pa1"/>
    <w:basedOn w:val="Default"/>
    <w:next w:val="Default"/>
    <w:uiPriority w:val="99"/>
    <w:rsid w:val="009821E2"/>
    <w:pPr>
      <w:spacing w:after="260" w:line="241" w:lineRule="atLeast"/>
    </w:pPr>
    <w:rPr>
      <w:rFonts w:ascii="Adobe Garamond Pro" w:hAnsi="Adobe Garamond Pro" w:cs="Times New Roman"/>
      <w:color w:val="auto"/>
    </w:rPr>
  </w:style>
  <w:style w:type="character" w:customStyle="1" w:styleId="A7">
    <w:name w:val="A7"/>
    <w:uiPriority w:val="99"/>
    <w:rsid w:val="009821E2"/>
    <w:rPr>
      <w:rFonts w:cs="Adobe Garamond Pro"/>
      <w:color w:val="221E1F"/>
      <w:u w:val="single"/>
    </w:rPr>
  </w:style>
  <w:style w:type="table" w:customStyle="1" w:styleId="GridTable1Light1">
    <w:name w:val="Grid Table 1 Light1"/>
    <w:basedOn w:val="TableNormal"/>
    <w:rsid w:val="00C836D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rsid w:val="00C836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umbered-paragraph">
    <w:name w:val="numbered-paragraph"/>
    <w:basedOn w:val="Normal"/>
    <w:rsid w:val="006E1D61"/>
    <w:pPr>
      <w:tabs>
        <w:tab w:val="clear" w:pos="510"/>
      </w:tabs>
      <w:spacing w:before="100" w:beforeAutospacing="1" w:after="100" w:afterAutospacing="1" w:line="240" w:lineRule="auto"/>
      <w:contextualSpacing w:val="0"/>
    </w:pPr>
    <w:rPr>
      <w:rFonts w:ascii="Times New Roman" w:hAnsi="Times New Roman"/>
      <w:sz w:val="24"/>
      <w:szCs w:val="24"/>
      <w:lang w:val="en-AU" w:eastAsia="en-AU"/>
    </w:rPr>
  </w:style>
  <w:style w:type="character" w:customStyle="1" w:styleId="paragraph-number">
    <w:name w:val="paragraph-number"/>
    <w:basedOn w:val="DefaultParagraphFont"/>
    <w:rsid w:val="006E1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530019">
      <w:bodyDiv w:val="1"/>
      <w:marLeft w:val="0"/>
      <w:marRight w:val="0"/>
      <w:marTop w:val="0"/>
      <w:marBottom w:val="0"/>
      <w:divBdr>
        <w:top w:val="none" w:sz="0" w:space="0" w:color="auto"/>
        <w:left w:val="none" w:sz="0" w:space="0" w:color="auto"/>
        <w:bottom w:val="none" w:sz="0" w:space="0" w:color="auto"/>
        <w:right w:val="none" w:sz="0" w:space="0" w:color="auto"/>
      </w:divBdr>
    </w:div>
    <w:div w:id="90469117">
      <w:bodyDiv w:val="1"/>
      <w:marLeft w:val="0"/>
      <w:marRight w:val="0"/>
      <w:marTop w:val="0"/>
      <w:marBottom w:val="0"/>
      <w:divBdr>
        <w:top w:val="none" w:sz="0" w:space="0" w:color="auto"/>
        <w:left w:val="none" w:sz="0" w:space="0" w:color="auto"/>
        <w:bottom w:val="none" w:sz="0" w:space="0" w:color="auto"/>
        <w:right w:val="none" w:sz="0" w:space="0" w:color="auto"/>
      </w:divBdr>
      <w:divsChild>
        <w:div w:id="949778410">
          <w:marLeft w:val="0"/>
          <w:marRight w:val="0"/>
          <w:marTop w:val="0"/>
          <w:marBottom w:val="0"/>
          <w:divBdr>
            <w:top w:val="none" w:sz="0" w:space="0" w:color="auto"/>
            <w:left w:val="none" w:sz="0" w:space="0" w:color="auto"/>
            <w:bottom w:val="none" w:sz="0" w:space="0" w:color="auto"/>
            <w:right w:val="none" w:sz="0" w:space="0" w:color="auto"/>
          </w:divBdr>
          <w:divsChild>
            <w:div w:id="1176459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989481">
      <w:bodyDiv w:val="1"/>
      <w:marLeft w:val="0"/>
      <w:marRight w:val="0"/>
      <w:marTop w:val="0"/>
      <w:marBottom w:val="0"/>
      <w:divBdr>
        <w:top w:val="none" w:sz="0" w:space="0" w:color="auto"/>
        <w:left w:val="none" w:sz="0" w:space="0" w:color="auto"/>
        <w:bottom w:val="none" w:sz="0" w:space="0" w:color="auto"/>
        <w:right w:val="none" w:sz="0" w:space="0" w:color="auto"/>
      </w:divBdr>
    </w:div>
    <w:div w:id="356278268">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78479938">
      <w:bodyDiv w:val="1"/>
      <w:marLeft w:val="0"/>
      <w:marRight w:val="0"/>
      <w:marTop w:val="0"/>
      <w:marBottom w:val="0"/>
      <w:divBdr>
        <w:top w:val="none" w:sz="0" w:space="0" w:color="auto"/>
        <w:left w:val="none" w:sz="0" w:space="0" w:color="auto"/>
        <w:bottom w:val="none" w:sz="0" w:space="0" w:color="auto"/>
        <w:right w:val="none" w:sz="0" w:space="0" w:color="auto"/>
      </w:divBdr>
    </w:div>
    <w:div w:id="453401900">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62902331">
      <w:bodyDiv w:val="1"/>
      <w:marLeft w:val="0"/>
      <w:marRight w:val="0"/>
      <w:marTop w:val="0"/>
      <w:marBottom w:val="0"/>
      <w:divBdr>
        <w:top w:val="none" w:sz="0" w:space="0" w:color="auto"/>
        <w:left w:val="none" w:sz="0" w:space="0" w:color="auto"/>
        <w:bottom w:val="none" w:sz="0" w:space="0" w:color="auto"/>
        <w:right w:val="none" w:sz="0" w:space="0" w:color="auto"/>
      </w:divBdr>
    </w:div>
    <w:div w:id="670059839">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987396363">
      <w:bodyDiv w:val="1"/>
      <w:marLeft w:val="0"/>
      <w:marRight w:val="0"/>
      <w:marTop w:val="0"/>
      <w:marBottom w:val="0"/>
      <w:divBdr>
        <w:top w:val="none" w:sz="0" w:space="0" w:color="auto"/>
        <w:left w:val="none" w:sz="0" w:space="0" w:color="auto"/>
        <w:bottom w:val="none" w:sz="0" w:space="0" w:color="auto"/>
        <w:right w:val="none" w:sz="0" w:space="0" w:color="auto"/>
      </w:divBdr>
    </w:div>
    <w:div w:id="991520918">
      <w:bodyDiv w:val="1"/>
      <w:marLeft w:val="0"/>
      <w:marRight w:val="0"/>
      <w:marTop w:val="0"/>
      <w:marBottom w:val="0"/>
      <w:divBdr>
        <w:top w:val="none" w:sz="0" w:space="0" w:color="auto"/>
        <w:left w:val="none" w:sz="0" w:space="0" w:color="auto"/>
        <w:bottom w:val="none" w:sz="0" w:space="0" w:color="auto"/>
        <w:right w:val="none" w:sz="0" w:space="0" w:color="auto"/>
      </w:divBdr>
    </w:div>
    <w:div w:id="1011222270">
      <w:bodyDiv w:val="1"/>
      <w:marLeft w:val="0"/>
      <w:marRight w:val="0"/>
      <w:marTop w:val="0"/>
      <w:marBottom w:val="0"/>
      <w:divBdr>
        <w:top w:val="none" w:sz="0" w:space="0" w:color="auto"/>
        <w:left w:val="none" w:sz="0" w:space="0" w:color="auto"/>
        <w:bottom w:val="none" w:sz="0" w:space="0" w:color="auto"/>
        <w:right w:val="none" w:sz="0" w:space="0" w:color="auto"/>
      </w:divBdr>
    </w:div>
    <w:div w:id="1013918430">
      <w:bodyDiv w:val="1"/>
      <w:marLeft w:val="0"/>
      <w:marRight w:val="0"/>
      <w:marTop w:val="0"/>
      <w:marBottom w:val="0"/>
      <w:divBdr>
        <w:top w:val="none" w:sz="0" w:space="0" w:color="auto"/>
        <w:left w:val="none" w:sz="0" w:space="0" w:color="auto"/>
        <w:bottom w:val="none" w:sz="0" w:space="0" w:color="auto"/>
        <w:right w:val="none" w:sz="0" w:space="0" w:color="auto"/>
      </w:divBdr>
    </w:div>
    <w:div w:id="1036006793">
      <w:bodyDiv w:val="1"/>
      <w:marLeft w:val="0"/>
      <w:marRight w:val="0"/>
      <w:marTop w:val="0"/>
      <w:marBottom w:val="0"/>
      <w:divBdr>
        <w:top w:val="none" w:sz="0" w:space="0" w:color="auto"/>
        <w:left w:val="none" w:sz="0" w:space="0" w:color="auto"/>
        <w:bottom w:val="none" w:sz="0" w:space="0" w:color="auto"/>
        <w:right w:val="none" w:sz="0" w:space="0" w:color="auto"/>
      </w:divBdr>
    </w:div>
    <w:div w:id="1059747184">
      <w:bodyDiv w:val="1"/>
      <w:marLeft w:val="0"/>
      <w:marRight w:val="0"/>
      <w:marTop w:val="0"/>
      <w:marBottom w:val="0"/>
      <w:divBdr>
        <w:top w:val="none" w:sz="0" w:space="0" w:color="auto"/>
        <w:left w:val="none" w:sz="0" w:space="0" w:color="auto"/>
        <w:bottom w:val="none" w:sz="0" w:space="0" w:color="auto"/>
        <w:right w:val="none" w:sz="0" w:space="0" w:color="auto"/>
      </w:divBdr>
      <w:divsChild>
        <w:div w:id="1795173104">
          <w:marLeft w:val="960"/>
          <w:marRight w:val="0"/>
          <w:marTop w:val="0"/>
          <w:marBottom w:val="0"/>
          <w:divBdr>
            <w:top w:val="none" w:sz="0" w:space="0" w:color="auto"/>
            <w:left w:val="none" w:sz="0" w:space="0" w:color="auto"/>
            <w:bottom w:val="none" w:sz="0" w:space="0" w:color="auto"/>
            <w:right w:val="none" w:sz="0" w:space="0" w:color="auto"/>
          </w:divBdr>
        </w:div>
        <w:div w:id="1401827847">
          <w:marLeft w:val="960"/>
          <w:marRight w:val="0"/>
          <w:marTop w:val="0"/>
          <w:marBottom w:val="0"/>
          <w:divBdr>
            <w:top w:val="none" w:sz="0" w:space="0" w:color="auto"/>
            <w:left w:val="none" w:sz="0" w:space="0" w:color="auto"/>
            <w:bottom w:val="none" w:sz="0" w:space="0" w:color="auto"/>
            <w:right w:val="none" w:sz="0" w:space="0" w:color="auto"/>
          </w:divBdr>
        </w:div>
      </w:divsChild>
    </w:div>
    <w:div w:id="1133133829">
      <w:bodyDiv w:val="1"/>
      <w:marLeft w:val="0"/>
      <w:marRight w:val="0"/>
      <w:marTop w:val="0"/>
      <w:marBottom w:val="0"/>
      <w:divBdr>
        <w:top w:val="none" w:sz="0" w:space="0" w:color="auto"/>
        <w:left w:val="none" w:sz="0" w:space="0" w:color="auto"/>
        <w:bottom w:val="none" w:sz="0" w:space="0" w:color="auto"/>
        <w:right w:val="none" w:sz="0" w:space="0" w:color="auto"/>
      </w:divBdr>
    </w:div>
    <w:div w:id="1394038470">
      <w:bodyDiv w:val="1"/>
      <w:marLeft w:val="0"/>
      <w:marRight w:val="0"/>
      <w:marTop w:val="0"/>
      <w:marBottom w:val="0"/>
      <w:divBdr>
        <w:top w:val="none" w:sz="0" w:space="0" w:color="auto"/>
        <w:left w:val="none" w:sz="0" w:space="0" w:color="auto"/>
        <w:bottom w:val="none" w:sz="0" w:space="0" w:color="auto"/>
        <w:right w:val="none" w:sz="0" w:space="0" w:color="auto"/>
      </w:divBdr>
    </w:div>
    <w:div w:id="1418017660">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459032809">
      <w:bodyDiv w:val="1"/>
      <w:marLeft w:val="0"/>
      <w:marRight w:val="0"/>
      <w:marTop w:val="0"/>
      <w:marBottom w:val="0"/>
      <w:divBdr>
        <w:top w:val="none" w:sz="0" w:space="0" w:color="auto"/>
        <w:left w:val="none" w:sz="0" w:space="0" w:color="auto"/>
        <w:bottom w:val="none" w:sz="0" w:space="0" w:color="auto"/>
        <w:right w:val="none" w:sz="0" w:space="0" w:color="auto"/>
      </w:divBdr>
      <w:divsChild>
        <w:div w:id="1229413623">
          <w:marLeft w:val="0"/>
          <w:marRight w:val="0"/>
          <w:marTop w:val="0"/>
          <w:marBottom w:val="0"/>
          <w:divBdr>
            <w:top w:val="none" w:sz="0" w:space="0" w:color="auto"/>
            <w:left w:val="none" w:sz="0" w:space="0" w:color="auto"/>
            <w:bottom w:val="none" w:sz="0" w:space="0" w:color="auto"/>
            <w:right w:val="none" w:sz="0" w:space="0" w:color="auto"/>
          </w:divBdr>
        </w:div>
        <w:div w:id="337512160">
          <w:marLeft w:val="0"/>
          <w:marRight w:val="0"/>
          <w:marTop w:val="0"/>
          <w:marBottom w:val="0"/>
          <w:divBdr>
            <w:top w:val="none" w:sz="0" w:space="0" w:color="auto"/>
            <w:left w:val="none" w:sz="0" w:space="0" w:color="auto"/>
            <w:bottom w:val="none" w:sz="0" w:space="0" w:color="auto"/>
            <w:right w:val="none" w:sz="0" w:space="0" w:color="auto"/>
          </w:divBdr>
        </w:div>
        <w:div w:id="1528518060">
          <w:marLeft w:val="0"/>
          <w:marRight w:val="0"/>
          <w:marTop w:val="0"/>
          <w:marBottom w:val="0"/>
          <w:divBdr>
            <w:top w:val="none" w:sz="0" w:space="0" w:color="auto"/>
            <w:left w:val="none" w:sz="0" w:space="0" w:color="auto"/>
            <w:bottom w:val="none" w:sz="0" w:space="0" w:color="auto"/>
            <w:right w:val="none" w:sz="0" w:space="0" w:color="auto"/>
          </w:divBdr>
        </w:div>
        <w:div w:id="1105542758">
          <w:marLeft w:val="0"/>
          <w:marRight w:val="0"/>
          <w:marTop w:val="0"/>
          <w:marBottom w:val="0"/>
          <w:divBdr>
            <w:top w:val="none" w:sz="0" w:space="0" w:color="auto"/>
            <w:left w:val="none" w:sz="0" w:space="0" w:color="auto"/>
            <w:bottom w:val="none" w:sz="0" w:space="0" w:color="auto"/>
            <w:right w:val="none" w:sz="0" w:space="0" w:color="auto"/>
          </w:divBdr>
        </w:div>
        <w:div w:id="1882815452">
          <w:marLeft w:val="0"/>
          <w:marRight w:val="0"/>
          <w:marTop w:val="0"/>
          <w:marBottom w:val="0"/>
          <w:divBdr>
            <w:top w:val="none" w:sz="0" w:space="0" w:color="auto"/>
            <w:left w:val="none" w:sz="0" w:space="0" w:color="auto"/>
            <w:bottom w:val="none" w:sz="0" w:space="0" w:color="auto"/>
            <w:right w:val="none" w:sz="0" w:space="0" w:color="auto"/>
          </w:divBdr>
        </w:div>
        <w:div w:id="1502544435">
          <w:marLeft w:val="0"/>
          <w:marRight w:val="0"/>
          <w:marTop w:val="0"/>
          <w:marBottom w:val="0"/>
          <w:divBdr>
            <w:top w:val="none" w:sz="0" w:space="0" w:color="auto"/>
            <w:left w:val="none" w:sz="0" w:space="0" w:color="auto"/>
            <w:bottom w:val="none" w:sz="0" w:space="0" w:color="auto"/>
            <w:right w:val="none" w:sz="0" w:space="0" w:color="auto"/>
          </w:divBdr>
        </w:div>
        <w:div w:id="1830438060">
          <w:marLeft w:val="0"/>
          <w:marRight w:val="0"/>
          <w:marTop w:val="0"/>
          <w:marBottom w:val="0"/>
          <w:divBdr>
            <w:top w:val="none" w:sz="0" w:space="0" w:color="auto"/>
            <w:left w:val="none" w:sz="0" w:space="0" w:color="auto"/>
            <w:bottom w:val="none" w:sz="0" w:space="0" w:color="auto"/>
            <w:right w:val="none" w:sz="0" w:space="0" w:color="auto"/>
          </w:divBdr>
        </w:div>
        <w:div w:id="280460706">
          <w:marLeft w:val="0"/>
          <w:marRight w:val="0"/>
          <w:marTop w:val="0"/>
          <w:marBottom w:val="0"/>
          <w:divBdr>
            <w:top w:val="none" w:sz="0" w:space="0" w:color="auto"/>
            <w:left w:val="none" w:sz="0" w:space="0" w:color="auto"/>
            <w:bottom w:val="none" w:sz="0" w:space="0" w:color="auto"/>
            <w:right w:val="none" w:sz="0" w:space="0" w:color="auto"/>
          </w:divBdr>
        </w:div>
        <w:div w:id="1595632603">
          <w:marLeft w:val="0"/>
          <w:marRight w:val="0"/>
          <w:marTop w:val="0"/>
          <w:marBottom w:val="0"/>
          <w:divBdr>
            <w:top w:val="none" w:sz="0" w:space="0" w:color="auto"/>
            <w:left w:val="none" w:sz="0" w:space="0" w:color="auto"/>
            <w:bottom w:val="none" w:sz="0" w:space="0" w:color="auto"/>
            <w:right w:val="none" w:sz="0" w:space="0" w:color="auto"/>
          </w:divBdr>
        </w:div>
      </w:divsChild>
    </w:div>
    <w:div w:id="1468204089">
      <w:bodyDiv w:val="1"/>
      <w:marLeft w:val="0"/>
      <w:marRight w:val="0"/>
      <w:marTop w:val="0"/>
      <w:marBottom w:val="0"/>
      <w:divBdr>
        <w:top w:val="none" w:sz="0" w:space="0" w:color="auto"/>
        <w:left w:val="none" w:sz="0" w:space="0" w:color="auto"/>
        <w:bottom w:val="none" w:sz="0" w:space="0" w:color="auto"/>
        <w:right w:val="none" w:sz="0" w:space="0" w:color="auto"/>
      </w:divBdr>
      <w:divsChild>
        <w:div w:id="742070269">
          <w:marLeft w:val="960"/>
          <w:marRight w:val="0"/>
          <w:marTop w:val="0"/>
          <w:marBottom w:val="0"/>
          <w:divBdr>
            <w:top w:val="none" w:sz="0" w:space="0" w:color="auto"/>
            <w:left w:val="none" w:sz="0" w:space="0" w:color="auto"/>
            <w:bottom w:val="none" w:sz="0" w:space="0" w:color="auto"/>
            <w:right w:val="none" w:sz="0" w:space="0" w:color="auto"/>
          </w:divBdr>
        </w:div>
        <w:div w:id="314072333">
          <w:marLeft w:val="960"/>
          <w:marRight w:val="0"/>
          <w:marTop w:val="0"/>
          <w:marBottom w:val="0"/>
          <w:divBdr>
            <w:top w:val="none" w:sz="0" w:space="0" w:color="auto"/>
            <w:left w:val="none" w:sz="0" w:space="0" w:color="auto"/>
            <w:bottom w:val="none" w:sz="0" w:space="0" w:color="auto"/>
            <w:right w:val="none" w:sz="0" w:space="0" w:color="auto"/>
          </w:divBdr>
        </w:div>
      </w:divsChild>
    </w:div>
    <w:div w:id="1565026433">
      <w:bodyDiv w:val="1"/>
      <w:marLeft w:val="0"/>
      <w:marRight w:val="0"/>
      <w:marTop w:val="0"/>
      <w:marBottom w:val="0"/>
      <w:divBdr>
        <w:top w:val="none" w:sz="0" w:space="0" w:color="auto"/>
        <w:left w:val="none" w:sz="0" w:space="0" w:color="auto"/>
        <w:bottom w:val="none" w:sz="0" w:space="0" w:color="auto"/>
        <w:right w:val="none" w:sz="0" w:space="0" w:color="auto"/>
      </w:divBdr>
    </w:div>
    <w:div w:id="1734499760">
      <w:bodyDiv w:val="1"/>
      <w:marLeft w:val="0"/>
      <w:marRight w:val="0"/>
      <w:marTop w:val="0"/>
      <w:marBottom w:val="0"/>
      <w:divBdr>
        <w:top w:val="none" w:sz="0" w:space="0" w:color="auto"/>
        <w:left w:val="none" w:sz="0" w:space="0" w:color="auto"/>
        <w:bottom w:val="none" w:sz="0" w:space="0" w:color="auto"/>
        <w:right w:val="none" w:sz="0" w:space="0" w:color="auto"/>
      </w:divBdr>
    </w:div>
    <w:div w:id="1793284395">
      <w:bodyDiv w:val="1"/>
      <w:marLeft w:val="0"/>
      <w:marRight w:val="0"/>
      <w:marTop w:val="0"/>
      <w:marBottom w:val="0"/>
      <w:divBdr>
        <w:top w:val="none" w:sz="0" w:space="0" w:color="auto"/>
        <w:left w:val="none" w:sz="0" w:space="0" w:color="auto"/>
        <w:bottom w:val="none" w:sz="0" w:space="0" w:color="auto"/>
        <w:right w:val="none" w:sz="0" w:space="0" w:color="auto"/>
      </w:divBdr>
    </w:div>
    <w:div w:id="1806776142">
      <w:bodyDiv w:val="1"/>
      <w:marLeft w:val="0"/>
      <w:marRight w:val="0"/>
      <w:marTop w:val="0"/>
      <w:marBottom w:val="0"/>
      <w:divBdr>
        <w:top w:val="none" w:sz="0" w:space="0" w:color="auto"/>
        <w:left w:val="none" w:sz="0" w:space="0" w:color="auto"/>
        <w:bottom w:val="none" w:sz="0" w:space="0" w:color="auto"/>
        <w:right w:val="none" w:sz="0" w:space="0" w:color="auto"/>
      </w:divBdr>
    </w:div>
    <w:div w:id="1910572708">
      <w:bodyDiv w:val="1"/>
      <w:marLeft w:val="0"/>
      <w:marRight w:val="0"/>
      <w:marTop w:val="0"/>
      <w:marBottom w:val="0"/>
      <w:divBdr>
        <w:top w:val="none" w:sz="0" w:space="0" w:color="auto"/>
        <w:left w:val="none" w:sz="0" w:space="0" w:color="auto"/>
        <w:bottom w:val="none" w:sz="0" w:space="0" w:color="auto"/>
        <w:right w:val="none" w:sz="0" w:space="0" w:color="auto"/>
      </w:divBdr>
    </w:div>
    <w:div w:id="2011445505">
      <w:bodyDiv w:val="1"/>
      <w:marLeft w:val="0"/>
      <w:marRight w:val="0"/>
      <w:marTop w:val="0"/>
      <w:marBottom w:val="0"/>
      <w:divBdr>
        <w:top w:val="none" w:sz="0" w:space="0" w:color="auto"/>
        <w:left w:val="none" w:sz="0" w:space="0" w:color="auto"/>
        <w:bottom w:val="none" w:sz="0" w:space="0" w:color="auto"/>
        <w:right w:val="none" w:sz="0" w:space="0" w:color="auto"/>
      </w:divBdr>
      <w:divsChild>
        <w:div w:id="106658847">
          <w:marLeft w:val="0"/>
          <w:marRight w:val="0"/>
          <w:marTop w:val="180"/>
          <w:marBottom w:val="0"/>
          <w:divBdr>
            <w:top w:val="none" w:sz="0" w:space="0" w:color="auto"/>
            <w:left w:val="none" w:sz="0" w:space="0" w:color="auto"/>
            <w:bottom w:val="none" w:sz="0" w:space="0" w:color="auto"/>
            <w:right w:val="none" w:sz="0" w:space="0" w:color="auto"/>
          </w:divBdr>
        </w:div>
        <w:div w:id="112788887">
          <w:marLeft w:val="0"/>
          <w:marRight w:val="0"/>
          <w:marTop w:val="0"/>
          <w:marBottom w:val="180"/>
          <w:divBdr>
            <w:top w:val="none" w:sz="0" w:space="0" w:color="auto"/>
            <w:left w:val="none" w:sz="0" w:space="0" w:color="auto"/>
            <w:bottom w:val="none" w:sz="0" w:space="0" w:color="auto"/>
            <w:right w:val="none" w:sz="0" w:space="0" w:color="auto"/>
          </w:divBdr>
        </w:div>
        <w:div w:id="1565145352">
          <w:marLeft w:val="0"/>
          <w:marRight w:val="0"/>
          <w:marTop w:val="0"/>
          <w:marBottom w:val="0"/>
          <w:divBdr>
            <w:top w:val="none" w:sz="0" w:space="0" w:color="auto"/>
            <w:left w:val="none" w:sz="0" w:space="0" w:color="auto"/>
            <w:bottom w:val="none" w:sz="0" w:space="0" w:color="auto"/>
            <w:right w:val="none" w:sz="0" w:space="0" w:color="auto"/>
          </w:divBdr>
          <w:divsChild>
            <w:div w:id="466316441">
              <w:marLeft w:val="0"/>
              <w:marRight w:val="0"/>
              <w:marTop w:val="0"/>
              <w:marBottom w:val="0"/>
              <w:divBdr>
                <w:top w:val="none" w:sz="0" w:space="0" w:color="auto"/>
                <w:left w:val="none" w:sz="0" w:space="0" w:color="auto"/>
                <w:bottom w:val="none" w:sz="0" w:space="0" w:color="auto"/>
                <w:right w:val="none" w:sz="0" w:space="0" w:color="auto"/>
              </w:divBdr>
              <w:divsChild>
                <w:div w:id="17723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annabriggs.org/assets/docs/critical-appraisal-tools/JBI_Critical_Appraisal-Checklist_for_Quasi_-_Experimental_Studies.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joannabriggs.org/assets/docs/critical-appraisal-tools/JBI_Critical_Appraisal-Checklist_for_Randomized_Controlled_Trials.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3AA29-F08B-496E-A6AD-22566375F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1</Pages>
  <Words>3496</Words>
  <Characters>19932</Characters>
  <Application>Microsoft Office Word</Application>
  <DocSecurity>0</DocSecurity>
  <Lines>166</Lines>
  <Paragraphs>4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23382</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tollanes@c2admin.org</dc:description>
  <cp:lastModifiedBy>Karuna Shankar</cp:lastModifiedBy>
  <cp:revision>6</cp:revision>
  <cp:lastPrinted>2019-07-26T02:54:00Z</cp:lastPrinted>
  <dcterms:created xsi:type="dcterms:W3CDTF">2020-03-23T10:02:00Z</dcterms:created>
  <dcterms:modified xsi:type="dcterms:W3CDTF">2020-04-27T06:37:00Z</dcterms:modified>
</cp:coreProperties>
</file>